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C4062" w14:textId="77777777" w:rsidR="004114C6" w:rsidRPr="00C07390" w:rsidRDefault="004114C6" w:rsidP="004114C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7709636"/>
      <w:bookmarkEnd w:id="0"/>
      <w:r w:rsidRPr="00C07390">
        <w:rPr>
          <w:rFonts w:ascii="Times New Roman" w:hAnsi="Times New Roman" w:cs="Times New Roman"/>
          <w:b/>
          <w:bCs/>
          <w:sz w:val="24"/>
          <w:szCs w:val="24"/>
        </w:rPr>
        <w:t>Chemiexcitation in ex vivo porcine skin model</w:t>
      </w:r>
    </w:p>
    <w:p w14:paraId="41AED3A2" w14:textId="77777777" w:rsidR="004114C6" w:rsidRPr="004114C6" w:rsidRDefault="004114C6" w:rsidP="004114C6">
      <w:pPr>
        <w:rPr>
          <w:rFonts w:ascii="Times New Roman" w:hAnsi="Times New Roman" w:cs="Times New Roman"/>
          <w:sz w:val="24"/>
          <w:szCs w:val="24"/>
        </w:rPr>
      </w:pPr>
    </w:p>
    <w:p w14:paraId="72AA538D" w14:textId="6AF9B422" w:rsidR="00672ED6" w:rsidRDefault="004114C6" w:rsidP="004114C6">
      <w:pPr>
        <w:rPr>
          <w:rFonts w:ascii="Times New Roman" w:hAnsi="Times New Roman" w:cs="Times New Roman"/>
          <w:sz w:val="24"/>
          <w:szCs w:val="24"/>
        </w:rPr>
      </w:pPr>
      <w:r w:rsidRPr="004114C6">
        <w:rPr>
          <w:rFonts w:ascii="Times New Roman" w:hAnsi="Times New Roman" w:cs="Times New Roman"/>
          <w:sz w:val="24"/>
          <w:szCs w:val="24"/>
        </w:rPr>
        <w:t>Pavel Pospíšil*, Vendula Paculová, Ankush Prasad, Michal Berecka</w:t>
      </w:r>
    </w:p>
    <w:p w14:paraId="3348CA27" w14:textId="77777777" w:rsidR="00576872" w:rsidRDefault="00576872" w:rsidP="004114C6">
      <w:pPr>
        <w:rPr>
          <w:rFonts w:ascii="Times New Roman" w:hAnsi="Times New Roman" w:cs="Times New Roman"/>
          <w:sz w:val="24"/>
          <w:szCs w:val="24"/>
        </w:rPr>
      </w:pPr>
    </w:p>
    <w:p w14:paraId="0050BBE2" w14:textId="77777777" w:rsidR="00CA65A7" w:rsidRPr="00BC64DB" w:rsidRDefault="00CA65A7" w:rsidP="00CA65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4DB">
        <w:rPr>
          <w:rFonts w:ascii="Times New Roman" w:hAnsi="Times New Roman" w:cs="Times New Roman"/>
          <w:sz w:val="24"/>
          <w:szCs w:val="24"/>
          <w:lang w:val="en-US"/>
        </w:rPr>
        <w:t xml:space="preserve">Department of Biophysics, Faculty of Science, </w:t>
      </w:r>
      <w:proofErr w:type="spellStart"/>
      <w:r w:rsidRPr="00BC64DB">
        <w:rPr>
          <w:rFonts w:ascii="Times New Roman" w:hAnsi="Times New Roman" w:cs="Times New Roman"/>
          <w:sz w:val="24"/>
          <w:szCs w:val="24"/>
          <w:lang w:val="en-US"/>
        </w:rPr>
        <w:t>Palacký</w:t>
      </w:r>
      <w:proofErr w:type="spellEnd"/>
      <w:r w:rsidRPr="00BC64DB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BC64DB">
        <w:rPr>
          <w:rFonts w:ascii="Times New Roman" w:hAnsi="Times New Roman" w:cs="Times New Roman"/>
          <w:sz w:val="24"/>
          <w:szCs w:val="24"/>
          <w:lang w:val="en-US"/>
        </w:rPr>
        <w:t>Šlechtitelů</w:t>
      </w:r>
      <w:proofErr w:type="spellEnd"/>
      <w:r w:rsidRPr="00BC64DB">
        <w:rPr>
          <w:rFonts w:ascii="Times New Roman" w:hAnsi="Times New Roman" w:cs="Times New Roman"/>
          <w:sz w:val="24"/>
          <w:szCs w:val="24"/>
          <w:lang w:val="en-US"/>
        </w:rPr>
        <w:t xml:space="preserve"> 27, Olomouc, Czech Republic</w:t>
      </w:r>
    </w:p>
    <w:p w14:paraId="11F8578D" w14:textId="77777777" w:rsidR="002F6F0F" w:rsidRDefault="002F6F0F" w:rsidP="002F6F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540866" w14:textId="393A7070" w:rsidR="00576872" w:rsidRPr="002F6F0F" w:rsidRDefault="002F6F0F" w:rsidP="002F6F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4DB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4" w:history="1">
        <w:r w:rsidRPr="00BC64DB">
          <w:rPr>
            <w:rStyle w:val="Hypertextovodkaz"/>
            <w:rFonts w:ascii="Times New Roman" w:hAnsi="Times New Roman" w:cs="Times New Roman"/>
            <w:sz w:val="24"/>
            <w:szCs w:val="24"/>
            <w:lang w:val="en-US"/>
          </w:rPr>
          <w:t>pavel.pospisil@upol.cz</w:t>
        </w:r>
      </w:hyperlink>
    </w:p>
    <w:p w14:paraId="26B5D12B" w14:textId="77777777" w:rsidR="00576872" w:rsidRDefault="00576872" w:rsidP="004114C6">
      <w:pPr>
        <w:rPr>
          <w:rFonts w:ascii="Times New Roman" w:hAnsi="Times New Roman" w:cs="Times New Roman"/>
          <w:sz w:val="24"/>
          <w:szCs w:val="24"/>
        </w:rPr>
      </w:pPr>
    </w:p>
    <w:p w14:paraId="442D9840" w14:textId="77777777" w:rsidR="00576872" w:rsidRDefault="00576872" w:rsidP="004114C6">
      <w:pPr>
        <w:rPr>
          <w:rFonts w:ascii="Times New Roman" w:hAnsi="Times New Roman" w:cs="Times New Roman"/>
          <w:sz w:val="24"/>
          <w:szCs w:val="24"/>
        </w:rPr>
      </w:pPr>
    </w:p>
    <w:p w14:paraId="4D1D2FEA" w14:textId="77777777" w:rsidR="00576872" w:rsidRDefault="00576872" w:rsidP="004114C6">
      <w:pPr>
        <w:rPr>
          <w:rFonts w:ascii="Times New Roman" w:hAnsi="Times New Roman" w:cs="Times New Roman"/>
          <w:sz w:val="24"/>
          <w:szCs w:val="24"/>
        </w:rPr>
      </w:pPr>
      <w:r w:rsidRPr="00576872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576872">
        <w:rPr>
          <w:rFonts w:ascii="Times New Roman" w:hAnsi="Times New Roman" w:cs="Times New Roman"/>
          <w:sz w:val="24"/>
          <w:szCs w:val="24"/>
        </w:rPr>
        <w:t>ig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E2C005" w14:textId="77777777" w:rsidR="00576872" w:rsidRDefault="00576872" w:rsidP="004114C6">
      <w:pPr>
        <w:rPr>
          <w:rFonts w:ascii="Times New Roman" w:hAnsi="Times New Roman" w:cs="Times New Roman"/>
          <w:sz w:val="24"/>
          <w:szCs w:val="24"/>
        </w:rPr>
      </w:pPr>
    </w:p>
    <w:p w14:paraId="59AD8270" w14:textId="6EFFD48A" w:rsidR="00576872" w:rsidRDefault="00576872" w:rsidP="00D7474E">
      <w:pPr>
        <w:jc w:val="both"/>
        <w:rPr>
          <w:rFonts w:ascii="Times New Roman" w:hAnsi="Times New Roman" w:cs="Times New Roman"/>
          <w:sz w:val="24"/>
          <w:szCs w:val="24"/>
        </w:rPr>
      </w:pPr>
      <w:r w:rsidRPr="00576872">
        <w:rPr>
          <w:rFonts w:ascii="Times New Roman" w:hAnsi="Times New Roman" w:cs="Times New Roman"/>
          <w:sz w:val="24"/>
          <w:szCs w:val="24"/>
        </w:rPr>
        <w:t>Figure S1</w:t>
      </w:r>
      <w:r w:rsidR="0075187E">
        <w:rPr>
          <w:rFonts w:ascii="Times New Roman" w:hAnsi="Times New Roman" w:cs="Times New Roman"/>
          <w:sz w:val="24"/>
          <w:szCs w:val="24"/>
        </w:rPr>
        <w:t xml:space="preserve">: </w:t>
      </w:r>
      <w:r w:rsidR="008E21B4">
        <w:rPr>
          <w:rFonts w:ascii="Times New Roman" w:hAnsi="Times New Roman" w:cs="Times New Roman"/>
          <w:sz w:val="24"/>
          <w:szCs w:val="24"/>
        </w:rPr>
        <w:t xml:space="preserve">(A) </w:t>
      </w:r>
      <w:r w:rsidR="002B0CAA">
        <w:rPr>
          <w:rFonts w:ascii="Times New Roman" w:hAnsi="Times New Roman" w:cs="Times New Roman"/>
          <w:sz w:val="24"/>
          <w:szCs w:val="24"/>
        </w:rPr>
        <w:t>S</w:t>
      </w:r>
      <w:r w:rsidR="002B0CAA" w:rsidRPr="002B0CAA">
        <w:rPr>
          <w:rFonts w:ascii="Times New Roman" w:hAnsi="Times New Roman" w:cs="Times New Roman"/>
          <w:sz w:val="24"/>
          <w:szCs w:val="24"/>
        </w:rPr>
        <w:t>pectral irradiance of the UV/VIS lamp</w:t>
      </w:r>
      <w:r w:rsidR="009A01EC">
        <w:rPr>
          <w:rFonts w:ascii="Times New Roman" w:hAnsi="Times New Roman" w:cs="Times New Roman"/>
          <w:sz w:val="24"/>
          <w:szCs w:val="24"/>
        </w:rPr>
        <w:t>.</w:t>
      </w:r>
      <w:r w:rsidR="002B0CAA" w:rsidRPr="002B0CAA">
        <w:rPr>
          <w:rFonts w:ascii="Times New Roman" w:hAnsi="Times New Roman" w:cs="Times New Roman"/>
          <w:sz w:val="24"/>
          <w:szCs w:val="24"/>
        </w:rPr>
        <w:t xml:space="preserve"> </w:t>
      </w:r>
      <w:r w:rsidR="00D51280">
        <w:rPr>
          <w:rFonts w:ascii="Times New Roman" w:hAnsi="Times New Roman" w:cs="Times New Roman"/>
          <w:sz w:val="24"/>
          <w:szCs w:val="24"/>
        </w:rPr>
        <w:t>(B)</w:t>
      </w:r>
      <w:r w:rsidR="009A01EC">
        <w:rPr>
          <w:rFonts w:ascii="Times New Roman" w:hAnsi="Times New Roman" w:cs="Times New Roman"/>
          <w:sz w:val="24"/>
          <w:szCs w:val="24"/>
        </w:rPr>
        <w:t xml:space="preserve"> Spectral characteristic</w:t>
      </w:r>
      <w:r w:rsidR="007B4963">
        <w:rPr>
          <w:rFonts w:ascii="Times New Roman" w:hAnsi="Times New Roman" w:cs="Times New Roman"/>
          <w:sz w:val="24"/>
          <w:szCs w:val="24"/>
        </w:rPr>
        <w:t>s</w:t>
      </w:r>
      <w:r w:rsidR="009A01EC">
        <w:rPr>
          <w:rFonts w:ascii="Times New Roman" w:hAnsi="Times New Roman" w:cs="Times New Roman"/>
          <w:sz w:val="24"/>
          <w:szCs w:val="24"/>
        </w:rPr>
        <w:t xml:space="preserve"> of </w:t>
      </w:r>
      <w:r w:rsidR="00D51280" w:rsidRPr="00D51280">
        <w:rPr>
          <w:rFonts w:ascii="Times New Roman" w:hAnsi="Times New Roman" w:cs="Times New Roman"/>
          <w:sz w:val="24"/>
          <w:szCs w:val="24"/>
        </w:rPr>
        <w:t xml:space="preserve">long-pass edge filter passing wavelengths above 500 nm </w:t>
      </w:r>
      <w:r w:rsidR="008E21B4">
        <w:rPr>
          <w:rFonts w:ascii="Times New Roman" w:hAnsi="Times New Roman" w:cs="Times New Roman"/>
          <w:sz w:val="24"/>
          <w:szCs w:val="24"/>
        </w:rPr>
        <w:t xml:space="preserve">(C) </w:t>
      </w:r>
      <w:r w:rsidR="009A01EC">
        <w:rPr>
          <w:rFonts w:ascii="Times New Roman" w:hAnsi="Times New Roman" w:cs="Times New Roman"/>
          <w:sz w:val="24"/>
          <w:szCs w:val="24"/>
        </w:rPr>
        <w:t>Spectral characteristic</w:t>
      </w:r>
      <w:r w:rsidR="007B4963">
        <w:rPr>
          <w:rFonts w:ascii="Times New Roman" w:hAnsi="Times New Roman" w:cs="Times New Roman"/>
          <w:sz w:val="24"/>
          <w:szCs w:val="24"/>
        </w:rPr>
        <w:t>s</w:t>
      </w:r>
      <w:r w:rsidR="009A01EC">
        <w:rPr>
          <w:rFonts w:ascii="Times New Roman" w:hAnsi="Times New Roman" w:cs="Times New Roman"/>
          <w:sz w:val="24"/>
          <w:szCs w:val="24"/>
        </w:rPr>
        <w:t xml:space="preserve"> of</w:t>
      </w:r>
      <w:r w:rsidR="008E21B4" w:rsidRPr="008E21B4">
        <w:rPr>
          <w:rFonts w:ascii="Times New Roman" w:hAnsi="Times New Roman" w:cs="Times New Roman"/>
          <w:sz w:val="24"/>
          <w:szCs w:val="24"/>
        </w:rPr>
        <w:t xml:space="preserve"> </w:t>
      </w:r>
      <w:r w:rsidR="00D26797" w:rsidRPr="00D26797">
        <w:rPr>
          <w:rFonts w:ascii="Times New Roman" w:hAnsi="Times New Roman" w:cs="Times New Roman"/>
          <w:sz w:val="24"/>
          <w:szCs w:val="24"/>
        </w:rPr>
        <w:t xml:space="preserve">two combined </w:t>
      </w:r>
      <w:r w:rsidR="00D7474E">
        <w:rPr>
          <w:rFonts w:ascii="Times New Roman" w:eastAsia="Times New Roman" w:hAnsi="Times New Roman" w:cs="Times New Roman"/>
          <w:sz w:val="24"/>
          <w:szCs w:val="24"/>
          <w:lang w:val="en-US"/>
        </w:rPr>
        <w:t>filters comprising</w:t>
      </w:r>
      <w:r w:rsidR="00C629D0" w:rsidRPr="00BC64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long-pass edge filter passing wavelengths above 350 nm and a short-pass edge filter passing wavelengths above 500 nm</w:t>
      </w:r>
      <w:r w:rsidR="009A01EC">
        <w:rPr>
          <w:rFonts w:ascii="Times New Roman" w:hAnsi="Times New Roman" w:cs="Times New Roman"/>
          <w:sz w:val="24"/>
          <w:szCs w:val="24"/>
        </w:rPr>
        <w:t>.</w:t>
      </w:r>
    </w:p>
    <w:p w14:paraId="281F67E0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64F48B44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64FDA43D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22BAD05A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36F9E966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2262FCDE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67EDB38D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270FDEDD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4F2CE31C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253D4059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078A8DA6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7581DAF2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10490D6E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3321D3D2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16BEFA6B" w14:textId="77777777" w:rsidR="0075187E" w:rsidRDefault="0075187E" w:rsidP="004114C6">
      <w:pPr>
        <w:rPr>
          <w:rFonts w:ascii="Times New Roman" w:hAnsi="Times New Roman" w:cs="Times New Roman"/>
          <w:sz w:val="24"/>
          <w:szCs w:val="24"/>
        </w:rPr>
      </w:pPr>
    </w:p>
    <w:p w14:paraId="09C4F995" w14:textId="141F24F8" w:rsidR="0075187E" w:rsidRDefault="0075187E" w:rsidP="007B49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BB5BE2" wp14:editId="093C336F">
            <wp:extent cx="5052060" cy="9035982"/>
            <wp:effectExtent l="0" t="0" r="0" b="0"/>
            <wp:docPr id="68971191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183" cy="905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DE198" w14:textId="04506941" w:rsidR="0052122F" w:rsidRPr="00B83612" w:rsidRDefault="00B83612" w:rsidP="0052122F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83612">
        <w:rPr>
          <w:noProof/>
          <w:color w:val="FF0000"/>
        </w:rPr>
        <w:lastRenderedPageBreak/>
        <w:drawing>
          <wp:anchor distT="0" distB="0" distL="114300" distR="114300" simplePos="0" relativeHeight="251658240" behindDoc="0" locked="0" layoutInCell="1" allowOverlap="1" wp14:anchorId="5DFD97F2" wp14:editId="7CEE72A9">
            <wp:simplePos x="0" y="0"/>
            <wp:positionH relativeFrom="column">
              <wp:posOffset>243205</wp:posOffset>
            </wp:positionH>
            <wp:positionV relativeFrom="paragraph">
              <wp:posOffset>1189990</wp:posOffset>
            </wp:positionV>
            <wp:extent cx="4651375" cy="2790825"/>
            <wp:effectExtent l="0" t="0" r="0" b="0"/>
            <wp:wrapThrough wrapText="bothSides">
              <wp:wrapPolygon edited="0">
                <wp:start x="0" y="0"/>
                <wp:lineTo x="0" y="21379"/>
                <wp:lineTo x="21497" y="21379"/>
                <wp:lineTo x="21497" y="0"/>
                <wp:lineTo x="0" y="0"/>
              </wp:wrapPolygon>
            </wp:wrapThrough>
            <wp:docPr id="1" name="Graf 1">
              <a:extLst xmlns:a="http://schemas.openxmlformats.org/drawingml/2006/main">
                <a:ext uri="{FF2B5EF4-FFF2-40B4-BE49-F238E27FC236}">
                  <a16:creationId xmlns:a16="http://schemas.microsoft.com/office/drawing/2014/main" id="{5B75F29C-E483-4A53-B656-6DDC505ADB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52122F" w:rsidRPr="00B83612">
        <w:rPr>
          <w:rFonts w:ascii="Times New Roman" w:hAnsi="Times New Roman" w:cs="Times New Roman"/>
          <w:color w:val="FF0000"/>
          <w:sz w:val="24"/>
          <w:szCs w:val="24"/>
        </w:rPr>
        <w:t xml:space="preserve">Figure S2. Comparison of the spectral distribution of the solar spectrum (top) and </w:t>
      </w:r>
      <w:r w:rsidR="00791FE3" w:rsidRPr="00791FE3">
        <w:rPr>
          <w:rFonts w:ascii="Times New Roman" w:hAnsi="Times New Roman" w:cs="Times New Roman"/>
          <w:color w:val="FF0000"/>
          <w:sz w:val="24"/>
          <w:szCs w:val="24"/>
        </w:rPr>
        <w:t>data from an older product</w:t>
      </w:r>
      <w:r w:rsidR="00A96EB5">
        <w:rPr>
          <w:rFonts w:ascii="Times New Roman" w:hAnsi="Times New Roman" w:cs="Times New Roman"/>
          <w:color w:val="FF0000"/>
          <w:sz w:val="24"/>
          <w:szCs w:val="24"/>
        </w:rPr>
        <w:t xml:space="preserve">, Hamamatsu </w:t>
      </w:r>
      <w:proofErr w:type="spellStart"/>
      <w:r w:rsidR="00A96EB5" w:rsidRPr="00A96EB5">
        <w:rPr>
          <w:rFonts w:ascii="Times New Roman" w:hAnsi="Times New Roman" w:cs="Times New Roman"/>
          <w:color w:val="FF0000"/>
          <w:sz w:val="24"/>
          <w:szCs w:val="24"/>
        </w:rPr>
        <w:t>LightningCure</w:t>
      </w:r>
      <w:proofErr w:type="spellEnd"/>
      <w:r w:rsidR="00A96EB5" w:rsidRPr="00A96EB5">
        <w:rPr>
          <w:rFonts w:ascii="Times New Roman" w:hAnsi="Times New Roman" w:cs="Times New Roman"/>
          <w:color w:val="FF0000"/>
          <w:sz w:val="24"/>
          <w:szCs w:val="24"/>
        </w:rPr>
        <w:t xml:space="preserve"> spotlight source</w:t>
      </w:r>
      <w:r w:rsidR="00A96EB5">
        <w:rPr>
          <w:rFonts w:ascii="Times New Roman" w:hAnsi="Times New Roman" w:cs="Times New Roman"/>
          <w:color w:val="FF0000"/>
          <w:sz w:val="24"/>
          <w:szCs w:val="24"/>
        </w:rPr>
        <w:t xml:space="preserve"> LC8</w:t>
      </w:r>
      <w:r w:rsidR="007A2730">
        <w:rPr>
          <w:rFonts w:ascii="Times New Roman" w:hAnsi="Times New Roman" w:cs="Times New Roman"/>
          <w:color w:val="FF0000"/>
          <w:sz w:val="24"/>
          <w:szCs w:val="24"/>
        </w:rPr>
        <w:t>-01</w:t>
      </w:r>
      <w:r w:rsidR="00A96EB5">
        <w:rPr>
          <w:rFonts w:ascii="Times New Roman" w:hAnsi="Times New Roman" w:cs="Times New Roman"/>
          <w:color w:val="FF0000"/>
          <w:sz w:val="24"/>
          <w:szCs w:val="24"/>
        </w:rPr>
        <w:t xml:space="preserve"> with L8251 lamp used in this study (bottom); however,</w:t>
      </w:r>
      <w:r w:rsidR="00791FE3" w:rsidRPr="00791FE3">
        <w:rPr>
          <w:rFonts w:ascii="Times New Roman" w:hAnsi="Times New Roman" w:cs="Times New Roman"/>
          <w:color w:val="FF0000"/>
          <w:sz w:val="24"/>
          <w:szCs w:val="24"/>
        </w:rPr>
        <w:t xml:space="preserve"> the current product is LC8-01A with L10852</w:t>
      </w:r>
      <w:r w:rsidR="0052122F" w:rsidRPr="00B83612">
        <w:rPr>
          <w:rFonts w:ascii="Times New Roman" w:hAnsi="Times New Roman" w:cs="Times New Roman"/>
          <w:color w:val="FF0000"/>
          <w:sz w:val="24"/>
          <w:szCs w:val="24"/>
        </w:rPr>
        <w:t>. The solar spectral distribution covers a broad continuous range from UV to infrared, while the LC8</w:t>
      </w:r>
      <w:r w:rsidR="007A2730">
        <w:rPr>
          <w:rFonts w:ascii="Times New Roman" w:hAnsi="Times New Roman" w:cs="Times New Roman"/>
          <w:color w:val="FF0000"/>
          <w:sz w:val="24"/>
          <w:szCs w:val="24"/>
        </w:rPr>
        <w:t>-01</w:t>
      </w:r>
      <w:r w:rsidR="00791FE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2122F" w:rsidRPr="00B83612">
        <w:rPr>
          <w:rFonts w:ascii="Times New Roman" w:hAnsi="Times New Roman" w:cs="Times New Roman"/>
          <w:color w:val="FF0000"/>
          <w:sz w:val="24"/>
          <w:szCs w:val="24"/>
        </w:rPr>
        <w:t>lamp exhibits characteristic emission peaks in the UV region. These spectra illustrate the differences between natural solar irradiation and the artificial light source employed in the experiments.</w:t>
      </w:r>
    </w:p>
    <w:p w14:paraId="09DA05F4" w14:textId="648811C3" w:rsidR="00906DDB" w:rsidRPr="004114C6" w:rsidRDefault="007A2730" w:rsidP="007B49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7787C1E2" wp14:editId="7A7B3E22">
            <wp:simplePos x="0" y="0"/>
            <wp:positionH relativeFrom="margin">
              <wp:posOffset>700405</wp:posOffset>
            </wp:positionH>
            <wp:positionV relativeFrom="paragraph">
              <wp:posOffset>2597784</wp:posOffset>
            </wp:positionV>
            <wp:extent cx="4391025" cy="2744391"/>
            <wp:effectExtent l="0" t="0" r="0" b="0"/>
            <wp:wrapNone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0" t="-342" b="10216"/>
                    <a:stretch/>
                  </pic:blipFill>
                  <pic:spPr bwMode="auto">
                    <a:xfrm>
                      <a:off x="0" y="0"/>
                      <a:ext cx="4394607" cy="274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3F39" w:rsidRPr="005212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EB83F2F" wp14:editId="531E56D5">
                <wp:simplePos x="0" y="0"/>
                <wp:positionH relativeFrom="column">
                  <wp:posOffset>5080</wp:posOffset>
                </wp:positionH>
                <wp:positionV relativeFrom="paragraph">
                  <wp:posOffset>2920365</wp:posOffset>
                </wp:positionV>
                <wp:extent cx="2360930" cy="1404620"/>
                <wp:effectExtent l="0" t="0" r="0" b="0"/>
                <wp:wrapNone/>
                <wp:docPr id="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EAD8D" w14:textId="65AB131B" w:rsidR="00B83612" w:rsidRPr="00B83612" w:rsidRDefault="00B83612" w:rsidP="00B83612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color w:val="747474" w:themeColor="background2" w:themeShade="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747474" w:themeColor="background2" w:themeShade="80"/>
                                <w:sz w:val="20"/>
                                <w:szCs w:val="20"/>
                              </w:rPr>
                              <w:t>relative intensity [%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B83F2F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left:0;text-align:left;margin-left:.4pt;margin-top:229.95pt;width:185.9pt;height:110.6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" filled="f" stroked="f">
                <v:textbox style="mso-fit-shape-to-text:t">
                  <w:txbxContent>
                    <w:p w14:paraId="286EAD8D" w14:textId="65AB131B" w:rsidR="00B83612" w:rsidRPr="00B83612" w:rsidRDefault="00B83612" w:rsidP="00B83612">
                      <w:pPr>
                        <w:rPr>
                          <w:rFonts w:ascii="Calibri" w:hAnsi="Calibri" w:cs="Calibri"/>
                          <w:i/>
                          <w:iCs/>
                          <w:color w:val="747474" w:themeColor="background2" w:themeShade="80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color w:val="747474" w:themeColor="background2" w:themeShade="80"/>
                          <w:sz w:val="20"/>
                          <w:szCs w:val="20"/>
                        </w:rPr>
                        <w:t>relative intensity [%]</w:t>
                      </w:r>
                    </w:p>
                  </w:txbxContent>
                </v:textbox>
              </v:shape>
            </w:pict>
          </mc:Fallback>
        </mc:AlternateContent>
      </w:r>
      <w:r w:rsidR="00193F39" w:rsidRPr="005212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B1EE631" wp14:editId="1DB3B6E7">
                <wp:simplePos x="0" y="0"/>
                <wp:positionH relativeFrom="column">
                  <wp:posOffset>2280920</wp:posOffset>
                </wp:positionH>
                <wp:positionV relativeFrom="paragraph">
                  <wp:posOffset>5335905</wp:posOffset>
                </wp:positionV>
                <wp:extent cx="2360930" cy="1404620"/>
                <wp:effectExtent l="0" t="0" r="635" b="0"/>
                <wp:wrapNone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A098F" w14:textId="31FCEF19" w:rsidR="0052122F" w:rsidRPr="00B83612" w:rsidRDefault="00B83612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color w:val="747474" w:themeColor="background2" w:themeShade="80"/>
                                <w:sz w:val="20"/>
                                <w:szCs w:val="20"/>
                              </w:rPr>
                            </w:pPr>
                            <w:r w:rsidRPr="00B83612">
                              <w:rPr>
                                <w:rFonts w:ascii="Calibri" w:hAnsi="Calibri" w:cs="Calibri"/>
                                <w:i/>
                                <w:iCs/>
                                <w:color w:val="747474" w:themeColor="background2" w:themeShade="80"/>
                                <w:sz w:val="20"/>
                                <w:szCs w:val="20"/>
                              </w:rPr>
                              <w:t>wavelength [nm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1EE631" id="_x0000_s1027" type="#_x0000_t202" style="position:absolute;left:0;text-align:left;margin-left:179.6pt;margin-top:420.15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" stroked="f">
                <v:textbox style="mso-fit-shape-to-text:t">
                  <w:txbxContent>
                    <w:p w14:paraId="1FEA098F" w14:textId="31FCEF19" w:rsidR="0052122F" w:rsidRPr="00B83612" w:rsidRDefault="00B83612">
                      <w:pPr>
                        <w:rPr>
                          <w:rFonts w:ascii="Calibri" w:hAnsi="Calibri" w:cs="Calibri"/>
                          <w:i/>
                          <w:iCs/>
                          <w:color w:val="747474" w:themeColor="background2" w:themeShade="80"/>
                          <w:sz w:val="20"/>
                          <w:szCs w:val="20"/>
                        </w:rPr>
                      </w:pPr>
                      <w:r w:rsidRPr="00B83612">
                        <w:rPr>
                          <w:rFonts w:ascii="Calibri" w:hAnsi="Calibri" w:cs="Calibri"/>
                          <w:i/>
                          <w:iCs/>
                          <w:color w:val="747474" w:themeColor="background2" w:themeShade="80"/>
                          <w:sz w:val="20"/>
                          <w:szCs w:val="20"/>
                        </w:rPr>
                        <w:t>wavelength [nm]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06DDB" w:rsidRPr="004114C6" w:rsidSect="00A431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0NzI2s7AwNjMwNrJU0lEKTi0uzszPAykwrAUAsUOwkywAAAA="/>
  </w:docVars>
  <w:rsids>
    <w:rsidRoot w:val="00BD3353"/>
    <w:rsid w:val="00024472"/>
    <w:rsid w:val="00082DD6"/>
    <w:rsid w:val="000968E8"/>
    <w:rsid w:val="00193F39"/>
    <w:rsid w:val="002B0CAA"/>
    <w:rsid w:val="002F6F0F"/>
    <w:rsid w:val="00392BDF"/>
    <w:rsid w:val="00402939"/>
    <w:rsid w:val="004114C6"/>
    <w:rsid w:val="00453A00"/>
    <w:rsid w:val="00461504"/>
    <w:rsid w:val="0052122F"/>
    <w:rsid w:val="00576872"/>
    <w:rsid w:val="00672ED6"/>
    <w:rsid w:val="00715C32"/>
    <w:rsid w:val="0075187E"/>
    <w:rsid w:val="00791FE3"/>
    <w:rsid w:val="007A2730"/>
    <w:rsid w:val="007B4963"/>
    <w:rsid w:val="008E21B4"/>
    <w:rsid w:val="008E2DC6"/>
    <w:rsid w:val="00906DDB"/>
    <w:rsid w:val="009321EF"/>
    <w:rsid w:val="009A01EC"/>
    <w:rsid w:val="00A4319D"/>
    <w:rsid w:val="00A96EB5"/>
    <w:rsid w:val="00B82D8F"/>
    <w:rsid w:val="00B83612"/>
    <w:rsid w:val="00BB4EF3"/>
    <w:rsid w:val="00BD3353"/>
    <w:rsid w:val="00C07390"/>
    <w:rsid w:val="00C629D0"/>
    <w:rsid w:val="00CA65A7"/>
    <w:rsid w:val="00D26797"/>
    <w:rsid w:val="00D51280"/>
    <w:rsid w:val="00D7474E"/>
    <w:rsid w:val="00F1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B13320"/>
  <w15:chartTrackingRefBased/>
  <w15:docId w15:val="{280ED4BA-2245-4388-AE28-D97725CC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BD33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D3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D33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D33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D33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D33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D33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D33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D33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D3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D3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D3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D335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D335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D335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D335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D335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D335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D33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D3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D33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D3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D33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D335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D335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D335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D3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D335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D3353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unhideWhenUsed/>
    <w:rsid w:val="002F6F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hyperlink" Target="mailto:pavel.pospisil@upol.cz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fs-2019.prfad.upol.cz\data\3127\Pavel\Pigment%20Cell%20&amp;%20Melanoma%20Research\revision%20III\solar%20spectru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1" u="none" strike="noStrike" kern="1200" spc="0" baseline="0">
                <a:solidFill>
                  <a:schemeClr val="tx1">
                    <a:lumMod val="85000"/>
                    <a:lumOff val="1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sz="1200" b="1" i="1">
                <a:solidFill>
                  <a:schemeClr val="tx1">
                    <a:lumMod val="85000"/>
                    <a:lumOff val="15000"/>
                  </a:schemeClr>
                </a:solidFill>
              </a:rPr>
              <a:t>solar spectral distribu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spc="0" baseline="0">
              <a:solidFill>
                <a:schemeClr val="tx1">
                  <a:lumMod val="85000"/>
                  <a:lumOff val="15000"/>
                </a:schemeClr>
              </a:solidFill>
              <a:latin typeface="+mn-lt"/>
              <a:ea typeface="+mn-ea"/>
              <a:cs typeface="+mn-cs"/>
            </a:defRPr>
          </a:pPr>
          <a:endParaRPr lang="cs-CZ"/>
        </a:p>
      </c:txPr>
    </c:title>
    <c:autoTitleDeleted val="0"/>
    <c:plotArea>
      <c:layout>
        <c:manualLayout>
          <c:layoutTarget val="inner"/>
          <c:xMode val="edge"/>
          <c:yMode val="edge"/>
          <c:x val="0.1294722528284647"/>
          <c:y val="0.13492605233219568"/>
          <c:w val="0.82924447072102336"/>
          <c:h val="0.6630111167844633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pectrum!$C$1</c:f>
              <c:strCache>
                <c:ptCount val="1"/>
                <c:pt idx="0">
                  <c:v>relative_irradiance_0_1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spectrum!$A$2:$A$2302</c:f>
              <c:numCache>
                <c:formatCode>General</c:formatCode>
                <c:ptCount val="23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  <c:pt idx="701">
                  <c:v>901</c:v>
                </c:pt>
                <c:pt idx="702">
                  <c:v>902</c:v>
                </c:pt>
                <c:pt idx="703">
                  <c:v>903</c:v>
                </c:pt>
                <c:pt idx="704">
                  <c:v>904</c:v>
                </c:pt>
                <c:pt idx="705">
                  <c:v>905</c:v>
                </c:pt>
                <c:pt idx="706">
                  <c:v>906</c:v>
                </c:pt>
                <c:pt idx="707">
                  <c:v>907</c:v>
                </c:pt>
                <c:pt idx="708">
                  <c:v>908</c:v>
                </c:pt>
                <c:pt idx="709">
                  <c:v>909</c:v>
                </c:pt>
                <c:pt idx="710">
                  <c:v>910</c:v>
                </c:pt>
                <c:pt idx="711">
                  <c:v>911</c:v>
                </c:pt>
                <c:pt idx="712">
                  <c:v>912</c:v>
                </c:pt>
                <c:pt idx="713">
                  <c:v>913</c:v>
                </c:pt>
                <c:pt idx="714">
                  <c:v>914</c:v>
                </c:pt>
                <c:pt idx="715">
                  <c:v>915</c:v>
                </c:pt>
                <c:pt idx="716">
                  <c:v>916</c:v>
                </c:pt>
                <c:pt idx="717">
                  <c:v>917</c:v>
                </c:pt>
                <c:pt idx="718">
                  <c:v>918</c:v>
                </c:pt>
                <c:pt idx="719">
                  <c:v>919</c:v>
                </c:pt>
                <c:pt idx="720">
                  <c:v>920</c:v>
                </c:pt>
                <c:pt idx="721">
                  <c:v>921</c:v>
                </c:pt>
                <c:pt idx="722">
                  <c:v>922</c:v>
                </c:pt>
                <c:pt idx="723">
                  <c:v>923</c:v>
                </c:pt>
                <c:pt idx="724">
                  <c:v>924</c:v>
                </c:pt>
                <c:pt idx="725">
                  <c:v>925</c:v>
                </c:pt>
                <c:pt idx="726">
                  <c:v>926</c:v>
                </c:pt>
                <c:pt idx="727">
                  <c:v>927</c:v>
                </c:pt>
                <c:pt idx="728">
                  <c:v>928</c:v>
                </c:pt>
                <c:pt idx="729">
                  <c:v>929</c:v>
                </c:pt>
                <c:pt idx="730">
                  <c:v>930</c:v>
                </c:pt>
                <c:pt idx="731">
                  <c:v>931</c:v>
                </c:pt>
                <c:pt idx="732">
                  <c:v>932</c:v>
                </c:pt>
                <c:pt idx="733">
                  <c:v>933</c:v>
                </c:pt>
                <c:pt idx="734">
                  <c:v>934</c:v>
                </c:pt>
                <c:pt idx="735">
                  <c:v>935</c:v>
                </c:pt>
                <c:pt idx="736">
                  <c:v>936</c:v>
                </c:pt>
                <c:pt idx="737">
                  <c:v>937</c:v>
                </c:pt>
                <c:pt idx="738">
                  <c:v>938</c:v>
                </c:pt>
                <c:pt idx="739">
                  <c:v>939</c:v>
                </c:pt>
                <c:pt idx="740">
                  <c:v>940</c:v>
                </c:pt>
                <c:pt idx="741">
                  <c:v>941</c:v>
                </c:pt>
                <c:pt idx="742">
                  <c:v>942</c:v>
                </c:pt>
                <c:pt idx="743">
                  <c:v>943</c:v>
                </c:pt>
                <c:pt idx="744">
                  <c:v>944</c:v>
                </c:pt>
                <c:pt idx="745">
                  <c:v>945</c:v>
                </c:pt>
                <c:pt idx="746">
                  <c:v>946</c:v>
                </c:pt>
                <c:pt idx="747">
                  <c:v>947</c:v>
                </c:pt>
                <c:pt idx="748">
                  <c:v>948</c:v>
                </c:pt>
                <c:pt idx="749">
                  <c:v>949</c:v>
                </c:pt>
                <c:pt idx="750">
                  <c:v>950</c:v>
                </c:pt>
                <c:pt idx="751">
                  <c:v>951</c:v>
                </c:pt>
                <c:pt idx="752">
                  <c:v>952</c:v>
                </c:pt>
                <c:pt idx="753">
                  <c:v>953</c:v>
                </c:pt>
                <c:pt idx="754">
                  <c:v>954</c:v>
                </c:pt>
                <c:pt idx="755">
                  <c:v>955</c:v>
                </c:pt>
                <c:pt idx="756">
                  <c:v>956</c:v>
                </c:pt>
                <c:pt idx="757">
                  <c:v>957</c:v>
                </c:pt>
                <c:pt idx="758">
                  <c:v>958</c:v>
                </c:pt>
                <c:pt idx="759">
                  <c:v>959</c:v>
                </c:pt>
                <c:pt idx="760">
                  <c:v>960</c:v>
                </c:pt>
                <c:pt idx="761">
                  <c:v>961</c:v>
                </c:pt>
                <c:pt idx="762">
                  <c:v>962</c:v>
                </c:pt>
                <c:pt idx="763">
                  <c:v>963</c:v>
                </c:pt>
                <c:pt idx="764">
                  <c:v>964</c:v>
                </c:pt>
                <c:pt idx="765">
                  <c:v>965</c:v>
                </c:pt>
                <c:pt idx="766">
                  <c:v>966</c:v>
                </c:pt>
                <c:pt idx="767">
                  <c:v>967</c:v>
                </c:pt>
                <c:pt idx="768">
                  <c:v>968</c:v>
                </c:pt>
                <c:pt idx="769">
                  <c:v>969</c:v>
                </c:pt>
                <c:pt idx="770">
                  <c:v>970</c:v>
                </c:pt>
                <c:pt idx="771">
                  <c:v>971</c:v>
                </c:pt>
                <c:pt idx="772">
                  <c:v>972</c:v>
                </c:pt>
                <c:pt idx="773">
                  <c:v>973</c:v>
                </c:pt>
                <c:pt idx="774">
                  <c:v>974</c:v>
                </c:pt>
                <c:pt idx="775">
                  <c:v>975</c:v>
                </c:pt>
                <c:pt idx="776">
                  <c:v>976</c:v>
                </c:pt>
                <c:pt idx="777">
                  <c:v>977</c:v>
                </c:pt>
                <c:pt idx="778">
                  <c:v>978</c:v>
                </c:pt>
                <c:pt idx="779">
                  <c:v>979</c:v>
                </c:pt>
                <c:pt idx="780">
                  <c:v>980</c:v>
                </c:pt>
                <c:pt idx="781">
                  <c:v>981</c:v>
                </c:pt>
                <c:pt idx="782">
                  <c:v>982</c:v>
                </c:pt>
                <c:pt idx="783">
                  <c:v>983</c:v>
                </c:pt>
                <c:pt idx="784">
                  <c:v>984</c:v>
                </c:pt>
                <c:pt idx="785">
                  <c:v>985</c:v>
                </c:pt>
                <c:pt idx="786">
                  <c:v>986</c:v>
                </c:pt>
                <c:pt idx="787">
                  <c:v>987</c:v>
                </c:pt>
                <c:pt idx="788">
                  <c:v>988</c:v>
                </c:pt>
                <c:pt idx="789">
                  <c:v>989</c:v>
                </c:pt>
                <c:pt idx="790">
                  <c:v>990</c:v>
                </c:pt>
                <c:pt idx="791">
                  <c:v>991</c:v>
                </c:pt>
                <c:pt idx="792">
                  <c:v>992</c:v>
                </c:pt>
                <c:pt idx="793">
                  <c:v>993</c:v>
                </c:pt>
                <c:pt idx="794">
                  <c:v>994</c:v>
                </c:pt>
                <c:pt idx="795">
                  <c:v>995</c:v>
                </c:pt>
                <c:pt idx="796">
                  <c:v>996</c:v>
                </c:pt>
                <c:pt idx="797">
                  <c:v>997</c:v>
                </c:pt>
                <c:pt idx="798">
                  <c:v>998</c:v>
                </c:pt>
                <c:pt idx="799">
                  <c:v>999</c:v>
                </c:pt>
                <c:pt idx="800">
                  <c:v>1000</c:v>
                </c:pt>
                <c:pt idx="801">
                  <c:v>1001</c:v>
                </c:pt>
                <c:pt idx="802">
                  <c:v>1002</c:v>
                </c:pt>
                <c:pt idx="803">
                  <c:v>1003</c:v>
                </c:pt>
                <c:pt idx="804">
                  <c:v>1004</c:v>
                </c:pt>
                <c:pt idx="805">
                  <c:v>1005</c:v>
                </c:pt>
                <c:pt idx="806">
                  <c:v>1006</c:v>
                </c:pt>
                <c:pt idx="807">
                  <c:v>1007</c:v>
                </c:pt>
                <c:pt idx="808">
                  <c:v>1008</c:v>
                </c:pt>
                <c:pt idx="809">
                  <c:v>1009</c:v>
                </c:pt>
                <c:pt idx="810">
                  <c:v>1010</c:v>
                </c:pt>
                <c:pt idx="811">
                  <c:v>1011</c:v>
                </c:pt>
                <c:pt idx="812">
                  <c:v>1012</c:v>
                </c:pt>
                <c:pt idx="813">
                  <c:v>1013</c:v>
                </c:pt>
                <c:pt idx="814">
                  <c:v>1014</c:v>
                </c:pt>
                <c:pt idx="815">
                  <c:v>1015</c:v>
                </c:pt>
                <c:pt idx="816">
                  <c:v>1016</c:v>
                </c:pt>
                <c:pt idx="817">
                  <c:v>1017</c:v>
                </c:pt>
                <c:pt idx="818">
                  <c:v>1018</c:v>
                </c:pt>
                <c:pt idx="819">
                  <c:v>1019</c:v>
                </c:pt>
                <c:pt idx="820">
                  <c:v>1020</c:v>
                </c:pt>
                <c:pt idx="821">
                  <c:v>1021</c:v>
                </c:pt>
                <c:pt idx="822">
                  <c:v>1022</c:v>
                </c:pt>
                <c:pt idx="823">
                  <c:v>1023</c:v>
                </c:pt>
                <c:pt idx="824">
                  <c:v>1024</c:v>
                </c:pt>
                <c:pt idx="825">
                  <c:v>1025</c:v>
                </c:pt>
                <c:pt idx="826">
                  <c:v>1026</c:v>
                </c:pt>
                <c:pt idx="827">
                  <c:v>1027</c:v>
                </c:pt>
                <c:pt idx="828">
                  <c:v>1028</c:v>
                </c:pt>
                <c:pt idx="829">
                  <c:v>1029</c:v>
                </c:pt>
                <c:pt idx="830">
                  <c:v>1030</c:v>
                </c:pt>
                <c:pt idx="831">
                  <c:v>1031</c:v>
                </c:pt>
                <c:pt idx="832">
                  <c:v>1032</c:v>
                </c:pt>
                <c:pt idx="833">
                  <c:v>1033</c:v>
                </c:pt>
                <c:pt idx="834">
                  <c:v>1034</c:v>
                </c:pt>
                <c:pt idx="835">
                  <c:v>1035</c:v>
                </c:pt>
                <c:pt idx="836">
                  <c:v>1036</c:v>
                </c:pt>
                <c:pt idx="837">
                  <c:v>1037</c:v>
                </c:pt>
                <c:pt idx="838">
                  <c:v>1038</c:v>
                </c:pt>
                <c:pt idx="839">
                  <c:v>1039</c:v>
                </c:pt>
                <c:pt idx="840">
                  <c:v>1040</c:v>
                </c:pt>
                <c:pt idx="841">
                  <c:v>1041</c:v>
                </c:pt>
                <c:pt idx="842">
                  <c:v>1042</c:v>
                </c:pt>
                <c:pt idx="843">
                  <c:v>1043</c:v>
                </c:pt>
                <c:pt idx="844">
                  <c:v>1044</c:v>
                </c:pt>
                <c:pt idx="845">
                  <c:v>1045</c:v>
                </c:pt>
                <c:pt idx="846">
                  <c:v>1046</c:v>
                </c:pt>
                <c:pt idx="847">
                  <c:v>1047</c:v>
                </c:pt>
                <c:pt idx="848">
                  <c:v>1048</c:v>
                </c:pt>
                <c:pt idx="849">
                  <c:v>1049</c:v>
                </c:pt>
                <c:pt idx="850">
                  <c:v>1050</c:v>
                </c:pt>
                <c:pt idx="851">
                  <c:v>1051</c:v>
                </c:pt>
                <c:pt idx="852">
                  <c:v>1052</c:v>
                </c:pt>
                <c:pt idx="853">
                  <c:v>1053</c:v>
                </c:pt>
                <c:pt idx="854">
                  <c:v>1054</c:v>
                </c:pt>
                <c:pt idx="855">
                  <c:v>1055</c:v>
                </c:pt>
                <c:pt idx="856">
                  <c:v>1056</c:v>
                </c:pt>
                <c:pt idx="857">
                  <c:v>1057</c:v>
                </c:pt>
                <c:pt idx="858">
                  <c:v>1058</c:v>
                </c:pt>
                <c:pt idx="859">
                  <c:v>1059</c:v>
                </c:pt>
                <c:pt idx="860">
                  <c:v>1060</c:v>
                </c:pt>
                <c:pt idx="861">
                  <c:v>1061</c:v>
                </c:pt>
                <c:pt idx="862">
                  <c:v>1062</c:v>
                </c:pt>
                <c:pt idx="863">
                  <c:v>1063</c:v>
                </c:pt>
                <c:pt idx="864">
                  <c:v>1064</c:v>
                </c:pt>
                <c:pt idx="865">
                  <c:v>1065</c:v>
                </c:pt>
                <c:pt idx="866">
                  <c:v>1066</c:v>
                </c:pt>
                <c:pt idx="867">
                  <c:v>1067</c:v>
                </c:pt>
                <c:pt idx="868">
                  <c:v>1068</c:v>
                </c:pt>
                <c:pt idx="869">
                  <c:v>1069</c:v>
                </c:pt>
                <c:pt idx="870">
                  <c:v>1070</c:v>
                </c:pt>
                <c:pt idx="871">
                  <c:v>1071</c:v>
                </c:pt>
                <c:pt idx="872">
                  <c:v>1072</c:v>
                </c:pt>
                <c:pt idx="873">
                  <c:v>1073</c:v>
                </c:pt>
                <c:pt idx="874">
                  <c:v>1074</c:v>
                </c:pt>
                <c:pt idx="875">
                  <c:v>1075</c:v>
                </c:pt>
                <c:pt idx="876">
                  <c:v>1076</c:v>
                </c:pt>
                <c:pt idx="877">
                  <c:v>1077</c:v>
                </c:pt>
                <c:pt idx="878">
                  <c:v>1078</c:v>
                </c:pt>
                <c:pt idx="879">
                  <c:v>1079</c:v>
                </c:pt>
                <c:pt idx="880">
                  <c:v>1080</c:v>
                </c:pt>
                <c:pt idx="881">
                  <c:v>1081</c:v>
                </c:pt>
                <c:pt idx="882">
                  <c:v>1082</c:v>
                </c:pt>
                <c:pt idx="883">
                  <c:v>1083</c:v>
                </c:pt>
                <c:pt idx="884">
                  <c:v>1084</c:v>
                </c:pt>
                <c:pt idx="885">
                  <c:v>1085</c:v>
                </c:pt>
                <c:pt idx="886">
                  <c:v>1086</c:v>
                </c:pt>
                <c:pt idx="887">
                  <c:v>1087</c:v>
                </c:pt>
                <c:pt idx="888">
                  <c:v>1088</c:v>
                </c:pt>
                <c:pt idx="889">
                  <c:v>1089</c:v>
                </c:pt>
                <c:pt idx="890">
                  <c:v>1090</c:v>
                </c:pt>
                <c:pt idx="891">
                  <c:v>1091</c:v>
                </c:pt>
                <c:pt idx="892">
                  <c:v>1092</c:v>
                </c:pt>
                <c:pt idx="893">
                  <c:v>1093</c:v>
                </c:pt>
                <c:pt idx="894">
                  <c:v>1094</c:v>
                </c:pt>
                <c:pt idx="895">
                  <c:v>1095</c:v>
                </c:pt>
                <c:pt idx="896">
                  <c:v>1096</c:v>
                </c:pt>
                <c:pt idx="897">
                  <c:v>1097</c:v>
                </c:pt>
                <c:pt idx="898">
                  <c:v>1098</c:v>
                </c:pt>
                <c:pt idx="899">
                  <c:v>1099</c:v>
                </c:pt>
                <c:pt idx="900">
                  <c:v>1100</c:v>
                </c:pt>
                <c:pt idx="901">
                  <c:v>1101</c:v>
                </c:pt>
                <c:pt idx="902">
                  <c:v>1102</c:v>
                </c:pt>
                <c:pt idx="903">
                  <c:v>1103</c:v>
                </c:pt>
                <c:pt idx="904">
                  <c:v>1104</c:v>
                </c:pt>
                <c:pt idx="905">
                  <c:v>1105</c:v>
                </c:pt>
                <c:pt idx="906">
                  <c:v>1106</c:v>
                </c:pt>
                <c:pt idx="907">
                  <c:v>1107</c:v>
                </c:pt>
                <c:pt idx="908">
                  <c:v>1108</c:v>
                </c:pt>
                <c:pt idx="909">
                  <c:v>1109</c:v>
                </c:pt>
                <c:pt idx="910">
                  <c:v>1110</c:v>
                </c:pt>
                <c:pt idx="911">
                  <c:v>1111</c:v>
                </c:pt>
                <c:pt idx="912">
                  <c:v>1112</c:v>
                </c:pt>
                <c:pt idx="913">
                  <c:v>1113</c:v>
                </c:pt>
                <c:pt idx="914">
                  <c:v>1114</c:v>
                </c:pt>
                <c:pt idx="915">
                  <c:v>1115</c:v>
                </c:pt>
                <c:pt idx="916">
                  <c:v>1116</c:v>
                </c:pt>
                <c:pt idx="917">
                  <c:v>1117</c:v>
                </c:pt>
                <c:pt idx="918">
                  <c:v>1118</c:v>
                </c:pt>
                <c:pt idx="919">
                  <c:v>1119</c:v>
                </c:pt>
                <c:pt idx="920">
                  <c:v>1120</c:v>
                </c:pt>
                <c:pt idx="921">
                  <c:v>1121</c:v>
                </c:pt>
                <c:pt idx="922">
                  <c:v>1122</c:v>
                </c:pt>
                <c:pt idx="923">
                  <c:v>1123</c:v>
                </c:pt>
                <c:pt idx="924">
                  <c:v>1124</c:v>
                </c:pt>
                <c:pt idx="925">
                  <c:v>1125</c:v>
                </c:pt>
                <c:pt idx="926">
                  <c:v>1126</c:v>
                </c:pt>
                <c:pt idx="927">
                  <c:v>1127</c:v>
                </c:pt>
                <c:pt idx="928">
                  <c:v>1128</c:v>
                </c:pt>
                <c:pt idx="929">
                  <c:v>1129</c:v>
                </c:pt>
                <c:pt idx="930">
                  <c:v>1130</c:v>
                </c:pt>
                <c:pt idx="931">
                  <c:v>1131</c:v>
                </c:pt>
                <c:pt idx="932">
                  <c:v>1132</c:v>
                </c:pt>
                <c:pt idx="933">
                  <c:v>1133</c:v>
                </c:pt>
                <c:pt idx="934">
                  <c:v>1134</c:v>
                </c:pt>
                <c:pt idx="935">
                  <c:v>1135</c:v>
                </c:pt>
                <c:pt idx="936">
                  <c:v>1136</c:v>
                </c:pt>
                <c:pt idx="937">
                  <c:v>1137</c:v>
                </c:pt>
                <c:pt idx="938">
                  <c:v>1138</c:v>
                </c:pt>
                <c:pt idx="939">
                  <c:v>1139</c:v>
                </c:pt>
                <c:pt idx="940">
                  <c:v>1140</c:v>
                </c:pt>
                <c:pt idx="941">
                  <c:v>1141</c:v>
                </c:pt>
                <c:pt idx="942">
                  <c:v>1142</c:v>
                </c:pt>
                <c:pt idx="943">
                  <c:v>1143</c:v>
                </c:pt>
                <c:pt idx="944">
                  <c:v>1144</c:v>
                </c:pt>
                <c:pt idx="945">
                  <c:v>1145</c:v>
                </c:pt>
                <c:pt idx="946">
                  <c:v>1146</c:v>
                </c:pt>
                <c:pt idx="947">
                  <c:v>1147</c:v>
                </c:pt>
                <c:pt idx="948">
                  <c:v>1148</c:v>
                </c:pt>
                <c:pt idx="949">
                  <c:v>1149</c:v>
                </c:pt>
                <c:pt idx="950">
                  <c:v>1150</c:v>
                </c:pt>
                <c:pt idx="951">
                  <c:v>1151</c:v>
                </c:pt>
                <c:pt idx="952">
                  <c:v>1152</c:v>
                </c:pt>
                <c:pt idx="953">
                  <c:v>1153</c:v>
                </c:pt>
                <c:pt idx="954">
                  <c:v>1154</c:v>
                </c:pt>
                <c:pt idx="955">
                  <c:v>1155</c:v>
                </c:pt>
                <c:pt idx="956">
                  <c:v>1156</c:v>
                </c:pt>
                <c:pt idx="957">
                  <c:v>1157</c:v>
                </c:pt>
                <c:pt idx="958">
                  <c:v>1158</c:v>
                </c:pt>
                <c:pt idx="959">
                  <c:v>1159</c:v>
                </c:pt>
                <c:pt idx="960">
                  <c:v>1160</c:v>
                </c:pt>
                <c:pt idx="961">
                  <c:v>1161</c:v>
                </c:pt>
                <c:pt idx="962">
                  <c:v>1162</c:v>
                </c:pt>
                <c:pt idx="963">
                  <c:v>1163</c:v>
                </c:pt>
                <c:pt idx="964">
                  <c:v>1164</c:v>
                </c:pt>
                <c:pt idx="965">
                  <c:v>1165</c:v>
                </c:pt>
                <c:pt idx="966">
                  <c:v>1166</c:v>
                </c:pt>
                <c:pt idx="967">
                  <c:v>1167</c:v>
                </c:pt>
                <c:pt idx="968">
                  <c:v>1168</c:v>
                </c:pt>
                <c:pt idx="969">
                  <c:v>1169</c:v>
                </c:pt>
                <c:pt idx="970">
                  <c:v>1170</c:v>
                </c:pt>
                <c:pt idx="971">
                  <c:v>1171</c:v>
                </c:pt>
                <c:pt idx="972">
                  <c:v>1172</c:v>
                </c:pt>
                <c:pt idx="973">
                  <c:v>1173</c:v>
                </c:pt>
                <c:pt idx="974">
                  <c:v>1174</c:v>
                </c:pt>
                <c:pt idx="975">
                  <c:v>1175</c:v>
                </c:pt>
                <c:pt idx="976">
                  <c:v>1176</c:v>
                </c:pt>
                <c:pt idx="977">
                  <c:v>1177</c:v>
                </c:pt>
                <c:pt idx="978">
                  <c:v>1178</c:v>
                </c:pt>
                <c:pt idx="979">
                  <c:v>1179</c:v>
                </c:pt>
                <c:pt idx="980">
                  <c:v>1180</c:v>
                </c:pt>
                <c:pt idx="981">
                  <c:v>1181</c:v>
                </c:pt>
                <c:pt idx="982">
                  <c:v>1182</c:v>
                </c:pt>
                <c:pt idx="983">
                  <c:v>1183</c:v>
                </c:pt>
                <c:pt idx="984">
                  <c:v>1184</c:v>
                </c:pt>
                <c:pt idx="985">
                  <c:v>1185</c:v>
                </c:pt>
                <c:pt idx="986">
                  <c:v>1186</c:v>
                </c:pt>
                <c:pt idx="987">
                  <c:v>1187</c:v>
                </c:pt>
                <c:pt idx="988">
                  <c:v>1188</c:v>
                </c:pt>
                <c:pt idx="989">
                  <c:v>1189</c:v>
                </c:pt>
                <c:pt idx="990">
                  <c:v>1190</c:v>
                </c:pt>
                <c:pt idx="991">
                  <c:v>1191</c:v>
                </c:pt>
                <c:pt idx="992">
                  <c:v>1192</c:v>
                </c:pt>
                <c:pt idx="993">
                  <c:v>1193</c:v>
                </c:pt>
                <c:pt idx="994">
                  <c:v>1194</c:v>
                </c:pt>
                <c:pt idx="995">
                  <c:v>1195</c:v>
                </c:pt>
                <c:pt idx="996">
                  <c:v>1196</c:v>
                </c:pt>
                <c:pt idx="997">
                  <c:v>1197</c:v>
                </c:pt>
                <c:pt idx="998">
                  <c:v>1198</c:v>
                </c:pt>
                <c:pt idx="999">
                  <c:v>1199</c:v>
                </c:pt>
                <c:pt idx="1000">
                  <c:v>1200</c:v>
                </c:pt>
                <c:pt idx="1001">
                  <c:v>1201</c:v>
                </c:pt>
                <c:pt idx="1002">
                  <c:v>1202</c:v>
                </c:pt>
                <c:pt idx="1003">
                  <c:v>1203</c:v>
                </c:pt>
                <c:pt idx="1004">
                  <c:v>1204</c:v>
                </c:pt>
                <c:pt idx="1005">
                  <c:v>1205</c:v>
                </c:pt>
                <c:pt idx="1006">
                  <c:v>1206</c:v>
                </c:pt>
                <c:pt idx="1007">
                  <c:v>1207</c:v>
                </c:pt>
                <c:pt idx="1008">
                  <c:v>1208</c:v>
                </c:pt>
                <c:pt idx="1009">
                  <c:v>1209</c:v>
                </c:pt>
                <c:pt idx="1010">
                  <c:v>1210</c:v>
                </c:pt>
                <c:pt idx="1011">
                  <c:v>1211</c:v>
                </c:pt>
                <c:pt idx="1012">
                  <c:v>1212</c:v>
                </c:pt>
                <c:pt idx="1013">
                  <c:v>1213</c:v>
                </c:pt>
                <c:pt idx="1014">
                  <c:v>1214</c:v>
                </c:pt>
                <c:pt idx="1015">
                  <c:v>1215</c:v>
                </c:pt>
                <c:pt idx="1016">
                  <c:v>1216</c:v>
                </c:pt>
                <c:pt idx="1017">
                  <c:v>1217</c:v>
                </c:pt>
                <c:pt idx="1018">
                  <c:v>1218</c:v>
                </c:pt>
                <c:pt idx="1019">
                  <c:v>1219</c:v>
                </c:pt>
                <c:pt idx="1020">
                  <c:v>1220</c:v>
                </c:pt>
                <c:pt idx="1021">
                  <c:v>1221</c:v>
                </c:pt>
                <c:pt idx="1022">
                  <c:v>1222</c:v>
                </c:pt>
                <c:pt idx="1023">
                  <c:v>1223</c:v>
                </c:pt>
                <c:pt idx="1024">
                  <c:v>1224</c:v>
                </c:pt>
                <c:pt idx="1025">
                  <c:v>1225</c:v>
                </c:pt>
                <c:pt idx="1026">
                  <c:v>1226</c:v>
                </c:pt>
                <c:pt idx="1027">
                  <c:v>1227</c:v>
                </c:pt>
                <c:pt idx="1028">
                  <c:v>1228</c:v>
                </c:pt>
                <c:pt idx="1029">
                  <c:v>1229</c:v>
                </c:pt>
                <c:pt idx="1030">
                  <c:v>1230</c:v>
                </c:pt>
                <c:pt idx="1031">
                  <c:v>1231</c:v>
                </c:pt>
                <c:pt idx="1032">
                  <c:v>1232</c:v>
                </c:pt>
                <c:pt idx="1033">
                  <c:v>1233</c:v>
                </c:pt>
                <c:pt idx="1034">
                  <c:v>1234</c:v>
                </c:pt>
                <c:pt idx="1035">
                  <c:v>1235</c:v>
                </c:pt>
                <c:pt idx="1036">
                  <c:v>1236</c:v>
                </c:pt>
                <c:pt idx="1037">
                  <c:v>1237</c:v>
                </c:pt>
                <c:pt idx="1038">
                  <c:v>1238</c:v>
                </c:pt>
                <c:pt idx="1039">
                  <c:v>1239</c:v>
                </c:pt>
                <c:pt idx="1040">
                  <c:v>1240</c:v>
                </c:pt>
                <c:pt idx="1041">
                  <c:v>1241</c:v>
                </c:pt>
                <c:pt idx="1042">
                  <c:v>1242</c:v>
                </c:pt>
                <c:pt idx="1043">
                  <c:v>1243</c:v>
                </c:pt>
                <c:pt idx="1044">
                  <c:v>1244</c:v>
                </c:pt>
                <c:pt idx="1045">
                  <c:v>1245</c:v>
                </c:pt>
                <c:pt idx="1046">
                  <c:v>1246</c:v>
                </c:pt>
                <c:pt idx="1047">
                  <c:v>1247</c:v>
                </c:pt>
                <c:pt idx="1048">
                  <c:v>1248</c:v>
                </c:pt>
                <c:pt idx="1049">
                  <c:v>1249</c:v>
                </c:pt>
                <c:pt idx="1050">
                  <c:v>1250</c:v>
                </c:pt>
                <c:pt idx="1051">
                  <c:v>1251</c:v>
                </c:pt>
                <c:pt idx="1052">
                  <c:v>1252</c:v>
                </c:pt>
                <c:pt idx="1053">
                  <c:v>1253</c:v>
                </c:pt>
                <c:pt idx="1054">
                  <c:v>1254</c:v>
                </c:pt>
                <c:pt idx="1055">
                  <c:v>1255</c:v>
                </c:pt>
                <c:pt idx="1056">
                  <c:v>1256</c:v>
                </c:pt>
                <c:pt idx="1057">
                  <c:v>1257</c:v>
                </c:pt>
                <c:pt idx="1058">
                  <c:v>1258</c:v>
                </c:pt>
                <c:pt idx="1059">
                  <c:v>1259</c:v>
                </c:pt>
                <c:pt idx="1060">
                  <c:v>1260</c:v>
                </c:pt>
                <c:pt idx="1061">
                  <c:v>1261</c:v>
                </c:pt>
                <c:pt idx="1062">
                  <c:v>1262</c:v>
                </c:pt>
                <c:pt idx="1063">
                  <c:v>1263</c:v>
                </c:pt>
                <c:pt idx="1064">
                  <c:v>1264</c:v>
                </c:pt>
                <c:pt idx="1065">
                  <c:v>1265</c:v>
                </c:pt>
                <c:pt idx="1066">
                  <c:v>1266</c:v>
                </c:pt>
                <c:pt idx="1067">
                  <c:v>1267</c:v>
                </c:pt>
                <c:pt idx="1068">
                  <c:v>1268</c:v>
                </c:pt>
                <c:pt idx="1069">
                  <c:v>1269</c:v>
                </c:pt>
                <c:pt idx="1070">
                  <c:v>1270</c:v>
                </c:pt>
                <c:pt idx="1071">
                  <c:v>1271</c:v>
                </c:pt>
                <c:pt idx="1072">
                  <c:v>1272</c:v>
                </c:pt>
                <c:pt idx="1073">
                  <c:v>1273</c:v>
                </c:pt>
                <c:pt idx="1074">
                  <c:v>1274</c:v>
                </c:pt>
                <c:pt idx="1075">
                  <c:v>1275</c:v>
                </c:pt>
                <c:pt idx="1076">
                  <c:v>1276</c:v>
                </c:pt>
                <c:pt idx="1077">
                  <c:v>1277</c:v>
                </c:pt>
                <c:pt idx="1078">
                  <c:v>1278</c:v>
                </c:pt>
                <c:pt idx="1079">
                  <c:v>1279</c:v>
                </c:pt>
                <c:pt idx="1080">
                  <c:v>1280</c:v>
                </c:pt>
                <c:pt idx="1081">
                  <c:v>1281</c:v>
                </c:pt>
                <c:pt idx="1082">
                  <c:v>1282</c:v>
                </c:pt>
                <c:pt idx="1083">
                  <c:v>1283</c:v>
                </c:pt>
                <c:pt idx="1084">
                  <c:v>1284</c:v>
                </c:pt>
                <c:pt idx="1085">
                  <c:v>1285</c:v>
                </c:pt>
                <c:pt idx="1086">
                  <c:v>1286</c:v>
                </c:pt>
                <c:pt idx="1087">
                  <c:v>1287</c:v>
                </c:pt>
                <c:pt idx="1088">
                  <c:v>1288</c:v>
                </c:pt>
                <c:pt idx="1089">
                  <c:v>1289</c:v>
                </c:pt>
                <c:pt idx="1090">
                  <c:v>1290</c:v>
                </c:pt>
                <c:pt idx="1091">
                  <c:v>1291</c:v>
                </c:pt>
                <c:pt idx="1092">
                  <c:v>1292</c:v>
                </c:pt>
                <c:pt idx="1093">
                  <c:v>1293</c:v>
                </c:pt>
                <c:pt idx="1094">
                  <c:v>1294</c:v>
                </c:pt>
                <c:pt idx="1095">
                  <c:v>1295</c:v>
                </c:pt>
                <c:pt idx="1096">
                  <c:v>1296</c:v>
                </c:pt>
                <c:pt idx="1097">
                  <c:v>1297</c:v>
                </c:pt>
                <c:pt idx="1098">
                  <c:v>1298</c:v>
                </c:pt>
                <c:pt idx="1099">
                  <c:v>1299</c:v>
                </c:pt>
                <c:pt idx="1100">
                  <c:v>1300</c:v>
                </c:pt>
                <c:pt idx="1101">
                  <c:v>1301</c:v>
                </c:pt>
                <c:pt idx="1102">
                  <c:v>1302</c:v>
                </c:pt>
                <c:pt idx="1103">
                  <c:v>1303</c:v>
                </c:pt>
                <c:pt idx="1104">
                  <c:v>1304</c:v>
                </c:pt>
                <c:pt idx="1105">
                  <c:v>1305</c:v>
                </c:pt>
                <c:pt idx="1106">
                  <c:v>1306</c:v>
                </c:pt>
                <c:pt idx="1107">
                  <c:v>1307</c:v>
                </c:pt>
                <c:pt idx="1108">
                  <c:v>1308</c:v>
                </c:pt>
                <c:pt idx="1109">
                  <c:v>1309</c:v>
                </c:pt>
                <c:pt idx="1110">
                  <c:v>1310</c:v>
                </c:pt>
                <c:pt idx="1111">
                  <c:v>1311</c:v>
                </c:pt>
                <c:pt idx="1112">
                  <c:v>1312</c:v>
                </c:pt>
                <c:pt idx="1113">
                  <c:v>1313</c:v>
                </c:pt>
                <c:pt idx="1114">
                  <c:v>1314</c:v>
                </c:pt>
                <c:pt idx="1115">
                  <c:v>1315</c:v>
                </c:pt>
                <c:pt idx="1116">
                  <c:v>1316</c:v>
                </c:pt>
                <c:pt idx="1117">
                  <c:v>1317</c:v>
                </c:pt>
                <c:pt idx="1118">
                  <c:v>1318</c:v>
                </c:pt>
                <c:pt idx="1119">
                  <c:v>1319</c:v>
                </c:pt>
                <c:pt idx="1120">
                  <c:v>1320</c:v>
                </c:pt>
                <c:pt idx="1121">
                  <c:v>1321</c:v>
                </c:pt>
                <c:pt idx="1122">
                  <c:v>1322</c:v>
                </c:pt>
                <c:pt idx="1123">
                  <c:v>1323</c:v>
                </c:pt>
                <c:pt idx="1124">
                  <c:v>1324</c:v>
                </c:pt>
                <c:pt idx="1125">
                  <c:v>1325</c:v>
                </c:pt>
                <c:pt idx="1126">
                  <c:v>1326</c:v>
                </c:pt>
                <c:pt idx="1127">
                  <c:v>1327</c:v>
                </c:pt>
                <c:pt idx="1128">
                  <c:v>1328</c:v>
                </c:pt>
                <c:pt idx="1129">
                  <c:v>1329</c:v>
                </c:pt>
                <c:pt idx="1130">
                  <c:v>1330</c:v>
                </c:pt>
                <c:pt idx="1131">
                  <c:v>1331</c:v>
                </c:pt>
                <c:pt idx="1132">
                  <c:v>1332</c:v>
                </c:pt>
                <c:pt idx="1133">
                  <c:v>1333</c:v>
                </c:pt>
                <c:pt idx="1134">
                  <c:v>1334</c:v>
                </c:pt>
                <c:pt idx="1135">
                  <c:v>1335</c:v>
                </c:pt>
                <c:pt idx="1136">
                  <c:v>1336</c:v>
                </c:pt>
                <c:pt idx="1137">
                  <c:v>1337</c:v>
                </c:pt>
                <c:pt idx="1138">
                  <c:v>1338</c:v>
                </c:pt>
                <c:pt idx="1139">
                  <c:v>1339</c:v>
                </c:pt>
                <c:pt idx="1140">
                  <c:v>1340</c:v>
                </c:pt>
                <c:pt idx="1141">
                  <c:v>1341</c:v>
                </c:pt>
                <c:pt idx="1142">
                  <c:v>1342</c:v>
                </c:pt>
                <c:pt idx="1143">
                  <c:v>1343</c:v>
                </c:pt>
                <c:pt idx="1144">
                  <c:v>1344</c:v>
                </c:pt>
                <c:pt idx="1145">
                  <c:v>1345</c:v>
                </c:pt>
                <c:pt idx="1146">
                  <c:v>1346</c:v>
                </c:pt>
                <c:pt idx="1147">
                  <c:v>1347</c:v>
                </c:pt>
                <c:pt idx="1148">
                  <c:v>1348</c:v>
                </c:pt>
                <c:pt idx="1149">
                  <c:v>1349</c:v>
                </c:pt>
                <c:pt idx="1150">
                  <c:v>1350</c:v>
                </c:pt>
                <c:pt idx="1151">
                  <c:v>1351</c:v>
                </c:pt>
                <c:pt idx="1152">
                  <c:v>1352</c:v>
                </c:pt>
                <c:pt idx="1153">
                  <c:v>1353</c:v>
                </c:pt>
                <c:pt idx="1154">
                  <c:v>1354</c:v>
                </c:pt>
                <c:pt idx="1155">
                  <c:v>1355</c:v>
                </c:pt>
                <c:pt idx="1156">
                  <c:v>1356</c:v>
                </c:pt>
                <c:pt idx="1157">
                  <c:v>1357</c:v>
                </c:pt>
                <c:pt idx="1158">
                  <c:v>1358</c:v>
                </c:pt>
                <c:pt idx="1159">
                  <c:v>1359</c:v>
                </c:pt>
                <c:pt idx="1160">
                  <c:v>1360</c:v>
                </c:pt>
                <c:pt idx="1161">
                  <c:v>1361</c:v>
                </c:pt>
                <c:pt idx="1162">
                  <c:v>1362</c:v>
                </c:pt>
                <c:pt idx="1163">
                  <c:v>1363</c:v>
                </c:pt>
                <c:pt idx="1164">
                  <c:v>1364</c:v>
                </c:pt>
                <c:pt idx="1165">
                  <c:v>1365</c:v>
                </c:pt>
                <c:pt idx="1166">
                  <c:v>1366</c:v>
                </c:pt>
                <c:pt idx="1167">
                  <c:v>1367</c:v>
                </c:pt>
                <c:pt idx="1168">
                  <c:v>1368</c:v>
                </c:pt>
                <c:pt idx="1169">
                  <c:v>1369</c:v>
                </c:pt>
                <c:pt idx="1170">
                  <c:v>1370</c:v>
                </c:pt>
                <c:pt idx="1171">
                  <c:v>1371</c:v>
                </c:pt>
                <c:pt idx="1172">
                  <c:v>1372</c:v>
                </c:pt>
                <c:pt idx="1173">
                  <c:v>1373</c:v>
                </c:pt>
                <c:pt idx="1174">
                  <c:v>1374</c:v>
                </c:pt>
                <c:pt idx="1175">
                  <c:v>1375</c:v>
                </c:pt>
                <c:pt idx="1176">
                  <c:v>1376</c:v>
                </c:pt>
                <c:pt idx="1177">
                  <c:v>1377</c:v>
                </c:pt>
                <c:pt idx="1178">
                  <c:v>1378</c:v>
                </c:pt>
                <c:pt idx="1179">
                  <c:v>1379</c:v>
                </c:pt>
                <c:pt idx="1180">
                  <c:v>1380</c:v>
                </c:pt>
                <c:pt idx="1181">
                  <c:v>1381</c:v>
                </c:pt>
                <c:pt idx="1182">
                  <c:v>1382</c:v>
                </c:pt>
                <c:pt idx="1183">
                  <c:v>1383</c:v>
                </c:pt>
                <c:pt idx="1184">
                  <c:v>1384</c:v>
                </c:pt>
                <c:pt idx="1185">
                  <c:v>1385</c:v>
                </c:pt>
                <c:pt idx="1186">
                  <c:v>1386</c:v>
                </c:pt>
                <c:pt idx="1187">
                  <c:v>1387</c:v>
                </c:pt>
                <c:pt idx="1188">
                  <c:v>1388</c:v>
                </c:pt>
                <c:pt idx="1189">
                  <c:v>1389</c:v>
                </c:pt>
                <c:pt idx="1190">
                  <c:v>1390</c:v>
                </c:pt>
                <c:pt idx="1191">
                  <c:v>1391</c:v>
                </c:pt>
                <c:pt idx="1192">
                  <c:v>1392</c:v>
                </c:pt>
                <c:pt idx="1193">
                  <c:v>1393</c:v>
                </c:pt>
                <c:pt idx="1194">
                  <c:v>1394</c:v>
                </c:pt>
                <c:pt idx="1195">
                  <c:v>1395</c:v>
                </c:pt>
                <c:pt idx="1196">
                  <c:v>1396</c:v>
                </c:pt>
                <c:pt idx="1197">
                  <c:v>1397</c:v>
                </c:pt>
                <c:pt idx="1198">
                  <c:v>1398</c:v>
                </c:pt>
                <c:pt idx="1199">
                  <c:v>1399</c:v>
                </c:pt>
                <c:pt idx="1200">
                  <c:v>1400</c:v>
                </c:pt>
                <c:pt idx="1201">
                  <c:v>1401</c:v>
                </c:pt>
                <c:pt idx="1202">
                  <c:v>1402</c:v>
                </c:pt>
                <c:pt idx="1203">
                  <c:v>1403</c:v>
                </c:pt>
                <c:pt idx="1204">
                  <c:v>1404</c:v>
                </c:pt>
                <c:pt idx="1205">
                  <c:v>1405</c:v>
                </c:pt>
                <c:pt idx="1206">
                  <c:v>1406</c:v>
                </c:pt>
                <c:pt idx="1207">
                  <c:v>1407</c:v>
                </c:pt>
                <c:pt idx="1208">
                  <c:v>1408</c:v>
                </c:pt>
                <c:pt idx="1209">
                  <c:v>1409</c:v>
                </c:pt>
                <c:pt idx="1210">
                  <c:v>1410</c:v>
                </c:pt>
                <c:pt idx="1211">
                  <c:v>1411</c:v>
                </c:pt>
                <c:pt idx="1212">
                  <c:v>1412</c:v>
                </c:pt>
                <c:pt idx="1213">
                  <c:v>1413</c:v>
                </c:pt>
                <c:pt idx="1214">
                  <c:v>1414</c:v>
                </c:pt>
                <c:pt idx="1215">
                  <c:v>1415</c:v>
                </c:pt>
                <c:pt idx="1216">
                  <c:v>1416</c:v>
                </c:pt>
                <c:pt idx="1217">
                  <c:v>1417</c:v>
                </c:pt>
                <c:pt idx="1218">
                  <c:v>1418</c:v>
                </c:pt>
                <c:pt idx="1219">
                  <c:v>1419</c:v>
                </c:pt>
                <c:pt idx="1220">
                  <c:v>1420</c:v>
                </c:pt>
                <c:pt idx="1221">
                  <c:v>1421</c:v>
                </c:pt>
                <c:pt idx="1222">
                  <c:v>1422</c:v>
                </c:pt>
                <c:pt idx="1223">
                  <c:v>1423</c:v>
                </c:pt>
                <c:pt idx="1224">
                  <c:v>1424</c:v>
                </c:pt>
                <c:pt idx="1225">
                  <c:v>1425</c:v>
                </c:pt>
                <c:pt idx="1226">
                  <c:v>1426</c:v>
                </c:pt>
                <c:pt idx="1227">
                  <c:v>1427</c:v>
                </c:pt>
                <c:pt idx="1228">
                  <c:v>1428</c:v>
                </c:pt>
                <c:pt idx="1229">
                  <c:v>1429</c:v>
                </c:pt>
                <c:pt idx="1230">
                  <c:v>1430</c:v>
                </c:pt>
                <c:pt idx="1231">
                  <c:v>1431</c:v>
                </c:pt>
                <c:pt idx="1232">
                  <c:v>1432</c:v>
                </c:pt>
                <c:pt idx="1233">
                  <c:v>1433</c:v>
                </c:pt>
                <c:pt idx="1234">
                  <c:v>1434</c:v>
                </c:pt>
                <c:pt idx="1235">
                  <c:v>1435</c:v>
                </c:pt>
                <c:pt idx="1236">
                  <c:v>1436</c:v>
                </c:pt>
                <c:pt idx="1237">
                  <c:v>1437</c:v>
                </c:pt>
                <c:pt idx="1238">
                  <c:v>1438</c:v>
                </c:pt>
                <c:pt idx="1239">
                  <c:v>1439</c:v>
                </c:pt>
                <c:pt idx="1240">
                  <c:v>1440</c:v>
                </c:pt>
                <c:pt idx="1241">
                  <c:v>1441</c:v>
                </c:pt>
                <c:pt idx="1242">
                  <c:v>1442</c:v>
                </c:pt>
                <c:pt idx="1243">
                  <c:v>1443</c:v>
                </c:pt>
                <c:pt idx="1244">
                  <c:v>1444</c:v>
                </c:pt>
                <c:pt idx="1245">
                  <c:v>1445</c:v>
                </c:pt>
                <c:pt idx="1246">
                  <c:v>1446</c:v>
                </c:pt>
                <c:pt idx="1247">
                  <c:v>1447</c:v>
                </c:pt>
                <c:pt idx="1248">
                  <c:v>1448</c:v>
                </c:pt>
                <c:pt idx="1249">
                  <c:v>1449</c:v>
                </c:pt>
                <c:pt idx="1250">
                  <c:v>1450</c:v>
                </c:pt>
                <c:pt idx="1251">
                  <c:v>1451</c:v>
                </c:pt>
                <c:pt idx="1252">
                  <c:v>1452</c:v>
                </c:pt>
                <c:pt idx="1253">
                  <c:v>1453</c:v>
                </c:pt>
                <c:pt idx="1254">
                  <c:v>1454</c:v>
                </c:pt>
                <c:pt idx="1255">
                  <c:v>1455</c:v>
                </c:pt>
                <c:pt idx="1256">
                  <c:v>1456</c:v>
                </c:pt>
                <c:pt idx="1257">
                  <c:v>1457</c:v>
                </c:pt>
                <c:pt idx="1258">
                  <c:v>1458</c:v>
                </c:pt>
                <c:pt idx="1259">
                  <c:v>1459</c:v>
                </c:pt>
                <c:pt idx="1260">
                  <c:v>1460</c:v>
                </c:pt>
                <c:pt idx="1261">
                  <c:v>1461</c:v>
                </c:pt>
                <c:pt idx="1262">
                  <c:v>1462</c:v>
                </c:pt>
                <c:pt idx="1263">
                  <c:v>1463</c:v>
                </c:pt>
                <c:pt idx="1264">
                  <c:v>1464</c:v>
                </c:pt>
                <c:pt idx="1265">
                  <c:v>1465</c:v>
                </c:pt>
                <c:pt idx="1266">
                  <c:v>1466</c:v>
                </c:pt>
                <c:pt idx="1267">
                  <c:v>1467</c:v>
                </c:pt>
                <c:pt idx="1268">
                  <c:v>1468</c:v>
                </c:pt>
                <c:pt idx="1269">
                  <c:v>1469</c:v>
                </c:pt>
                <c:pt idx="1270">
                  <c:v>1470</c:v>
                </c:pt>
                <c:pt idx="1271">
                  <c:v>1471</c:v>
                </c:pt>
                <c:pt idx="1272">
                  <c:v>1472</c:v>
                </c:pt>
                <c:pt idx="1273">
                  <c:v>1473</c:v>
                </c:pt>
                <c:pt idx="1274">
                  <c:v>1474</c:v>
                </c:pt>
                <c:pt idx="1275">
                  <c:v>1475</c:v>
                </c:pt>
                <c:pt idx="1276">
                  <c:v>1476</c:v>
                </c:pt>
                <c:pt idx="1277">
                  <c:v>1477</c:v>
                </c:pt>
                <c:pt idx="1278">
                  <c:v>1478</c:v>
                </c:pt>
                <c:pt idx="1279">
                  <c:v>1479</c:v>
                </c:pt>
                <c:pt idx="1280">
                  <c:v>1480</c:v>
                </c:pt>
                <c:pt idx="1281">
                  <c:v>1481</c:v>
                </c:pt>
                <c:pt idx="1282">
                  <c:v>1482</c:v>
                </c:pt>
                <c:pt idx="1283">
                  <c:v>1483</c:v>
                </c:pt>
                <c:pt idx="1284">
                  <c:v>1484</c:v>
                </c:pt>
                <c:pt idx="1285">
                  <c:v>1485</c:v>
                </c:pt>
                <c:pt idx="1286">
                  <c:v>1486</c:v>
                </c:pt>
                <c:pt idx="1287">
                  <c:v>1487</c:v>
                </c:pt>
                <c:pt idx="1288">
                  <c:v>1488</c:v>
                </c:pt>
                <c:pt idx="1289">
                  <c:v>1489</c:v>
                </c:pt>
                <c:pt idx="1290">
                  <c:v>1490</c:v>
                </c:pt>
                <c:pt idx="1291">
                  <c:v>1491</c:v>
                </c:pt>
                <c:pt idx="1292">
                  <c:v>1492</c:v>
                </c:pt>
                <c:pt idx="1293">
                  <c:v>1493</c:v>
                </c:pt>
                <c:pt idx="1294">
                  <c:v>1494</c:v>
                </c:pt>
                <c:pt idx="1295">
                  <c:v>1495</c:v>
                </c:pt>
                <c:pt idx="1296">
                  <c:v>1496</c:v>
                </c:pt>
                <c:pt idx="1297">
                  <c:v>1497</c:v>
                </c:pt>
                <c:pt idx="1298">
                  <c:v>1498</c:v>
                </c:pt>
                <c:pt idx="1299">
                  <c:v>1499</c:v>
                </c:pt>
                <c:pt idx="1300">
                  <c:v>1500</c:v>
                </c:pt>
                <c:pt idx="1301">
                  <c:v>1501</c:v>
                </c:pt>
                <c:pt idx="1302">
                  <c:v>1502</c:v>
                </c:pt>
                <c:pt idx="1303">
                  <c:v>1503</c:v>
                </c:pt>
                <c:pt idx="1304">
                  <c:v>1504</c:v>
                </c:pt>
                <c:pt idx="1305">
                  <c:v>1505</c:v>
                </c:pt>
                <c:pt idx="1306">
                  <c:v>1506</c:v>
                </c:pt>
                <c:pt idx="1307">
                  <c:v>1507</c:v>
                </c:pt>
                <c:pt idx="1308">
                  <c:v>1508</c:v>
                </c:pt>
                <c:pt idx="1309">
                  <c:v>1509</c:v>
                </c:pt>
                <c:pt idx="1310">
                  <c:v>1510</c:v>
                </c:pt>
                <c:pt idx="1311">
                  <c:v>1511</c:v>
                </c:pt>
                <c:pt idx="1312">
                  <c:v>1512</c:v>
                </c:pt>
                <c:pt idx="1313">
                  <c:v>1513</c:v>
                </c:pt>
                <c:pt idx="1314">
                  <c:v>1514</c:v>
                </c:pt>
                <c:pt idx="1315">
                  <c:v>1515</c:v>
                </c:pt>
                <c:pt idx="1316">
                  <c:v>1516</c:v>
                </c:pt>
                <c:pt idx="1317">
                  <c:v>1517</c:v>
                </c:pt>
                <c:pt idx="1318">
                  <c:v>1518</c:v>
                </c:pt>
                <c:pt idx="1319">
                  <c:v>1519</c:v>
                </c:pt>
                <c:pt idx="1320">
                  <c:v>1520</c:v>
                </c:pt>
                <c:pt idx="1321">
                  <c:v>1521</c:v>
                </c:pt>
                <c:pt idx="1322">
                  <c:v>1522</c:v>
                </c:pt>
                <c:pt idx="1323">
                  <c:v>1523</c:v>
                </c:pt>
                <c:pt idx="1324">
                  <c:v>1524</c:v>
                </c:pt>
                <c:pt idx="1325">
                  <c:v>1525</c:v>
                </c:pt>
                <c:pt idx="1326">
                  <c:v>1526</c:v>
                </c:pt>
                <c:pt idx="1327">
                  <c:v>1527</c:v>
                </c:pt>
                <c:pt idx="1328">
                  <c:v>1528</c:v>
                </c:pt>
                <c:pt idx="1329">
                  <c:v>1529</c:v>
                </c:pt>
                <c:pt idx="1330">
                  <c:v>1530</c:v>
                </c:pt>
                <c:pt idx="1331">
                  <c:v>1531</c:v>
                </c:pt>
                <c:pt idx="1332">
                  <c:v>1532</c:v>
                </c:pt>
                <c:pt idx="1333">
                  <c:v>1533</c:v>
                </c:pt>
                <c:pt idx="1334">
                  <c:v>1534</c:v>
                </c:pt>
                <c:pt idx="1335">
                  <c:v>1535</c:v>
                </c:pt>
                <c:pt idx="1336">
                  <c:v>1536</c:v>
                </c:pt>
                <c:pt idx="1337">
                  <c:v>1537</c:v>
                </c:pt>
                <c:pt idx="1338">
                  <c:v>1538</c:v>
                </c:pt>
                <c:pt idx="1339">
                  <c:v>1539</c:v>
                </c:pt>
                <c:pt idx="1340">
                  <c:v>1540</c:v>
                </c:pt>
                <c:pt idx="1341">
                  <c:v>1541</c:v>
                </c:pt>
                <c:pt idx="1342">
                  <c:v>1542</c:v>
                </c:pt>
                <c:pt idx="1343">
                  <c:v>1543</c:v>
                </c:pt>
                <c:pt idx="1344">
                  <c:v>1544</c:v>
                </c:pt>
                <c:pt idx="1345">
                  <c:v>1545</c:v>
                </c:pt>
                <c:pt idx="1346">
                  <c:v>1546</c:v>
                </c:pt>
                <c:pt idx="1347">
                  <c:v>1547</c:v>
                </c:pt>
                <c:pt idx="1348">
                  <c:v>1548</c:v>
                </c:pt>
                <c:pt idx="1349">
                  <c:v>1549</c:v>
                </c:pt>
                <c:pt idx="1350">
                  <c:v>1550</c:v>
                </c:pt>
                <c:pt idx="1351">
                  <c:v>1551</c:v>
                </c:pt>
                <c:pt idx="1352">
                  <c:v>1552</c:v>
                </c:pt>
                <c:pt idx="1353">
                  <c:v>1553</c:v>
                </c:pt>
                <c:pt idx="1354">
                  <c:v>1554</c:v>
                </c:pt>
                <c:pt idx="1355">
                  <c:v>1555</c:v>
                </c:pt>
                <c:pt idx="1356">
                  <c:v>1556</c:v>
                </c:pt>
                <c:pt idx="1357">
                  <c:v>1557</c:v>
                </c:pt>
                <c:pt idx="1358">
                  <c:v>1558</c:v>
                </c:pt>
                <c:pt idx="1359">
                  <c:v>1559</c:v>
                </c:pt>
                <c:pt idx="1360">
                  <c:v>1560</c:v>
                </c:pt>
                <c:pt idx="1361">
                  <c:v>1561</c:v>
                </c:pt>
                <c:pt idx="1362">
                  <c:v>1562</c:v>
                </c:pt>
                <c:pt idx="1363">
                  <c:v>1563</c:v>
                </c:pt>
                <c:pt idx="1364">
                  <c:v>1564</c:v>
                </c:pt>
                <c:pt idx="1365">
                  <c:v>1565</c:v>
                </c:pt>
                <c:pt idx="1366">
                  <c:v>1566</c:v>
                </c:pt>
                <c:pt idx="1367">
                  <c:v>1567</c:v>
                </c:pt>
                <c:pt idx="1368">
                  <c:v>1568</c:v>
                </c:pt>
                <c:pt idx="1369">
                  <c:v>1569</c:v>
                </c:pt>
                <c:pt idx="1370">
                  <c:v>1570</c:v>
                </c:pt>
                <c:pt idx="1371">
                  <c:v>1571</c:v>
                </c:pt>
                <c:pt idx="1372">
                  <c:v>1572</c:v>
                </c:pt>
                <c:pt idx="1373">
                  <c:v>1573</c:v>
                </c:pt>
                <c:pt idx="1374">
                  <c:v>1574</c:v>
                </c:pt>
                <c:pt idx="1375">
                  <c:v>1575</c:v>
                </c:pt>
                <c:pt idx="1376">
                  <c:v>1576</c:v>
                </c:pt>
                <c:pt idx="1377">
                  <c:v>1577</c:v>
                </c:pt>
                <c:pt idx="1378">
                  <c:v>1578</c:v>
                </c:pt>
                <c:pt idx="1379">
                  <c:v>1579</c:v>
                </c:pt>
                <c:pt idx="1380">
                  <c:v>1580</c:v>
                </c:pt>
                <c:pt idx="1381">
                  <c:v>1581</c:v>
                </c:pt>
                <c:pt idx="1382">
                  <c:v>1582</c:v>
                </c:pt>
                <c:pt idx="1383">
                  <c:v>1583</c:v>
                </c:pt>
                <c:pt idx="1384">
                  <c:v>1584</c:v>
                </c:pt>
                <c:pt idx="1385">
                  <c:v>1585</c:v>
                </c:pt>
                <c:pt idx="1386">
                  <c:v>1586</c:v>
                </c:pt>
                <c:pt idx="1387">
                  <c:v>1587</c:v>
                </c:pt>
                <c:pt idx="1388">
                  <c:v>1588</c:v>
                </c:pt>
                <c:pt idx="1389">
                  <c:v>1589</c:v>
                </c:pt>
                <c:pt idx="1390">
                  <c:v>1590</c:v>
                </c:pt>
                <c:pt idx="1391">
                  <c:v>1591</c:v>
                </c:pt>
                <c:pt idx="1392">
                  <c:v>1592</c:v>
                </c:pt>
                <c:pt idx="1393">
                  <c:v>1593</c:v>
                </c:pt>
                <c:pt idx="1394">
                  <c:v>1594</c:v>
                </c:pt>
                <c:pt idx="1395">
                  <c:v>1595</c:v>
                </c:pt>
                <c:pt idx="1396">
                  <c:v>1596</c:v>
                </c:pt>
                <c:pt idx="1397">
                  <c:v>1597</c:v>
                </c:pt>
                <c:pt idx="1398">
                  <c:v>1598</c:v>
                </c:pt>
                <c:pt idx="1399">
                  <c:v>1599</c:v>
                </c:pt>
                <c:pt idx="1400">
                  <c:v>1600</c:v>
                </c:pt>
                <c:pt idx="1401">
                  <c:v>1601</c:v>
                </c:pt>
                <c:pt idx="1402">
                  <c:v>1602</c:v>
                </c:pt>
                <c:pt idx="1403">
                  <c:v>1603</c:v>
                </c:pt>
                <c:pt idx="1404">
                  <c:v>1604</c:v>
                </c:pt>
                <c:pt idx="1405">
                  <c:v>1605</c:v>
                </c:pt>
                <c:pt idx="1406">
                  <c:v>1606</c:v>
                </c:pt>
                <c:pt idx="1407">
                  <c:v>1607</c:v>
                </c:pt>
                <c:pt idx="1408">
                  <c:v>1608</c:v>
                </c:pt>
                <c:pt idx="1409">
                  <c:v>1609</c:v>
                </c:pt>
                <c:pt idx="1410">
                  <c:v>1610</c:v>
                </c:pt>
                <c:pt idx="1411">
                  <c:v>1611</c:v>
                </c:pt>
                <c:pt idx="1412">
                  <c:v>1612</c:v>
                </c:pt>
                <c:pt idx="1413">
                  <c:v>1613</c:v>
                </c:pt>
                <c:pt idx="1414">
                  <c:v>1614</c:v>
                </c:pt>
                <c:pt idx="1415">
                  <c:v>1615</c:v>
                </c:pt>
                <c:pt idx="1416">
                  <c:v>1616</c:v>
                </c:pt>
                <c:pt idx="1417">
                  <c:v>1617</c:v>
                </c:pt>
                <c:pt idx="1418">
                  <c:v>1618</c:v>
                </c:pt>
                <c:pt idx="1419">
                  <c:v>1619</c:v>
                </c:pt>
                <c:pt idx="1420">
                  <c:v>1620</c:v>
                </c:pt>
                <c:pt idx="1421">
                  <c:v>1621</c:v>
                </c:pt>
                <c:pt idx="1422">
                  <c:v>1622</c:v>
                </c:pt>
                <c:pt idx="1423">
                  <c:v>1623</c:v>
                </c:pt>
                <c:pt idx="1424">
                  <c:v>1624</c:v>
                </c:pt>
                <c:pt idx="1425">
                  <c:v>1625</c:v>
                </c:pt>
                <c:pt idx="1426">
                  <c:v>1626</c:v>
                </c:pt>
                <c:pt idx="1427">
                  <c:v>1627</c:v>
                </c:pt>
                <c:pt idx="1428">
                  <c:v>1628</c:v>
                </c:pt>
                <c:pt idx="1429">
                  <c:v>1629</c:v>
                </c:pt>
                <c:pt idx="1430">
                  <c:v>1630</c:v>
                </c:pt>
                <c:pt idx="1431">
                  <c:v>1631</c:v>
                </c:pt>
                <c:pt idx="1432">
                  <c:v>1632</c:v>
                </c:pt>
                <c:pt idx="1433">
                  <c:v>1633</c:v>
                </c:pt>
                <c:pt idx="1434">
                  <c:v>1634</c:v>
                </c:pt>
                <c:pt idx="1435">
                  <c:v>1635</c:v>
                </c:pt>
                <c:pt idx="1436">
                  <c:v>1636</c:v>
                </c:pt>
                <c:pt idx="1437">
                  <c:v>1637</c:v>
                </c:pt>
                <c:pt idx="1438">
                  <c:v>1638</c:v>
                </c:pt>
                <c:pt idx="1439">
                  <c:v>1639</c:v>
                </c:pt>
                <c:pt idx="1440">
                  <c:v>1640</c:v>
                </c:pt>
                <c:pt idx="1441">
                  <c:v>1641</c:v>
                </c:pt>
                <c:pt idx="1442">
                  <c:v>1642</c:v>
                </c:pt>
                <c:pt idx="1443">
                  <c:v>1643</c:v>
                </c:pt>
                <c:pt idx="1444">
                  <c:v>1644</c:v>
                </c:pt>
                <c:pt idx="1445">
                  <c:v>1645</c:v>
                </c:pt>
                <c:pt idx="1446">
                  <c:v>1646</c:v>
                </c:pt>
                <c:pt idx="1447">
                  <c:v>1647</c:v>
                </c:pt>
                <c:pt idx="1448">
                  <c:v>1648</c:v>
                </c:pt>
                <c:pt idx="1449">
                  <c:v>1649</c:v>
                </c:pt>
                <c:pt idx="1450">
                  <c:v>1650</c:v>
                </c:pt>
                <c:pt idx="1451">
                  <c:v>1651</c:v>
                </c:pt>
                <c:pt idx="1452">
                  <c:v>1652</c:v>
                </c:pt>
                <c:pt idx="1453">
                  <c:v>1653</c:v>
                </c:pt>
                <c:pt idx="1454">
                  <c:v>1654</c:v>
                </c:pt>
                <c:pt idx="1455">
                  <c:v>1655</c:v>
                </c:pt>
                <c:pt idx="1456">
                  <c:v>1656</c:v>
                </c:pt>
                <c:pt idx="1457">
                  <c:v>1657</c:v>
                </c:pt>
                <c:pt idx="1458">
                  <c:v>1658</c:v>
                </c:pt>
                <c:pt idx="1459">
                  <c:v>1659</c:v>
                </c:pt>
                <c:pt idx="1460">
                  <c:v>1660</c:v>
                </c:pt>
                <c:pt idx="1461">
                  <c:v>1661</c:v>
                </c:pt>
                <c:pt idx="1462">
                  <c:v>1662</c:v>
                </c:pt>
                <c:pt idx="1463">
                  <c:v>1663</c:v>
                </c:pt>
                <c:pt idx="1464">
                  <c:v>1664</c:v>
                </c:pt>
                <c:pt idx="1465">
                  <c:v>1665</c:v>
                </c:pt>
                <c:pt idx="1466">
                  <c:v>1666</c:v>
                </c:pt>
                <c:pt idx="1467">
                  <c:v>1667</c:v>
                </c:pt>
                <c:pt idx="1468">
                  <c:v>1668</c:v>
                </c:pt>
                <c:pt idx="1469">
                  <c:v>1669</c:v>
                </c:pt>
                <c:pt idx="1470">
                  <c:v>1670</c:v>
                </c:pt>
                <c:pt idx="1471">
                  <c:v>1671</c:v>
                </c:pt>
                <c:pt idx="1472">
                  <c:v>1672</c:v>
                </c:pt>
                <c:pt idx="1473">
                  <c:v>1673</c:v>
                </c:pt>
                <c:pt idx="1474">
                  <c:v>1674</c:v>
                </c:pt>
                <c:pt idx="1475">
                  <c:v>1675</c:v>
                </c:pt>
                <c:pt idx="1476">
                  <c:v>1676</c:v>
                </c:pt>
                <c:pt idx="1477">
                  <c:v>1677</c:v>
                </c:pt>
                <c:pt idx="1478">
                  <c:v>1678</c:v>
                </c:pt>
                <c:pt idx="1479">
                  <c:v>1679</c:v>
                </c:pt>
                <c:pt idx="1480">
                  <c:v>1680</c:v>
                </c:pt>
                <c:pt idx="1481">
                  <c:v>1681</c:v>
                </c:pt>
                <c:pt idx="1482">
                  <c:v>1682</c:v>
                </c:pt>
                <c:pt idx="1483">
                  <c:v>1683</c:v>
                </c:pt>
                <c:pt idx="1484">
                  <c:v>1684</c:v>
                </c:pt>
                <c:pt idx="1485">
                  <c:v>1685</c:v>
                </c:pt>
                <c:pt idx="1486">
                  <c:v>1686</c:v>
                </c:pt>
                <c:pt idx="1487">
                  <c:v>1687</c:v>
                </c:pt>
                <c:pt idx="1488">
                  <c:v>1688</c:v>
                </c:pt>
                <c:pt idx="1489">
                  <c:v>1689</c:v>
                </c:pt>
                <c:pt idx="1490">
                  <c:v>1690</c:v>
                </c:pt>
                <c:pt idx="1491">
                  <c:v>1691</c:v>
                </c:pt>
                <c:pt idx="1492">
                  <c:v>1692</c:v>
                </c:pt>
                <c:pt idx="1493">
                  <c:v>1693</c:v>
                </c:pt>
                <c:pt idx="1494">
                  <c:v>1694</c:v>
                </c:pt>
                <c:pt idx="1495">
                  <c:v>1695</c:v>
                </c:pt>
                <c:pt idx="1496">
                  <c:v>1696</c:v>
                </c:pt>
                <c:pt idx="1497">
                  <c:v>1697</c:v>
                </c:pt>
                <c:pt idx="1498">
                  <c:v>1698</c:v>
                </c:pt>
                <c:pt idx="1499">
                  <c:v>1699</c:v>
                </c:pt>
                <c:pt idx="1500">
                  <c:v>1700</c:v>
                </c:pt>
                <c:pt idx="1501">
                  <c:v>1701</c:v>
                </c:pt>
                <c:pt idx="1502">
                  <c:v>1702</c:v>
                </c:pt>
                <c:pt idx="1503">
                  <c:v>1703</c:v>
                </c:pt>
                <c:pt idx="1504">
                  <c:v>1704</c:v>
                </c:pt>
                <c:pt idx="1505">
                  <c:v>1705</c:v>
                </c:pt>
                <c:pt idx="1506">
                  <c:v>1706</c:v>
                </c:pt>
                <c:pt idx="1507">
                  <c:v>1707</c:v>
                </c:pt>
                <c:pt idx="1508">
                  <c:v>1708</c:v>
                </c:pt>
                <c:pt idx="1509">
                  <c:v>1709</c:v>
                </c:pt>
                <c:pt idx="1510">
                  <c:v>1710</c:v>
                </c:pt>
                <c:pt idx="1511">
                  <c:v>1711</c:v>
                </c:pt>
                <c:pt idx="1512">
                  <c:v>1712</c:v>
                </c:pt>
                <c:pt idx="1513">
                  <c:v>1713</c:v>
                </c:pt>
                <c:pt idx="1514">
                  <c:v>1714</c:v>
                </c:pt>
                <c:pt idx="1515">
                  <c:v>1715</c:v>
                </c:pt>
                <c:pt idx="1516">
                  <c:v>1716</c:v>
                </c:pt>
                <c:pt idx="1517">
                  <c:v>1717</c:v>
                </c:pt>
                <c:pt idx="1518">
                  <c:v>1718</c:v>
                </c:pt>
                <c:pt idx="1519">
                  <c:v>1719</c:v>
                </c:pt>
                <c:pt idx="1520">
                  <c:v>1720</c:v>
                </c:pt>
                <c:pt idx="1521">
                  <c:v>1721</c:v>
                </c:pt>
                <c:pt idx="1522">
                  <c:v>1722</c:v>
                </c:pt>
                <c:pt idx="1523">
                  <c:v>1723</c:v>
                </c:pt>
                <c:pt idx="1524">
                  <c:v>1724</c:v>
                </c:pt>
                <c:pt idx="1525">
                  <c:v>1725</c:v>
                </c:pt>
                <c:pt idx="1526">
                  <c:v>1726</c:v>
                </c:pt>
                <c:pt idx="1527">
                  <c:v>1727</c:v>
                </c:pt>
                <c:pt idx="1528">
                  <c:v>1728</c:v>
                </c:pt>
                <c:pt idx="1529">
                  <c:v>1729</c:v>
                </c:pt>
                <c:pt idx="1530">
                  <c:v>1730</c:v>
                </c:pt>
                <c:pt idx="1531">
                  <c:v>1731</c:v>
                </c:pt>
                <c:pt idx="1532">
                  <c:v>1732</c:v>
                </c:pt>
                <c:pt idx="1533">
                  <c:v>1733</c:v>
                </c:pt>
                <c:pt idx="1534">
                  <c:v>1734</c:v>
                </c:pt>
                <c:pt idx="1535">
                  <c:v>1735</c:v>
                </c:pt>
                <c:pt idx="1536">
                  <c:v>1736</c:v>
                </c:pt>
                <c:pt idx="1537">
                  <c:v>1737</c:v>
                </c:pt>
                <c:pt idx="1538">
                  <c:v>1738</c:v>
                </c:pt>
                <c:pt idx="1539">
                  <c:v>1739</c:v>
                </c:pt>
                <c:pt idx="1540">
                  <c:v>1740</c:v>
                </c:pt>
                <c:pt idx="1541">
                  <c:v>1741</c:v>
                </c:pt>
                <c:pt idx="1542">
                  <c:v>1742</c:v>
                </c:pt>
                <c:pt idx="1543">
                  <c:v>1743</c:v>
                </c:pt>
                <c:pt idx="1544">
                  <c:v>1744</c:v>
                </c:pt>
                <c:pt idx="1545">
                  <c:v>1745</c:v>
                </c:pt>
                <c:pt idx="1546">
                  <c:v>1746</c:v>
                </c:pt>
                <c:pt idx="1547">
                  <c:v>1747</c:v>
                </c:pt>
                <c:pt idx="1548">
                  <c:v>1748</c:v>
                </c:pt>
                <c:pt idx="1549">
                  <c:v>1749</c:v>
                </c:pt>
                <c:pt idx="1550">
                  <c:v>1750</c:v>
                </c:pt>
                <c:pt idx="1551">
                  <c:v>1751</c:v>
                </c:pt>
                <c:pt idx="1552">
                  <c:v>1752</c:v>
                </c:pt>
                <c:pt idx="1553">
                  <c:v>1753</c:v>
                </c:pt>
                <c:pt idx="1554">
                  <c:v>1754</c:v>
                </c:pt>
                <c:pt idx="1555">
                  <c:v>1755</c:v>
                </c:pt>
                <c:pt idx="1556">
                  <c:v>1756</c:v>
                </c:pt>
                <c:pt idx="1557">
                  <c:v>1757</c:v>
                </c:pt>
                <c:pt idx="1558">
                  <c:v>1758</c:v>
                </c:pt>
                <c:pt idx="1559">
                  <c:v>1759</c:v>
                </c:pt>
                <c:pt idx="1560">
                  <c:v>1760</c:v>
                </c:pt>
                <c:pt idx="1561">
                  <c:v>1761</c:v>
                </c:pt>
                <c:pt idx="1562">
                  <c:v>1762</c:v>
                </c:pt>
                <c:pt idx="1563">
                  <c:v>1763</c:v>
                </c:pt>
                <c:pt idx="1564">
                  <c:v>1764</c:v>
                </c:pt>
                <c:pt idx="1565">
                  <c:v>1765</c:v>
                </c:pt>
                <c:pt idx="1566">
                  <c:v>1766</c:v>
                </c:pt>
                <c:pt idx="1567">
                  <c:v>1767</c:v>
                </c:pt>
                <c:pt idx="1568">
                  <c:v>1768</c:v>
                </c:pt>
                <c:pt idx="1569">
                  <c:v>1769</c:v>
                </c:pt>
                <c:pt idx="1570">
                  <c:v>1770</c:v>
                </c:pt>
                <c:pt idx="1571">
                  <c:v>1771</c:v>
                </c:pt>
                <c:pt idx="1572">
                  <c:v>1772</c:v>
                </c:pt>
                <c:pt idx="1573">
                  <c:v>1773</c:v>
                </c:pt>
                <c:pt idx="1574">
                  <c:v>1774</c:v>
                </c:pt>
                <c:pt idx="1575">
                  <c:v>1775</c:v>
                </c:pt>
                <c:pt idx="1576">
                  <c:v>1776</c:v>
                </c:pt>
                <c:pt idx="1577">
                  <c:v>1777</c:v>
                </c:pt>
                <c:pt idx="1578">
                  <c:v>1778</c:v>
                </c:pt>
                <c:pt idx="1579">
                  <c:v>1779</c:v>
                </c:pt>
                <c:pt idx="1580">
                  <c:v>1780</c:v>
                </c:pt>
                <c:pt idx="1581">
                  <c:v>1781</c:v>
                </c:pt>
                <c:pt idx="1582">
                  <c:v>1782</c:v>
                </c:pt>
                <c:pt idx="1583">
                  <c:v>1783</c:v>
                </c:pt>
                <c:pt idx="1584">
                  <c:v>1784</c:v>
                </c:pt>
                <c:pt idx="1585">
                  <c:v>1785</c:v>
                </c:pt>
                <c:pt idx="1586">
                  <c:v>1786</c:v>
                </c:pt>
                <c:pt idx="1587">
                  <c:v>1787</c:v>
                </c:pt>
                <c:pt idx="1588">
                  <c:v>1788</c:v>
                </c:pt>
                <c:pt idx="1589">
                  <c:v>1789</c:v>
                </c:pt>
                <c:pt idx="1590">
                  <c:v>1790</c:v>
                </c:pt>
                <c:pt idx="1591">
                  <c:v>1791</c:v>
                </c:pt>
                <c:pt idx="1592">
                  <c:v>1792</c:v>
                </c:pt>
                <c:pt idx="1593">
                  <c:v>1793</c:v>
                </c:pt>
                <c:pt idx="1594">
                  <c:v>1794</c:v>
                </c:pt>
                <c:pt idx="1595">
                  <c:v>1795</c:v>
                </c:pt>
                <c:pt idx="1596">
                  <c:v>1796</c:v>
                </c:pt>
                <c:pt idx="1597">
                  <c:v>1797</c:v>
                </c:pt>
                <c:pt idx="1598">
                  <c:v>1798</c:v>
                </c:pt>
                <c:pt idx="1599">
                  <c:v>1799</c:v>
                </c:pt>
                <c:pt idx="1600">
                  <c:v>1800</c:v>
                </c:pt>
                <c:pt idx="1601">
                  <c:v>1801</c:v>
                </c:pt>
                <c:pt idx="1602">
                  <c:v>1802</c:v>
                </c:pt>
                <c:pt idx="1603">
                  <c:v>1803</c:v>
                </c:pt>
                <c:pt idx="1604">
                  <c:v>1804</c:v>
                </c:pt>
                <c:pt idx="1605">
                  <c:v>1805</c:v>
                </c:pt>
                <c:pt idx="1606">
                  <c:v>1806</c:v>
                </c:pt>
                <c:pt idx="1607">
                  <c:v>1807</c:v>
                </c:pt>
                <c:pt idx="1608">
                  <c:v>1808</c:v>
                </c:pt>
                <c:pt idx="1609">
                  <c:v>1809</c:v>
                </c:pt>
                <c:pt idx="1610">
                  <c:v>1810</c:v>
                </c:pt>
                <c:pt idx="1611">
                  <c:v>1811</c:v>
                </c:pt>
                <c:pt idx="1612">
                  <c:v>1812</c:v>
                </c:pt>
                <c:pt idx="1613">
                  <c:v>1813</c:v>
                </c:pt>
                <c:pt idx="1614">
                  <c:v>1814</c:v>
                </c:pt>
                <c:pt idx="1615">
                  <c:v>1815</c:v>
                </c:pt>
                <c:pt idx="1616">
                  <c:v>1816</c:v>
                </c:pt>
                <c:pt idx="1617">
                  <c:v>1817</c:v>
                </c:pt>
                <c:pt idx="1618">
                  <c:v>1818</c:v>
                </c:pt>
                <c:pt idx="1619">
                  <c:v>1819</c:v>
                </c:pt>
                <c:pt idx="1620">
                  <c:v>1820</c:v>
                </c:pt>
                <c:pt idx="1621">
                  <c:v>1821</c:v>
                </c:pt>
                <c:pt idx="1622">
                  <c:v>1822</c:v>
                </c:pt>
                <c:pt idx="1623">
                  <c:v>1823</c:v>
                </c:pt>
                <c:pt idx="1624">
                  <c:v>1824</c:v>
                </c:pt>
                <c:pt idx="1625">
                  <c:v>1825</c:v>
                </c:pt>
                <c:pt idx="1626">
                  <c:v>1826</c:v>
                </c:pt>
                <c:pt idx="1627">
                  <c:v>1827</c:v>
                </c:pt>
                <c:pt idx="1628">
                  <c:v>1828</c:v>
                </c:pt>
                <c:pt idx="1629">
                  <c:v>1829</c:v>
                </c:pt>
                <c:pt idx="1630">
                  <c:v>1830</c:v>
                </c:pt>
                <c:pt idx="1631">
                  <c:v>1831</c:v>
                </c:pt>
                <c:pt idx="1632">
                  <c:v>1832</c:v>
                </c:pt>
                <c:pt idx="1633">
                  <c:v>1833</c:v>
                </c:pt>
                <c:pt idx="1634">
                  <c:v>1834</c:v>
                </c:pt>
                <c:pt idx="1635">
                  <c:v>1835</c:v>
                </c:pt>
                <c:pt idx="1636">
                  <c:v>1836</c:v>
                </c:pt>
                <c:pt idx="1637">
                  <c:v>1837</c:v>
                </c:pt>
                <c:pt idx="1638">
                  <c:v>1838</c:v>
                </c:pt>
                <c:pt idx="1639">
                  <c:v>1839</c:v>
                </c:pt>
                <c:pt idx="1640">
                  <c:v>1840</c:v>
                </c:pt>
                <c:pt idx="1641">
                  <c:v>1841</c:v>
                </c:pt>
                <c:pt idx="1642">
                  <c:v>1842</c:v>
                </c:pt>
                <c:pt idx="1643">
                  <c:v>1843</c:v>
                </c:pt>
                <c:pt idx="1644">
                  <c:v>1844</c:v>
                </c:pt>
                <c:pt idx="1645">
                  <c:v>1845</c:v>
                </c:pt>
                <c:pt idx="1646">
                  <c:v>1846</c:v>
                </c:pt>
                <c:pt idx="1647">
                  <c:v>1847</c:v>
                </c:pt>
                <c:pt idx="1648">
                  <c:v>1848</c:v>
                </c:pt>
                <c:pt idx="1649">
                  <c:v>1849</c:v>
                </c:pt>
                <c:pt idx="1650">
                  <c:v>1850</c:v>
                </c:pt>
                <c:pt idx="1651">
                  <c:v>1851</c:v>
                </c:pt>
                <c:pt idx="1652">
                  <c:v>1852</c:v>
                </c:pt>
                <c:pt idx="1653">
                  <c:v>1853</c:v>
                </c:pt>
                <c:pt idx="1654">
                  <c:v>1854</c:v>
                </c:pt>
                <c:pt idx="1655">
                  <c:v>1855</c:v>
                </c:pt>
                <c:pt idx="1656">
                  <c:v>1856</c:v>
                </c:pt>
                <c:pt idx="1657">
                  <c:v>1857</c:v>
                </c:pt>
                <c:pt idx="1658">
                  <c:v>1858</c:v>
                </c:pt>
                <c:pt idx="1659">
                  <c:v>1859</c:v>
                </c:pt>
                <c:pt idx="1660">
                  <c:v>1860</c:v>
                </c:pt>
                <c:pt idx="1661">
                  <c:v>1861</c:v>
                </c:pt>
                <c:pt idx="1662">
                  <c:v>1862</c:v>
                </c:pt>
                <c:pt idx="1663">
                  <c:v>1863</c:v>
                </c:pt>
                <c:pt idx="1664">
                  <c:v>1864</c:v>
                </c:pt>
                <c:pt idx="1665">
                  <c:v>1865</c:v>
                </c:pt>
                <c:pt idx="1666">
                  <c:v>1866</c:v>
                </c:pt>
                <c:pt idx="1667">
                  <c:v>1867</c:v>
                </c:pt>
                <c:pt idx="1668">
                  <c:v>1868</c:v>
                </c:pt>
                <c:pt idx="1669">
                  <c:v>1869</c:v>
                </c:pt>
                <c:pt idx="1670">
                  <c:v>1870</c:v>
                </c:pt>
                <c:pt idx="1671">
                  <c:v>1871</c:v>
                </c:pt>
                <c:pt idx="1672">
                  <c:v>1872</c:v>
                </c:pt>
                <c:pt idx="1673">
                  <c:v>1873</c:v>
                </c:pt>
                <c:pt idx="1674">
                  <c:v>1874</c:v>
                </c:pt>
                <c:pt idx="1675">
                  <c:v>1875</c:v>
                </c:pt>
                <c:pt idx="1676">
                  <c:v>1876</c:v>
                </c:pt>
                <c:pt idx="1677">
                  <c:v>1877</c:v>
                </c:pt>
                <c:pt idx="1678">
                  <c:v>1878</c:v>
                </c:pt>
                <c:pt idx="1679">
                  <c:v>1879</c:v>
                </c:pt>
                <c:pt idx="1680">
                  <c:v>1880</c:v>
                </c:pt>
                <c:pt idx="1681">
                  <c:v>1881</c:v>
                </c:pt>
                <c:pt idx="1682">
                  <c:v>1882</c:v>
                </c:pt>
                <c:pt idx="1683">
                  <c:v>1883</c:v>
                </c:pt>
                <c:pt idx="1684">
                  <c:v>1884</c:v>
                </c:pt>
                <c:pt idx="1685">
                  <c:v>1885</c:v>
                </c:pt>
                <c:pt idx="1686">
                  <c:v>1886</c:v>
                </c:pt>
                <c:pt idx="1687">
                  <c:v>1887</c:v>
                </c:pt>
                <c:pt idx="1688">
                  <c:v>1888</c:v>
                </c:pt>
                <c:pt idx="1689">
                  <c:v>1889</c:v>
                </c:pt>
                <c:pt idx="1690">
                  <c:v>1890</c:v>
                </c:pt>
                <c:pt idx="1691">
                  <c:v>1891</c:v>
                </c:pt>
                <c:pt idx="1692">
                  <c:v>1892</c:v>
                </c:pt>
                <c:pt idx="1693">
                  <c:v>1893</c:v>
                </c:pt>
                <c:pt idx="1694">
                  <c:v>1894</c:v>
                </c:pt>
                <c:pt idx="1695">
                  <c:v>1895</c:v>
                </c:pt>
                <c:pt idx="1696">
                  <c:v>1896</c:v>
                </c:pt>
                <c:pt idx="1697">
                  <c:v>1897</c:v>
                </c:pt>
                <c:pt idx="1698">
                  <c:v>1898</c:v>
                </c:pt>
                <c:pt idx="1699">
                  <c:v>1899</c:v>
                </c:pt>
                <c:pt idx="1700">
                  <c:v>1900</c:v>
                </c:pt>
                <c:pt idx="1701">
                  <c:v>1901</c:v>
                </c:pt>
                <c:pt idx="1702">
                  <c:v>1902</c:v>
                </c:pt>
                <c:pt idx="1703">
                  <c:v>1903</c:v>
                </c:pt>
                <c:pt idx="1704">
                  <c:v>1904</c:v>
                </c:pt>
                <c:pt idx="1705">
                  <c:v>1905</c:v>
                </c:pt>
                <c:pt idx="1706">
                  <c:v>1906</c:v>
                </c:pt>
                <c:pt idx="1707">
                  <c:v>1907</c:v>
                </c:pt>
                <c:pt idx="1708">
                  <c:v>1908</c:v>
                </c:pt>
                <c:pt idx="1709">
                  <c:v>1909</c:v>
                </c:pt>
                <c:pt idx="1710">
                  <c:v>1910</c:v>
                </c:pt>
                <c:pt idx="1711">
                  <c:v>1911</c:v>
                </c:pt>
                <c:pt idx="1712">
                  <c:v>1912</c:v>
                </c:pt>
                <c:pt idx="1713">
                  <c:v>1913</c:v>
                </c:pt>
                <c:pt idx="1714">
                  <c:v>1914</c:v>
                </c:pt>
                <c:pt idx="1715">
                  <c:v>1915</c:v>
                </c:pt>
                <c:pt idx="1716">
                  <c:v>1916</c:v>
                </c:pt>
                <c:pt idx="1717">
                  <c:v>1917</c:v>
                </c:pt>
                <c:pt idx="1718">
                  <c:v>1918</c:v>
                </c:pt>
                <c:pt idx="1719">
                  <c:v>1919</c:v>
                </c:pt>
                <c:pt idx="1720">
                  <c:v>1920</c:v>
                </c:pt>
                <c:pt idx="1721">
                  <c:v>1921</c:v>
                </c:pt>
                <c:pt idx="1722">
                  <c:v>1922</c:v>
                </c:pt>
                <c:pt idx="1723">
                  <c:v>1923</c:v>
                </c:pt>
                <c:pt idx="1724">
                  <c:v>1924</c:v>
                </c:pt>
                <c:pt idx="1725">
                  <c:v>1925</c:v>
                </c:pt>
                <c:pt idx="1726">
                  <c:v>1926</c:v>
                </c:pt>
                <c:pt idx="1727">
                  <c:v>1927</c:v>
                </c:pt>
                <c:pt idx="1728">
                  <c:v>1928</c:v>
                </c:pt>
                <c:pt idx="1729">
                  <c:v>1929</c:v>
                </c:pt>
                <c:pt idx="1730">
                  <c:v>1930</c:v>
                </c:pt>
                <c:pt idx="1731">
                  <c:v>1931</c:v>
                </c:pt>
                <c:pt idx="1732">
                  <c:v>1932</c:v>
                </c:pt>
                <c:pt idx="1733">
                  <c:v>1933</c:v>
                </c:pt>
                <c:pt idx="1734">
                  <c:v>1934</c:v>
                </c:pt>
                <c:pt idx="1735">
                  <c:v>1935</c:v>
                </c:pt>
                <c:pt idx="1736">
                  <c:v>1936</c:v>
                </c:pt>
                <c:pt idx="1737">
                  <c:v>1937</c:v>
                </c:pt>
                <c:pt idx="1738">
                  <c:v>1938</c:v>
                </c:pt>
                <c:pt idx="1739">
                  <c:v>1939</c:v>
                </c:pt>
                <c:pt idx="1740">
                  <c:v>1940</c:v>
                </c:pt>
                <c:pt idx="1741">
                  <c:v>1941</c:v>
                </c:pt>
                <c:pt idx="1742">
                  <c:v>1942</c:v>
                </c:pt>
                <c:pt idx="1743">
                  <c:v>1943</c:v>
                </c:pt>
                <c:pt idx="1744">
                  <c:v>1944</c:v>
                </c:pt>
                <c:pt idx="1745">
                  <c:v>1945</c:v>
                </c:pt>
                <c:pt idx="1746">
                  <c:v>1946</c:v>
                </c:pt>
                <c:pt idx="1747">
                  <c:v>1947</c:v>
                </c:pt>
                <c:pt idx="1748">
                  <c:v>1948</c:v>
                </c:pt>
                <c:pt idx="1749">
                  <c:v>1949</c:v>
                </c:pt>
                <c:pt idx="1750">
                  <c:v>1950</c:v>
                </c:pt>
                <c:pt idx="1751">
                  <c:v>1951</c:v>
                </c:pt>
                <c:pt idx="1752">
                  <c:v>1952</c:v>
                </c:pt>
                <c:pt idx="1753">
                  <c:v>1953</c:v>
                </c:pt>
                <c:pt idx="1754">
                  <c:v>1954</c:v>
                </c:pt>
                <c:pt idx="1755">
                  <c:v>1955</c:v>
                </c:pt>
                <c:pt idx="1756">
                  <c:v>1956</c:v>
                </c:pt>
                <c:pt idx="1757">
                  <c:v>1957</c:v>
                </c:pt>
                <c:pt idx="1758">
                  <c:v>1958</c:v>
                </c:pt>
                <c:pt idx="1759">
                  <c:v>1959</c:v>
                </c:pt>
                <c:pt idx="1760">
                  <c:v>1960</c:v>
                </c:pt>
                <c:pt idx="1761">
                  <c:v>1961</c:v>
                </c:pt>
                <c:pt idx="1762">
                  <c:v>1962</c:v>
                </c:pt>
                <c:pt idx="1763">
                  <c:v>1963</c:v>
                </c:pt>
                <c:pt idx="1764">
                  <c:v>1964</c:v>
                </c:pt>
                <c:pt idx="1765">
                  <c:v>1965</c:v>
                </c:pt>
                <c:pt idx="1766">
                  <c:v>1966</c:v>
                </c:pt>
                <c:pt idx="1767">
                  <c:v>1967</c:v>
                </c:pt>
                <c:pt idx="1768">
                  <c:v>1968</c:v>
                </c:pt>
                <c:pt idx="1769">
                  <c:v>1969</c:v>
                </c:pt>
                <c:pt idx="1770">
                  <c:v>1970</c:v>
                </c:pt>
                <c:pt idx="1771">
                  <c:v>1971</c:v>
                </c:pt>
                <c:pt idx="1772">
                  <c:v>1972</c:v>
                </c:pt>
                <c:pt idx="1773">
                  <c:v>1973</c:v>
                </c:pt>
                <c:pt idx="1774">
                  <c:v>1974</c:v>
                </c:pt>
                <c:pt idx="1775">
                  <c:v>1975</c:v>
                </c:pt>
                <c:pt idx="1776">
                  <c:v>1976</c:v>
                </c:pt>
                <c:pt idx="1777">
                  <c:v>1977</c:v>
                </c:pt>
                <c:pt idx="1778">
                  <c:v>1978</c:v>
                </c:pt>
                <c:pt idx="1779">
                  <c:v>1979</c:v>
                </c:pt>
                <c:pt idx="1780">
                  <c:v>1980</c:v>
                </c:pt>
                <c:pt idx="1781">
                  <c:v>1981</c:v>
                </c:pt>
                <c:pt idx="1782">
                  <c:v>1982</c:v>
                </c:pt>
                <c:pt idx="1783">
                  <c:v>1983</c:v>
                </c:pt>
                <c:pt idx="1784">
                  <c:v>1984</c:v>
                </c:pt>
                <c:pt idx="1785">
                  <c:v>1985</c:v>
                </c:pt>
                <c:pt idx="1786">
                  <c:v>1986</c:v>
                </c:pt>
                <c:pt idx="1787">
                  <c:v>1987</c:v>
                </c:pt>
                <c:pt idx="1788">
                  <c:v>1988</c:v>
                </c:pt>
                <c:pt idx="1789">
                  <c:v>1989</c:v>
                </c:pt>
                <c:pt idx="1790">
                  <c:v>1990</c:v>
                </c:pt>
                <c:pt idx="1791">
                  <c:v>1991</c:v>
                </c:pt>
                <c:pt idx="1792">
                  <c:v>1992</c:v>
                </c:pt>
                <c:pt idx="1793">
                  <c:v>1993</c:v>
                </c:pt>
                <c:pt idx="1794">
                  <c:v>1994</c:v>
                </c:pt>
                <c:pt idx="1795">
                  <c:v>1995</c:v>
                </c:pt>
                <c:pt idx="1796">
                  <c:v>1996</c:v>
                </c:pt>
                <c:pt idx="1797">
                  <c:v>1997</c:v>
                </c:pt>
                <c:pt idx="1798">
                  <c:v>1998</c:v>
                </c:pt>
                <c:pt idx="1799">
                  <c:v>1999</c:v>
                </c:pt>
                <c:pt idx="1800">
                  <c:v>2000</c:v>
                </c:pt>
                <c:pt idx="1801">
                  <c:v>2001</c:v>
                </c:pt>
                <c:pt idx="1802">
                  <c:v>2002</c:v>
                </c:pt>
                <c:pt idx="1803">
                  <c:v>2003</c:v>
                </c:pt>
                <c:pt idx="1804">
                  <c:v>2004</c:v>
                </c:pt>
                <c:pt idx="1805">
                  <c:v>2005</c:v>
                </c:pt>
                <c:pt idx="1806">
                  <c:v>2006</c:v>
                </c:pt>
                <c:pt idx="1807">
                  <c:v>2007</c:v>
                </c:pt>
                <c:pt idx="1808">
                  <c:v>2008</c:v>
                </c:pt>
                <c:pt idx="1809">
                  <c:v>2009</c:v>
                </c:pt>
                <c:pt idx="1810">
                  <c:v>2010</c:v>
                </c:pt>
                <c:pt idx="1811">
                  <c:v>2011</c:v>
                </c:pt>
                <c:pt idx="1812">
                  <c:v>2012</c:v>
                </c:pt>
                <c:pt idx="1813">
                  <c:v>2013</c:v>
                </c:pt>
                <c:pt idx="1814">
                  <c:v>2014</c:v>
                </c:pt>
                <c:pt idx="1815">
                  <c:v>2015</c:v>
                </c:pt>
                <c:pt idx="1816">
                  <c:v>2016</c:v>
                </c:pt>
                <c:pt idx="1817">
                  <c:v>2017</c:v>
                </c:pt>
                <c:pt idx="1818">
                  <c:v>2018</c:v>
                </c:pt>
                <c:pt idx="1819">
                  <c:v>2019</c:v>
                </c:pt>
                <c:pt idx="1820">
                  <c:v>2020</c:v>
                </c:pt>
                <c:pt idx="1821">
                  <c:v>2021</c:v>
                </c:pt>
                <c:pt idx="1822">
                  <c:v>2022</c:v>
                </c:pt>
                <c:pt idx="1823">
                  <c:v>2023</c:v>
                </c:pt>
                <c:pt idx="1824">
                  <c:v>2024</c:v>
                </c:pt>
                <c:pt idx="1825">
                  <c:v>2025</c:v>
                </c:pt>
                <c:pt idx="1826">
                  <c:v>2026</c:v>
                </c:pt>
                <c:pt idx="1827">
                  <c:v>2027</c:v>
                </c:pt>
                <c:pt idx="1828">
                  <c:v>2028</c:v>
                </c:pt>
                <c:pt idx="1829">
                  <c:v>2029</c:v>
                </c:pt>
                <c:pt idx="1830">
                  <c:v>2030</c:v>
                </c:pt>
                <c:pt idx="1831">
                  <c:v>2031</c:v>
                </c:pt>
                <c:pt idx="1832">
                  <c:v>2032</c:v>
                </c:pt>
                <c:pt idx="1833">
                  <c:v>2033</c:v>
                </c:pt>
                <c:pt idx="1834">
                  <c:v>2034</c:v>
                </c:pt>
                <c:pt idx="1835">
                  <c:v>2035</c:v>
                </c:pt>
                <c:pt idx="1836">
                  <c:v>2036</c:v>
                </c:pt>
                <c:pt idx="1837">
                  <c:v>2037</c:v>
                </c:pt>
                <c:pt idx="1838">
                  <c:v>2038</c:v>
                </c:pt>
                <c:pt idx="1839">
                  <c:v>2039</c:v>
                </c:pt>
                <c:pt idx="1840">
                  <c:v>2040</c:v>
                </c:pt>
                <c:pt idx="1841">
                  <c:v>2041</c:v>
                </c:pt>
                <c:pt idx="1842">
                  <c:v>2042</c:v>
                </c:pt>
                <c:pt idx="1843">
                  <c:v>2043</c:v>
                </c:pt>
                <c:pt idx="1844">
                  <c:v>2044</c:v>
                </c:pt>
                <c:pt idx="1845">
                  <c:v>2045</c:v>
                </c:pt>
                <c:pt idx="1846">
                  <c:v>2046</c:v>
                </c:pt>
                <c:pt idx="1847">
                  <c:v>2047</c:v>
                </c:pt>
                <c:pt idx="1848">
                  <c:v>2048</c:v>
                </c:pt>
                <c:pt idx="1849">
                  <c:v>2049</c:v>
                </c:pt>
                <c:pt idx="1850">
                  <c:v>2050</c:v>
                </c:pt>
                <c:pt idx="1851">
                  <c:v>2051</c:v>
                </c:pt>
                <c:pt idx="1852">
                  <c:v>2052</c:v>
                </c:pt>
                <c:pt idx="1853">
                  <c:v>2053</c:v>
                </c:pt>
                <c:pt idx="1854">
                  <c:v>2054</c:v>
                </c:pt>
                <c:pt idx="1855">
                  <c:v>2055</c:v>
                </c:pt>
                <c:pt idx="1856">
                  <c:v>2056</c:v>
                </c:pt>
                <c:pt idx="1857">
                  <c:v>2057</c:v>
                </c:pt>
                <c:pt idx="1858">
                  <c:v>2058</c:v>
                </c:pt>
                <c:pt idx="1859">
                  <c:v>2059</c:v>
                </c:pt>
                <c:pt idx="1860">
                  <c:v>2060</c:v>
                </c:pt>
                <c:pt idx="1861">
                  <c:v>2061</c:v>
                </c:pt>
                <c:pt idx="1862">
                  <c:v>2062</c:v>
                </c:pt>
                <c:pt idx="1863">
                  <c:v>2063</c:v>
                </c:pt>
                <c:pt idx="1864">
                  <c:v>2064</c:v>
                </c:pt>
                <c:pt idx="1865">
                  <c:v>2065</c:v>
                </c:pt>
                <c:pt idx="1866">
                  <c:v>2066</c:v>
                </c:pt>
                <c:pt idx="1867">
                  <c:v>2067</c:v>
                </c:pt>
                <c:pt idx="1868">
                  <c:v>2068</c:v>
                </c:pt>
                <c:pt idx="1869">
                  <c:v>2069</c:v>
                </c:pt>
                <c:pt idx="1870">
                  <c:v>2070</c:v>
                </c:pt>
                <c:pt idx="1871">
                  <c:v>2071</c:v>
                </c:pt>
                <c:pt idx="1872">
                  <c:v>2072</c:v>
                </c:pt>
                <c:pt idx="1873">
                  <c:v>2073</c:v>
                </c:pt>
                <c:pt idx="1874">
                  <c:v>2074</c:v>
                </c:pt>
                <c:pt idx="1875">
                  <c:v>2075</c:v>
                </c:pt>
                <c:pt idx="1876">
                  <c:v>2076</c:v>
                </c:pt>
                <c:pt idx="1877">
                  <c:v>2077</c:v>
                </c:pt>
                <c:pt idx="1878">
                  <c:v>2078</c:v>
                </c:pt>
                <c:pt idx="1879">
                  <c:v>2079</c:v>
                </c:pt>
                <c:pt idx="1880">
                  <c:v>2080</c:v>
                </c:pt>
                <c:pt idx="1881">
                  <c:v>2081</c:v>
                </c:pt>
                <c:pt idx="1882">
                  <c:v>2082</c:v>
                </c:pt>
                <c:pt idx="1883">
                  <c:v>2083</c:v>
                </c:pt>
                <c:pt idx="1884">
                  <c:v>2084</c:v>
                </c:pt>
                <c:pt idx="1885">
                  <c:v>2085</c:v>
                </c:pt>
                <c:pt idx="1886">
                  <c:v>2086</c:v>
                </c:pt>
                <c:pt idx="1887">
                  <c:v>2087</c:v>
                </c:pt>
                <c:pt idx="1888">
                  <c:v>2088</c:v>
                </c:pt>
                <c:pt idx="1889">
                  <c:v>2089</c:v>
                </c:pt>
                <c:pt idx="1890">
                  <c:v>2090</c:v>
                </c:pt>
                <c:pt idx="1891">
                  <c:v>2091</c:v>
                </c:pt>
                <c:pt idx="1892">
                  <c:v>2092</c:v>
                </c:pt>
                <c:pt idx="1893">
                  <c:v>2093</c:v>
                </c:pt>
                <c:pt idx="1894">
                  <c:v>2094</c:v>
                </c:pt>
                <c:pt idx="1895">
                  <c:v>2095</c:v>
                </c:pt>
                <c:pt idx="1896">
                  <c:v>2096</c:v>
                </c:pt>
                <c:pt idx="1897">
                  <c:v>2097</c:v>
                </c:pt>
                <c:pt idx="1898">
                  <c:v>2098</c:v>
                </c:pt>
                <c:pt idx="1899">
                  <c:v>2099</c:v>
                </c:pt>
                <c:pt idx="1900">
                  <c:v>2100</c:v>
                </c:pt>
                <c:pt idx="1901">
                  <c:v>2101</c:v>
                </c:pt>
                <c:pt idx="1902">
                  <c:v>2102</c:v>
                </c:pt>
                <c:pt idx="1903">
                  <c:v>2103</c:v>
                </c:pt>
                <c:pt idx="1904">
                  <c:v>2104</c:v>
                </c:pt>
                <c:pt idx="1905">
                  <c:v>2105</c:v>
                </c:pt>
                <c:pt idx="1906">
                  <c:v>2106</c:v>
                </c:pt>
                <c:pt idx="1907">
                  <c:v>2107</c:v>
                </c:pt>
                <c:pt idx="1908">
                  <c:v>2108</c:v>
                </c:pt>
                <c:pt idx="1909">
                  <c:v>2109</c:v>
                </c:pt>
                <c:pt idx="1910">
                  <c:v>2110</c:v>
                </c:pt>
                <c:pt idx="1911">
                  <c:v>2111</c:v>
                </c:pt>
                <c:pt idx="1912">
                  <c:v>2112</c:v>
                </c:pt>
                <c:pt idx="1913">
                  <c:v>2113</c:v>
                </c:pt>
                <c:pt idx="1914">
                  <c:v>2114</c:v>
                </c:pt>
                <c:pt idx="1915">
                  <c:v>2115</c:v>
                </c:pt>
                <c:pt idx="1916">
                  <c:v>2116</c:v>
                </c:pt>
                <c:pt idx="1917">
                  <c:v>2117</c:v>
                </c:pt>
                <c:pt idx="1918">
                  <c:v>2118</c:v>
                </c:pt>
                <c:pt idx="1919">
                  <c:v>2119</c:v>
                </c:pt>
                <c:pt idx="1920">
                  <c:v>2120</c:v>
                </c:pt>
                <c:pt idx="1921">
                  <c:v>2121</c:v>
                </c:pt>
                <c:pt idx="1922">
                  <c:v>2122</c:v>
                </c:pt>
                <c:pt idx="1923">
                  <c:v>2123</c:v>
                </c:pt>
                <c:pt idx="1924">
                  <c:v>2124</c:v>
                </c:pt>
                <c:pt idx="1925">
                  <c:v>2125</c:v>
                </c:pt>
                <c:pt idx="1926">
                  <c:v>2126</c:v>
                </c:pt>
                <c:pt idx="1927">
                  <c:v>2127</c:v>
                </c:pt>
                <c:pt idx="1928">
                  <c:v>2128</c:v>
                </c:pt>
                <c:pt idx="1929">
                  <c:v>2129</c:v>
                </c:pt>
                <c:pt idx="1930">
                  <c:v>2130</c:v>
                </c:pt>
                <c:pt idx="1931">
                  <c:v>2131</c:v>
                </c:pt>
                <c:pt idx="1932">
                  <c:v>2132</c:v>
                </c:pt>
                <c:pt idx="1933">
                  <c:v>2133</c:v>
                </c:pt>
                <c:pt idx="1934">
                  <c:v>2134</c:v>
                </c:pt>
                <c:pt idx="1935">
                  <c:v>2135</c:v>
                </c:pt>
                <c:pt idx="1936">
                  <c:v>2136</c:v>
                </c:pt>
                <c:pt idx="1937">
                  <c:v>2137</c:v>
                </c:pt>
                <c:pt idx="1938">
                  <c:v>2138</c:v>
                </c:pt>
                <c:pt idx="1939">
                  <c:v>2139</c:v>
                </c:pt>
                <c:pt idx="1940">
                  <c:v>2140</c:v>
                </c:pt>
                <c:pt idx="1941">
                  <c:v>2141</c:v>
                </c:pt>
                <c:pt idx="1942">
                  <c:v>2142</c:v>
                </c:pt>
                <c:pt idx="1943">
                  <c:v>2143</c:v>
                </c:pt>
                <c:pt idx="1944">
                  <c:v>2144</c:v>
                </c:pt>
                <c:pt idx="1945">
                  <c:v>2145</c:v>
                </c:pt>
                <c:pt idx="1946">
                  <c:v>2146</c:v>
                </c:pt>
                <c:pt idx="1947">
                  <c:v>2147</c:v>
                </c:pt>
                <c:pt idx="1948">
                  <c:v>2148</c:v>
                </c:pt>
                <c:pt idx="1949">
                  <c:v>2149</c:v>
                </c:pt>
                <c:pt idx="1950">
                  <c:v>2150</c:v>
                </c:pt>
                <c:pt idx="1951">
                  <c:v>2151</c:v>
                </c:pt>
                <c:pt idx="1952">
                  <c:v>2152</c:v>
                </c:pt>
                <c:pt idx="1953">
                  <c:v>2153</c:v>
                </c:pt>
                <c:pt idx="1954">
                  <c:v>2154</c:v>
                </c:pt>
                <c:pt idx="1955">
                  <c:v>2155</c:v>
                </c:pt>
                <c:pt idx="1956">
                  <c:v>2156</c:v>
                </c:pt>
                <c:pt idx="1957">
                  <c:v>2157</c:v>
                </c:pt>
                <c:pt idx="1958">
                  <c:v>2158</c:v>
                </c:pt>
                <c:pt idx="1959">
                  <c:v>2159</c:v>
                </c:pt>
                <c:pt idx="1960">
                  <c:v>2160</c:v>
                </c:pt>
                <c:pt idx="1961">
                  <c:v>2161</c:v>
                </c:pt>
                <c:pt idx="1962">
                  <c:v>2162</c:v>
                </c:pt>
                <c:pt idx="1963">
                  <c:v>2163</c:v>
                </c:pt>
                <c:pt idx="1964">
                  <c:v>2164</c:v>
                </c:pt>
                <c:pt idx="1965">
                  <c:v>2165</c:v>
                </c:pt>
                <c:pt idx="1966">
                  <c:v>2166</c:v>
                </c:pt>
                <c:pt idx="1967">
                  <c:v>2167</c:v>
                </c:pt>
                <c:pt idx="1968">
                  <c:v>2168</c:v>
                </c:pt>
                <c:pt idx="1969">
                  <c:v>2169</c:v>
                </c:pt>
                <c:pt idx="1970">
                  <c:v>2170</c:v>
                </c:pt>
                <c:pt idx="1971">
                  <c:v>2171</c:v>
                </c:pt>
                <c:pt idx="1972">
                  <c:v>2172</c:v>
                </c:pt>
                <c:pt idx="1973">
                  <c:v>2173</c:v>
                </c:pt>
                <c:pt idx="1974">
                  <c:v>2174</c:v>
                </c:pt>
                <c:pt idx="1975">
                  <c:v>2175</c:v>
                </c:pt>
                <c:pt idx="1976">
                  <c:v>2176</c:v>
                </c:pt>
                <c:pt idx="1977">
                  <c:v>2177</c:v>
                </c:pt>
                <c:pt idx="1978">
                  <c:v>2178</c:v>
                </c:pt>
                <c:pt idx="1979">
                  <c:v>2179</c:v>
                </c:pt>
                <c:pt idx="1980">
                  <c:v>2180</c:v>
                </c:pt>
                <c:pt idx="1981">
                  <c:v>2181</c:v>
                </c:pt>
                <c:pt idx="1982">
                  <c:v>2182</c:v>
                </c:pt>
                <c:pt idx="1983">
                  <c:v>2183</c:v>
                </c:pt>
                <c:pt idx="1984">
                  <c:v>2184</c:v>
                </c:pt>
                <c:pt idx="1985">
                  <c:v>2185</c:v>
                </c:pt>
                <c:pt idx="1986">
                  <c:v>2186</c:v>
                </c:pt>
                <c:pt idx="1987">
                  <c:v>2187</c:v>
                </c:pt>
                <c:pt idx="1988">
                  <c:v>2188</c:v>
                </c:pt>
                <c:pt idx="1989">
                  <c:v>2189</c:v>
                </c:pt>
                <c:pt idx="1990">
                  <c:v>2190</c:v>
                </c:pt>
                <c:pt idx="1991">
                  <c:v>2191</c:v>
                </c:pt>
                <c:pt idx="1992">
                  <c:v>2192</c:v>
                </c:pt>
                <c:pt idx="1993">
                  <c:v>2193</c:v>
                </c:pt>
                <c:pt idx="1994">
                  <c:v>2194</c:v>
                </c:pt>
                <c:pt idx="1995">
                  <c:v>2195</c:v>
                </c:pt>
                <c:pt idx="1996">
                  <c:v>2196</c:v>
                </c:pt>
                <c:pt idx="1997">
                  <c:v>2197</c:v>
                </c:pt>
                <c:pt idx="1998">
                  <c:v>2198</c:v>
                </c:pt>
                <c:pt idx="1999">
                  <c:v>2199</c:v>
                </c:pt>
                <c:pt idx="2000">
                  <c:v>2200</c:v>
                </c:pt>
                <c:pt idx="2001">
                  <c:v>2201</c:v>
                </c:pt>
                <c:pt idx="2002">
                  <c:v>2202</c:v>
                </c:pt>
                <c:pt idx="2003">
                  <c:v>2203</c:v>
                </c:pt>
                <c:pt idx="2004">
                  <c:v>2204</c:v>
                </c:pt>
                <c:pt idx="2005">
                  <c:v>2205</c:v>
                </c:pt>
                <c:pt idx="2006">
                  <c:v>2206</c:v>
                </c:pt>
                <c:pt idx="2007">
                  <c:v>2207</c:v>
                </c:pt>
                <c:pt idx="2008">
                  <c:v>2208</c:v>
                </c:pt>
                <c:pt idx="2009">
                  <c:v>2209</c:v>
                </c:pt>
                <c:pt idx="2010">
                  <c:v>2210</c:v>
                </c:pt>
                <c:pt idx="2011">
                  <c:v>2211</c:v>
                </c:pt>
                <c:pt idx="2012">
                  <c:v>2212</c:v>
                </c:pt>
                <c:pt idx="2013">
                  <c:v>2213</c:v>
                </c:pt>
                <c:pt idx="2014">
                  <c:v>2214</c:v>
                </c:pt>
                <c:pt idx="2015">
                  <c:v>2215</c:v>
                </c:pt>
                <c:pt idx="2016">
                  <c:v>2216</c:v>
                </c:pt>
                <c:pt idx="2017">
                  <c:v>2217</c:v>
                </c:pt>
                <c:pt idx="2018">
                  <c:v>2218</c:v>
                </c:pt>
                <c:pt idx="2019">
                  <c:v>2219</c:v>
                </c:pt>
                <c:pt idx="2020">
                  <c:v>2220</c:v>
                </c:pt>
                <c:pt idx="2021">
                  <c:v>2221</c:v>
                </c:pt>
                <c:pt idx="2022">
                  <c:v>2222</c:v>
                </c:pt>
                <c:pt idx="2023">
                  <c:v>2223</c:v>
                </c:pt>
                <c:pt idx="2024">
                  <c:v>2224</c:v>
                </c:pt>
                <c:pt idx="2025">
                  <c:v>2225</c:v>
                </c:pt>
                <c:pt idx="2026">
                  <c:v>2226</c:v>
                </c:pt>
                <c:pt idx="2027">
                  <c:v>2227</c:v>
                </c:pt>
                <c:pt idx="2028">
                  <c:v>2228</c:v>
                </c:pt>
                <c:pt idx="2029">
                  <c:v>2229</c:v>
                </c:pt>
                <c:pt idx="2030">
                  <c:v>2230</c:v>
                </c:pt>
                <c:pt idx="2031">
                  <c:v>2231</c:v>
                </c:pt>
                <c:pt idx="2032">
                  <c:v>2232</c:v>
                </c:pt>
                <c:pt idx="2033">
                  <c:v>2233</c:v>
                </c:pt>
                <c:pt idx="2034">
                  <c:v>2234</c:v>
                </c:pt>
                <c:pt idx="2035">
                  <c:v>2235</c:v>
                </c:pt>
                <c:pt idx="2036">
                  <c:v>2236</c:v>
                </c:pt>
                <c:pt idx="2037">
                  <c:v>2237</c:v>
                </c:pt>
                <c:pt idx="2038">
                  <c:v>2238</c:v>
                </c:pt>
                <c:pt idx="2039">
                  <c:v>2239</c:v>
                </c:pt>
                <c:pt idx="2040">
                  <c:v>2240</c:v>
                </c:pt>
                <c:pt idx="2041">
                  <c:v>2241</c:v>
                </c:pt>
                <c:pt idx="2042">
                  <c:v>2242</c:v>
                </c:pt>
                <c:pt idx="2043">
                  <c:v>2243</c:v>
                </c:pt>
                <c:pt idx="2044">
                  <c:v>2244</c:v>
                </c:pt>
                <c:pt idx="2045">
                  <c:v>2245</c:v>
                </c:pt>
                <c:pt idx="2046">
                  <c:v>2246</c:v>
                </c:pt>
                <c:pt idx="2047">
                  <c:v>2247</c:v>
                </c:pt>
                <c:pt idx="2048">
                  <c:v>2248</c:v>
                </c:pt>
                <c:pt idx="2049">
                  <c:v>2249</c:v>
                </c:pt>
                <c:pt idx="2050">
                  <c:v>2250</c:v>
                </c:pt>
                <c:pt idx="2051">
                  <c:v>2251</c:v>
                </c:pt>
                <c:pt idx="2052">
                  <c:v>2252</c:v>
                </c:pt>
                <c:pt idx="2053">
                  <c:v>2253</c:v>
                </c:pt>
                <c:pt idx="2054">
                  <c:v>2254</c:v>
                </c:pt>
                <c:pt idx="2055">
                  <c:v>2255</c:v>
                </c:pt>
                <c:pt idx="2056">
                  <c:v>2256</c:v>
                </c:pt>
                <c:pt idx="2057">
                  <c:v>2257</c:v>
                </c:pt>
                <c:pt idx="2058">
                  <c:v>2258</c:v>
                </c:pt>
                <c:pt idx="2059">
                  <c:v>2259</c:v>
                </c:pt>
                <c:pt idx="2060">
                  <c:v>2260</c:v>
                </c:pt>
                <c:pt idx="2061">
                  <c:v>2261</c:v>
                </c:pt>
                <c:pt idx="2062">
                  <c:v>2262</c:v>
                </c:pt>
                <c:pt idx="2063">
                  <c:v>2263</c:v>
                </c:pt>
                <c:pt idx="2064">
                  <c:v>2264</c:v>
                </c:pt>
                <c:pt idx="2065">
                  <c:v>2265</c:v>
                </c:pt>
                <c:pt idx="2066">
                  <c:v>2266</c:v>
                </c:pt>
                <c:pt idx="2067">
                  <c:v>2267</c:v>
                </c:pt>
                <c:pt idx="2068">
                  <c:v>2268</c:v>
                </c:pt>
                <c:pt idx="2069">
                  <c:v>2269</c:v>
                </c:pt>
                <c:pt idx="2070">
                  <c:v>2270</c:v>
                </c:pt>
                <c:pt idx="2071">
                  <c:v>2271</c:v>
                </c:pt>
                <c:pt idx="2072">
                  <c:v>2272</c:v>
                </c:pt>
                <c:pt idx="2073">
                  <c:v>2273</c:v>
                </c:pt>
                <c:pt idx="2074">
                  <c:v>2274</c:v>
                </c:pt>
                <c:pt idx="2075">
                  <c:v>2275</c:v>
                </c:pt>
                <c:pt idx="2076">
                  <c:v>2276</c:v>
                </c:pt>
                <c:pt idx="2077">
                  <c:v>2277</c:v>
                </c:pt>
                <c:pt idx="2078">
                  <c:v>2278</c:v>
                </c:pt>
                <c:pt idx="2079">
                  <c:v>2279</c:v>
                </c:pt>
                <c:pt idx="2080">
                  <c:v>2280</c:v>
                </c:pt>
                <c:pt idx="2081">
                  <c:v>2281</c:v>
                </c:pt>
                <c:pt idx="2082">
                  <c:v>2282</c:v>
                </c:pt>
                <c:pt idx="2083">
                  <c:v>2283</c:v>
                </c:pt>
                <c:pt idx="2084">
                  <c:v>2284</c:v>
                </c:pt>
                <c:pt idx="2085">
                  <c:v>2285</c:v>
                </c:pt>
                <c:pt idx="2086">
                  <c:v>2286</c:v>
                </c:pt>
                <c:pt idx="2087">
                  <c:v>2287</c:v>
                </c:pt>
                <c:pt idx="2088">
                  <c:v>2288</c:v>
                </c:pt>
                <c:pt idx="2089">
                  <c:v>2289</c:v>
                </c:pt>
                <c:pt idx="2090">
                  <c:v>2290</c:v>
                </c:pt>
                <c:pt idx="2091">
                  <c:v>2291</c:v>
                </c:pt>
                <c:pt idx="2092">
                  <c:v>2292</c:v>
                </c:pt>
                <c:pt idx="2093">
                  <c:v>2293</c:v>
                </c:pt>
                <c:pt idx="2094">
                  <c:v>2294</c:v>
                </c:pt>
                <c:pt idx="2095">
                  <c:v>2295</c:v>
                </c:pt>
                <c:pt idx="2096">
                  <c:v>2296</c:v>
                </c:pt>
                <c:pt idx="2097">
                  <c:v>2297</c:v>
                </c:pt>
                <c:pt idx="2098">
                  <c:v>2298</c:v>
                </c:pt>
                <c:pt idx="2099">
                  <c:v>2299</c:v>
                </c:pt>
                <c:pt idx="2100">
                  <c:v>2300</c:v>
                </c:pt>
                <c:pt idx="2101">
                  <c:v>2301</c:v>
                </c:pt>
                <c:pt idx="2102">
                  <c:v>2302</c:v>
                </c:pt>
                <c:pt idx="2103">
                  <c:v>2303</c:v>
                </c:pt>
                <c:pt idx="2104">
                  <c:v>2304</c:v>
                </c:pt>
                <c:pt idx="2105">
                  <c:v>2305</c:v>
                </c:pt>
                <c:pt idx="2106">
                  <c:v>2306</c:v>
                </c:pt>
                <c:pt idx="2107">
                  <c:v>2307</c:v>
                </c:pt>
                <c:pt idx="2108">
                  <c:v>2308</c:v>
                </c:pt>
                <c:pt idx="2109">
                  <c:v>2309</c:v>
                </c:pt>
                <c:pt idx="2110">
                  <c:v>2310</c:v>
                </c:pt>
                <c:pt idx="2111">
                  <c:v>2311</c:v>
                </c:pt>
                <c:pt idx="2112">
                  <c:v>2312</c:v>
                </c:pt>
                <c:pt idx="2113">
                  <c:v>2313</c:v>
                </c:pt>
                <c:pt idx="2114">
                  <c:v>2314</c:v>
                </c:pt>
                <c:pt idx="2115">
                  <c:v>2315</c:v>
                </c:pt>
                <c:pt idx="2116">
                  <c:v>2316</c:v>
                </c:pt>
                <c:pt idx="2117">
                  <c:v>2317</c:v>
                </c:pt>
                <c:pt idx="2118">
                  <c:v>2318</c:v>
                </c:pt>
                <c:pt idx="2119">
                  <c:v>2319</c:v>
                </c:pt>
                <c:pt idx="2120">
                  <c:v>2320</c:v>
                </c:pt>
                <c:pt idx="2121">
                  <c:v>2321</c:v>
                </c:pt>
                <c:pt idx="2122">
                  <c:v>2322</c:v>
                </c:pt>
                <c:pt idx="2123">
                  <c:v>2323</c:v>
                </c:pt>
                <c:pt idx="2124">
                  <c:v>2324</c:v>
                </c:pt>
                <c:pt idx="2125">
                  <c:v>2325</c:v>
                </c:pt>
                <c:pt idx="2126">
                  <c:v>2326</c:v>
                </c:pt>
                <c:pt idx="2127">
                  <c:v>2327</c:v>
                </c:pt>
                <c:pt idx="2128">
                  <c:v>2328</c:v>
                </c:pt>
                <c:pt idx="2129">
                  <c:v>2329</c:v>
                </c:pt>
                <c:pt idx="2130">
                  <c:v>2330</c:v>
                </c:pt>
                <c:pt idx="2131">
                  <c:v>2331</c:v>
                </c:pt>
                <c:pt idx="2132">
                  <c:v>2332</c:v>
                </c:pt>
                <c:pt idx="2133">
                  <c:v>2333</c:v>
                </c:pt>
                <c:pt idx="2134">
                  <c:v>2334</c:v>
                </c:pt>
                <c:pt idx="2135">
                  <c:v>2335</c:v>
                </c:pt>
                <c:pt idx="2136">
                  <c:v>2336</c:v>
                </c:pt>
                <c:pt idx="2137">
                  <c:v>2337</c:v>
                </c:pt>
                <c:pt idx="2138">
                  <c:v>2338</c:v>
                </c:pt>
                <c:pt idx="2139">
                  <c:v>2339</c:v>
                </c:pt>
                <c:pt idx="2140">
                  <c:v>2340</c:v>
                </c:pt>
                <c:pt idx="2141">
                  <c:v>2341</c:v>
                </c:pt>
                <c:pt idx="2142">
                  <c:v>2342</c:v>
                </c:pt>
                <c:pt idx="2143">
                  <c:v>2343</c:v>
                </c:pt>
                <c:pt idx="2144">
                  <c:v>2344</c:v>
                </c:pt>
                <c:pt idx="2145">
                  <c:v>2345</c:v>
                </c:pt>
                <c:pt idx="2146">
                  <c:v>2346</c:v>
                </c:pt>
                <c:pt idx="2147">
                  <c:v>2347</c:v>
                </c:pt>
                <c:pt idx="2148">
                  <c:v>2348</c:v>
                </c:pt>
                <c:pt idx="2149">
                  <c:v>2349</c:v>
                </c:pt>
                <c:pt idx="2150">
                  <c:v>2350</c:v>
                </c:pt>
                <c:pt idx="2151">
                  <c:v>2351</c:v>
                </c:pt>
                <c:pt idx="2152">
                  <c:v>2352</c:v>
                </c:pt>
                <c:pt idx="2153">
                  <c:v>2353</c:v>
                </c:pt>
                <c:pt idx="2154">
                  <c:v>2354</c:v>
                </c:pt>
                <c:pt idx="2155">
                  <c:v>2355</c:v>
                </c:pt>
                <c:pt idx="2156">
                  <c:v>2356</c:v>
                </c:pt>
                <c:pt idx="2157">
                  <c:v>2357</c:v>
                </c:pt>
                <c:pt idx="2158">
                  <c:v>2358</c:v>
                </c:pt>
                <c:pt idx="2159">
                  <c:v>2359</c:v>
                </c:pt>
                <c:pt idx="2160">
                  <c:v>2360</c:v>
                </c:pt>
                <c:pt idx="2161">
                  <c:v>2361</c:v>
                </c:pt>
                <c:pt idx="2162">
                  <c:v>2362</c:v>
                </c:pt>
                <c:pt idx="2163">
                  <c:v>2363</c:v>
                </c:pt>
                <c:pt idx="2164">
                  <c:v>2364</c:v>
                </c:pt>
                <c:pt idx="2165">
                  <c:v>2365</c:v>
                </c:pt>
                <c:pt idx="2166">
                  <c:v>2366</c:v>
                </c:pt>
                <c:pt idx="2167">
                  <c:v>2367</c:v>
                </c:pt>
                <c:pt idx="2168">
                  <c:v>2368</c:v>
                </c:pt>
                <c:pt idx="2169">
                  <c:v>2369</c:v>
                </c:pt>
                <c:pt idx="2170">
                  <c:v>2370</c:v>
                </c:pt>
                <c:pt idx="2171">
                  <c:v>2371</c:v>
                </c:pt>
                <c:pt idx="2172">
                  <c:v>2372</c:v>
                </c:pt>
                <c:pt idx="2173">
                  <c:v>2373</c:v>
                </c:pt>
                <c:pt idx="2174">
                  <c:v>2374</c:v>
                </c:pt>
                <c:pt idx="2175">
                  <c:v>2375</c:v>
                </c:pt>
                <c:pt idx="2176">
                  <c:v>2376</c:v>
                </c:pt>
                <c:pt idx="2177">
                  <c:v>2377</c:v>
                </c:pt>
                <c:pt idx="2178">
                  <c:v>2378</c:v>
                </c:pt>
                <c:pt idx="2179">
                  <c:v>2379</c:v>
                </c:pt>
                <c:pt idx="2180">
                  <c:v>2380</c:v>
                </c:pt>
                <c:pt idx="2181">
                  <c:v>2381</c:v>
                </c:pt>
                <c:pt idx="2182">
                  <c:v>2382</c:v>
                </c:pt>
                <c:pt idx="2183">
                  <c:v>2383</c:v>
                </c:pt>
                <c:pt idx="2184">
                  <c:v>2384</c:v>
                </c:pt>
                <c:pt idx="2185">
                  <c:v>2385</c:v>
                </c:pt>
                <c:pt idx="2186">
                  <c:v>2386</c:v>
                </c:pt>
                <c:pt idx="2187">
                  <c:v>2387</c:v>
                </c:pt>
                <c:pt idx="2188">
                  <c:v>2388</c:v>
                </c:pt>
                <c:pt idx="2189">
                  <c:v>2389</c:v>
                </c:pt>
                <c:pt idx="2190">
                  <c:v>2390</c:v>
                </c:pt>
                <c:pt idx="2191">
                  <c:v>2391</c:v>
                </c:pt>
                <c:pt idx="2192">
                  <c:v>2392</c:v>
                </c:pt>
                <c:pt idx="2193">
                  <c:v>2393</c:v>
                </c:pt>
                <c:pt idx="2194">
                  <c:v>2394</c:v>
                </c:pt>
                <c:pt idx="2195">
                  <c:v>2395</c:v>
                </c:pt>
                <c:pt idx="2196">
                  <c:v>2396</c:v>
                </c:pt>
                <c:pt idx="2197">
                  <c:v>2397</c:v>
                </c:pt>
                <c:pt idx="2198">
                  <c:v>2398</c:v>
                </c:pt>
                <c:pt idx="2199">
                  <c:v>2399</c:v>
                </c:pt>
                <c:pt idx="2200">
                  <c:v>2400</c:v>
                </c:pt>
                <c:pt idx="2201">
                  <c:v>2401</c:v>
                </c:pt>
                <c:pt idx="2202">
                  <c:v>2402</c:v>
                </c:pt>
                <c:pt idx="2203">
                  <c:v>2403</c:v>
                </c:pt>
                <c:pt idx="2204">
                  <c:v>2404</c:v>
                </c:pt>
                <c:pt idx="2205">
                  <c:v>2405</c:v>
                </c:pt>
                <c:pt idx="2206">
                  <c:v>2406</c:v>
                </c:pt>
                <c:pt idx="2207">
                  <c:v>2407</c:v>
                </c:pt>
                <c:pt idx="2208">
                  <c:v>2408</c:v>
                </c:pt>
                <c:pt idx="2209">
                  <c:v>2409</c:v>
                </c:pt>
                <c:pt idx="2210">
                  <c:v>2410</c:v>
                </c:pt>
                <c:pt idx="2211">
                  <c:v>2411</c:v>
                </c:pt>
                <c:pt idx="2212">
                  <c:v>2412</c:v>
                </c:pt>
                <c:pt idx="2213">
                  <c:v>2413</c:v>
                </c:pt>
                <c:pt idx="2214">
                  <c:v>2414</c:v>
                </c:pt>
                <c:pt idx="2215">
                  <c:v>2415</c:v>
                </c:pt>
                <c:pt idx="2216">
                  <c:v>2416</c:v>
                </c:pt>
                <c:pt idx="2217">
                  <c:v>2417</c:v>
                </c:pt>
                <c:pt idx="2218">
                  <c:v>2418</c:v>
                </c:pt>
                <c:pt idx="2219">
                  <c:v>2419</c:v>
                </c:pt>
                <c:pt idx="2220">
                  <c:v>2420</c:v>
                </c:pt>
                <c:pt idx="2221">
                  <c:v>2421</c:v>
                </c:pt>
                <c:pt idx="2222">
                  <c:v>2422</c:v>
                </c:pt>
                <c:pt idx="2223">
                  <c:v>2423</c:v>
                </c:pt>
                <c:pt idx="2224">
                  <c:v>2424</c:v>
                </c:pt>
                <c:pt idx="2225">
                  <c:v>2425</c:v>
                </c:pt>
                <c:pt idx="2226">
                  <c:v>2426</c:v>
                </c:pt>
                <c:pt idx="2227">
                  <c:v>2427</c:v>
                </c:pt>
                <c:pt idx="2228">
                  <c:v>2428</c:v>
                </c:pt>
                <c:pt idx="2229">
                  <c:v>2429</c:v>
                </c:pt>
                <c:pt idx="2230">
                  <c:v>2430</c:v>
                </c:pt>
                <c:pt idx="2231">
                  <c:v>2431</c:v>
                </c:pt>
                <c:pt idx="2232">
                  <c:v>2432</c:v>
                </c:pt>
                <c:pt idx="2233">
                  <c:v>2433</c:v>
                </c:pt>
                <c:pt idx="2234">
                  <c:v>2434</c:v>
                </c:pt>
                <c:pt idx="2235">
                  <c:v>2435</c:v>
                </c:pt>
                <c:pt idx="2236">
                  <c:v>2436</c:v>
                </c:pt>
                <c:pt idx="2237">
                  <c:v>2437</c:v>
                </c:pt>
                <c:pt idx="2238">
                  <c:v>2438</c:v>
                </c:pt>
                <c:pt idx="2239">
                  <c:v>2439</c:v>
                </c:pt>
                <c:pt idx="2240">
                  <c:v>2440</c:v>
                </c:pt>
                <c:pt idx="2241">
                  <c:v>2441</c:v>
                </c:pt>
                <c:pt idx="2242">
                  <c:v>2442</c:v>
                </c:pt>
                <c:pt idx="2243">
                  <c:v>2443</c:v>
                </c:pt>
                <c:pt idx="2244">
                  <c:v>2444</c:v>
                </c:pt>
                <c:pt idx="2245">
                  <c:v>2445</c:v>
                </c:pt>
                <c:pt idx="2246">
                  <c:v>2446</c:v>
                </c:pt>
                <c:pt idx="2247">
                  <c:v>2447</c:v>
                </c:pt>
                <c:pt idx="2248">
                  <c:v>2448</c:v>
                </c:pt>
                <c:pt idx="2249">
                  <c:v>2449</c:v>
                </c:pt>
                <c:pt idx="2250">
                  <c:v>2450</c:v>
                </c:pt>
                <c:pt idx="2251">
                  <c:v>2451</c:v>
                </c:pt>
                <c:pt idx="2252">
                  <c:v>2452</c:v>
                </c:pt>
                <c:pt idx="2253">
                  <c:v>2453</c:v>
                </c:pt>
                <c:pt idx="2254">
                  <c:v>2454</c:v>
                </c:pt>
                <c:pt idx="2255">
                  <c:v>2455</c:v>
                </c:pt>
                <c:pt idx="2256">
                  <c:v>2456</c:v>
                </c:pt>
                <c:pt idx="2257">
                  <c:v>2457</c:v>
                </c:pt>
                <c:pt idx="2258">
                  <c:v>2458</c:v>
                </c:pt>
                <c:pt idx="2259">
                  <c:v>2459</c:v>
                </c:pt>
                <c:pt idx="2260">
                  <c:v>2460</c:v>
                </c:pt>
                <c:pt idx="2261">
                  <c:v>2461</c:v>
                </c:pt>
                <c:pt idx="2262">
                  <c:v>2462</c:v>
                </c:pt>
                <c:pt idx="2263">
                  <c:v>2463</c:v>
                </c:pt>
                <c:pt idx="2264">
                  <c:v>2464</c:v>
                </c:pt>
                <c:pt idx="2265">
                  <c:v>2465</c:v>
                </c:pt>
                <c:pt idx="2266">
                  <c:v>2466</c:v>
                </c:pt>
                <c:pt idx="2267">
                  <c:v>2467</c:v>
                </c:pt>
                <c:pt idx="2268">
                  <c:v>2468</c:v>
                </c:pt>
                <c:pt idx="2269">
                  <c:v>2469</c:v>
                </c:pt>
                <c:pt idx="2270">
                  <c:v>2470</c:v>
                </c:pt>
                <c:pt idx="2271">
                  <c:v>2471</c:v>
                </c:pt>
                <c:pt idx="2272">
                  <c:v>2472</c:v>
                </c:pt>
                <c:pt idx="2273">
                  <c:v>2473</c:v>
                </c:pt>
                <c:pt idx="2274">
                  <c:v>2474</c:v>
                </c:pt>
                <c:pt idx="2275">
                  <c:v>2475</c:v>
                </c:pt>
                <c:pt idx="2276">
                  <c:v>2476</c:v>
                </c:pt>
                <c:pt idx="2277">
                  <c:v>2477</c:v>
                </c:pt>
                <c:pt idx="2278">
                  <c:v>2478</c:v>
                </c:pt>
                <c:pt idx="2279">
                  <c:v>2479</c:v>
                </c:pt>
                <c:pt idx="2280">
                  <c:v>2480</c:v>
                </c:pt>
                <c:pt idx="2281">
                  <c:v>2481</c:v>
                </c:pt>
                <c:pt idx="2282">
                  <c:v>2482</c:v>
                </c:pt>
                <c:pt idx="2283">
                  <c:v>2483</c:v>
                </c:pt>
                <c:pt idx="2284">
                  <c:v>2484</c:v>
                </c:pt>
                <c:pt idx="2285">
                  <c:v>2485</c:v>
                </c:pt>
                <c:pt idx="2286">
                  <c:v>2486</c:v>
                </c:pt>
                <c:pt idx="2287">
                  <c:v>2487</c:v>
                </c:pt>
                <c:pt idx="2288">
                  <c:v>2488</c:v>
                </c:pt>
                <c:pt idx="2289">
                  <c:v>2489</c:v>
                </c:pt>
                <c:pt idx="2290">
                  <c:v>2490</c:v>
                </c:pt>
                <c:pt idx="2291">
                  <c:v>2491</c:v>
                </c:pt>
                <c:pt idx="2292">
                  <c:v>2492</c:v>
                </c:pt>
                <c:pt idx="2293">
                  <c:v>2493</c:v>
                </c:pt>
                <c:pt idx="2294">
                  <c:v>2494</c:v>
                </c:pt>
                <c:pt idx="2295">
                  <c:v>2495</c:v>
                </c:pt>
                <c:pt idx="2296">
                  <c:v>2496</c:v>
                </c:pt>
                <c:pt idx="2297">
                  <c:v>2497</c:v>
                </c:pt>
                <c:pt idx="2298">
                  <c:v>2498</c:v>
                </c:pt>
                <c:pt idx="2299">
                  <c:v>2499</c:v>
                </c:pt>
                <c:pt idx="2300">
                  <c:v>2500</c:v>
                </c:pt>
              </c:numCache>
            </c:numRef>
          </c:xVal>
          <c:yVal>
            <c:numRef>
              <c:f>spectrum!$C$2:$C$2302</c:f>
              <c:numCache>
                <c:formatCode>General</c:formatCode>
                <c:ptCount val="2301"/>
                <c:pt idx="0">
                  <c:v>5.5257908126793209E-2</c:v>
                </c:pt>
                <c:pt idx="1">
                  <c:v>5.7341043998989129E-2</c:v>
                </c:pt>
                <c:pt idx="2">
                  <c:v>5.9473590191335877E-2</c:v>
                </c:pt>
                <c:pt idx="3">
                  <c:v>6.1655741633876632E-2</c:v>
                </c:pt>
                <c:pt idx="4">
                  <c:v>6.3887668941567055E-2</c:v>
                </c:pt>
                <c:pt idx="5">
                  <c:v>6.6169518366178418E-2</c:v>
                </c:pt>
                <c:pt idx="6">
                  <c:v>6.8501411775291218E-2</c:v>
                </c:pt>
                <c:pt idx="7">
                  <c:v>7.0883446657786786E-2</c:v>
                </c:pt>
                <c:pt idx="8">
                  <c:v>7.3315696155208221E-2</c:v>
                </c:pt>
                <c:pt idx="9">
                  <c:v>7.5798209118341633E-2</c:v>
                </c:pt>
                <c:pt idx="10">
                  <c:v>7.8331010188347344E-2</c:v>
                </c:pt>
                <c:pt idx="11">
                  <c:v>8.0914099901736175E-2</c:v>
                </c:pt>
                <c:pt idx="12">
                  <c:v>8.3547454818488298E-2</c:v>
                </c:pt>
                <c:pt idx="13">
                  <c:v>8.6231027672576663E-2</c:v>
                </c:pt>
                <c:pt idx="14">
                  <c:v>8.8964747544152151E-2</c:v>
                </c:pt>
                <c:pt idx="15">
                  <c:v>9.1748520052636312E-2</c:v>
                </c:pt>
                <c:pt idx="16">
                  <c:v>9.4582227569953839E-2</c:v>
                </c:pt>
                <c:pt idx="17">
                  <c:v>9.7465729453131686E-2</c:v>
                </c:pt>
                <c:pt idx="18">
                  <c:v>0.1003988622954826</c:v>
                </c:pt>
                <c:pt idx="19">
                  <c:v>0.1033814401955957</c:v>
                </c:pt>
                <c:pt idx="20">
                  <c:v>0.10641325504334009</c:v>
                </c:pt>
                <c:pt idx="21">
                  <c:v>0.1094940768220993</c:v>
                </c:pt>
                <c:pt idx="22">
                  <c:v>0.11262365392645329</c:v>
                </c:pt>
                <c:pt idx="23">
                  <c:v>0.11580171349451809</c:v>
                </c:pt>
                <c:pt idx="24">
                  <c:v>0.1190279617541692</c:v>
                </c:pt>
                <c:pt idx="25">
                  <c:v>0.12230208438237521</c:v>
                </c:pt>
                <c:pt idx="26">
                  <c:v>0.12562374687686931</c:v>
                </c:pt>
                <c:pt idx="27">
                  <c:v>0.12899259493940249</c:v>
                </c:pt>
                <c:pt idx="28">
                  <c:v>0.13240825486982929</c:v>
                </c:pt>
                <c:pt idx="29">
                  <c:v>0.1358703339702792</c:v>
                </c:pt>
                <c:pt idx="30">
                  <c:v>0.1393784209586873</c:v>
                </c:pt>
                <c:pt idx="31">
                  <c:v>0.14293208639096569</c:v>
                </c:pt>
                <c:pt idx="32">
                  <c:v>0.14653088309110751</c:v>
                </c:pt>
                <c:pt idx="33">
                  <c:v>0.1501743465885286</c:v>
                </c:pt>
                <c:pt idx="34">
                  <c:v>0.15386199556197039</c:v>
                </c:pt>
                <c:pt idx="35">
                  <c:v>0.15759333228930081</c:v>
                </c:pt>
                <c:pt idx="36">
                  <c:v>0.16136784310255509</c:v>
                </c:pt>
                <c:pt idx="37">
                  <c:v>0.16518499884759119</c:v>
                </c:pt>
                <c:pt idx="38">
                  <c:v>0.1690442553477336</c:v>
                </c:pt>
                <c:pt idx="39">
                  <c:v>0.17294505387080791</c:v>
                </c:pt>
                <c:pt idx="40">
                  <c:v>0.17688682159897789</c:v>
                </c:pt>
                <c:pt idx="41">
                  <c:v>0.1808689721008141</c:v>
                </c:pt>
                <c:pt idx="42">
                  <c:v>0.18489090580504999</c:v>
                </c:pt>
                <c:pt idx="43">
                  <c:v>0.188952010475474</c:v>
                </c:pt>
                <c:pt idx="44">
                  <c:v>0.19305166168646359</c:v>
                </c:pt>
                <c:pt idx="45">
                  <c:v>0.1971892232986355</c:v>
                </c:pt>
                <c:pt idx="46">
                  <c:v>0.20136404793415069</c:v>
                </c:pt>
                <c:pt idx="47">
                  <c:v>0.20557547745119731</c:v>
                </c:pt>
                <c:pt idx="48">
                  <c:v>0.2098228434172045</c:v>
                </c:pt>
                <c:pt idx="49">
                  <c:v>0.21410546758036539</c:v>
                </c:pt>
                <c:pt idx="50">
                  <c:v>0.21842266233903879</c:v>
                </c:pt>
                <c:pt idx="51">
                  <c:v>0.22277373120865879</c:v>
                </c:pt>
                <c:pt idx="52">
                  <c:v>0.22715796928575149</c:v>
                </c:pt>
                <c:pt idx="53">
                  <c:v>0.23157466370870239</c:v>
                </c:pt>
                <c:pt idx="54">
                  <c:v>0.23602309411494571</c:v>
                </c:pt>
                <c:pt idx="55">
                  <c:v>0.2405025330942204</c:v>
                </c:pt>
                <c:pt idx="56">
                  <c:v>0.2450122466376026</c:v>
                </c:pt>
                <c:pt idx="57">
                  <c:v>0.2495514945820092</c:v>
                </c:pt>
                <c:pt idx="58">
                  <c:v>0.25411953104989321</c:v>
                </c:pt>
                <c:pt idx="59">
                  <c:v>0.25871560488386403</c:v>
                </c:pt>
                <c:pt idx="60">
                  <c:v>0.26333896007599439</c:v>
                </c:pt>
                <c:pt idx="61">
                  <c:v>0.26798883619156311</c:v>
                </c:pt>
                <c:pt idx="62">
                  <c:v>0.27266446878702039</c:v>
                </c:pt>
                <c:pt idx="63">
                  <c:v>0.27736508982198571</c:v>
                </c:pt>
                <c:pt idx="64">
                  <c:v>0.28208992806505478</c:v>
                </c:pt>
                <c:pt idx="65">
                  <c:v>0.28683820949326838</c:v>
                </c:pt>
                <c:pt idx="66">
                  <c:v>0.2916091576850614</c:v>
                </c:pt>
                <c:pt idx="67">
                  <c:v>0.29640199420654673</c:v>
                </c:pt>
                <c:pt idx="68">
                  <c:v>0.3012159389909902</c:v>
                </c:pt>
                <c:pt idx="69">
                  <c:v>0.30605021071136063</c:v>
                </c:pt>
                <c:pt idx="70">
                  <c:v>0.3109040271458221</c:v>
                </c:pt>
                <c:pt idx="71">
                  <c:v>0.31577660553608849</c:v>
                </c:pt>
                <c:pt idx="72">
                  <c:v>0.32066716293852388</c:v>
                </c:pt>
                <c:pt idx="73">
                  <c:v>0.32557491656792981</c:v>
                </c:pt>
                <c:pt idx="74">
                  <c:v>0.33049908413393159</c:v>
                </c:pt>
                <c:pt idx="75">
                  <c:v>0.33543888416991557</c:v>
                </c:pt>
                <c:pt idx="76">
                  <c:v>0.34039353635445269</c:v>
                </c:pt>
                <c:pt idx="77">
                  <c:v>0.3453622618251867</c:v>
                </c:pt>
                <c:pt idx="78">
                  <c:v>0.35034428348513741</c:v>
                </c:pt>
                <c:pt idx="79">
                  <c:v>0.35533882630139668</c:v>
                </c:pt>
                <c:pt idx="80">
                  <c:v>0.36034511759622018</c:v>
                </c:pt>
                <c:pt idx="81">
                  <c:v>0.36536238733047782</c:v>
                </c:pt>
                <c:pt idx="82">
                  <c:v>0.370389868379496</c:v>
                </c:pt>
                <c:pt idx="83">
                  <c:v>0.37542679680127278</c:v>
                </c:pt>
                <c:pt idx="84">
                  <c:v>0.38047241209709592</c:v>
                </c:pt>
                <c:pt idx="85">
                  <c:v>0.38552595746458268</c:v>
                </c:pt>
                <c:pt idx="86">
                  <c:v>0.39058668004316538</c:v>
                </c:pt>
                <c:pt idx="87">
                  <c:v>0.39565383115206698</c:v>
                </c:pt>
                <c:pt idx="88">
                  <c:v>0.40072666652079147</c:v>
                </c:pt>
                <c:pt idx="89">
                  <c:v>0.4058044465121895</c:v>
                </c:pt>
                <c:pt idx="90">
                  <c:v>0.41088643633814648</c:v>
                </c:pt>
                <c:pt idx="91">
                  <c:v>0.41597190626794139</c:v>
                </c:pt>
                <c:pt idx="92">
                  <c:v>0.42106013182934332</c:v>
                </c:pt>
                <c:pt idx="93">
                  <c:v>0.42615039400252003</c:v>
                </c:pt>
                <c:pt idx="94">
                  <c:v>0.43124197940680548</c:v>
                </c:pt>
                <c:pt idx="95">
                  <c:v>0.43633418048042127</c:v>
                </c:pt>
                <c:pt idx="96">
                  <c:v>0.44142629565321578</c:v>
                </c:pt>
                <c:pt idx="97">
                  <c:v>0.44651762951251101</c:v>
                </c:pt>
                <c:pt idx="98">
                  <c:v>0.45160749296212638</c:v>
                </c:pt>
                <c:pt idx="99">
                  <c:v>0.456695203374689</c:v>
                </c:pt>
                <c:pt idx="100">
                  <c:v>0.46178008473729448</c:v>
                </c:pt>
                <c:pt idx="101">
                  <c:v>0.46686146779062632</c:v>
                </c:pt>
                <c:pt idx="102">
                  <c:v>0.47193869016162637</c:v>
                </c:pt>
                <c:pt idx="103">
                  <c:v>0.47701109648980983</c:v>
                </c:pt>
                <c:pt idx="104">
                  <c:v>0.48207803854731618</c:v>
                </c:pt>
                <c:pt idx="105">
                  <c:v>0.48713887535281952</c:v>
                </c:pt>
                <c:pt idx="106">
                  <c:v>0.49219297327936917</c:v>
                </c:pt>
                <c:pt idx="107">
                  <c:v>0.49723970615629171</c:v>
                </c:pt>
                <c:pt idx="108">
                  <c:v>0.5022784553652383</c:v>
                </c:pt>
                <c:pt idx="109">
                  <c:v>0.50730860993049565</c:v>
                </c:pt>
                <c:pt idx="110">
                  <c:v>0.51232956660366424</c:v>
                </c:pt>
                <c:pt idx="111">
                  <c:v>0.51734072994280822</c:v>
                </c:pt>
                <c:pt idx="112">
                  <c:v>0.52234151238618665</c:v>
                </c:pt>
                <c:pt idx="113">
                  <c:v>0.52733133432067958</c:v>
                </c:pt>
                <c:pt idx="114">
                  <c:v>0.53230962414501137</c:v>
                </c:pt>
                <c:pt idx="115">
                  <c:v>0.53727581832787985</c:v>
                </c:pt>
                <c:pt idx="116">
                  <c:v>0.54222936146111311</c:v>
                </c:pt>
                <c:pt idx="117">
                  <c:v>0.54716970630794415</c:v>
                </c:pt>
                <c:pt idx="118">
                  <c:v>0.55209631384653712</c:v>
                </c:pt>
                <c:pt idx="119">
                  <c:v>0.5570086533088483</c:v>
                </c:pt>
                <c:pt idx="120">
                  <c:v>0.56190620221494858</c:v>
                </c:pt>
                <c:pt idx="121">
                  <c:v>0.56678844640291826</c:v>
                </c:pt>
                <c:pt idx="122">
                  <c:v>0.57165488005440823</c:v>
                </c:pt>
                <c:pt idx="123">
                  <c:v>0.57650500571598451</c:v>
                </c:pt>
                <c:pt idx="124">
                  <c:v>0.58133833431636472</c:v>
                </c:pt>
                <c:pt idx="125">
                  <c:v>0.58615438517965435</c:v>
                </c:pt>
                <c:pt idx="126">
                  <c:v>0.59095268603467566</c:v>
                </c:pt>
                <c:pt idx="127">
                  <c:v>0.59573277302051053</c:v>
                </c:pt>
                <c:pt idx="128">
                  <c:v>0.60049419068836152</c:v>
                </c:pt>
                <c:pt idx="129">
                  <c:v>0.60523649199980967</c:v>
                </c:pt>
                <c:pt idx="130">
                  <c:v>0.60995923832161314</c:v>
                </c:pt>
                <c:pt idx="131">
                  <c:v>0.61466199941710298</c:v>
                </c:pt>
                <c:pt idx="132">
                  <c:v>0.6193443534343126</c:v>
                </c:pt>
                <c:pt idx="133">
                  <c:v>0.62400588689092518</c:v>
                </c:pt>
                <c:pt idx="134">
                  <c:v>0.62864619465612748</c:v>
                </c:pt>
                <c:pt idx="135">
                  <c:v>0.63326487992948655</c:v>
                </c:pt>
                <c:pt idx="136">
                  <c:v>0.63786155421692969</c:v>
                </c:pt>
                <c:pt idx="137">
                  <c:v>0.64243583730393639</c:v>
                </c:pt>
                <c:pt idx="138">
                  <c:v>0.64698735722601364</c:v>
                </c:pt>
                <c:pt idx="139">
                  <c:v>0.65151575023656927</c:v>
                </c:pt>
                <c:pt idx="140">
                  <c:v>0.65602066077226007</c:v>
                </c:pt>
                <c:pt idx="141">
                  <c:v>0.66050174141590434</c:v>
                </c:pt>
                <c:pt idx="142">
                  <c:v>0.66495865285706002</c:v>
                </c:pt>
                <c:pt idx="143">
                  <c:v>0.66939106385033098</c:v>
                </c:pt>
                <c:pt idx="144">
                  <c:v>0.67379865117150139</c:v>
                </c:pt>
                <c:pt idx="145">
                  <c:v>0.6781810995715899</c:v>
                </c:pt>
                <c:pt idx="146">
                  <c:v>0.68253810172888618</c:v>
                </c:pt>
                <c:pt idx="147">
                  <c:v>0.68686935819905537</c:v>
                </c:pt>
                <c:pt idx="148">
                  <c:v>0.69117457736340315</c:v>
                </c:pt>
                <c:pt idx="149">
                  <c:v>0.69545347537536406</c:v>
                </c:pt>
                <c:pt idx="150">
                  <c:v>0.69970577610528628</c:v>
                </c:pt>
                <c:pt idx="151">
                  <c:v>0.70393121108361134</c:v>
                </c:pt>
                <c:pt idx="152">
                  <c:v>0.7081295194424958</c:v>
                </c:pt>
                <c:pt idx="153">
                  <c:v>0.71230044785594671</c:v>
                </c:pt>
                <c:pt idx="154">
                  <c:v>0.71644375047857178</c:v>
                </c:pt>
                <c:pt idx="155">
                  <c:v>0.72055918888297787</c:v>
                </c:pt>
                <c:pt idx="156">
                  <c:v>0.7246465319958949</c:v>
                </c:pt>
                <c:pt idx="157">
                  <c:v>0.72870555603311349</c:v>
                </c:pt>
                <c:pt idx="158">
                  <c:v>0.73273604443325457</c:v>
                </c:pt>
                <c:pt idx="159">
                  <c:v>0.73673778779048948</c:v>
                </c:pt>
                <c:pt idx="160">
                  <c:v>0.7407105837862239</c:v>
                </c:pt>
                <c:pt idx="161">
                  <c:v>0.74465423711983403</c:v>
                </c:pt>
                <c:pt idx="162">
                  <c:v>0.74856855943849976</c:v>
                </c:pt>
                <c:pt idx="163">
                  <c:v>0.75245336926620521</c:v>
                </c:pt>
                <c:pt idx="164">
                  <c:v>0.75630849193194505</c:v>
                </c:pt>
                <c:pt idx="165">
                  <c:v>0.76013375949720441</c:v>
                </c:pt>
                <c:pt idx="166">
                  <c:v>0.76392901068276753</c:v>
                </c:pt>
                <c:pt idx="167">
                  <c:v>0.76769409079488737</c:v>
                </c:pt>
                <c:pt idx="168">
                  <c:v>0.77142885165088926</c:v>
                </c:pt>
                <c:pt idx="169">
                  <c:v>0.77513315150424833</c:v>
                </c:pt>
                <c:pt idx="170">
                  <c:v>0.77880685496918334</c:v>
                </c:pt>
                <c:pt idx="171">
                  <c:v>0.78244983294482129</c:v>
                </c:pt>
                <c:pt idx="172">
                  <c:v>0.78606196253896932</c:v>
                </c:pt>
                <c:pt idx="173">
                  <c:v>0.78964312699156025</c:v>
                </c:pt>
                <c:pt idx="174">
                  <c:v>0.79319321559776979</c:v>
                </c:pt>
                <c:pt idx="175">
                  <c:v>0.79671212363090649</c:v>
                </c:pt>
                <c:pt idx="176">
                  <c:v>0.80019975226505036</c:v>
                </c:pt>
                <c:pt idx="177">
                  <c:v>0.80365600849753871</c:v>
                </c:pt>
                <c:pt idx="178">
                  <c:v>0.80708080507129676</c:v>
                </c:pt>
                <c:pt idx="179">
                  <c:v>0.8104740603970636</c:v>
                </c:pt>
                <c:pt idx="180">
                  <c:v>0.81383569847554593</c:v>
                </c:pt>
                <c:pt idx="181">
                  <c:v>0.81716564881954878</c:v>
                </c:pt>
                <c:pt idx="182">
                  <c:v>0.82046384637609027</c:v>
                </c:pt>
                <c:pt idx="183">
                  <c:v>0.82373023144855562</c:v>
                </c:pt>
                <c:pt idx="184">
                  <c:v>0.82696474961890365</c:v>
                </c:pt>
                <c:pt idx="185">
                  <c:v>0.8301673516699809</c:v>
                </c:pt>
                <c:pt idx="186">
                  <c:v>0.83333799350793902</c:v>
                </c:pt>
                <c:pt idx="187">
                  <c:v>0.83647663608481138</c:v>
                </c:pt>
                <c:pt idx="188">
                  <c:v>0.83958324532126682</c:v>
                </c:pt>
                <c:pt idx="189">
                  <c:v>0.8426577920295647</c:v>
                </c:pt>
                <c:pt idx="190">
                  <c:v>0.84570025183672759</c:v>
                </c:pt>
                <c:pt idx="191">
                  <c:v>0.84871060510798535</c:v>
                </c:pt>
                <c:pt idx="192">
                  <c:v>0.85168883687048447</c:v>
                </c:pt>
                <c:pt idx="193">
                  <c:v>0.85463493673729085</c:v>
                </c:pt>
                <c:pt idx="194">
                  <c:v>0.85754889883172403</c:v>
                </c:pt>
                <c:pt idx="195">
                  <c:v>0.86043072171202317</c:v>
                </c:pt>
                <c:pt idx="196">
                  <c:v>0.86328040829638009</c:v>
                </c:pt>
                <c:pt idx="197">
                  <c:v>0.86609796578835285</c:v>
                </c:pt>
                <c:pt idx="198">
                  <c:v>0.86888340560266908</c:v>
                </c:pt>
                <c:pt idx="199">
                  <c:v>0.87163674329145979</c:v>
                </c:pt>
                <c:pt idx="200">
                  <c:v>0.87435799847091233</c:v>
                </c:pt>
                <c:pt idx="201">
                  <c:v>0.87704719474838633</c:v>
                </c:pt>
                <c:pt idx="202">
                  <c:v>0.87970435964998017</c:v>
                </c:pt>
                <c:pt idx="203">
                  <c:v>0.88232952454858871</c:v>
                </c:pt>
                <c:pt idx="204">
                  <c:v>0.88492272459245092</c:v>
                </c:pt>
                <c:pt idx="205">
                  <c:v>0.88748399863419924</c:v>
                </c:pt>
                <c:pt idx="206">
                  <c:v>0.89001338916044004</c:v>
                </c:pt>
                <c:pt idx="207">
                  <c:v>0.89251094222184968</c:v>
                </c:pt>
                <c:pt idx="208">
                  <c:v>0.89497670736383217</c:v>
                </c:pt>
                <c:pt idx="209">
                  <c:v>0.89741073755771339</c:v>
                </c:pt>
                <c:pt idx="210">
                  <c:v>0.89981308913251246</c:v>
                </c:pt>
                <c:pt idx="211">
                  <c:v>0.90218382170727685</c:v>
                </c:pt>
                <c:pt idx="212">
                  <c:v>0.90452299812400905</c:v>
                </c:pt>
                <c:pt idx="213">
                  <c:v>0.90683068438118064</c:v>
                </c:pt>
                <c:pt idx="214">
                  <c:v>0.90910694956784188</c:v>
                </c:pt>
                <c:pt idx="215">
                  <c:v>0.91135186579834537</c:v>
                </c:pt>
                <c:pt idx="216">
                  <c:v>0.91356550814767834</c:v>
                </c:pt>
                <c:pt idx="217">
                  <c:v>0.91574795458741332</c:v>
                </c:pt>
                <c:pt idx="218">
                  <c:v>0.91789928592229786</c:v>
                </c:pt>
                <c:pt idx="219">
                  <c:v>0.92001958572746001</c:v>
                </c:pt>
                <c:pt idx="220">
                  <c:v>0.92210894028625401</c:v>
                </c:pt>
                <c:pt idx="221">
                  <c:v>0.92416743852875816</c:v>
                </c:pt>
                <c:pt idx="222">
                  <c:v>0.92619517197090917</c:v>
                </c:pt>
                <c:pt idx="223">
                  <c:v>0.9281922346542838</c:v>
                </c:pt>
                <c:pt idx="224">
                  <c:v>0.93015872308654446</c:v>
                </c:pt>
                <c:pt idx="225">
                  <c:v>0.93209473618252969</c:v>
                </c:pt>
                <c:pt idx="226">
                  <c:v>0.93400037520600476</c:v>
                </c:pt>
                <c:pt idx="227">
                  <c:v>0.93587574371208737</c:v>
                </c:pt>
                <c:pt idx="228">
                  <c:v>0.93772094749031187</c:v>
                </c:pt>
                <c:pt idx="229">
                  <c:v>0.93953609450838027</c:v>
                </c:pt>
                <c:pt idx="230">
                  <c:v>0.94132129485656968</c:v>
                </c:pt>
                <c:pt idx="231">
                  <c:v>0.94307666069280027</c:v>
                </c:pt>
                <c:pt idx="232">
                  <c:v>0.94480230618838179</c:v>
                </c:pt>
                <c:pt idx="233">
                  <c:v>0.94649834747442929</c:v>
                </c:pt>
                <c:pt idx="234">
                  <c:v>0.94816490258892971</c:v>
                </c:pt>
                <c:pt idx="235">
                  <c:v>0.9498020914244919</c:v>
                </c:pt>
                <c:pt idx="236">
                  <c:v>0.95141003567676219</c:v>
                </c:pt>
                <c:pt idx="237">
                  <c:v>0.95298885879350048</c:v>
                </c:pt>
                <c:pt idx="238">
                  <c:v>0.95453868592432256</c:v>
                </c:pt>
                <c:pt idx="239">
                  <c:v>0.95605964387111386</c:v>
                </c:pt>
                <c:pt idx="240">
                  <c:v>0.95755186103909373</c:v>
                </c:pt>
                <c:pt idx="241">
                  <c:v>0.95901546738855326</c:v>
                </c:pt>
                <c:pt idx="242">
                  <c:v>0.960450594387246</c:v>
                </c:pt>
                <c:pt idx="243">
                  <c:v>0.9618573749634336</c:v>
                </c:pt>
                <c:pt idx="244">
                  <c:v>0.96323594345959385</c:v>
                </c:pt>
                <c:pt idx="245">
                  <c:v>0.96458643558676926</c:v>
                </c:pt>
                <c:pt idx="246">
                  <c:v>0.96590898837958239</c:v>
                </c:pt>
                <c:pt idx="247">
                  <c:v>0.96720374015187593</c:v>
                </c:pt>
                <c:pt idx="248">
                  <c:v>0.96847083045301929</c:v>
                </c:pt>
                <c:pt idx="249">
                  <c:v>0.96971040002483944</c:v>
                </c:pt>
                <c:pt idx="250">
                  <c:v>0.97092259075919574</c:v>
                </c:pt>
                <c:pt idx="251">
                  <c:v>0.97210754565618918</c:v>
                </c:pt>
                <c:pt idx="252">
                  <c:v>0.97326540878299816</c:v>
                </c:pt>
                <c:pt idx="253">
                  <c:v>0.9743963252333423</c:v>
                </c:pt>
                <c:pt idx="254">
                  <c:v>0.97550044108757472</c:v>
                </c:pt>
                <c:pt idx="255">
                  <c:v>0.97657790337338157</c:v>
                </c:pt>
                <c:pt idx="256">
                  <c:v>0.9776288600271088</c:v>
                </c:pt>
                <c:pt idx="257">
                  <c:v>0.9786534598556843</c:v>
                </c:pt>
                <c:pt idx="258">
                  <c:v>0.9796518524991642</c:v>
                </c:pt>
                <c:pt idx="259">
                  <c:v>0.98062418839386123</c:v>
                </c:pt>
                <c:pt idx="260">
                  <c:v>0.98157061873609674</c:v>
                </c:pt>
                <c:pt idx="261">
                  <c:v>0.98249129544650471</c:v>
                </c:pt>
                <c:pt idx="262">
                  <c:v>0.98338637113497174</c:v>
                </c:pt>
                <c:pt idx="263">
                  <c:v>0.98425599906612127</c:v>
                </c:pt>
                <c:pt idx="264">
                  <c:v>0.98510033312539547</c:v>
                </c:pt>
                <c:pt idx="265">
                  <c:v>0.9859195277857099</c:v>
                </c:pt>
                <c:pt idx="266">
                  <c:v>0.986713738074665</c:v>
                </c:pt>
                <c:pt idx="267">
                  <c:v>0.9874831195423357</c:v>
                </c:pt>
                <c:pt idx="268">
                  <c:v>0.98822782822961242</c:v>
                </c:pt>
                <c:pt idx="269">
                  <c:v>0.98894802063709175</c:v>
                </c:pt>
                <c:pt idx="270">
                  <c:v>0.9896438536945219</c:v>
                </c:pt>
                <c:pt idx="271">
                  <c:v>0.99031548473078956</c:v>
                </c:pt>
                <c:pt idx="272">
                  <c:v>0.9909630714444384</c:v>
                </c:pt>
                <c:pt idx="273">
                  <c:v>0.99158677187473354</c:v>
                </c:pt>
                <c:pt idx="274">
                  <c:v>0.99218674437323418</c:v>
                </c:pt>
                <c:pt idx="275">
                  <c:v>0.992763147575906</c:v>
                </c:pt>
                <c:pt idx="276">
                  <c:v>0.99331614037573635</c:v>
                </c:pt>
                <c:pt idx="277">
                  <c:v>0.99384588189587209</c:v>
                </c:pt>
                <c:pt idx="278">
                  <c:v>0.99435253146325298</c:v>
                </c:pt>
                <c:pt idx="279">
                  <c:v>0.99483624858274777</c:v>
                </c:pt>
                <c:pt idx="280">
                  <c:v>0.99529719291179253</c:v>
                </c:pt>
                <c:pt idx="281">
                  <c:v>0.99573552423550382</c:v>
                </c:pt>
                <c:pt idx="282">
                  <c:v>0.99615140244228995</c:v>
                </c:pt>
                <c:pt idx="283">
                  <c:v>0.99654498749993625</c:v>
                </c:pt>
                <c:pt idx="284">
                  <c:v>0.99691643943215213</c:v>
                </c:pt>
                <c:pt idx="285">
                  <c:v>0.99726591829560218</c:v>
                </c:pt>
                <c:pt idx="286">
                  <c:v>0.99759358415739163</c:v>
                </c:pt>
                <c:pt idx="287">
                  <c:v>0.9978995970730048</c:v>
                </c:pt>
                <c:pt idx="288">
                  <c:v>0.99818411706469456</c:v>
                </c:pt>
                <c:pt idx="289">
                  <c:v>0.99844730410033089</c:v>
                </c:pt>
                <c:pt idx="290">
                  <c:v>0.99868931807267125</c:v>
                </c:pt>
                <c:pt idx="291">
                  <c:v>0.99891031877907133</c:v>
                </c:pt>
                <c:pt idx="292">
                  <c:v>0.99911046590163521</c:v>
                </c:pt>
                <c:pt idx="293">
                  <c:v>0.99928991898776931</c:v>
                </c:pt>
                <c:pt idx="294">
                  <c:v>0.99944883743118296</c:v>
                </c:pt>
                <c:pt idx="295">
                  <c:v>0.99958738045326356</c:v>
                </c:pt>
                <c:pt idx="296">
                  <c:v>0.9997057070848987</c:v>
                </c:pt>
                <c:pt idx="297">
                  <c:v>0.99980397614867733</c:v>
                </c:pt>
                <c:pt idx="298">
                  <c:v>0.99988234624148686</c:v>
                </c:pt>
                <c:pt idx="299">
                  <c:v>0.99994097571751828</c:v>
                </c:pt>
                <c:pt idx="300">
                  <c:v>0.99998002267164121</c:v>
                </c:pt>
                <c:pt idx="301">
                  <c:v>0.99999964492317084</c:v>
                </c:pt>
                <c:pt idx="302">
                  <c:v>1</c:v>
                </c:pt>
                <c:pt idx="303">
                  <c:v>0.99998124512311859</c:v>
                </c:pt>
                <c:pt idx="304">
                  <c:v>0.99994353719147999</c:v>
                </c:pt>
                <c:pt idx="305">
                  <c:v>0.99988703276723723</c:v>
                </c:pt>
                <c:pt idx="306">
                  <c:v>0.99981188806134147</c:v>
                </c:pt>
                <c:pt idx="307">
                  <c:v>0.99971825891947474</c:v>
                </c:pt>
                <c:pt idx="308">
                  <c:v>0.99960630080834023</c:v>
                </c:pt>
                <c:pt idx="309">
                  <c:v>0.99947616880229007</c:v>
                </c:pt>
                <c:pt idx="310">
                  <c:v>0.99932801757028711</c:v>
                </c:pt>
                <c:pt idx="311">
                  <c:v>0.99916200136319422</c:v>
                </c:pt>
                <c:pt idx="312">
                  <c:v>0.99897827400140038</c:v>
                </c:pt>
                <c:pt idx="313">
                  <c:v>0.99877698886275013</c:v>
                </c:pt>
                <c:pt idx="314">
                  <c:v>0.99855829887080627</c:v>
                </c:pt>
                <c:pt idx="315">
                  <c:v>0.99832235648341505</c:v>
                </c:pt>
                <c:pt idx="316">
                  <c:v>0.99806931368157525</c:v>
                </c:pt>
                <c:pt idx="317">
                  <c:v>0.99779932195861343</c:v>
                </c:pt>
                <c:pt idx="318">
                  <c:v>0.99751253230966097</c:v>
                </c:pt>
                <c:pt idx="319">
                  <c:v>0.99720909522141266</c:v>
                </c:pt>
                <c:pt idx="320">
                  <c:v>0.99688916066217903</c:v>
                </c:pt>
                <c:pt idx="321">
                  <c:v>0.99655287807222659</c:v>
                </c:pt>
                <c:pt idx="322">
                  <c:v>0.99620039635438395</c:v>
                </c:pt>
                <c:pt idx="323">
                  <c:v>0.99583186386493916</c:v>
                </c:pt>
                <c:pt idx="324">
                  <c:v>0.99544742840479739</c:v>
                </c:pt>
                <c:pt idx="325">
                  <c:v>0.99504723721090127</c:v>
                </c:pt>
                <c:pt idx="326">
                  <c:v>0.99463143694791689</c:v>
                </c:pt>
                <c:pt idx="327">
                  <c:v>0.99420017370018787</c:v>
                </c:pt>
                <c:pt idx="328">
                  <c:v>0.99375359296391619</c:v>
                </c:pt>
                <c:pt idx="329">
                  <c:v>0.99329183963962042</c:v>
                </c:pt>
                <c:pt idx="330">
                  <c:v>0.99281505802481773</c:v>
                </c:pt>
                <c:pt idx="331">
                  <c:v>0.99232339180695772</c:v>
                </c:pt>
                <c:pt idx="332">
                  <c:v>0.99181698405658536</c:v>
                </c:pt>
                <c:pt idx="333">
                  <c:v>0.99129597722074836</c:v>
                </c:pt>
                <c:pt idx="334">
                  <c:v>0.99076051311661439</c:v>
                </c:pt>
                <c:pt idx="335">
                  <c:v>0.99021073292532935</c:v>
                </c:pt>
                <c:pt idx="336">
                  <c:v>0.98964677718609306</c:v>
                </c:pt>
                <c:pt idx="337">
                  <c:v>0.98906878579044111</c:v>
                </c:pt>
                <c:pt idx="338">
                  <c:v>0.98847689797675231</c:v>
                </c:pt>
                <c:pt idx="339">
                  <c:v>0.98787125232496253</c:v>
                </c:pt>
                <c:pt idx="340">
                  <c:v>0.98725198675147874</c:v>
                </c:pt>
                <c:pt idx="341">
                  <c:v>0.98661923850430078</c:v>
                </c:pt>
                <c:pt idx="342">
                  <c:v>0.9859731441583417</c:v>
                </c:pt>
                <c:pt idx="343">
                  <c:v>0.98531383961093233</c:v>
                </c:pt>
                <c:pt idx="344">
                  <c:v>0.98464146007753628</c:v>
                </c:pt>
                <c:pt idx="345">
                  <c:v>0.98395614008763221</c:v>
                </c:pt>
                <c:pt idx="346">
                  <c:v>0.98325801348079889</c:v>
                </c:pt>
                <c:pt idx="347">
                  <c:v>0.98254721340296169</c:v>
                </c:pt>
                <c:pt idx="348">
                  <c:v>0.98182387230283708</c:v>
                </c:pt>
                <c:pt idx="349">
                  <c:v>0.98108812192853512</c:v>
                </c:pt>
                <c:pt idx="350">
                  <c:v>0.9803400933243398</c:v>
                </c:pt>
                <c:pt idx="351">
                  <c:v>0.97957991682765866</c:v>
                </c:pt>
                <c:pt idx="352">
                  <c:v>0.97880772206613342</c:v>
                </c:pt>
                <c:pt idx="353">
                  <c:v>0.97802363795491143</c:v>
                </c:pt>
                <c:pt idx="354">
                  <c:v>0.97722779269408211</c:v>
                </c:pt>
                <c:pt idx="355">
                  <c:v>0.9764203137662576</c:v>
                </c:pt>
                <c:pt idx="356">
                  <c:v>0.97560132793431176</c:v>
                </c:pt>
                <c:pt idx="357">
                  <c:v>0.97477096123927509</c:v>
                </c:pt>
                <c:pt idx="358">
                  <c:v>0.97392933899836076</c:v>
                </c:pt>
                <c:pt idx="359">
                  <c:v>0.9730765858031466</c:v>
                </c:pt>
                <c:pt idx="360">
                  <c:v>0.97221282551789412</c:v>
                </c:pt>
                <c:pt idx="361">
                  <c:v>0.97133818127799565</c:v>
                </c:pt>
                <c:pt idx="362">
                  <c:v>0.97045277548857389</c:v>
                </c:pt>
                <c:pt idx="363">
                  <c:v>0.96955672982320273</c:v>
                </c:pt>
                <c:pt idx="364">
                  <c:v>0.96865016522275527</c:v>
                </c:pt>
                <c:pt idx="365">
                  <c:v>0.9677332018943825</c:v>
                </c:pt>
                <c:pt idx="366">
                  <c:v>0.96680595931062152</c:v>
                </c:pt>
                <c:pt idx="367">
                  <c:v>0.96586855620861145</c:v>
                </c:pt>
                <c:pt idx="368">
                  <c:v>0.96492111058944152</c:v>
                </c:pt>
                <c:pt idx="369">
                  <c:v>0.96396373971760918</c:v>
                </c:pt>
                <c:pt idx="370">
                  <c:v>0.96299656012059431</c:v>
                </c:pt>
                <c:pt idx="371">
                  <c:v>0.96201968758853806</c:v>
                </c:pt>
                <c:pt idx="372">
                  <c:v>0.9610332371740461</c:v>
                </c:pt>
                <c:pt idx="373">
                  <c:v>0.96003732319207957</c:v>
                </c:pt>
                <c:pt idx="374">
                  <c:v>0.95903205921996304</c:v>
                </c:pt>
                <c:pt idx="375">
                  <c:v>0.95801755809749478</c:v>
                </c:pt>
                <c:pt idx="376">
                  <c:v>0.95699393192714666</c:v>
                </c:pt>
                <c:pt idx="377">
                  <c:v>0.95596129207437075</c:v>
                </c:pt>
                <c:pt idx="378">
                  <c:v>0.95491974916799915</c:v>
                </c:pt>
                <c:pt idx="379">
                  <c:v>0.95386941310073525</c:v>
                </c:pt>
                <c:pt idx="380">
                  <c:v>0.95281039302973447</c:v>
                </c:pt>
                <c:pt idx="381">
                  <c:v>0.95174279737728051</c:v>
                </c:pt>
                <c:pt idx="382">
                  <c:v>0.9506667338315431</c:v>
                </c:pt>
                <c:pt idx="383">
                  <c:v>0.94958230934741383</c:v>
                </c:pt>
                <c:pt idx="384">
                  <c:v>0.94848963014744558</c:v>
                </c:pt>
                <c:pt idx="385">
                  <c:v>0.94738880172284967</c:v>
                </c:pt>
                <c:pt idx="386">
                  <c:v>0.94627992883458312</c:v>
                </c:pt>
                <c:pt idx="387">
                  <c:v>0.94516311551451593</c:v>
                </c:pt>
                <c:pt idx="388">
                  <c:v>0.94403846506666234</c:v>
                </c:pt>
                <c:pt idx="389">
                  <c:v>0.94290608006849741</c:v>
                </c:pt>
                <c:pt idx="390">
                  <c:v>0.9417660623723354</c:v>
                </c:pt>
                <c:pt idx="391">
                  <c:v>0.9406185131067839</c:v>
                </c:pt>
                <c:pt idx="392">
                  <c:v>0.93946353267826144</c:v>
                </c:pt>
                <c:pt idx="393">
                  <c:v>0.93830122077258582</c:v>
                </c:pt>
                <c:pt idx="394">
                  <c:v>0.93713167635662231</c:v>
                </c:pt>
                <c:pt idx="395">
                  <c:v>0.93595499767999468</c:v>
                </c:pt>
                <c:pt idx="396">
                  <c:v>0.93477128227686412</c:v>
                </c:pt>
                <c:pt idx="397">
                  <c:v>0.93358062696775745</c:v>
                </c:pt>
                <c:pt idx="398">
                  <c:v>0.93238312786145849</c:v>
                </c:pt>
                <c:pt idx="399">
                  <c:v>0.93117888035696084</c:v>
                </c:pt>
                <c:pt idx="400">
                  <c:v>0.92996797914546192</c:v>
                </c:pt>
                <c:pt idx="401">
                  <c:v>0.92875051821242327</c:v>
                </c:pt>
                <c:pt idx="402">
                  <c:v>0.92752659083967715</c:v>
                </c:pt>
                <c:pt idx="403">
                  <c:v>0.92629628960757959</c:v>
                </c:pt>
                <c:pt idx="404">
                  <c:v>0.92505970639722035</c:v>
                </c:pt>
                <c:pt idx="405">
                  <c:v>0.92381693239267804</c:v>
                </c:pt>
                <c:pt idx="406">
                  <c:v>0.92256805808330966</c:v>
                </c:pt>
                <c:pt idx="407">
                  <c:v>0.92131317326610562</c:v>
                </c:pt>
                <c:pt idx="408">
                  <c:v>0.92005236704807325</c:v>
                </c:pt>
                <c:pt idx="409">
                  <c:v>0.91878572784866142</c:v>
                </c:pt>
                <c:pt idx="410">
                  <c:v>0.91751334340223678</c:v>
                </c:pt>
                <c:pt idx="411">
                  <c:v>0.91623530076058901</c:v>
                </c:pt>
                <c:pt idx="412">
                  <c:v>0.91495168629547852</c:v>
                </c:pt>
                <c:pt idx="413">
                  <c:v>0.91366258570122516</c:v>
                </c:pt>
                <c:pt idx="414">
                  <c:v>0.91236808399732039</c:v>
                </c:pt>
                <c:pt idx="415">
                  <c:v>0.91106826553109233</c:v>
                </c:pt>
                <c:pt idx="416">
                  <c:v>0.90976321398038085</c:v>
                </c:pt>
                <c:pt idx="417">
                  <c:v>0.90845301235627141</c:v>
                </c:pt>
                <c:pt idx="418">
                  <c:v>0.90713774300583705</c:v>
                </c:pt>
                <c:pt idx="419">
                  <c:v>0.90581748761492387</c:v>
                </c:pt>
                <c:pt idx="420">
                  <c:v>0.90449232721096162</c:v>
                </c:pt>
                <c:pt idx="421">
                  <c:v>0.90316234216580005</c:v>
                </c:pt>
                <c:pt idx="422">
                  <c:v>0.90182761219857532</c:v>
                </c:pt>
                <c:pt idx="423">
                  <c:v>0.90048821637860343</c:v>
                </c:pt>
                <c:pt idx="424">
                  <c:v>0.89914423312829239</c:v>
                </c:pt>
                <c:pt idx="425">
                  <c:v>0.89779574022608555</c:v>
                </c:pt>
                <c:pt idx="426">
                  <c:v>0.89644281480942289</c:v>
                </c:pt>
                <c:pt idx="427">
                  <c:v>0.89508553337772523</c:v>
                </c:pt>
                <c:pt idx="428">
                  <c:v>0.89372397179540242</c:v>
                </c:pt>
                <c:pt idx="429">
                  <c:v>0.89235820529487697</c:v>
                </c:pt>
                <c:pt idx="430">
                  <c:v>0.8909883084796324</c:v>
                </c:pt>
                <c:pt idx="431">
                  <c:v>0.8896143553272734</c:v>
                </c:pt>
                <c:pt idx="432">
                  <c:v>0.88823641919261198</c:v>
                </c:pt>
                <c:pt idx="433">
                  <c:v>0.88685457281075986</c:v>
                </c:pt>
                <c:pt idx="434">
                  <c:v>0.88546888830025006</c:v>
                </c:pt>
                <c:pt idx="435">
                  <c:v>0.884079437166158</c:v>
                </c:pt>
                <c:pt idx="436">
                  <c:v>0.88268629030324963</c:v>
                </c:pt>
                <c:pt idx="437">
                  <c:v>0.88128951799913957</c:v>
                </c:pt>
                <c:pt idx="438">
                  <c:v>0.87988918993745613</c:v>
                </c:pt>
                <c:pt idx="439">
                  <c:v>0.87848537520102843</c:v>
                </c:pt>
                <c:pt idx="440">
                  <c:v>0.87707814227507641</c:v>
                </c:pt>
                <c:pt idx="441">
                  <c:v>0.87566755905041571</c:v>
                </c:pt>
                <c:pt idx="442">
                  <c:v>0.87425369282667231</c:v>
                </c:pt>
                <c:pt idx="443">
                  <c:v>0.87283661031550464</c:v>
                </c:pt>
                <c:pt idx="444">
                  <c:v>0.87141637764383451</c:v>
                </c:pt>
                <c:pt idx="445">
                  <c:v>0.86999306035708746</c:v>
                </c:pt>
                <c:pt idx="446">
                  <c:v>0.86856672342244212</c:v>
                </c:pt>
                <c:pt idx="447">
                  <c:v>0.86713743123207887</c:v>
                </c:pt>
                <c:pt idx="448">
                  <c:v>0.86570524760644263</c:v>
                </c:pt>
                <c:pt idx="449">
                  <c:v>0.86427023579750983</c:v>
                </c:pt>
                <c:pt idx="450">
                  <c:v>0.86283245849205492</c:v>
                </c:pt>
                <c:pt idx="451">
                  <c:v>0.86139197781492327</c:v>
                </c:pt>
                <c:pt idx="452">
                  <c:v>0.8599488553323158</c:v>
                </c:pt>
                <c:pt idx="453">
                  <c:v>0.85850315205506356</c:v>
                </c:pt>
                <c:pt idx="454">
                  <c:v>0.857054928441916</c:v>
                </c:pt>
                <c:pt idx="455">
                  <c:v>0.85560424440282645</c:v>
                </c:pt>
                <c:pt idx="456">
                  <c:v>0.8541511593022364</c:v>
                </c:pt>
                <c:pt idx="457">
                  <c:v>0.85269573196236836</c:v>
                </c:pt>
                <c:pt idx="458">
                  <c:v>0.85123802066651644</c:v>
                </c:pt>
                <c:pt idx="459">
                  <c:v>0.84977808316233039</c:v>
                </c:pt>
                <c:pt idx="460">
                  <c:v>0.84831597666510994</c:v>
                </c:pt>
                <c:pt idx="461">
                  <c:v>0.84685175786109268</c:v>
                </c:pt>
                <c:pt idx="462">
                  <c:v>0.84538548291073934</c:v>
                </c:pt>
                <c:pt idx="463">
                  <c:v>0.8439172074520227</c:v>
                </c:pt>
                <c:pt idx="464">
                  <c:v>0.84244698660371053</c:v>
                </c:pt>
                <c:pt idx="465">
                  <c:v>0.84097487496864631</c:v>
                </c:pt>
                <c:pt idx="466">
                  <c:v>0.83950092663702636</c:v>
                </c:pt>
                <c:pt idx="467">
                  <c:v>0.83802519518968033</c:v>
                </c:pt>
                <c:pt idx="468">
                  <c:v>0.83654773370133695</c:v>
                </c:pt>
                <c:pt idx="469">
                  <c:v>0.83506859474389483</c:v>
                </c:pt>
                <c:pt idx="470">
                  <c:v>0.83358783038968698</c:v>
                </c:pt>
                <c:pt idx="471">
                  <c:v>0.83210549221473429</c:v>
                </c:pt>
                <c:pt idx="472">
                  <c:v>0.83062163130200484</c:v>
                </c:pt>
                <c:pt idx="473">
                  <c:v>0.82913629824466017</c:v>
                </c:pt>
                <c:pt idx="474">
                  <c:v>0.82764954314929495</c:v>
                </c:pt>
                <c:pt idx="475">
                  <c:v>0.82616141563917678</c:v>
                </c:pt>
                <c:pt idx="476">
                  <c:v>0.8246719648574744</c:v>
                </c:pt>
                <c:pt idx="477">
                  <c:v>0.82318123947048116</c:v>
                </c:pt>
                <c:pt idx="478">
                  <c:v>0.82168928767083149</c:v>
                </c:pt>
                <c:pt idx="479">
                  <c:v>0.8201961571807086</c:v>
                </c:pt>
                <c:pt idx="480">
                  <c:v>0.81870189525504988</c:v>
                </c:pt>
                <c:pt idx="481">
                  <c:v>0.81720654868473341</c:v>
                </c:pt>
                <c:pt idx="482">
                  <c:v>0.81571016379977213</c:v>
                </c:pt>
                <c:pt idx="483">
                  <c:v>0.81421278647248396</c:v>
                </c:pt>
                <c:pt idx="484">
                  <c:v>0.81271446212066367</c:v>
                </c:pt>
                <c:pt idx="485">
                  <c:v>0.8112152357107435</c:v>
                </c:pt>
                <c:pt idx="486">
                  <c:v>0.80971515176094133</c:v>
                </c:pt>
                <c:pt idx="487">
                  <c:v>0.80821425434440242</c:v>
                </c:pt>
                <c:pt idx="488">
                  <c:v>0.8067125870923334</c:v>
                </c:pt>
                <c:pt idx="489">
                  <c:v>0.80521019319712162</c:v>
                </c:pt>
                <c:pt idx="490">
                  <c:v>0.8037071154154517</c:v>
                </c:pt>
                <c:pt idx="491">
                  <c:v>0.80220339607140101</c:v>
                </c:pt>
                <c:pt idx="492">
                  <c:v>0.80069907705953725</c:v>
                </c:pt>
                <c:pt idx="493">
                  <c:v>0.79919419984799456</c:v>
                </c:pt>
                <c:pt idx="494">
                  <c:v>0.79768880548155108</c:v>
                </c:pt>
                <c:pt idx="495">
                  <c:v>0.79618293458467937</c:v>
                </c:pt>
                <c:pt idx="496">
                  <c:v>0.7946766273646001</c:v>
                </c:pt>
                <c:pt idx="497">
                  <c:v>0.79316992361432126</c:v>
                </c:pt>
                <c:pt idx="498">
                  <c:v>0.79166286271565689</c:v>
                </c:pt>
                <c:pt idx="499">
                  <c:v>0.79015548364224641</c:v>
                </c:pt>
                <c:pt idx="500">
                  <c:v>0.7886478249625577</c:v>
                </c:pt>
                <c:pt idx="501">
                  <c:v>0.78713992484287398</c:v>
                </c:pt>
                <c:pt idx="502">
                  <c:v>0.78563182105027274</c:v>
                </c:pt>
                <c:pt idx="503">
                  <c:v>0.78412355095559705</c:v>
                </c:pt>
                <c:pt idx="504">
                  <c:v>0.78261515153640271</c:v>
                </c:pt>
                <c:pt idx="505">
                  <c:v>0.78110665937990398</c:v>
                </c:pt>
                <c:pt idx="506">
                  <c:v>0.77959811068590257</c:v>
                </c:pt>
                <c:pt idx="507">
                  <c:v>0.77808954126970231</c:v>
                </c:pt>
                <c:pt idx="508">
                  <c:v>0.7765809865650144</c:v>
                </c:pt>
                <c:pt idx="509">
                  <c:v>0.7750724816268485</c:v>
                </c:pt>
                <c:pt idx="510">
                  <c:v>0.77356406113438947</c:v>
                </c:pt>
                <c:pt idx="511">
                  <c:v>0.7720557593938614</c:v>
                </c:pt>
                <c:pt idx="512">
                  <c:v>0.77054761034138275</c:v>
                </c:pt>
                <c:pt idx="513">
                  <c:v>0.76903964754580079</c:v>
                </c:pt>
                <c:pt idx="514">
                  <c:v>0.7675319042115184</c:v>
                </c:pt>
                <c:pt idx="515">
                  <c:v>0.76602441318130532</c:v>
                </c:pt>
                <c:pt idx="516">
                  <c:v>0.76451720693909719</c:v>
                </c:pt>
                <c:pt idx="517">
                  <c:v>0.76301031761277838</c:v>
                </c:pt>
                <c:pt idx="518">
                  <c:v>0.76150377697695493</c:v>
                </c:pt>
                <c:pt idx="519">
                  <c:v>0.7599976164557094</c:v>
                </c:pt>
                <c:pt idx="520">
                  <c:v>0.75849186712534511</c:v>
                </c:pt>
                <c:pt idx="521">
                  <c:v>0.75698655971711692</c:v>
                </c:pt>
                <c:pt idx="522">
                  <c:v>0.75548172461994489</c:v>
                </c:pt>
                <c:pt idx="523">
                  <c:v>0.75397739188311597</c:v>
                </c:pt>
                <c:pt idx="524">
                  <c:v>0.75247359121897306</c:v>
                </c:pt>
                <c:pt idx="525">
                  <c:v>0.75097035200558893</c:v>
                </c:pt>
                <c:pt idx="526">
                  <c:v>0.74946770328942058</c:v>
                </c:pt>
                <c:pt idx="527">
                  <c:v>0.74796567378796253</c:v>
                </c:pt>
                <c:pt idx="528">
                  <c:v>0.74646429189237173</c:v>
                </c:pt>
                <c:pt idx="529">
                  <c:v>0.74496358567008569</c:v>
                </c:pt>
                <c:pt idx="530">
                  <c:v>0.74346358286742864</c:v>
                </c:pt>
                <c:pt idx="531">
                  <c:v>0.74196431091219373</c:v>
                </c:pt>
                <c:pt idx="532">
                  <c:v>0.74046579691622239</c:v>
                </c:pt>
                <c:pt idx="533">
                  <c:v>0.7389680676779613</c:v>
                </c:pt>
                <c:pt idx="534">
                  <c:v>0.73747114968500793</c:v>
                </c:pt>
                <c:pt idx="535">
                  <c:v>0.73597506911664246</c:v>
                </c:pt>
                <c:pt idx="536">
                  <c:v>0.73447985184634368</c:v>
                </c:pt>
                <c:pt idx="537">
                  <c:v>0.73298552344429124</c:v>
                </c:pt>
                <c:pt idx="538">
                  <c:v>0.73149210917985186</c:v>
                </c:pt>
                <c:pt idx="539">
                  <c:v>0.72999963402405665</c:v>
                </c:pt>
                <c:pt idx="540">
                  <c:v>0.72850812265205434</c:v>
                </c:pt>
                <c:pt idx="541">
                  <c:v>0.72701759944556044</c:v>
                </c:pt>
                <c:pt idx="542">
                  <c:v>0.72552808849528583</c:v>
                </c:pt>
                <c:pt idx="543">
                  <c:v>0.72403961360334834</c:v>
                </c:pt>
                <c:pt idx="544">
                  <c:v>0.72255219828568018</c:v>
                </c:pt>
                <c:pt idx="545">
                  <c:v>0.72106586577441134</c:v>
                </c:pt>
                <c:pt idx="546">
                  <c:v>0.71958063902024105</c:v>
                </c:pt>
                <c:pt idx="547">
                  <c:v>0.718096540694795</c:v>
                </c:pt>
                <c:pt idx="548">
                  <c:v>0.71661359319297269</c:v>
                </c:pt>
                <c:pt idx="549">
                  <c:v>0.71513181863527175</c:v>
                </c:pt>
                <c:pt idx="550">
                  <c:v>0.71365123887010384</c:v>
                </c:pt>
                <c:pt idx="551">
                  <c:v>0.71217187547609528</c:v>
                </c:pt>
                <c:pt idx="552">
                  <c:v>0.71069374976437372</c:v>
                </c:pt>
                <c:pt idx="553">
                  <c:v>0.70921688278083606</c:v>
                </c:pt>
                <c:pt idx="554">
                  <c:v>0.70774129530840946</c:v>
                </c:pt>
                <c:pt idx="555">
                  <c:v>0.70626700786929131</c:v>
                </c:pt>
                <c:pt idx="556">
                  <c:v>0.704794040727178</c:v>
                </c:pt>
                <c:pt idx="557">
                  <c:v>0.70332241388948125</c:v>
                </c:pt>
                <c:pt idx="558">
                  <c:v>0.70185214710952437</c:v>
                </c:pt>
                <c:pt idx="559">
                  <c:v>0.70038325988873118</c:v>
                </c:pt>
                <c:pt idx="560">
                  <c:v>0.6989157714787948</c:v>
                </c:pt>
                <c:pt idx="561">
                  <c:v>0.69744970088383773</c:v>
                </c:pt>
                <c:pt idx="562">
                  <c:v>0.69598506686255324</c:v>
                </c:pt>
                <c:pt idx="563">
                  <c:v>0.6945218879303342</c:v>
                </c:pt>
                <c:pt idx="564">
                  <c:v>0.69306018236138889</c:v>
                </c:pt>
                <c:pt idx="565">
                  <c:v>0.69159996819084268</c:v>
                </c:pt>
                <c:pt idx="566">
                  <c:v>0.6901412632168239</c:v>
                </c:pt>
                <c:pt idx="567">
                  <c:v>0.68868408500253553</c:v>
                </c:pt>
                <c:pt idx="568">
                  <c:v>0.68722845087831841</c:v>
                </c:pt>
                <c:pt idx="569">
                  <c:v>0.68577437794369278</c:v>
                </c:pt>
                <c:pt idx="570">
                  <c:v>0.68432188306939079</c:v>
                </c:pt>
                <c:pt idx="571">
                  <c:v>0.6828709828993752</c:v>
                </c:pt>
                <c:pt idx="572">
                  <c:v>0.68142169385284124</c:v>
                </c:pt>
                <c:pt idx="573">
                  <c:v>0.67997403212620799</c:v>
                </c:pt>
                <c:pt idx="574">
                  <c:v>0.67852801369509574</c:v>
                </c:pt>
                <c:pt idx="575">
                  <c:v>0.67708365431628603</c:v>
                </c:pt>
                <c:pt idx="576">
                  <c:v>0.67564096952967378</c:v>
                </c:pt>
                <c:pt idx="577">
                  <c:v>0.67419997466020198</c:v>
                </c:pt>
                <c:pt idx="578">
                  <c:v>0.67276068481978235</c:v>
                </c:pt>
                <c:pt idx="579">
                  <c:v>0.67132311490920649</c:v>
                </c:pt>
                <c:pt idx="580">
                  <c:v>0.66988727962004102</c:v>
                </c:pt>
                <c:pt idx="581">
                  <c:v>0.66845319343650689</c:v>
                </c:pt>
                <c:pt idx="582">
                  <c:v>0.66702087063735216</c:v>
                </c:pt>
                <c:pt idx="583">
                  <c:v>0.66559032529770479</c:v>
                </c:pt>
                <c:pt idx="584">
                  <c:v>0.66416157129091546</c:v>
                </c:pt>
                <c:pt idx="585">
                  <c:v>0.66273462229038738</c:v>
                </c:pt>
                <c:pt idx="586">
                  <c:v>0.6613094917713912</c:v>
                </c:pt>
                <c:pt idx="587">
                  <c:v>0.65988619301287099</c:v>
                </c:pt>
                <c:pt idx="588">
                  <c:v>0.65846473909922898</c:v>
                </c:pt>
                <c:pt idx="589">
                  <c:v>0.65704514292210947</c:v>
                </c:pt>
                <c:pt idx="590">
                  <c:v>0.65562741718215711</c:v>
                </c:pt>
                <c:pt idx="591">
                  <c:v>0.65421157439077204</c:v>
                </c:pt>
                <c:pt idx="592">
                  <c:v>0.65279762687184828</c:v>
                </c:pt>
                <c:pt idx="593">
                  <c:v>0.65138558676349723</c:v>
                </c:pt>
                <c:pt idx="594">
                  <c:v>0.64997546601976453</c:v>
                </c:pt>
                <c:pt idx="595">
                  <c:v>0.64856727641232803</c:v>
                </c:pt>
                <c:pt idx="596">
                  <c:v>0.64716102953218746</c:v>
                </c:pt>
                <c:pt idx="597">
                  <c:v>0.6457567367913406</c:v>
                </c:pt>
                <c:pt idx="598">
                  <c:v>0.64435440942444633</c:v>
                </c:pt>
                <c:pt idx="599">
                  <c:v>0.64295405849047393</c:v>
                </c:pt>
                <c:pt idx="600">
                  <c:v>0.64155569487434405</c:v>
                </c:pt>
                <c:pt idx="601">
                  <c:v>0.64015932928855568</c:v>
                </c:pt>
                <c:pt idx="602">
                  <c:v>0.63876497227479723</c:v>
                </c:pt>
                <c:pt idx="603">
                  <c:v>0.63737263420555201</c:v>
                </c:pt>
                <c:pt idx="604">
                  <c:v>0.63598232528568799</c:v>
                </c:pt>
                <c:pt idx="605">
                  <c:v>0.63459405555403292</c:v>
                </c:pt>
                <c:pt idx="606">
                  <c:v>0.63320783488494381</c:v>
                </c:pt>
                <c:pt idx="607">
                  <c:v>0.63182367298986208</c:v>
                </c:pt>
                <c:pt idx="608">
                  <c:v>0.63044157941885148</c:v>
                </c:pt>
                <c:pt idx="609">
                  <c:v>0.62906156356213305</c:v>
                </c:pt>
                <c:pt idx="610">
                  <c:v>0.62768363465160382</c:v>
                </c:pt>
                <c:pt idx="611">
                  <c:v>0.62630780176234213</c:v>
                </c:pt>
                <c:pt idx="612">
                  <c:v>0.62493407381410515</c:v>
                </c:pt>
                <c:pt idx="613">
                  <c:v>0.62356245957281253</c:v>
                </c:pt>
                <c:pt idx="614">
                  <c:v>0.62219296765202081</c:v>
                </c:pt>
                <c:pt idx="615">
                  <c:v>0.62082560651438368</c:v>
                </c:pt>
                <c:pt idx="616">
                  <c:v>0.61946038447310225</c:v>
                </c:pt>
                <c:pt idx="617">
                  <c:v>0.61809730969336496</c:v>
                </c:pt>
                <c:pt idx="618">
                  <c:v>0.61673639019377402</c:v>
                </c:pt>
                <c:pt idx="619">
                  <c:v>0.61537763384776467</c:v>
                </c:pt>
                <c:pt idx="620">
                  <c:v>0.61402104838500782</c:v>
                </c:pt>
                <c:pt idx="621">
                  <c:v>0.61266664139280602</c:v>
                </c:pt>
                <c:pt idx="622">
                  <c:v>0.61131442031747929</c:v>
                </c:pt>
                <c:pt idx="623">
                  <c:v>0.60996439246573275</c:v>
                </c:pt>
                <c:pt idx="624">
                  <c:v>0.60861656500602457</c:v>
                </c:pt>
                <c:pt idx="625">
                  <c:v>0.6072709449699133</c:v>
                </c:pt>
                <c:pt idx="626">
                  <c:v>0.60592753925339948</c:v>
                </c:pt>
                <c:pt idx="627">
                  <c:v>0.60458635461825627</c:v>
                </c:pt>
                <c:pt idx="628">
                  <c:v>0.60324739769334879</c:v>
                </c:pt>
                <c:pt idx="629">
                  <c:v>0.60191067497594208</c:v>
                </c:pt>
                <c:pt idx="630">
                  <c:v>0.60057619283299934</c:v>
                </c:pt>
                <c:pt idx="631">
                  <c:v>0.59924395750247272</c:v>
                </c:pt>
                <c:pt idx="632">
                  <c:v>0.59791397509457822</c:v>
                </c:pt>
                <c:pt idx="633">
                  <c:v>0.59658625159306322</c:v>
                </c:pt>
                <c:pt idx="634">
                  <c:v>0.59526079285646738</c:v>
                </c:pt>
                <c:pt idx="635">
                  <c:v>0.59393760461936562</c:v>
                </c:pt>
                <c:pt idx="636">
                  <c:v>0.59261669249360693</c:v>
                </c:pt>
                <c:pt idx="637">
                  <c:v>0.59129806196954338</c:v>
                </c:pt>
                <c:pt idx="638">
                  <c:v>0.58998171841724456</c:v>
                </c:pt>
                <c:pt idx="639">
                  <c:v>0.58866766708770613</c:v>
                </c:pt>
                <c:pt idx="640">
                  <c:v>0.58735591311404778</c:v>
                </c:pt>
                <c:pt idx="641">
                  <c:v>0.58604646151270046</c:v>
                </c:pt>
                <c:pt idx="642">
                  <c:v>0.58473931718458605</c:v>
                </c:pt>
                <c:pt idx="643">
                  <c:v>0.58343448491628336</c:v>
                </c:pt>
                <c:pt idx="644">
                  <c:v>0.58213196938118872</c:v>
                </c:pt>
                <c:pt idx="645">
                  <c:v>0.58083177514066531</c:v>
                </c:pt>
                <c:pt idx="646">
                  <c:v>0.579533906645184</c:v>
                </c:pt>
                <c:pt idx="647">
                  <c:v>0.57823836823545161</c:v>
                </c:pt>
                <c:pt idx="648">
                  <c:v>0.57694516414353469</c:v>
                </c:pt>
                <c:pt idx="649">
                  <c:v>0.57565429849397076</c:v>
                </c:pt>
                <c:pt idx="650">
                  <c:v>0.57436577530487032</c:v>
                </c:pt>
                <c:pt idx="651">
                  <c:v>0.57307959848901169</c:v>
                </c:pt>
                <c:pt idx="652">
                  <c:v>0.57179577185492736</c:v>
                </c:pt>
                <c:pt idx="653">
                  <c:v>0.57051429910797558</c:v>
                </c:pt>
                <c:pt idx="654">
                  <c:v>0.56923518385140992</c:v>
                </c:pt>
                <c:pt idx="655">
                  <c:v>0.56795842958743714</c:v>
                </c:pt>
                <c:pt idx="656">
                  <c:v>0.56668403971826586</c:v>
                </c:pt>
                <c:pt idx="657">
                  <c:v>0.56541201754714554</c:v>
                </c:pt>
                <c:pt idx="658">
                  <c:v>0.56414236627939929</c:v>
                </c:pt>
                <c:pt idx="659">
                  <c:v>0.56287508902344863</c:v>
                </c:pt>
                <c:pt idx="660">
                  <c:v>0.56161018879182234</c:v>
                </c:pt>
                <c:pt idx="661">
                  <c:v>0.56034766850216822</c:v>
                </c:pt>
                <c:pt idx="662">
                  <c:v>0.55908753097824759</c:v>
                </c:pt>
                <c:pt idx="663">
                  <c:v>0.55782977895092278</c:v>
                </c:pt>
                <c:pt idx="664">
                  <c:v>0.55657441505914063</c:v>
                </c:pt>
                <c:pt idx="665">
                  <c:v>0.55532144185090349</c:v>
                </c:pt>
                <c:pt idx="666">
                  <c:v>0.55407086178423159</c:v>
                </c:pt>
                <c:pt idx="667">
                  <c:v>0.55282267722812251</c:v>
                </c:pt>
                <c:pt idx="668">
                  <c:v>0.55157689046349401</c:v>
                </c:pt>
                <c:pt idx="669">
                  <c:v>0.55033350368412781</c:v>
                </c:pt>
                <c:pt idx="670">
                  <c:v>0.54909251899760003</c:v>
                </c:pt>
                <c:pt idx="671">
                  <c:v>0.54785393842620245</c:v>
                </c:pt>
                <c:pt idx="672">
                  <c:v>0.54661776390786176</c:v>
                </c:pt>
                <c:pt idx="673">
                  <c:v>0.54538399729704556</c:v>
                </c:pt>
                <c:pt idx="674">
                  <c:v>0.54415264036566169</c:v>
                </c:pt>
                <c:pt idx="675">
                  <c:v>0.54292369480395275</c:v>
                </c:pt>
                <c:pt idx="676">
                  <c:v>0.54169716222137909</c:v>
                </c:pt>
                <c:pt idx="677">
                  <c:v>0.54047304414749675</c:v>
                </c:pt>
                <c:pt idx="678">
                  <c:v>0.53925134203282499</c:v>
                </c:pt>
                <c:pt idx="679">
                  <c:v>0.53803205724971237</c:v>
                </c:pt>
                <c:pt idx="680">
                  <c:v>0.53681519109318665</c:v>
                </c:pt>
                <c:pt idx="681">
                  <c:v>0.53560074478180475</c:v>
                </c:pt>
                <c:pt idx="682">
                  <c:v>0.53438871945849176</c:v>
                </c:pt>
                <c:pt idx="683">
                  <c:v>0.53317911619137315</c:v>
                </c:pt>
                <c:pt idx="684">
                  <c:v>0.53197193597460068</c:v>
                </c:pt>
                <c:pt idx="685">
                  <c:v>0.53076717972916887</c:v>
                </c:pt>
                <c:pt idx="686">
                  <c:v>0.5295648483037283</c:v>
                </c:pt>
                <c:pt idx="687">
                  <c:v>0.52836494247538723</c:v>
                </c:pt>
                <c:pt idx="688">
                  <c:v>0.52716746295050909</c:v>
                </c:pt>
                <c:pt idx="689">
                  <c:v>0.5259724103655028</c:v>
                </c:pt>
                <c:pt idx="690">
                  <c:v>0.52477978528760505</c:v>
                </c:pt>
                <c:pt idx="691">
                  <c:v>0.52358958821565671</c:v>
                </c:pt>
                <c:pt idx="692">
                  <c:v>0.52240181958087151</c:v>
                </c:pt>
                <c:pt idx="693">
                  <c:v>0.5212164797475981</c:v>
                </c:pt>
                <c:pt idx="694">
                  <c:v>0.52003356901407782</c:v>
                </c:pt>
                <c:pt idx="695">
                  <c:v>0.51885308761319004</c:v>
                </c:pt>
                <c:pt idx="696">
                  <c:v>0.51767503571319784</c:v>
                </c:pt>
                <c:pt idx="697">
                  <c:v>0.51649941341848271</c:v>
                </c:pt>
                <c:pt idx="698">
                  <c:v>0.51532622077027312</c:v>
                </c:pt>
                <c:pt idx="699">
                  <c:v>0.51415545774736793</c:v>
                </c:pt>
                <c:pt idx="700">
                  <c:v>0.512987124266853</c:v>
                </c:pt>
                <c:pt idx="701">
                  <c:v>0.51182122018481058</c:v>
                </c:pt>
                <c:pt idx="702">
                  <c:v>0.51065774529702324</c:v>
                </c:pt>
                <c:pt idx="703">
                  <c:v>0.50949669933967101</c:v>
                </c:pt>
                <c:pt idx="704">
                  <c:v>0.50833808199002384</c:v>
                </c:pt>
                <c:pt idx="705">
                  <c:v>0.50718189286712378</c:v>
                </c:pt>
                <c:pt idx="706">
                  <c:v>0.50602813153246695</c:v>
                </c:pt>
                <c:pt idx="707">
                  <c:v>0.50487679749067471</c:v>
                </c:pt>
                <c:pt idx="708">
                  <c:v>0.50372789019015973</c:v>
                </c:pt>
                <c:pt idx="709">
                  <c:v>0.50258140902378801</c:v>
                </c:pt>
                <c:pt idx="710">
                  <c:v>0.5014373533295331</c:v>
                </c:pt>
                <c:pt idx="711">
                  <c:v>0.50029572239112496</c:v>
                </c:pt>
                <c:pt idx="712">
                  <c:v>0.49915651543869299</c:v>
                </c:pt>
                <c:pt idx="713">
                  <c:v>0.49801973164940261</c:v>
                </c:pt>
                <c:pt idx="714">
                  <c:v>0.49688537014808759</c:v>
                </c:pt>
                <c:pt idx="715">
                  <c:v>0.49575343000787558</c:v>
                </c:pt>
                <c:pt idx="716">
                  <c:v>0.49462391025080837</c:v>
                </c:pt>
                <c:pt idx="717">
                  <c:v>0.49349680984845451</c:v>
                </c:pt>
                <c:pt idx="718">
                  <c:v>0.49237212772251981</c:v>
                </c:pt>
                <c:pt idx="719">
                  <c:v>0.49124986274545168</c:v>
                </c:pt>
                <c:pt idx="720">
                  <c:v>0.4901300137410336</c:v>
                </c:pt>
                <c:pt idx="721">
                  <c:v>0.48901257948497973</c:v>
                </c:pt>
                <c:pt idx="722">
                  <c:v>0.48789755870552182</c:v>
                </c:pt>
                <c:pt idx="723">
                  <c:v>0.48678495008398998</c:v>
                </c:pt>
                <c:pt idx="724">
                  <c:v>0.48567475225538848</c:v>
                </c:pt>
                <c:pt idx="725">
                  <c:v>0.48456696380896841</c:v>
                </c:pt>
                <c:pt idx="726">
                  <c:v>0.48346158328879069</c:v>
                </c:pt>
                <c:pt idx="727">
                  <c:v>0.48235860919428902</c:v>
                </c:pt>
                <c:pt idx="728">
                  <c:v>0.48125803998082389</c:v>
                </c:pt>
                <c:pt idx="729">
                  <c:v>0.48015987406023358</c:v>
                </c:pt>
                <c:pt idx="730">
                  <c:v>0.47906410980137698</c:v>
                </c:pt>
                <c:pt idx="731">
                  <c:v>0.47797074553067742</c:v>
                </c:pt>
                <c:pt idx="732">
                  <c:v>0.47687977953265392</c:v>
                </c:pt>
                <c:pt idx="733">
                  <c:v>0.47579121005045388</c:v>
                </c:pt>
                <c:pt idx="734">
                  <c:v>0.47470503528637731</c:v>
                </c:pt>
                <c:pt idx="735">
                  <c:v>0.47362125340239752</c:v>
                </c:pt>
                <c:pt idx="736">
                  <c:v>0.47253986252067498</c:v>
                </c:pt>
                <c:pt idx="737">
                  <c:v>0.47146086072407067</c:v>
                </c:pt>
                <c:pt idx="738">
                  <c:v>0.47038424605665008</c:v>
                </c:pt>
                <c:pt idx="739">
                  <c:v>0.46931001652418469</c:v>
                </c:pt>
                <c:pt idx="740">
                  <c:v>0.46823817009464869</c:v>
                </c:pt>
                <c:pt idx="741">
                  <c:v>0.46716870469871119</c:v>
                </c:pt>
                <c:pt idx="742">
                  <c:v>0.46610161823022273</c:v>
                </c:pt>
                <c:pt idx="743">
                  <c:v>0.4650369085466981</c:v>
                </c:pt>
                <c:pt idx="744">
                  <c:v>0.46397457346979509</c:v>
                </c:pt>
                <c:pt idx="745">
                  <c:v>0.46291461078578799</c:v>
                </c:pt>
                <c:pt idx="746">
                  <c:v>0.46185701824603581</c:v>
                </c:pt>
                <c:pt idx="747">
                  <c:v>0.46080179356744783</c:v>
                </c:pt>
                <c:pt idx="748">
                  <c:v>0.45974893443294451</c:v>
                </c:pt>
                <c:pt idx="749">
                  <c:v>0.45869843849191239</c:v>
                </c:pt>
                <c:pt idx="750">
                  <c:v>0.45765030336065621</c:v>
                </c:pt>
                <c:pt idx="751">
                  <c:v>0.4566045266228464</c:v>
                </c:pt>
                <c:pt idx="752">
                  <c:v>0.45556110582996301</c:v>
                </c:pt>
                <c:pt idx="753">
                  <c:v>0.45452003850173339</c:v>
                </c:pt>
                <c:pt idx="754">
                  <c:v>0.45348132212656722</c:v>
                </c:pt>
                <c:pt idx="755">
                  <c:v>0.45244495416198871</c:v>
                </c:pt>
                <c:pt idx="756">
                  <c:v>0.45141093203506089</c:v>
                </c:pt>
                <c:pt idx="757">
                  <c:v>0.45037925314280958</c:v>
                </c:pt>
                <c:pt idx="758">
                  <c:v>0.44934991485264181</c:v>
                </c:pt>
                <c:pt idx="759">
                  <c:v>0.44832291450275952</c:v>
                </c:pt>
                <c:pt idx="760">
                  <c:v>0.44729824940257029</c:v>
                </c:pt>
                <c:pt idx="761">
                  <c:v>0.4462759168330947</c:v>
                </c:pt>
                <c:pt idx="762">
                  <c:v>0.44525591404736792</c:v>
                </c:pt>
                <c:pt idx="763">
                  <c:v>0.44423823827083853</c:v>
                </c:pt>
                <c:pt idx="764">
                  <c:v>0.44322288670176452</c:v>
                </c:pt>
                <c:pt idx="765">
                  <c:v>0.44220985651160349</c:v>
                </c:pt>
                <c:pt idx="766">
                  <c:v>0.44119914484539963</c:v>
                </c:pt>
                <c:pt idx="767">
                  <c:v>0.44019074882216852</c:v>
                </c:pt>
                <c:pt idx="768">
                  <c:v>0.43918466553527619</c:v>
                </c:pt>
                <c:pt idx="769">
                  <c:v>0.43818089205281557</c:v>
                </c:pt>
                <c:pt idx="770">
                  <c:v>0.43717942541797872</c:v>
                </c:pt>
                <c:pt idx="771">
                  <c:v>0.43618026264942661</c:v>
                </c:pt>
                <c:pt idx="772">
                  <c:v>0.43518340074165329</c:v>
                </c:pt>
                <c:pt idx="773">
                  <c:v>0.43418883666534908</c:v>
                </c:pt>
                <c:pt idx="774">
                  <c:v>0.43319656736775758</c:v>
                </c:pt>
                <c:pt idx="775">
                  <c:v>0.43220658977303122</c:v>
                </c:pt>
                <c:pt idx="776">
                  <c:v>0.43121890078258118</c:v>
                </c:pt>
                <c:pt idx="777">
                  <c:v>0.43023349727542881</c:v>
                </c:pt>
                <c:pt idx="778">
                  <c:v>0.42925037610854511</c:v>
                </c:pt>
                <c:pt idx="779">
                  <c:v>0.42826953411719559</c:v>
                </c:pt>
                <c:pt idx="780">
                  <c:v>0.42729096811527723</c:v>
                </c:pt>
                <c:pt idx="781">
                  <c:v>0.426314674895651</c:v>
                </c:pt>
                <c:pt idx="782">
                  <c:v>0.42534065123047538</c:v>
                </c:pt>
                <c:pt idx="783">
                  <c:v>0.42436889387153298</c:v>
                </c:pt>
                <c:pt idx="784">
                  <c:v>0.42339939955055522</c:v>
                </c:pt>
                <c:pt idx="785">
                  <c:v>0.42243216497954339</c:v>
                </c:pt>
                <c:pt idx="786">
                  <c:v>0.42146718685108853</c:v>
                </c:pt>
                <c:pt idx="787">
                  <c:v>0.42050446183868462</c:v>
                </c:pt>
                <c:pt idx="788">
                  <c:v>0.41954398659704029</c:v>
                </c:pt>
                <c:pt idx="789">
                  <c:v>0.41858575776238988</c:v>
                </c:pt>
                <c:pt idx="790">
                  <c:v>0.4176297719527971</c:v>
                </c:pt>
                <c:pt idx="791">
                  <c:v>0.41667602576845808</c:v>
                </c:pt>
                <c:pt idx="792">
                  <c:v>0.4157245157920027</c:v>
                </c:pt>
                <c:pt idx="793">
                  <c:v>0.41477523858878829</c:v>
                </c:pt>
                <c:pt idx="794">
                  <c:v>0.41382819070719618</c:v>
                </c:pt>
                <c:pt idx="795">
                  <c:v>0.41288336867892073</c:v>
                </c:pt>
                <c:pt idx="796">
                  <c:v>0.41194076901925791</c:v>
                </c:pt>
                <c:pt idx="797">
                  <c:v>0.4110003882273896</c:v>
                </c:pt>
                <c:pt idx="798">
                  <c:v>0.41006222278666749</c:v>
                </c:pt>
                <c:pt idx="799">
                  <c:v>0.40912626916488942</c:v>
                </c:pt>
                <c:pt idx="800">
                  <c:v>0.40819252381457738</c:v>
                </c:pt>
                <c:pt idx="801">
                  <c:v>0.4072609831732526</c:v>
                </c:pt>
                <c:pt idx="802">
                  <c:v>0.40633164366370339</c:v>
                </c:pt>
                <c:pt idx="803">
                  <c:v>0.40540450169425551</c:v>
                </c:pt>
                <c:pt idx="804">
                  <c:v>0.40447955365903582</c:v>
                </c:pt>
                <c:pt idx="805">
                  <c:v>0.40355679593823762</c:v>
                </c:pt>
                <c:pt idx="806">
                  <c:v>0.40263622489837719</c:v>
                </c:pt>
                <c:pt idx="807">
                  <c:v>0.40171783689255369</c:v>
                </c:pt>
                <c:pt idx="808">
                  <c:v>0.40080162826070359</c:v>
                </c:pt>
                <c:pt idx="809">
                  <c:v>0.39988759532985141</c:v>
                </c:pt>
                <c:pt idx="810">
                  <c:v>0.39897573441436018</c:v>
                </c:pt>
                <c:pt idx="811">
                  <c:v>0.39806604181617949</c:v>
                </c:pt>
                <c:pt idx="812">
                  <c:v>0.39715851382508782</c:v>
                </c:pt>
                <c:pt idx="813">
                  <c:v>0.39625314671893558</c:v>
                </c:pt>
                <c:pt idx="814">
                  <c:v>0.39534993676388502</c:v>
                </c:pt>
                <c:pt idx="815">
                  <c:v>0.39444888021464619</c:v>
                </c:pt>
                <c:pt idx="816">
                  <c:v>0.39354997331471181</c:v>
                </c:pt>
                <c:pt idx="817">
                  <c:v>0.39265321229658989</c:v>
                </c:pt>
                <c:pt idx="818">
                  <c:v>0.39175859338203262</c:v>
                </c:pt>
                <c:pt idx="819">
                  <c:v>0.39086611278226391</c:v>
                </c:pt>
                <c:pt idx="820">
                  <c:v>0.38997576669820522</c:v>
                </c:pt>
                <c:pt idx="821">
                  <c:v>0.38908755132069589</c:v>
                </c:pt>
                <c:pt idx="822">
                  <c:v>0.38820146283071633</c:v>
                </c:pt>
                <c:pt idx="823">
                  <c:v>0.38731749739960408</c:v>
                </c:pt>
                <c:pt idx="824">
                  <c:v>0.38643565118926909</c:v>
                </c:pt>
                <c:pt idx="825">
                  <c:v>0.38555592035240938</c:v>
                </c:pt>
                <c:pt idx="826">
                  <c:v>0.38467830103272049</c:v>
                </c:pt>
                <c:pt idx="827">
                  <c:v>0.38380278936510381</c:v>
                </c:pt>
                <c:pt idx="828">
                  <c:v>0.38292938147587541</c:v>
                </c:pt>
                <c:pt idx="829">
                  <c:v>0.38205807348296938</c:v>
                </c:pt>
                <c:pt idx="830">
                  <c:v>0.38118886149613979</c:v>
                </c:pt>
                <c:pt idx="831">
                  <c:v>0.38032174161716242</c:v>
                </c:pt>
                <c:pt idx="832">
                  <c:v>0.37945670994003211</c:v>
                </c:pt>
                <c:pt idx="833">
                  <c:v>0.37859376255115751</c:v>
                </c:pt>
                <c:pt idx="834">
                  <c:v>0.37773289552955808</c:v>
                </c:pt>
                <c:pt idx="835">
                  <c:v>0.37687410494705298</c:v>
                </c:pt>
                <c:pt idx="836">
                  <c:v>0.37601738686845282</c:v>
                </c:pt>
                <c:pt idx="837">
                  <c:v>0.37516273735174699</c:v>
                </c:pt>
                <c:pt idx="838">
                  <c:v>0.37431015244828869</c:v>
                </c:pt>
                <c:pt idx="839">
                  <c:v>0.37345962820298012</c:v>
                </c:pt>
                <c:pt idx="840">
                  <c:v>0.37261116065445271</c:v>
                </c:pt>
                <c:pt idx="841">
                  <c:v>0.37176474583524882</c:v>
                </c:pt>
                <c:pt idx="842">
                  <c:v>0.37092037977199821</c:v>
                </c:pt>
                <c:pt idx="843">
                  <c:v>0.37007805848559477</c:v>
                </c:pt>
                <c:pt idx="844">
                  <c:v>0.36923777799137042</c:v>
                </c:pt>
                <c:pt idx="845">
                  <c:v>0.3683995342992672</c:v>
                </c:pt>
                <c:pt idx="846">
                  <c:v>0.36756332341400838</c:v>
                </c:pt>
                <c:pt idx="847">
                  <c:v>0.36672914133526618</c:v>
                </c:pt>
                <c:pt idx="848">
                  <c:v>0.36589698405782839</c:v>
                </c:pt>
                <c:pt idx="849">
                  <c:v>0.36506684757176339</c:v>
                </c:pt>
                <c:pt idx="850">
                  <c:v>0.36423872786258421</c:v>
                </c:pt>
                <c:pt idx="851">
                  <c:v>0.36341262091140752</c:v>
                </c:pt>
                <c:pt idx="852">
                  <c:v>0.36258852269511571</c:v>
                </c:pt>
                <c:pt idx="853">
                  <c:v>0.36176642918651281</c:v>
                </c:pt>
                <c:pt idx="854">
                  <c:v>0.3609463363544812</c:v>
                </c:pt>
                <c:pt idx="855">
                  <c:v>0.3601282401641353</c:v>
                </c:pt>
                <c:pt idx="856">
                  <c:v>0.35931213657697508</c:v>
                </c:pt>
                <c:pt idx="857">
                  <c:v>0.35849802155103688</c:v>
                </c:pt>
                <c:pt idx="858">
                  <c:v>0.35768589104104048</c:v>
                </c:pt>
                <c:pt idx="859">
                  <c:v>0.35687574099854008</c:v>
                </c:pt>
                <c:pt idx="860">
                  <c:v>0.35606756737206757</c:v>
                </c:pt>
                <c:pt idx="861">
                  <c:v>0.35526136610727721</c:v>
                </c:pt>
                <c:pt idx="862">
                  <c:v>0.35445713314708999</c:v>
                </c:pt>
                <c:pt idx="863">
                  <c:v>0.35365486443183181</c:v>
                </c:pt>
                <c:pt idx="864">
                  <c:v>0.35285455589937531</c:v>
                </c:pt>
                <c:pt idx="865">
                  <c:v>0.35205620348527739</c:v>
                </c:pt>
                <c:pt idx="866">
                  <c:v>0.35125980312291388</c:v>
                </c:pt>
                <c:pt idx="867">
                  <c:v>0.35046535074361612</c:v>
                </c:pt>
                <c:pt idx="868">
                  <c:v>0.34967284227680401</c:v>
                </c:pt>
                <c:pt idx="869">
                  <c:v>0.34888227365011643</c:v>
                </c:pt>
                <c:pt idx="870">
                  <c:v>0.34809364078954291</c:v>
                </c:pt>
                <c:pt idx="871">
                  <c:v>0.3473069396195525</c:v>
                </c:pt>
                <c:pt idx="872">
                  <c:v>0.34652216606321878</c:v>
                </c:pt>
                <c:pt idx="873">
                  <c:v>0.34573931604234859</c:v>
                </c:pt>
                <c:pt idx="874">
                  <c:v>0.34495838547760538</c:v>
                </c:pt>
                <c:pt idx="875">
                  <c:v>0.34417937028863022</c:v>
                </c:pt>
                <c:pt idx="876">
                  <c:v>0.3434022663941666</c:v>
                </c:pt>
                <c:pt idx="877">
                  <c:v>0.3426270697121786</c:v>
                </c:pt>
                <c:pt idx="878">
                  <c:v>0.34185377615996898</c:v>
                </c:pt>
                <c:pt idx="879">
                  <c:v>0.34108238165429849</c:v>
                </c:pt>
                <c:pt idx="880">
                  <c:v>0.34031288211150129</c:v>
                </c:pt>
                <c:pt idx="881">
                  <c:v>0.33954527344759761</c:v>
                </c:pt>
                <c:pt idx="882">
                  <c:v>0.33877955157840961</c:v>
                </c:pt>
                <c:pt idx="883">
                  <c:v>0.33801571241967199</c:v>
                </c:pt>
                <c:pt idx="884">
                  <c:v>0.33725375188714318</c:v>
                </c:pt>
                <c:pt idx="885">
                  <c:v>0.33649366589671381</c:v>
                </c:pt>
                <c:pt idx="886">
                  <c:v>0.33573545036451602</c:v>
                </c:pt>
                <c:pt idx="887">
                  <c:v>0.33497910120702878</c:v>
                </c:pt>
                <c:pt idx="888">
                  <c:v>0.33422461434118511</c:v>
                </c:pt>
                <c:pt idx="889">
                  <c:v>0.33347198568447428</c:v>
                </c:pt>
                <c:pt idx="890">
                  <c:v>0.33272121115504633</c:v>
                </c:pt>
                <c:pt idx="891">
                  <c:v>0.331972286671814</c:v>
                </c:pt>
                <c:pt idx="892">
                  <c:v>0.33122520815455142</c:v>
                </c:pt>
                <c:pt idx="893">
                  <c:v>0.33047997152399528</c:v>
                </c:pt>
                <c:pt idx="894">
                  <c:v>0.32973657270194268</c:v>
                </c:pt>
                <c:pt idx="895">
                  <c:v>0.32899500761134692</c:v>
                </c:pt>
                <c:pt idx="896">
                  <c:v>0.32825527217641431</c:v>
                </c:pt>
                <c:pt idx="897">
                  <c:v>0.32751736232269868</c:v>
                </c:pt>
                <c:pt idx="898">
                  <c:v>0.32678127397719492</c:v>
                </c:pt>
                <c:pt idx="899">
                  <c:v>0.32604700306843049</c:v>
                </c:pt>
                <c:pt idx="900">
                  <c:v>0.32531454552655698</c:v>
                </c:pt>
                <c:pt idx="901">
                  <c:v>0.32458389728344089</c:v>
                </c:pt>
                <c:pt idx="902">
                  <c:v>0.32385505427275219</c:v>
                </c:pt>
                <c:pt idx="903">
                  <c:v>0.32312801243005063</c:v>
                </c:pt>
                <c:pt idx="904">
                  <c:v>0.32240276769287551</c:v>
                </c:pt>
                <c:pt idx="905">
                  <c:v>0.32167931600082839</c:v>
                </c:pt>
                <c:pt idx="906">
                  <c:v>0.32095765329565962</c:v>
                </c:pt>
                <c:pt idx="907">
                  <c:v>0.32023777552135119</c:v>
                </c:pt>
                <c:pt idx="908">
                  <c:v>0.31951967862419861</c:v>
                </c:pt>
                <c:pt idx="909">
                  <c:v>0.31880335855289421</c:v>
                </c:pt>
                <c:pt idx="910">
                  <c:v>0.31808881125860511</c:v>
                </c:pt>
                <c:pt idx="911">
                  <c:v>0.31737603269505499</c:v>
                </c:pt>
                <c:pt idx="912">
                  <c:v>0.31666501881860071</c:v>
                </c:pt>
                <c:pt idx="913">
                  <c:v>0.31595576558831068</c:v>
                </c:pt>
                <c:pt idx="914">
                  <c:v>0.3152482689660408</c:v>
                </c:pt>
                <c:pt idx="915">
                  <c:v>0.31454252491651008</c:v>
                </c:pt>
                <c:pt idx="916">
                  <c:v>0.31383852940737611</c:v>
                </c:pt>
                <c:pt idx="917">
                  <c:v>0.3131362784093058</c:v>
                </c:pt>
                <c:pt idx="918">
                  <c:v>0.31243576789605099</c:v>
                </c:pt>
                <c:pt idx="919">
                  <c:v>0.31173699384451881</c:v>
                </c:pt>
                <c:pt idx="920">
                  <c:v>0.3110399522348411</c:v>
                </c:pt>
                <c:pt idx="921">
                  <c:v>0.31034463905044618</c:v>
                </c:pt>
                <c:pt idx="922">
                  <c:v>0.30965105027812762</c:v>
                </c:pt>
                <c:pt idx="923">
                  <c:v>0.30895918190810939</c:v>
                </c:pt>
                <c:pt idx="924">
                  <c:v>0.30826902993411692</c:v>
                </c:pt>
                <c:pt idx="925">
                  <c:v>0.3075805903534401</c:v>
                </c:pt>
                <c:pt idx="926">
                  <c:v>0.30689385916699952</c:v>
                </c:pt>
                <c:pt idx="927">
                  <c:v>0.30620883237941171</c:v>
                </c:pt>
                <c:pt idx="928">
                  <c:v>0.30552550599905098</c:v>
                </c:pt>
                <c:pt idx="929">
                  <c:v>0.30484387603811408</c:v>
                </c:pt>
                <c:pt idx="930">
                  <c:v>0.30416393851267998</c:v>
                </c:pt>
                <c:pt idx="931">
                  <c:v>0.30348568944277232</c:v>
                </c:pt>
                <c:pt idx="932">
                  <c:v>0.30280912485241851</c:v>
                </c:pt>
                <c:pt idx="933">
                  <c:v>0.30213424076971052</c:v>
                </c:pt>
                <c:pt idx="934">
                  <c:v>0.30146103322686141</c:v>
                </c:pt>
                <c:pt idx="935">
                  <c:v>0.30078949826026452</c:v>
                </c:pt>
                <c:pt idx="936">
                  <c:v>0.30011963191055019</c:v>
                </c:pt>
                <c:pt idx="937">
                  <c:v>0.29945143022264092</c:v>
                </c:pt>
                <c:pt idx="938">
                  <c:v>0.29878488924580782</c:v>
                </c:pt>
                <c:pt idx="939">
                  <c:v>0.29812000503372471</c:v>
                </c:pt>
                <c:pt idx="940">
                  <c:v>0.29745677364452161</c:v>
                </c:pt>
                <c:pt idx="941">
                  <c:v>0.29679519114083808</c:v>
                </c:pt>
                <c:pt idx="942">
                  <c:v>0.29613525358987591</c:v>
                </c:pt>
                <c:pt idx="943">
                  <c:v>0.29547695706344929</c:v>
                </c:pt>
                <c:pt idx="944">
                  <c:v>0.29482029763803719</c:v>
                </c:pt>
                <c:pt idx="945">
                  <c:v>0.29416527139483262</c:v>
                </c:pt>
                <c:pt idx="946">
                  <c:v>0.29351187441979182</c:v>
                </c:pt>
                <c:pt idx="947">
                  <c:v>0.29286010280368302</c:v>
                </c:pt>
                <c:pt idx="948">
                  <c:v>0.29220995264213467</c:v>
                </c:pt>
                <c:pt idx="949">
                  <c:v>0.29156142003568247</c:v>
                </c:pt>
                <c:pt idx="950">
                  <c:v>0.29091450108981548</c:v>
                </c:pt>
                <c:pt idx="951">
                  <c:v>0.29026919191502232</c:v>
                </c:pt>
                <c:pt idx="952">
                  <c:v>0.28962548862683629</c:v>
                </c:pt>
                <c:pt idx="953">
                  <c:v>0.28898338734588003</c:v>
                </c:pt>
                <c:pt idx="954">
                  <c:v>0.28834288419790838</c:v>
                </c:pt>
                <c:pt idx="955">
                  <c:v>0.28770397531385278</c:v>
                </c:pt>
                <c:pt idx="956">
                  <c:v>0.2870666568298631</c:v>
                </c:pt>
                <c:pt idx="957">
                  <c:v>0.28643092488734928</c:v>
                </c:pt>
                <c:pt idx="958">
                  <c:v>0.28579677563302303</c:v>
                </c:pt>
                <c:pt idx="959">
                  <c:v>0.28516420521893759</c:v>
                </c:pt>
                <c:pt idx="960">
                  <c:v>0.28453320980252872</c:v>
                </c:pt>
                <c:pt idx="961">
                  <c:v>0.28390378554665341</c:v>
                </c:pt>
                <c:pt idx="962">
                  <c:v>0.28327592861962803</c:v>
                </c:pt>
                <c:pt idx="963">
                  <c:v>0.28264963519526759</c:v>
                </c:pt>
                <c:pt idx="964">
                  <c:v>0.2820249014529228</c:v>
                </c:pt>
                <c:pt idx="965">
                  <c:v>0.28140172357751542</c:v>
                </c:pt>
                <c:pt idx="966">
                  <c:v>0.28078009775957707</c:v>
                </c:pt>
                <c:pt idx="967">
                  <c:v>0.28016002019528358</c:v>
                </c:pt>
                <c:pt idx="968">
                  <c:v>0.27954148708648968</c:v>
                </c:pt>
                <c:pt idx="969">
                  <c:v>0.27892449464076452</c:v>
                </c:pt>
                <c:pt idx="970">
                  <c:v>0.27830903907142518</c:v>
                </c:pt>
                <c:pt idx="971">
                  <c:v>0.2776951165975694</c:v>
                </c:pt>
                <c:pt idx="972">
                  <c:v>0.27708272344411022</c:v>
                </c:pt>
                <c:pt idx="973">
                  <c:v>0.27647185584180639</c:v>
                </c:pt>
                <c:pt idx="974">
                  <c:v>0.27586251002729523</c:v>
                </c:pt>
                <c:pt idx="975">
                  <c:v>0.27525468224312338</c:v>
                </c:pt>
                <c:pt idx="976">
                  <c:v>0.27464836873777781</c:v>
                </c:pt>
                <c:pt idx="977">
                  <c:v>0.27404356576571548</c:v>
                </c:pt>
                <c:pt idx="978">
                  <c:v>0.27344026958739392</c:v>
                </c:pt>
                <c:pt idx="979">
                  <c:v>0.27283847646929882</c:v>
                </c:pt>
                <c:pt idx="980">
                  <c:v>0.27223818268397382</c:v>
                </c:pt>
                <c:pt idx="981">
                  <c:v>0.27163938451004882</c:v>
                </c:pt>
                <c:pt idx="982">
                  <c:v>0.27104207823226623</c:v>
                </c:pt>
                <c:pt idx="983">
                  <c:v>0.27044626014150908</c:v>
                </c:pt>
                <c:pt idx="984">
                  <c:v>0.26985192653482809</c:v>
                </c:pt>
                <c:pt idx="985">
                  <c:v>0.26925907371546609</c:v>
                </c:pt>
                <c:pt idx="986">
                  <c:v>0.2686676979928847</c:v>
                </c:pt>
                <c:pt idx="987">
                  <c:v>0.26807779568279028</c:v>
                </c:pt>
                <c:pt idx="988">
                  <c:v>0.2674893631071571</c:v>
                </c:pt>
                <c:pt idx="989">
                  <c:v>0.26690239659425191</c:v>
                </c:pt>
                <c:pt idx="990">
                  <c:v>0.26631689247865892</c:v>
                </c:pt>
                <c:pt idx="991">
                  <c:v>0.26573284710130107</c:v>
                </c:pt>
                <c:pt idx="992">
                  <c:v>0.26515025680946469</c:v>
                </c:pt>
                <c:pt idx="993">
                  <c:v>0.26456911795682081</c:v>
                </c:pt>
                <c:pt idx="994">
                  <c:v>0.26398942690344779</c:v>
                </c:pt>
                <c:pt idx="995">
                  <c:v>0.26341118001585168</c:v>
                </c:pt>
                <c:pt idx="996">
                  <c:v>0.26283437366698931</c:v>
                </c:pt>
                <c:pt idx="997">
                  <c:v>0.26225900423628662</c:v>
                </c:pt>
                <c:pt idx="998">
                  <c:v>0.26168506810966052</c:v>
                </c:pt>
                <c:pt idx="999">
                  <c:v>0.26111256167953789</c:v>
                </c:pt>
                <c:pt idx="1000">
                  <c:v>0.26054148134487581</c:v>
                </c:pt>
                <c:pt idx="1001">
                  <c:v>0.25997182351117931</c:v>
                </c:pt>
                <c:pt idx="1002">
                  <c:v>0.25940358459052082</c:v>
                </c:pt>
                <c:pt idx="1003">
                  <c:v>0.25883676100155822</c:v>
                </c:pt>
                <c:pt idx="1004">
                  <c:v>0.25827134916955219</c:v>
                </c:pt>
                <c:pt idx="1005">
                  <c:v>0.25770734552638408</c:v>
                </c:pt>
                <c:pt idx="1006">
                  <c:v>0.25714474651057267</c:v>
                </c:pt>
                <c:pt idx="1007">
                  <c:v>0.25658354856729049</c:v>
                </c:pt>
                <c:pt idx="1008">
                  <c:v>0.2560237481483808</c:v>
                </c:pt>
                <c:pt idx="1009">
                  <c:v>0.25546534171237301</c:v>
                </c:pt>
                <c:pt idx="1010">
                  <c:v>0.25490832572449712</c:v>
                </c:pt>
                <c:pt idx="1011">
                  <c:v>0.25435269665670052</c:v>
                </c:pt>
                <c:pt idx="1012">
                  <c:v>0.25379845098766218</c:v>
                </c:pt>
                <c:pt idx="1013">
                  <c:v>0.25324558520280599</c:v>
                </c:pt>
                <c:pt idx="1014">
                  <c:v>0.25269409579431618</c:v>
                </c:pt>
                <c:pt idx="1015">
                  <c:v>0.25214397926115067</c:v>
                </c:pt>
                <c:pt idx="1016">
                  <c:v>0.25159523210905271</c:v>
                </c:pt>
                <c:pt idx="1017">
                  <c:v>0.2510478508505663</c:v>
                </c:pt>
                <c:pt idx="1018">
                  <c:v>0.25050183200504772</c:v>
                </c:pt>
                <c:pt idx="1019">
                  <c:v>0.24995717209867699</c:v>
                </c:pt>
                <c:pt idx="1020">
                  <c:v>0.2494138676644711</c:v>
                </c:pt>
                <c:pt idx="1021">
                  <c:v>0.24887191524229541</c:v>
                </c:pt>
                <c:pt idx="1022">
                  <c:v>0.24833131137887349</c:v>
                </c:pt>
                <c:pt idx="1023">
                  <c:v>0.24779205262780049</c:v>
                </c:pt>
                <c:pt idx="1024">
                  <c:v>0.24725413554955139</c:v>
                </c:pt>
                <c:pt idx="1025">
                  <c:v>0.2467175567114932</c:v>
                </c:pt>
                <c:pt idx="1026">
                  <c:v>0.2461823126878937</c:v>
                </c:pt>
                <c:pt idx="1027">
                  <c:v>0.24564840005993149</c:v>
                </c:pt>
                <c:pt idx="1028">
                  <c:v>0.24511581541570579</c:v>
                </c:pt>
                <c:pt idx="1029">
                  <c:v>0.24458455535024529</c:v>
                </c:pt>
                <c:pt idx="1030">
                  <c:v>0.24405461646551641</c:v>
                </c:pt>
                <c:pt idx="1031">
                  <c:v>0.24352599537043221</c:v>
                </c:pt>
                <c:pt idx="1032">
                  <c:v>0.24299868868086069</c:v>
                </c:pt>
                <c:pt idx="1033">
                  <c:v>0.24247269301963301</c:v>
                </c:pt>
                <c:pt idx="1034">
                  <c:v>0.24194800501654981</c:v>
                </c:pt>
                <c:pt idx="1035">
                  <c:v>0.24142462130838999</c:v>
                </c:pt>
                <c:pt idx="1036">
                  <c:v>0.24090253853891699</c:v>
                </c:pt>
                <c:pt idx="1037">
                  <c:v>0.24038175335888559</c:v>
                </c:pt>
                <c:pt idx="1038">
                  <c:v>0.23986226242604861</c:v>
                </c:pt>
                <c:pt idx="1039">
                  <c:v>0.23934406240516301</c:v>
                </c:pt>
                <c:pt idx="1040">
                  <c:v>0.23882714996799581</c:v>
                </c:pt>
                <c:pt idx="1041">
                  <c:v>0.2383115217933299</c:v>
                </c:pt>
                <c:pt idx="1042">
                  <c:v>0.23779717456696961</c:v>
                </c:pt>
                <c:pt idx="1043">
                  <c:v>0.23728410498174521</c:v>
                </c:pt>
                <c:pt idx="1044">
                  <c:v>0.23677230973751859</c:v>
                </c:pt>
                <c:pt idx="1045">
                  <c:v>0.23626178554118771</c:v>
                </c:pt>
                <c:pt idx="1046">
                  <c:v>0.23575252910669051</c:v>
                </c:pt>
                <c:pt idx="1047">
                  <c:v>0.23524453715500959</c:v>
                </c:pt>
                <c:pt idx="1048">
                  <c:v>0.2347378064141763</c:v>
                </c:pt>
                <c:pt idx="1049">
                  <c:v>0.23423233361927381</c:v>
                </c:pt>
                <c:pt idx="1050">
                  <c:v>0.23372811551244049</c:v>
                </c:pt>
                <c:pt idx="1051">
                  <c:v>0.23322514884287429</c:v>
                </c:pt>
                <c:pt idx="1052">
                  <c:v>0.23272343036683391</c:v>
                </c:pt>
                <c:pt idx="1053">
                  <c:v>0.2322229568476431</c:v>
                </c:pt>
                <c:pt idx="1054">
                  <c:v>0.2317237250556923</c:v>
                </c:pt>
                <c:pt idx="1055">
                  <c:v>0.23122573176844111</c:v>
                </c:pt>
                <c:pt idx="1056">
                  <c:v>0.23072897377042009</c:v>
                </c:pt>
                <c:pt idx="1057">
                  <c:v>0.23023344785323349</c:v>
                </c:pt>
                <c:pt idx="1058">
                  <c:v>0.2297391508155599</c:v>
                </c:pt>
                <c:pt idx="1059">
                  <c:v>0.2292460794631537</c:v>
                </c:pt>
                <c:pt idx="1060">
                  <c:v>0.22875423060884709</c:v>
                </c:pt>
                <c:pt idx="1061">
                  <c:v>0.22826360107254989</c:v>
                </c:pt>
                <c:pt idx="1062">
                  <c:v>0.22777418768125129</c:v>
                </c:pt>
                <c:pt idx="1063">
                  <c:v>0.22728598726902011</c:v>
                </c:pt>
                <c:pt idx="1064">
                  <c:v>0.22679899667700471</c:v>
                </c:pt>
                <c:pt idx="1065">
                  <c:v>0.22631321275343361</c:v>
                </c:pt>
                <c:pt idx="1066">
                  <c:v>0.22582863235361561</c:v>
                </c:pt>
                <c:pt idx="1067">
                  <c:v>0.22534525233993899</c:v>
                </c:pt>
                <c:pt idx="1068">
                  <c:v>0.2248630695818713</c:v>
                </c:pt>
                <c:pt idx="1069">
                  <c:v>0.22438208095595949</c:v>
                </c:pt>
                <c:pt idx="1070">
                  <c:v>0.22390228334582729</c:v>
                </c:pt>
                <c:pt idx="1071">
                  <c:v>0.22342367364217611</c:v>
                </c:pt>
                <c:pt idx="1072">
                  <c:v>0.22294624874278299</c:v>
                </c:pt>
                <c:pt idx="1073">
                  <c:v>0.22247000555249921</c:v>
                </c:pt>
                <c:pt idx="1074">
                  <c:v>0.22199494098324879</c:v>
                </c:pt>
                <c:pt idx="1075">
                  <c:v>0.22152105195402669</c:v>
                </c:pt>
                <c:pt idx="1076">
                  <c:v>0.22104833539089769</c:v>
                </c:pt>
                <c:pt idx="1077">
                  <c:v>0.22057678822699289</c:v>
                </c:pt>
                <c:pt idx="1078">
                  <c:v>0.22010640740250881</c:v>
                </c:pt>
                <c:pt idx="1079">
                  <c:v>0.21963718986470379</c:v>
                </c:pt>
                <c:pt idx="1080">
                  <c:v>0.21916913256789691</c:v>
                </c:pt>
                <c:pt idx="1081">
                  <c:v>0.21870223247346349</c:v>
                </c:pt>
                <c:pt idx="1082">
                  <c:v>0.21823648654983371</c:v>
                </c:pt>
                <c:pt idx="1083">
                  <c:v>0.2177718917724886</c:v>
                </c:pt>
                <c:pt idx="1084">
                  <c:v>0.21730844512395689</c:v>
                </c:pt>
                <c:pt idx="1085">
                  <c:v>0.21684614359381241</c:v>
                </c:pt>
                <c:pt idx="1086">
                  <c:v>0.21638498417866911</c:v>
                </c:pt>
                <c:pt idx="1087">
                  <c:v>0.21592496388217891</c:v>
                </c:pt>
                <c:pt idx="1088">
                  <c:v>0.21546607971502721</c:v>
                </c:pt>
                <c:pt idx="1089">
                  <c:v>0.21500832869492831</c:v>
                </c:pt>
                <c:pt idx="1090">
                  <c:v>0.214551707846622</c:v>
                </c:pt>
                <c:pt idx="1091">
                  <c:v>0.21409621420186961</c:v>
                </c:pt>
                <c:pt idx="1092">
                  <c:v>0.21364184479944809</c:v>
                </c:pt>
                <c:pt idx="1093">
                  <c:v>0.213188596685147</c:v>
                </c:pt>
                <c:pt idx="1094">
                  <c:v>0.21273646691176329</c:v>
                </c:pt>
                <c:pt idx="1095">
                  <c:v>0.212285452539096</c:v>
                </c:pt>
                <c:pt idx="1096">
                  <c:v>0.21183555063394161</c:v>
                </c:pt>
                <c:pt idx="1097">
                  <c:v>0.2113867582700894</c:v>
                </c:pt>
                <c:pt idx="1098">
                  <c:v>0.2109390725283149</c:v>
                </c:pt>
                <c:pt idx="1099">
                  <c:v>0.210492490496376</c:v>
                </c:pt>
                <c:pt idx="1100">
                  <c:v>0.21004700926900691</c:v>
                </c:pt>
                <c:pt idx="1101">
                  <c:v>0.20960262594791129</c:v>
                </c:pt>
                <c:pt idx="1102">
                  <c:v>0.2091593376417587</c:v>
                </c:pt>
                <c:pt idx="1103">
                  <c:v>0.2087171414661767</c:v>
                </c:pt>
                <c:pt idx="1104">
                  <c:v>0.2082760345437466</c:v>
                </c:pt>
                <c:pt idx="1105">
                  <c:v>0.20783601400399551</c:v>
                </c:pt>
                <c:pt idx="1106">
                  <c:v>0.20739707698339141</c:v>
                </c:pt>
                <c:pt idx="1107">
                  <c:v>0.20695922062533609</c:v>
                </c:pt>
                <c:pt idx="1108">
                  <c:v>0.20652244208015949</c:v>
                </c:pt>
                <c:pt idx="1109">
                  <c:v>0.20608673850511181</c:v>
                </c:pt>
                <c:pt idx="1110">
                  <c:v>0.20565210706435791</c:v>
                </c:pt>
                <c:pt idx="1111">
                  <c:v>0.2052185449289699</c:v>
                </c:pt>
                <c:pt idx="1112">
                  <c:v>0.20478604927692051</c:v>
                </c:pt>
                <c:pt idx="1113">
                  <c:v>0.20435461729307561</c:v>
                </c:pt>
                <c:pt idx="1114">
                  <c:v>0.20392424616918781</c:v>
                </c:pt>
                <c:pt idx="1115">
                  <c:v>0.2034949331038883</c:v>
                </c:pt>
                <c:pt idx="1116">
                  <c:v>0.2030666753026798</c:v>
                </c:pt>
                <c:pt idx="1117">
                  <c:v>0.20263946997792959</c:v>
                </c:pt>
                <c:pt idx="1118">
                  <c:v>0.20221331434886161</c:v>
                </c:pt>
                <c:pt idx="1119">
                  <c:v>0.2017882056415484</c:v>
                </c:pt>
                <c:pt idx="1120">
                  <c:v>0.2013641410889033</c:v>
                </c:pt>
                <c:pt idx="1121">
                  <c:v>0.2009411179306739</c:v>
                </c:pt>
                <c:pt idx="1122">
                  <c:v>0.20051913341343261</c:v>
                </c:pt>
                <c:pt idx="1123">
                  <c:v>0.2000981847905686</c:v>
                </c:pt>
                <c:pt idx="1124">
                  <c:v>0.1996782693222813</c:v>
                </c:pt>
                <c:pt idx="1125">
                  <c:v>0.19925938427557011</c:v>
                </c:pt>
                <c:pt idx="1126">
                  <c:v>0.19884152692422721</c:v>
                </c:pt>
                <c:pt idx="1127">
                  <c:v>0.19842469454882911</c:v>
                </c:pt>
                <c:pt idx="1128">
                  <c:v>0.19800888443672771</c:v>
                </c:pt>
                <c:pt idx="1129">
                  <c:v>0.1975940938820421</c:v>
                </c:pt>
                <c:pt idx="1130">
                  <c:v>0.1971803201856499</c:v>
                </c:pt>
                <c:pt idx="1131">
                  <c:v>0.19676756065517781</c:v>
                </c:pt>
                <c:pt idx="1132">
                  <c:v>0.1963558126049936</c:v>
                </c:pt>
                <c:pt idx="1133">
                  <c:v>0.1959450733561971</c:v>
                </c:pt>
                <c:pt idx="1134">
                  <c:v>0.19553534023661051</c:v>
                </c:pt>
                <c:pt idx="1135">
                  <c:v>0.19512661058076991</c:v>
                </c:pt>
                <c:pt idx="1136">
                  <c:v>0.19471888172991619</c:v>
                </c:pt>
                <c:pt idx="1137">
                  <c:v>0.19431215103198521</c:v>
                </c:pt>
                <c:pt idx="1138">
                  <c:v>0.19390641584159929</c:v>
                </c:pt>
                <c:pt idx="1139">
                  <c:v>0.19350167352005701</c:v>
                </c:pt>
                <c:pt idx="1140">
                  <c:v>0.19309792143532409</c:v>
                </c:pt>
                <c:pt idx="1141">
                  <c:v>0.19269515696202419</c:v>
                </c:pt>
                <c:pt idx="1142">
                  <c:v>0.192293377481429</c:v>
                </c:pt>
                <c:pt idx="1143">
                  <c:v>0.19189258038144821</c:v>
                </c:pt>
                <c:pt idx="1144">
                  <c:v>0.19149276305662041</c:v>
                </c:pt>
                <c:pt idx="1145">
                  <c:v>0.1910939229081032</c:v>
                </c:pt>
                <c:pt idx="1146">
                  <c:v>0.19069605734366249</c:v>
                </c:pt>
                <c:pt idx="1147">
                  <c:v>0.19029916377766379</c:v>
                </c:pt>
                <c:pt idx="1148">
                  <c:v>0.1899032396310614</c:v>
                </c:pt>
                <c:pt idx="1149">
                  <c:v>0.18950828233138861</c:v>
                </c:pt>
                <c:pt idx="1150">
                  <c:v>0.18911428931274729</c:v>
                </c:pt>
                <c:pt idx="1151">
                  <c:v>0.18872125801579809</c:v>
                </c:pt>
                <c:pt idx="1152">
                  <c:v>0.18832918588775011</c:v>
                </c:pt>
                <c:pt idx="1153">
                  <c:v>0.18793807038235039</c:v>
                </c:pt>
                <c:pt idx="1154">
                  <c:v>0.1875479089598735</c:v>
                </c:pt>
                <c:pt idx="1155">
                  <c:v>0.18715869908711141</c:v>
                </c:pt>
                <c:pt idx="1156">
                  <c:v>0.18677043823736311</c:v>
                </c:pt>
                <c:pt idx="1157">
                  <c:v>0.18638312389042319</c:v>
                </c:pt>
                <c:pt idx="1158">
                  <c:v>0.18599675353257261</c:v>
                </c:pt>
                <c:pt idx="1159">
                  <c:v>0.18561132465656691</c:v>
                </c:pt>
                <c:pt idx="1160">
                  <c:v>0.18522683476162621</c:v>
                </c:pt>
                <c:pt idx="1161">
                  <c:v>0.18484328135342351</c:v>
                </c:pt>
                <c:pt idx="1162">
                  <c:v>0.18446066194407559</c:v>
                </c:pt>
                <c:pt idx="1163">
                  <c:v>0.1840789740521305</c:v>
                </c:pt>
                <c:pt idx="1164">
                  <c:v>0.18369821520255761</c:v>
                </c:pt>
                <c:pt idx="1165">
                  <c:v>0.18331838292673591</c:v>
                </c:pt>
                <c:pt idx="1166">
                  <c:v>0.1829394747624441</c:v>
                </c:pt>
                <c:pt idx="1167">
                  <c:v>0.18256148825384849</c:v>
                </c:pt>
                <c:pt idx="1168">
                  <c:v>0.1821844209514927</c:v>
                </c:pt>
                <c:pt idx="1169">
                  <c:v>0.18180827041228589</c:v>
                </c:pt>
                <c:pt idx="1170">
                  <c:v>0.18143303419949219</c:v>
                </c:pt>
                <c:pt idx="1171">
                  <c:v>0.18105870988271891</c:v>
                </c:pt>
                <c:pt idx="1172">
                  <c:v>0.18068529503790601</c:v>
                </c:pt>
                <c:pt idx="1173">
                  <c:v>0.18031278724731389</c:v>
                </c:pt>
                <c:pt idx="1174">
                  <c:v>0.17994118409951279</c:v>
                </c:pt>
                <c:pt idx="1175">
                  <c:v>0.17957048318937111</c:v>
                </c:pt>
                <c:pt idx="1176">
                  <c:v>0.17920068211804449</c:v>
                </c:pt>
                <c:pt idx="1177">
                  <c:v>0.17883177849296311</c:v>
                </c:pt>
                <c:pt idx="1178">
                  <c:v>0.17846376992782159</c:v>
                </c:pt>
                <c:pt idx="1179">
                  <c:v>0.17809665404256719</c:v>
                </c:pt>
                <c:pt idx="1180">
                  <c:v>0.17773042846338721</c:v>
                </c:pt>
                <c:pt idx="1181">
                  <c:v>0.17736509082269869</c:v>
                </c:pt>
                <c:pt idx="1182">
                  <c:v>0.17700063875913599</c:v>
                </c:pt>
                <c:pt idx="1183">
                  <c:v>0.17663706991753969</c:v>
                </c:pt>
                <c:pt idx="1184">
                  <c:v>0.17627438194894449</c:v>
                </c:pt>
                <c:pt idx="1185">
                  <c:v>0.17591257251056719</c:v>
                </c:pt>
                <c:pt idx="1186">
                  <c:v>0.17555163926579601</c:v>
                </c:pt>
                <c:pt idx="1187">
                  <c:v>0.17519157988417791</c:v>
                </c:pt>
                <c:pt idx="1188">
                  <c:v>0.17483239204140669</c:v>
                </c:pt>
                <c:pt idx="1189">
                  <c:v>0.17447407341931201</c:v>
                </c:pt>
                <c:pt idx="1190">
                  <c:v>0.1741166217058466</c:v>
                </c:pt>
                <c:pt idx="1191">
                  <c:v>0.17376003459507469</c:v>
                </c:pt>
                <c:pt idx="1192">
                  <c:v>0.17340430978716029</c:v>
                </c:pt>
                <c:pt idx="1193">
                  <c:v>0.17304944498835551</c:v>
                </c:pt>
                <c:pt idx="1194">
                  <c:v>0.1726954379109874</c:v>
                </c:pt>
                <c:pt idx="1195">
                  <c:v>0.172342286273447</c:v>
                </c:pt>
                <c:pt idx="1196">
                  <c:v>0.17198998780017721</c:v>
                </c:pt>
                <c:pt idx="1197">
                  <c:v>0.1716385402216602</c:v>
                </c:pt>
                <c:pt idx="1198">
                  <c:v>0.17128794127440611</c:v>
                </c:pt>
                <c:pt idx="1199">
                  <c:v>0.17093818870094021</c:v>
                </c:pt>
                <c:pt idx="1200">
                  <c:v>0.1705892802497912</c:v>
                </c:pt>
                <c:pt idx="1201">
                  <c:v>0.17024121367547901</c:v>
                </c:pt>
                <c:pt idx="1202">
                  <c:v>0.16989398673850259</c:v>
                </c:pt>
                <c:pt idx="1203">
                  <c:v>0.16954759720532769</c:v>
                </c:pt>
                <c:pt idx="1204">
                  <c:v>0.16920204284837481</c:v>
                </c:pt>
                <c:pt idx="1205">
                  <c:v>0.16885732144600679</c:v>
                </c:pt>
                <c:pt idx="1206">
                  <c:v>0.1685134307825169</c:v>
                </c:pt>
                <c:pt idx="1207">
                  <c:v>0.1681703686481161</c:v>
                </c:pt>
                <c:pt idx="1208">
                  <c:v>0.1678281328389212</c:v>
                </c:pt>
                <c:pt idx="1209">
                  <c:v>0.16748672115694241</c:v>
                </c:pt>
                <c:pt idx="1210">
                  <c:v>0.16714613141007079</c:v>
                </c:pt>
                <c:pt idx="1211">
                  <c:v>0.16680636141206651</c:v>
                </c:pt>
                <c:pt idx="1212">
                  <c:v>0.16646740898254611</c:v>
                </c:pt>
                <c:pt idx="1213">
                  <c:v>0.16612927194697</c:v>
                </c:pt>
                <c:pt idx="1214">
                  <c:v>0.1657919481366307</c:v>
                </c:pt>
                <c:pt idx="1215">
                  <c:v>0.1654554353886398</c:v>
                </c:pt>
                <c:pt idx="1216">
                  <c:v>0.1651197315459158</c:v>
                </c:pt>
                <c:pt idx="1217">
                  <c:v>0.16478483445717229</c:v>
                </c:pt>
                <c:pt idx="1218">
                  <c:v>0.16445074197690429</c:v>
                </c:pt>
                <c:pt idx="1219">
                  <c:v>0.16411745196537711</c:v>
                </c:pt>
                <c:pt idx="1220">
                  <c:v>0.16378496228861331</c:v>
                </c:pt>
                <c:pt idx="1221">
                  <c:v>0.1634532708183799</c:v>
                </c:pt>
                <c:pt idx="1222">
                  <c:v>0.16312237543217681</c:v>
                </c:pt>
                <c:pt idx="1223">
                  <c:v>0.1627922740132236</c:v>
                </c:pt>
                <c:pt idx="1224">
                  <c:v>0.1624629644504475</c:v>
                </c:pt>
                <c:pt idx="1225">
                  <c:v>0.16213444463847029</c:v>
                </c:pt>
                <c:pt idx="1226">
                  <c:v>0.1618067124775972</c:v>
                </c:pt>
                <c:pt idx="1227">
                  <c:v>0.16147976587380219</c:v>
                </c:pt>
                <c:pt idx="1228">
                  <c:v>0.16115360273871771</c:v>
                </c:pt>
                <c:pt idx="1229">
                  <c:v>0.16082822098962091</c:v>
                </c:pt>
                <c:pt idx="1230">
                  <c:v>0.160503618549421</c:v>
                </c:pt>
                <c:pt idx="1231">
                  <c:v>0.16017979334664781</c:v>
                </c:pt>
                <c:pt idx="1232">
                  <c:v>0.15985674331543809</c:v>
                </c:pt>
                <c:pt idx="1233">
                  <c:v>0.15953446639552379</c:v>
                </c:pt>
                <c:pt idx="1234">
                  <c:v>0.15921296053221901</c:v>
                </c:pt>
                <c:pt idx="1235">
                  <c:v>0.15889222367640779</c:v>
                </c:pt>
                <c:pt idx="1236">
                  <c:v>0.1585722537845313</c:v>
                </c:pt>
                <c:pt idx="1237">
                  <c:v>0.15825304881857541</c:v>
                </c:pt>
                <c:pt idx="1238">
                  <c:v>0.15793460674605839</c:v>
                </c:pt>
                <c:pt idx="1239">
                  <c:v>0.15761692554001769</c:v>
                </c:pt>
                <c:pt idx="1240">
                  <c:v>0.15730000317899809</c:v>
                </c:pt>
                <c:pt idx="1241">
                  <c:v>0.15698383764703919</c:v>
                </c:pt>
                <c:pt idx="1242">
                  <c:v>0.15666842693366159</c:v>
                </c:pt>
                <c:pt idx="1243">
                  <c:v>0.1563537690338562</c:v>
                </c:pt>
                <c:pt idx="1244">
                  <c:v>0.15603986194807021</c:v>
                </c:pt>
                <c:pt idx="1245">
                  <c:v>0.1557267036821951</c:v>
                </c:pt>
                <c:pt idx="1246">
                  <c:v>0.15541429224755429</c:v>
                </c:pt>
                <c:pt idx="1247">
                  <c:v>0.15510262566088989</c:v>
                </c:pt>
                <c:pt idx="1248">
                  <c:v>0.15479170194435099</c:v>
                </c:pt>
                <c:pt idx="1249">
                  <c:v>0.1544815191254805</c:v>
                </c:pt>
                <c:pt idx="1250">
                  <c:v>0.15417207523720269</c:v>
                </c:pt>
                <c:pt idx="1251">
                  <c:v>0.15386336831781069</c:v>
                </c:pt>
                <c:pt idx="1252">
                  <c:v>0.1535553964109542</c:v>
                </c:pt>
                <c:pt idx="1253">
                  <c:v>0.15324815756562651</c:v>
                </c:pt>
                <c:pt idx="1254">
                  <c:v>0.15294164983615191</c:v>
                </c:pt>
                <c:pt idx="1255">
                  <c:v>0.1526358712821739</c:v>
                </c:pt>
                <c:pt idx="1256">
                  <c:v>0.15233081996864181</c:v>
                </c:pt>
                <c:pt idx="1257">
                  <c:v>0.15202649396579829</c:v>
                </c:pt>
                <c:pt idx="1258">
                  <c:v>0.15172289134916769</c:v>
                </c:pt>
                <c:pt idx="1259">
                  <c:v>0.15142001019954229</c:v>
                </c:pt>
                <c:pt idx="1260">
                  <c:v>0.1511178486029707</c:v>
                </c:pt>
                <c:pt idx="1261">
                  <c:v>0.15081640465074489</c:v>
                </c:pt>
                <c:pt idx="1262">
                  <c:v>0.15051567643938779</c:v>
                </c:pt>
                <c:pt idx="1263">
                  <c:v>0.15021566207064099</c:v>
                </c:pt>
                <c:pt idx="1264">
                  <c:v>0.14991635965145159</c:v>
                </c:pt>
                <c:pt idx="1265">
                  <c:v>0.14961776729396051</c:v>
                </c:pt>
                <c:pt idx="1266">
                  <c:v>0.14931988311548969</c:v>
                </c:pt>
                <c:pt idx="1267">
                  <c:v>0.14902270523852901</c:v>
                </c:pt>
                <c:pt idx="1268">
                  <c:v>0.14872623179072511</c:v>
                </c:pt>
                <c:pt idx="1269">
                  <c:v>0.1484304609048675</c:v>
                </c:pt>
                <c:pt idx="1270">
                  <c:v>0.14813539071887699</c:v>
                </c:pt>
                <c:pt idx="1271">
                  <c:v>0.14784101937579311</c:v>
                </c:pt>
                <c:pt idx="1272">
                  <c:v>0.14754734502376129</c:v>
                </c:pt>
                <c:pt idx="1273">
                  <c:v>0.14725436581602111</c:v>
                </c:pt>
                <c:pt idx="1274">
                  <c:v>0.1469620799108928</c:v>
                </c:pt>
                <c:pt idx="1275">
                  <c:v>0.14667048547176589</c:v>
                </c:pt>
                <c:pt idx="1276">
                  <c:v>0.1463795806670864</c:v>
                </c:pt>
                <c:pt idx="1277">
                  <c:v>0.1460893636703442</c:v>
                </c:pt>
                <c:pt idx="1278">
                  <c:v>0.14579983266006069</c:v>
                </c:pt>
                <c:pt idx="1279">
                  <c:v>0.14551098581977701</c:v>
                </c:pt>
                <c:pt idx="1280">
                  <c:v>0.1452228213380406</c:v>
                </c:pt>
                <c:pt idx="1281">
                  <c:v>0.14493533740839379</c:v>
                </c:pt>
                <c:pt idx="1282">
                  <c:v>0.14464853222936111</c:v>
                </c:pt>
                <c:pt idx="1283">
                  <c:v>0.14436240400443681</c:v>
                </c:pt>
                <c:pt idx="1284">
                  <c:v>0.14407695094207251</c:v>
                </c:pt>
                <c:pt idx="1285">
                  <c:v>0.1437921712556651</c:v>
                </c:pt>
                <c:pt idx="1286">
                  <c:v>0.1435080631635445</c:v>
                </c:pt>
                <c:pt idx="1287">
                  <c:v>0.1432246248889609</c:v>
                </c:pt>
                <c:pt idx="1288">
                  <c:v>0.14294185466007289</c:v>
                </c:pt>
                <c:pt idx="1289">
                  <c:v>0.14265975070993539</c:v>
                </c:pt>
                <c:pt idx="1290">
                  <c:v>0.14237831127648651</c:v>
                </c:pt>
                <c:pt idx="1291">
                  <c:v>0.1420975346025361</c:v>
                </c:pt>
                <c:pt idx="1292">
                  <c:v>0.14181741893575331</c:v>
                </c:pt>
                <c:pt idx="1293">
                  <c:v>0.1415379625286543</c:v>
                </c:pt>
                <c:pt idx="1294">
                  <c:v>0.1412591636385899</c:v>
                </c:pt>
                <c:pt idx="1295">
                  <c:v>0.14098102052773381</c:v>
                </c:pt>
                <c:pt idx="1296">
                  <c:v>0.1407035314630698</c:v>
                </c:pt>
                <c:pt idx="1297">
                  <c:v>0.14042669471638039</c:v>
                </c:pt>
                <c:pt idx="1298">
                  <c:v>0.14015050856423381</c:v>
                </c:pt>
                <c:pt idx="1299">
                  <c:v>0.13987497128797219</c:v>
                </c:pt>
                <c:pt idx="1300">
                  <c:v>0.1396000811736999</c:v>
                </c:pt>
                <c:pt idx="1301">
                  <c:v>0.1393258365122706</c:v>
                </c:pt>
                <c:pt idx="1302">
                  <c:v>0.13905223559927571</c:v>
                </c:pt>
                <c:pt idx="1303">
                  <c:v>0.1387792767350324</c:v>
                </c:pt>
                <c:pt idx="1304">
                  <c:v>0.13850695822457079</c:v>
                </c:pt>
                <c:pt idx="1305">
                  <c:v>0.13823527837762289</c:v>
                </c:pt>
                <c:pt idx="1306">
                  <c:v>0.1379642355086097</c:v>
                </c:pt>
                <c:pt idx="1307">
                  <c:v>0.13769382793662979</c:v>
                </c:pt>
                <c:pt idx="1308">
                  <c:v>0.13742405398544691</c:v>
                </c:pt>
                <c:pt idx="1309">
                  <c:v>0.13715491198347809</c:v>
                </c:pt>
                <c:pt idx="1310">
                  <c:v>0.13688640026378179</c:v>
                </c:pt>
                <c:pt idx="1311">
                  <c:v>0.13661851716404591</c:v>
                </c:pt>
                <c:pt idx="1312">
                  <c:v>0.13635126102657519</c:v>
                </c:pt>
                <c:pt idx="1313">
                  <c:v>0.1360846301982809</c:v>
                </c:pt>
                <c:pt idx="1314">
                  <c:v>0.13581862303066719</c:v>
                </c:pt>
                <c:pt idx="1315">
                  <c:v>0.13555323787981971</c:v>
                </c:pt>
                <c:pt idx="1316">
                  <c:v>0.13528847310639441</c:v>
                </c:pt>
                <c:pt idx="1317">
                  <c:v>0.1350243270756048</c:v>
                </c:pt>
                <c:pt idx="1318">
                  <c:v>0.13476079815721079</c:v>
                </c:pt>
                <c:pt idx="1319">
                  <c:v>0.13449788472550631</c:v>
                </c:pt>
                <c:pt idx="1320">
                  <c:v>0.13423558515930761</c:v>
                </c:pt>
                <c:pt idx="1321">
                  <c:v>0.1339738978419418</c:v>
                </c:pt>
                <c:pt idx="1322">
                  <c:v>0.1337128211612347</c:v>
                </c:pt>
                <c:pt idx="1323">
                  <c:v>0.13345235350949941</c:v>
                </c:pt>
                <c:pt idx="1324">
                  <c:v>0.13319249328352409</c:v>
                </c:pt>
                <c:pt idx="1325">
                  <c:v>0.13293323888456079</c:v>
                </c:pt>
                <c:pt idx="1326">
                  <c:v>0.13267458871831311</c:v>
                </c:pt>
                <c:pt idx="1327">
                  <c:v>0.13241654119492521</c:v>
                </c:pt>
                <c:pt idx="1328">
                  <c:v>0.13215909472896969</c:v>
                </c:pt>
                <c:pt idx="1329">
                  <c:v>0.1319022477394359</c:v>
                </c:pt>
                <c:pt idx="1330">
                  <c:v>0.13164599864971849</c:v>
                </c:pt>
                <c:pt idx="1331">
                  <c:v>0.13139034588760601</c:v>
                </c:pt>
                <c:pt idx="1332">
                  <c:v>0.1311352878852686</c:v>
                </c:pt>
                <c:pt idx="1333">
                  <c:v>0.13088082307924709</c:v>
                </c:pt>
                <c:pt idx="1334">
                  <c:v>0.13062694991044119</c:v>
                </c:pt>
                <c:pt idx="1335">
                  <c:v>0.13037366682409779</c:v>
                </c:pt>
                <c:pt idx="1336">
                  <c:v>0.13012097226979991</c:v>
                </c:pt>
                <c:pt idx="1337">
                  <c:v>0.12986886470145459</c:v>
                </c:pt>
                <c:pt idx="1338">
                  <c:v>0.1296173425772818</c:v>
                </c:pt>
                <c:pt idx="1339">
                  <c:v>0.1293664043598029</c:v>
                </c:pt>
                <c:pt idx="1340">
                  <c:v>0.12911604851582911</c:v>
                </c:pt>
                <c:pt idx="1341">
                  <c:v>0.12886627351645011</c:v>
                </c:pt>
                <c:pt idx="1342">
                  <c:v>0.1286170778370227</c:v>
                </c:pt>
                <c:pt idx="1343">
                  <c:v>0.1283684599571592</c:v>
                </c:pt>
                <c:pt idx="1344">
                  <c:v>0.12812041836071669</c:v>
                </c:pt>
                <c:pt idx="1345">
                  <c:v>0.12787295153578471</c:v>
                </c:pt>
                <c:pt idx="1346">
                  <c:v>0.12762605797467469</c:v>
                </c:pt>
                <c:pt idx="1347">
                  <c:v>0.1273797361739083</c:v>
                </c:pt>
                <c:pt idx="1348">
                  <c:v>0.12713398463420639</c:v>
                </c:pt>
                <c:pt idx="1349">
                  <c:v>0.12688880186047741</c:v>
                </c:pt>
                <c:pt idx="1350">
                  <c:v>0.1266441863618063</c:v>
                </c:pt>
                <c:pt idx="1351">
                  <c:v>0.12640013665144351</c:v>
                </c:pt>
                <c:pt idx="1352">
                  <c:v>0.12615665124679329</c:v>
                </c:pt>
                <c:pt idx="1353">
                  <c:v>0.12591372866940309</c:v>
                </c:pt>
                <c:pt idx="1354">
                  <c:v>0.1256713674449518</c:v>
                </c:pt>
                <c:pt idx="1355">
                  <c:v>0.12542956610323899</c:v>
                </c:pt>
                <c:pt idx="1356">
                  <c:v>0.12518832317817391</c:v>
                </c:pt>
                <c:pt idx="1357">
                  <c:v>0.1249476372077637</c:v>
                </c:pt>
                <c:pt idx="1358">
                  <c:v>0.124707506734103</c:v>
                </c:pt>
                <c:pt idx="1359">
                  <c:v>0.12446793030336289</c:v>
                </c:pt>
                <c:pt idx="1360">
                  <c:v>0.12422890646577921</c:v>
                </c:pt>
                <c:pt idx="1361">
                  <c:v>0.12399043377564201</c:v>
                </c:pt>
                <c:pt idx="1362">
                  <c:v>0.1237525107912848</c:v>
                </c:pt>
                <c:pt idx="1363">
                  <c:v>0.1235151360750727</c:v>
                </c:pt>
                <c:pt idx="1364">
                  <c:v>0.1232783081933926</c:v>
                </c:pt>
                <c:pt idx="1365">
                  <c:v>0.1230420257166412</c:v>
                </c:pt>
                <c:pt idx="1366">
                  <c:v>0.1228062872192146</c:v>
                </c:pt>
                <c:pt idx="1367">
                  <c:v>0.1225710912794977</c:v>
                </c:pt>
                <c:pt idx="1368">
                  <c:v>0.1223364364798525</c:v>
                </c:pt>
                <c:pt idx="1369">
                  <c:v>0.12210232140660809</c:v>
                </c:pt>
                <c:pt idx="1370">
                  <c:v>0.12186874465004929</c:v>
                </c:pt>
                <c:pt idx="1371">
                  <c:v>0.1216357048044058</c:v>
                </c:pt>
                <c:pt idx="1372">
                  <c:v>0.121403200467842</c:v>
                </c:pt>
                <c:pt idx="1373">
                  <c:v>0.1211712302424456</c:v>
                </c:pt>
                <c:pt idx="1374">
                  <c:v>0.12093979273421709</c:v>
                </c:pt>
                <c:pt idx="1375">
                  <c:v>0.12070888655305891</c:v>
                </c:pt>
                <c:pt idx="1376">
                  <c:v>0.1204785103127652</c:v>
                </c:pt>
                <c:pt idx="1377">
                  <c:v>0.1202486626310105</c:v>
                </c:pt>
                <c:pt idx="1378">
                  <c:v>0.1200193421293393</c:v>
                </c:pt>
                <c:pt idx="1379">
                  <c:v>0.1197905474331557</c:v>
                </c:pt>
                <c:pt idx="1380">
                  <c:v>0.1195622771717125</c:v>
                </c:pt>
                <c:pt idx="1381">
                  <c:v>0.11933452997810071</c:v>
                </c:pt>
                <c:pt idx="1382">
                  <c:v>0.1191073044892389</c:v>
                </c:pt>
                <c:pt idx="1383">
                  <c:v>0.1188805993458627</c:v>
                </c:pt>
                <c:pt idx="1384">
                  <c:v>0.11865441319251439</c:v>
                </c:pt>
                <c:pt idx="1385">
                  <c:v>0.11842874467753201</c:v>
                </c:pt>
                <c:pt idx="1386">
                  <c:v>0.1182035924530396</c:v>
                </c:pt>
                <c:pt idx="1387">
                  <c:v>0.1179789551749359</c:v>
                </c:pt>
                <c:pt idx="1388">
                  <c:v>0.1177548315028846</c:v>
                </c:pt>
                <c:pt idx="1389">
                  <c:v>0.1175312201003033</c:v>
                </c:pt>
                <c:pt idx="1390">
                  <c:v>0.117308119634354</c:v>
                </c:pt>
                <c:pt idx="1391">
                  <c:v>0.11708552877593149</c:v>
                </c:pt>
                <c:pt idx="1392">
                  <c:v>0.11686344619965421</c:v>
                </c:pt>
                <c:pt idx="1393">
                  <c:v>0.1166418705838534</c:v>
                </c:pt>
                <c:pt idx="1394">
                  <c:v>0.11642080061056261</c:v>
                </c:pt>
                <c:pt idx="1395">
                  <c:v>0.1162002349655076</c:v>
                </c:pt>
                <c:pt idx="1396">
                  <c:v>0.1159801723380964</c:v>
                </c:pt>
                <c:pt idx="1397">
                  <c:v>0.1157606114214083</c:v>
                </c:pt>
                <c:pt idx="1398">
                  <c:v>0.1155415509121846</c:v>
                </c:pt>
                <c:pt idx="1399">
                  <c:v>0.11532298951081769</c:v>
                </c:pt>
                <c:pt idx="1400">
                  <c:v>0.1151049259213411</c:v>
                </c:pt>
                <c:pt idx="1401">
                  <c:v>0.11488735885141969</c:v>
                </c:pt>
                <c:pt idx="1402">
                  <c:v>0.1146702870123387</c:v>
                </c:pt>
                <c:pt idx="1403">
                  <c:v>0.1144537091189944</c:v>
                </c:pt>
                <c:pt idx="1404">
                  <c:v>0.1142376238898842</c:v>
                </c:pt>
                <c:pt idx="1405">
                  <c:v>0.11402203004709539</c:v>
                </c:pt>
                <c:pt idx="1406">
                  <c:v>0.11380692631629651</c:v>
                </c:pt>
                <c:pt idx="1407">
                  <c:v>0.1135923114267265</c:v>
                </c:pt>
                <c:pt idx="1408">
                  <c:v>0.1133781841111849</c:v>
                </c:pt>
                <c:pt idx="1409">
                  <c:v>0.113164543106022</c:v>
                </c:pt>
                <c:pt idx="1410">
                  <c:v>0.1129513871511288</c:v>
                </c:pt>
                <c:pt idx="1411">
                  <c:v>0.11273871498992701</c:v>
                </c:pt>
                <c:pt idx="1412">
                  <c:v>0.11252652536935941</c:v>
                </c:pt>
                <c:pt idx="1413">
                  <c:v>0.11231481703987969</c:v>
                </c:pt>
                <c:pt idx="1414">
                  <c:v>0.1121035887554427</c:v>
                </c:pt>
                <c:pt idx="1415">
                  <c:v>0.1118928392734949</c:v>
                </c:pt>
                <c:pt idx="1416">
                  <c:v>0.1116825673549639</c:v>
                </c:pt>
                <c:pt idx="1417">
                  <c:v>0.1114727717642494</c:v>
                </c:pt>
                <c:pt idx="1418">
                  <c:v>0.111263451269213</c:v>
                </c:pt>
                <c:pt idx="1419">
                  <c:v>0.11105460464116849</c:v>
                </c:pt>
                <c:pt idx="1420">
                  <c:v>0.1108462306548722</c:v>
                </c:pt>
                <c:pt idx="1421">
                  <c:v>0.11063832808851359</c:v>
                </c:pt>
                <c:pt idx="1422">
                  <c:v>0.1104308957237049</c:v>
                </c:pt>
                <c:pt idx="1423">
                  <c:v>0.1102239323454723</c:v>
                </c:pt>
                <c:pt idx="1424">
                  <c:v>0.1100174367422455</c:v>
                </c:pt>
                <c:pt idx="1425">
                  <c:v>0.1098114077058488</c:v>
                </c:pt>
                <c:pt idx="1426">
                  <c:v>0.1096058440314911</c:v>
                </c:pt>
                <c:pt idx="1427">
                  <c:v>0.1094007445177566</c:v>
                </c:pt>
                <c:pt idx="1428">
                  <c:v>0.109196107966595</c:v>
                </c:pt>
                <c:pt idx="1429">
                  <c:v>0.1089919331833121</c:v>
                </c:pt>
                <c:pt idx="1430">
                  <c:v>0.1087882189765606</c:v>
                </c:pt>
                <c:pt idx="1431">
                  <c:v>0.10858496415832999</c:v>
                </c:pt>
                <c:pt idx="1432">
                  <c:v>0.1083821675439379</c:v>
                </c:pt>
                <c:pt idx="1433">
                  <c:v>0.10817982795202</c:v>
                </c:pt>
                <c:pt idx="1434">
                  <c:v>0.10797794420452091</c:v>
                </c:pt>
                <c:pt idx="1435">
                  <c:v>0.1077765151266848</c:v>
                </c:pt>
                <c:pt idx="1436">
                  <c:v>0.1075755395470461</c:v>
                </c:pt>
                <c:pt idx="1437">
                  <c:v>0.10737501629742011</c:v>
                </c:pt>
                <c:pt idx="1438">
                  <c:v>0.1071749442128935</c:v>
                </c:pt>
                <c:pt idx="1439">
                  <c:v>0.1069753221318154</c:v>
                </c:pt>
                <c:pt idx="1440">
                  <c:v>0.10677614889578781</c:v>
                </c:pt>
                <c:pt idx="1441">
                  <c:v>0.1065774233496566</c:v>
                </c:pt>
                <c:pt idx="1442">
                  <c:v>0.1063791443415021</c:v>
                </c:pt>
                <c:pt idx="1443">
                  <c:v>0.1061813107226299</c:v>
                </c:pt>
                <c:pt idx="1444">
                  <c:v>0.1059839213475622</c:v>
                </c:pt>
                <c:pt idx="1445">
                  <c:v>0.1057869750740275</c:v>
                </c:pt>
                <c:pt idx="1446">
                  <c:v>0.1055904707629529</c:v>
                </c:pt>
                <c:pt idx="1447">
                  <c:v>0.10539440727845401</c:v>
                </c:pt>
                <c:pt idx="1448">
                  <c:v>0.1051987834878261</c:v>
                </c:pt>
                <c:pt idx="1449">
                  <c:v>0.1050035982615352</c:v>
                </c:pt>
                <c:pt idx="1450">
                  <c:v>0.1048088504732089</c:v>
                </c:pt>
                <c:pt idx="1451">
                  <c:v>0.1046145389996274</c:v>
                </c:pt>
                <c:pt idx="1452">
                  <c:v>0.10442066272071469</c:v>
                </c:pt>
                <c:pt idx="1453">
                  <c:v>0.1042272205195291</c:v>
                </c:pt>
                <c:pt idx="1454">
                  <c:v>0.1040342112822548</c:v>
                </c:pt>
                <c:pt idx="1455">
                  <c:v>0.10384163389819311</c:v>
                </c:pt>
                <c:pt idx="1456">
                  <c:v>0.1036494872597524</c:v>
                </c:pt>
                <c:pt idx="1457">
                  <c:v>0.10345777026244091</c:v>
                </c:pt>
                <c:pt idx="1458">
                  <c:v>0.1032664818048564</c:v>
                </c:pt>
                <c:pt idx="1459">
                  <c:v>0.1030756207886783</c:v>
                </c:pt>
                <c:pt idx="1460">
                  <c:v>0.1028851861186582</c:v>
                </c:pt>
                <c:pt idx="1461">
                  <c:v>0.1026951767026118</c:v>
                </c:pt>
                <c:pt idx="1462">
                  <c:v>0.1025055914514094</c:v>
                </c:pt>
                <c:pt idx="1463">
                  <c:v>0.10231642927896779</c:v>
                </c:pt>
                <c:pt idx="1464">
                  <c:v>0.10212768910224081</c:v>
                </c:pt>
                <c:pt idx="1465">
                  <c:v>0.10193936984121139</c:v>
                </c:pt>
                <c:pt idx="1466">
                  <c:v>0.10175147041888249</c:v>
                </c:pt>
                <c:pt idx="1467">
                  <c:v>0.1015639897612686</c:v>
                </c:pt>
                <c:pt idx="1468">
                  <c:v>0.10137692679738659</c:v>
                </c:pt>
                <c:pt idx="1469">
                  <c:v>0.10119028045924799</c:v>
                </c:pt>
                <c:pt idx="1470">
                  <c:v>0.1010040496818497</c:v>
                </c:pt>
                <c:pt idx="1471">
                  <c:v>0.1008182334031658</c:v>
                </c:pt>
                <c:pt idx="1472">
                  <c:v>0.10063283056413851</c:v>
                </c:pt>
                <c:pt idx="1473">
                  <c:v>0.1004478401086704</c:v>
                </c:pt>
                <c:pt idx="1474">
                  <c:v>0.1002632609836152</c:v>
                </c:pt>
                <c:pt idx="1475">
                  <c:v>0.1000790921387698</c:v>
                </c:pt>
                <c:pt idx="1476">
                  <c:v>9.9895332526865693E-2</c:v>
                </c:pt>
                <c:pt idx="1477">
                  <c:v>9.9711981103560027E-2</c:v>
                </c:pt>
                <c:pt idx="1478">
                  <c:v>9.9529036827428127E-2</c:v>
                </c:pt>
                <c:pt idx="1479">
                  <c:v>9.9346498659954222E-2</c:v>
                </c:pt>
                <c:pt idx="1480">
                  <c:v>9.9164365565523674E-2</c:v>
                </c:pt>
                <c:pt idx="1481">
                  <c:v>9.8982636511414215E-2</c:v>
                </c:pt>
                <c:pt idx="1482">
                  <c:v>9.8801310467787978E-2</c:v>
                </c:pt>
                <c:pt idx="1483">
                  <c:v>9.8620386407683003E-2</c:v>
                </c:pt>
                <c:pt idx="1484">
                  <c:v>9.8439863307004771E-2</c:v>
                </c:pt>
                <c:pt idx="1485">
                  <c:v>9.8259740144518465E-2</c:v>
                </c:pt>
                <c:pt idx="1486">
                  <c:v>9.8080015901840123E-2</c:v>
                </c:pt>
                <c:pt idx="1487">
                  <c:v>9.7900689563428817E-2</c:v>
                </c:pt>
                <c:pt idx="1488">
                  <c:v>9.772176011657846E-2</c:v>
                </c:pt>
                <c:pt idx="1489">
                  <c:v>9.7543226551409276E-2</c:v>
                </c:pt>
                <c:pt idx="1490">
                  <c:v>9.7365087860860108E-2</c:v>
                </c:pt>
                <c:pt idx="1491">
                  <c:v>9.7187343040680052E-2</c:v>
                </c:pt>
                <c:pt idx="1492">
                  <c:v>9.7009991089420156E-2</c:v>
                </c:pt>
                <c:pt idx="1493">
                  <c:v>9.6833031008425746E-2</c:v>
                </c:pt>
                <c:pt idx="1494">
                  <c:v>9.6656461801828131E-2</c:v>
                </c:pt>
                <c:pt idx="1495">
                  <c:v>9.6480282476536491E-2</c:v>
                </c:pt>
                <c:pt idx="1496">
                  <c:v>9.6304492042229989E-2</c:v>
                </c:pt>
                <c:pt idx="1497">
                  <c:v>9.6129089511349769E-2</c:v>
                </c:pt>
                <c:pt idx="1498">
                  <c:v>9.5954073899090858E-2</c:v>
                </c:pt>
                <c:pt idx="1499">
                  <c:v>9.5779444223394225E-2</c:v>
                </c:pt>
                <c:pt idx="1500">
                  <c:v>9.5605199504939092E-2</c:v>
                </c:pt>
                <c:pt idx="1501">
                  <c:v>9.5431338767134569E-2</c:v>
                </c:pt>
                <c:pt idx="1502">
                  <c:v>9.525786103611221E-2</c:v>
                </c:pt>
                <c:pt idx="1503">
                  <c:v>9.5084765340717858E-2</c:v>
                </c:pt>
                <c:pt idx="1504">
                  <c:v>9.4912050712503804E-2</c:v>
                </c:pt>
                <c:pt idx="1505">
                  <c:v>9.4739716185721121E-2</c:v>
                </c:pt>
                <c:pt idx="1506">
                  <c:v>9.4567760797311676E-2</c:v>
                </c:pt>
                <c:pt idx="1507">
                  <c:v>9.439618358690044E-2</c:v>
                </c:pt>
                <c:pt idx="1508">
                  <c:v>9.422498359678777E-2</c:v>
                </c:pt>
                <c:pt idx="1509">
                  <c:v>9.4054159871941434E-2</c:v>
                </c:pt>
                <c:pt idx="1510">
                  <c:v>9.3883711459989069E-2</c:v>
                </c:pt>
                <c:pt idx="1511">
                  <c:v>9.3713637411210596E-2</c:v>
                </c:pt>
                <c:pt idx="1512">
                  <c:v>9.3543936778530207E-2</c:v>
                </c:pt>
                <c:pt idx="1513">
                  <c:v>9.337460861750882E-2</c:v>
                </c:pt>
                <c:pt idx="1514">
                  <c:v>9.320565198633679E-2</c:v>
                </c:pt>
                <c:pt idx="1515">
                  <c:v>9.3037065945825517E-2</c:v>
                </c:pt>
                <c:pt idx="1516">
                  <c:v>9.2868849559400724E-2</c:v>
                </c:pt>
                <c:pt idx="1517">
                  <c:v>9.2701001893094354E-2</c:v>
                </c:pt>
                <c:pt idx="1518">
                  <c:v>9.2533522015536926E-2</c:v>
                </c:pt>
                <c:pt idx="1519">
                  <c:v>9.2366408997950331E-2</c:v>
                </c:pt>
                <c:pt idx="1520">
                  <c:v>9.2199661914140196E-2</c:v>
                </c:pt>
                <c:pt idx="1521">
                  <c:v>9.2033279840488244E-2</c:v>
                </c:pt>
                <c:pt idx="1522">
                  <c:v>9.1867261855945029E-2</c:v>
                </c:pt>
                <c:pt idx="1523">
                  <c:v>9.1701607042022348E-2</c:v>
                </c:pt>
                <c:pt idx="1524">
                  <c:v>9.1536314482785777E-2</c:v>
                </c:pt>
                <c:pt idx="1525">
                  <c:v>9.1371383264847256E-2</c:v>
                </c:pt>
                <c:pt idx="1526">
                  <c:v>9.1206812477357999E-2</c:v>
                </c:pt>
                <c:pt idx="1527">
                  <c:v>9.1042601212000501E-2</c:v>
                </c:pt>
                <c:pt idx="1528">
                  <c:v>9.0878748562981795E-2</c:v>
                </c:pt>
                <c:pt idx="1529">
                  <c:v>9.0715253627025788E-2</c:v>
                </c:pt>
                <c:pt idx="1530">
                  <c:v>9.0552115503366046E-2</c:v>
                </c:pt>
                <c:pt idx="1531">
                  <c:v>9.0389333293738369E-2</c:v>
                </c:pt>
                <c:pt idx="1532">
                  <c:v>9.0226906102373744E-2</c:v>
                </c:pt>
                <c:pt idx="1533">
                  <c:v>9.0064833035990902E-2</c:v>
                </c:pt>
                <c:pt idx="1534">
                  <c:v>8.9903113203789187E-2</c:v>
                </c:pt>
                <c:pt idx="1535">
                  <c:v>8.9741745717441201E-2</c:v>
                </c:pt>
                <c:pt idx="1536">
                  <c:v>8.9580729691085839E-2</c:v>
                </c:pt>
                <c:pt idx="1537">
                  <c:v>8.9420064241320915E-2</c:v>
                </c:pt>
                <c:pt idx="1538">
                  <c:v>8.9259748487195992E-2</c:v>
                </c:pt>
                <c:pt idx="1539">
                  <c:v>8.9099781550205578E-2</c:v>
                </c:pt>
                <c:pt idx="1540">
                  <c:v>8.8940162554281499E-2</c:v>
                </c:pt>
                <c:pt idx="1541">
                  <c:v>8.8780890625786146E-2</c:v>
                </c:pt>
                <c:pt idx="1542">
                  <c:v>8.8621964893505462E-2</c:v>
                </c:pt>
                <c:pt idx="1543">
                  <c:v>8.8463384488641494E-2</c:v>
                </c:pt>
                <c:pt idx="1544">
                  <c:v>8.8305148544805784E-2</c:v>
                </c:pt>
                <c:pt idx="1545">
                  <c:v>8.8147256198012253E-2</c:v>
                </c:pt>
                <c:pt idx="1546">
                  <c:v>8.7989706586669866E-2</c:v>
                </c:pt>
                <c:pt idx="1547">
                  <c:v>8.783249885157611E-2</c:v>
                </c:pt>
                <c:pt idx="1548">
                  <c:v>8.7675632135909842E-2</c:v>
                </c:pt>
                <c:pt idx="1549">
                  <c:v>8.751910558522423E-2</c:v>
                </c:pt>
                <c:pt idx="1550">
                  <c:v>8.7362918347440019E-2</c:v>
                </c:pt>
                <c:pt idx="1551">
                  <c:v>8.7207069572838719E-2</c:v>
                </c:pt>
                <c:pt idx="1552">
                  <c:v>8.7051558414055236E-2</c:v>
                </c:pt>
                <c:pt idx="1553">
                  <c:v>8.6896384026071735E-2</c:v>
                </c:pt>
                <c:pt idx="1554">
                  <c:v>8.6741545566210096E-2</c:v>
                </c:pt>
                <c:pt idx="1555">
                  <c:v>8.6587042194125566E-2</c:v>
                </c:pt>
                <c:pt idx="1556">
                  <c:v>8.6432873071799809E-2</c:v>
                </c:pt>
                <c:pt idx="1557">
                  <c:v>8.6279037363534122E-2</c:v>
                </c:pt>
                <c:pt idx="1558">
                  <c:v>8.6125534235942533E-2</c:v>
                </c:pt>
                <c:pt idx="1559">
                  <c:v>8.597236285794535E-2</c:v>
                </c:pt>
                <c:pt idx="1560">
                  <c:v>8.5819522400762169E-2</c:v>
                </c:pt>
                <c:pt idx="1561">
                  <c:v>8.5667012037905263E-2</c:v>
                </c:pt>
                <c:pt idx="1562">
                  <c:v>8.5514830945172968E-2</c:v>
                </c:pt>
                <c:pt idx="1563">
                  <c:v>8.5362978300642919E-2</c:v>
                </c:pt>
                <c:pt idx="1564">
                  <c:v>8.5211453284665409E-2</c:v>
                </c:pt>
                <c:pt idx="1565">
                  <c:v>8.5060255079856803E-2</c:v>
                </c:pt>
                <c:pt idx="1566">
                  <c:v>8.4909382871092787E-2</c:v>
                </c:pt>
                <c:pt idx="1567">
                  <c:v>8.475883584550209E-2</c:v>
                </c:pt>
                <c:pt idx="1568">
                  <c:v>8.460861319245952E-2</c:v>
                </c:pt>
                <c:pt idx="1569">
                  <c:v>8.4458714103579705E-2</c:v>
                </c:pt>
                <c:pt idx="1570">
                  <c:v>8.4309137772710305E-2</c:v>
                </c:pt>
                <c:pt idx="1571">
                  <c:v>8.4159883395925839E-2</c:v>
                </c:pt>
                <c:pt idx="1572">
                  <c:v>8.4010950171520757E-2</c:v>
                </c:pt>
                <c:pt idx="1573">
                  <c:v>8.3862337300003406E-2</c:v>
                </c:pt>
                <c:pt idx="1574">
                  <c:v>8.371404398408902E-2</c:v>
                </c:pt>
                <c:pt idx="1575">
                  <c:v>8.356606942869392E-2</c:v>
                </c:pt>
                <c:pt idx="1576">
                  <c:v>8.3418412840928588E-2</c:v>
                </c:pt>
                <c:pt idx="1577">
                  <c:v>8.3271073430091422E-2</c:v>
                </c:pt>
                <c:pt idx="1578">
                  <c:v>8.312405040766245E-2</c:v>
                </c:pt>
                <c:pt idx="1579">
                  <c:v>8.2977342987296768E-2</c:v>
                </c:pt>
                <c:pt idx="1580">
                  <c:v>8.283095038481833E-2</c:v>
                </c:pt>
                <c:pt idx="1581">
                  <c:v>8.2684871818213573E-2</c:v>
                </c:pt>
                <c:pt idx="1582">
                  <c:v>8.2539106507625096E-2</c:v>
                </c:pt>
                <c:pt idx="1583">
                  <c:v>8.2393653675345277E-2</c:v>
                </c:pt>
                <c:pt idx="1584">
                  <c:v>8.2248512545810185E-2</c:v>
                </c:pt>
                <c:pt idx="1585">
                  <c:v>8.2103682345593176E-2</c:v>
                </c:pt>
                <c:pt idx="1586">
                  <c:v>8.1959162303398572E-2</c:v>
                </c:pt>
                <c:pt idx="1587">
                  <c:v>8.1814951650055701E-2</c:v>
                </c:pt>
                <c:pt idx="1588">
                  <c:v>8.1671049618512473E-2</c:v>
                </c:pt>
                <c:pt idx="1589">
                  <c:v>8.1527455443829153E-2</c:v>
                </c:pt>
                <c:pt idx="1590">
                  <c:v>8.1384168363172443E-2</c:v>
                </c:pt>
                <c:pt idx="1591">
                  <c:v>8.1241187615808952E-2</c:v>
                </c:pt>
                <c:pt idx="1592">
                  <c:v>8.1098512443099471E-2</c:v>
                </c:pt>
                <c:pt idx="1593">
                  <c:v>8.0956142088492597E-2</c:v>
                </c:pt>
                <c:pt idx="1594">
                  <c:v>8.0814075797518634E-2</c:v>
                </c:pt>
                <c:pt idx="1595">
                  <c:v>8.0672312817783545E-2</c:v>
                </c:pt>
                <c:pt idx="1596">
                  <c:v>8.0530852398963043E-2</c:v>
                </c:pt>
                <c:pt idx="1597">
                  <c:v>8.0389693792796202E-2</c:v>
                </c:pt>
                <c:pt idx="1598">
                  <c:v>8.0248836253079769E-2</c:v>
                </c:pt>
                <c:pt idx="1599">
                  <c:v>8.0108279035662033E-2</c:v>
                </c:pt>
                <c:pt idx="1600">
                  <c:v>7.9968021398436603E-2</c:v>
                </c:pt>
                <c:pt idx="1601">
                  <c:v>7.9828062601336847E-2</c:v>
                </c:pt>
                <c:pt idx="1602">
                  <c:v>7.9688401906329615E-2</c:v>
                </c:pt>
                <c:pt idx="1603">
                  <c:v>7.9549038577409331E-2</c:v>
                </c:pt>
                <c:pt idx="1604">
                  <c:v>7.940997188059222E-2</c:v>
                </c:pt>
                <c:pt idx="1605">
                  <c:v>7.9271201083910225E-2</c:v>
                </c:pt>
                <c:pt idx="1606">
                  <c:v>7.9132725457405226E-2</c:v>
                </c:pt>
                <c:pt idx="1607">
                  <c:v>7.8994544273123191E-2</c:v>
                </c:pt>
                <c:pt idx="1608">
                  <c:v>7.8856656805108089E-2</c:v>
                </c:pt>
                <c:pt idx="1609">
                  <c:v>7.8719062329396336E-2</c:v>
                </c:pt>
                <c:pt idx="1610">
                  <c:v>7.8581760124010858E-2</c:v>
                </c:pt>
                <c:pt idx="1611">
                  <c:v>7.8444749468955216E-2</c:v>
                </c:pt>
                <c:pt idx="1612">
                  <c:v>7.8308029646207894E-2</c:v>
                </c:pt>
                <c:pt idx="1613">
                  <c:v>7.8171599939716493E-2</c:v>
                </c:pt>
                <c:pt idx="1614">
                  <c:v>7.8035459635392004E-2</c:v>
                </c:pt>
                <c:pt idx="1615">
                  <c:v>7.7899608021102976E-2</c:v>
                </c:pt>
                <c:pt idx="1616">
                  <c:v>7.776404438667002E-2</c:v>
                </c:pt>
                <c:pt idx="1617">
                  <c:v>7.7628768023859721E-2</c:v>
                </c:pt>
                <c:pt idx="1618">
                  <c:v>7.7493778226379373E-2</c:v>
                </c:pt>
                <c:pt idx="1619">
                  <c:v>7.7359074289871058E-2</c:v>
                </c:pt>
                <c:pt idx="1620">
                  <c:v>7.7224655511905896E-2</c:v>
                </c:pt>
                <c:pt idx="1621">
                  <c:v>7.7090521191978748E-2</c:v>
                </c:pt>
                <c:pt idx="1622">
                  <c:v>7.6956670631502244E-2</c:v>
                </c:pt>
                <c:pt idx="1623">
                  <c:v>7.6823103133801376E-2</c:v>
                </c:pt>
                <c:pt idx="1624">
                  <c:v>7.6689818004107874E-2</c:v>
                </c:pt>
                <c:pt idx="1625">
                  <c:v>7.6556814549554542E-2</c:v>
                </c:pt>
                <c:pt idx="1626">
                  <c:v>7.6424092079169767E-2</c:v>
                </c:pt>
                <c:pt idx="1627">
                  <c:v>7.6291649903872133E-2</c:v>
                </c:pt>
                <c:pt idx="1628">
                  <c:v>7.6159487336464479E-2</c:v>
                </c:pt>
                <c:pt idx="1629">
                  <c:v>7.6027603691628837E-2</c:v>
                </c:pt>
                <c:pt idx="1630">
                  <c:v>7.5895998285920724E-2</c:v>
                </c:pt>
                <c:pt idx="1631">
                  <c:v>7.5764670437763665E-2</c:v>
                </c:pt>
                <c:pt idx="1632">
                  <c:v>7.5633619467443777E-2</c:v>
                </c:pt>
                <c:pt idx="1633">
                  <c:v>7.5502844697104221E-2</c:v>
                </c:pt>
                <c:pt idx="1634">
                  <c:v>7.537234545073998E-2</c:v>
                </c:pt>
                <c:pt idx="1635">
                  <c:v>7.5242121054192243E-2</c:v>
                </c:pt>
                <c:pt idx="1636">
                  <c:v>7.5112170835143127E-2</c:v>
                </c:pt>
                <c:pt idx="1637">
                  <c:v>7.4982494123110283E-2</c:v>
                </c:pt>
                <c:pt idx="1638">
                  <c:v>7.4853090249441451E-2</c:v>
                </c:pt>
                <c:pt idx="1639">
                  <c:v>7.4723958547309094E-2</c:v>
                </c:pt>
                <c:pt idx="1640">
                  <c:v>7.4595098351705344E-2</c:v>
                </c:pt>
                <c:pt idx="1641">
                  <c:v>7.4466508999436284E-2</c:v>
                </c:pt>
                <c:pt idx="1642">
                  <c:v>7.4338189829116913E-2</c:v>
                </c:pt>
                <c:pt idx="1643">
                  <c:v>7.421014018116584E-2</c:v>
                </c:pt>
                <c:pt idx="1644">
                  <c:v>7.4082359397799794E-2</c:v>
                </c:pt>
                <c:pt idx="1645">
                  <c:v>7.3954846823028719E-2</c:v>
                </c:pt>
                <c:pt idx="1646">
                  <c:v>7.3827601802650147E-2</c:v>
                </c:pt>
                <c:pt idx="1647">
                  <c:v>7.3700623684244418E-2</c:v>
                </c:pt>
                <c:pt idx="1648">
                  <c:v>7.3573911817168963E-2</c:v>
                </c:pt>
                <c:pt idx="1649">
                  <c:v>7.344746555255359E-2</c:v>
                </c:pt>
                <c:pt idx="1650">
                  <c:v>7.3321284243294954E-2</c:v>
                </c:pt>
                <c:pt idx="1651">
                  <c:v>7.3195367244051526E-2</c:v>
                </c:pt>
                <c:pt idx="1652">
                  <c:v>7.3069713911238579E-2</c:v>
                </c:pt>
                <c:pt idx="1653">
                  <c:v>7.2944323603022762E-2</c:v>
                </c:pt>
                <c:pt idx="1654">
                  <c:v>7.2819195679317258E-2</c:v>
                </c:pt>
                <c:pt idx="1655">
                  <c:v>7.2694329501776594E-2</c:v>
                </c:pt>
                <c:pt idx="1656">
                  <c:v>7.2569724433791269E-2</c:v>
                </c:pt>
                <c:pt idx="1657">
                  <c:v>7.244537984048334E-2</c:v>
                </c:pt>
                <c:pt idx="1658">
                  <c:v>7.2321295088700721E-2</c:v>
                </c:pt>
                <c:pt idx="1659">
                  <c:v>7.2197469547012338E-2</c:v>
                </c:pt>
                <c:pt idx="1660">
                  <c:v>7.2073902585703328E-2</c:v>
                </c:pt>
                <c:pt idx="1661">
                  <c:v>7.1950593576769792E-2</c:v>
                </c:pt>
                <c:pt idx="1662">
                  <c:v>7.1827541893913771E-2</c:v>
                </c:pt>
                <c:pt idx="1663">
                  <c:v>7.170474691253842E-2</c:v>
                </c:pt>
                <c:pt idx="1664">
                  <c:v>7.1582208009743034E-2</c:v>
                </c:pt>
                <c:pt idx="1665">
                  <c:v>7.1459924564317878E-2</c:v>
                </c:pt>
                <c:pt idx="1666">
                  <c:v>7.1337895956739533E-2</c:v>
                </c:pt>
                <c:pt idx="1667">
                  <c:v>7.1216121569165819E-2</c:v>
                </c:pt>
                <c:pt idx="1668">
                  <c:v>7.1094600785430812E-2</c:v>
                </c:pt>
                <c:pt idx="1669">
                  <c:v>7.0973332991040194E-2</c:v>
                </c:pt>
                <c:pt idx="1670">
                  <c:v>7.0852317573166151E-2</c:v>
                </c:pt>
                <c:pt idx="1671">
                  <c:v>7.0731553920642579E-2</c:v>
                </c:pt>
                <c:pt idx="1672">
                  <c:v>7.0611041423960227E-2</c:v>
                </c:pt>
                <c:pt idx="1673">
                  <c:v>7.0490779475261958E-2</c:v>
                </c:pt>
                <c:pt idx="1674">
                  <c:v>7.0370767468337717E-2</c:v>
                </c:pt>
                <c:pt idx="1675">
                  <c:v>7.0251004798619995E-2</c:v>
                </c:pt>
                <c:pt idx="1676">
                  <c:v>7.0131490863178769E-2</c:v>
                </c:pt>
                <c:pt idx="1677">
                  <c:v>7.0012225060716873E-2</c:v>
                </c:pt>
                <c:pt idx="1678">
                  <c:v>6.9893206791565313E-2</c:v>
                </c:pt>
                <c:pt idx="1679">
                  <c:v>6.9774435457678252E-2</c:v>
                </c:pt>
                <c:pt idx="1680">
                  <c:v>6.9655910462628465E-2</c:v>
                </c:pt>
                <c:pt idx="1681">
                  <c:v>6.9537631211602738E-2</c:v>
                </c:pt>
                <c:pt idx="1682">
                  <c:v>6.9419597111396822E-2</c:v>
                </c:pt>
                <c:pt idx="1683">
                  <c:v>6.9301807570411003E-2</c:v>
                </c:pt>
                <c:pt idx="1684">
                  <c:v>6.9184261998645344E-2</c:v>
                </c:pt>
                <c:pt idx="1685">
                  <c:v>6.9066959807695005E-2</c:v>
                </c:pt>
                <c:pt idx="1686">
                  <c:v>6.8949900410745599E-2</c:v>
                </c:pt>
                <c:pt idx="1687">
                  <c:v>6.8833083222568592E-2</c:v>
                </c:pt>
                <c:pt idx="1688">
                  <c:v>6.8716507659516646E-2</c:v>
                </c:pt>
                <c:pt idx="1689">
                  <c:v>6.8600173139518994E-2</c:v>
                </c:pt>
                <c:pt idx="1690">
                  <c:v>6.8484079082076862E-2</c:v>
                </c:pt>
                <c:pt idx="1691">
                  <c:v>6.8368224908258876E-2</c:v>
                </c:pt>
                <c:pt idx="1692">
                  <c:v>6.8252610040696507E-2</c:v>
                </c:pt>
                <c:pt idx="1693">
                  <c:v>6.8137233903579494E-2</c:v>
                </c:pt>
                <c:pt idx="1694">
                  <c:v>6.802209592265139E-2</c:v>
                </c:pt>
                <c:pt idx="1695">
                  <c:v>6.7907195525204925E-2</c:v>
                </c:pt>
                <c:pt idx="1696">
                  <c:v>6.7792532140077494E-2</c:v>
                </c:pt>
                <c:pt idx="1697">
                  <c:v>6.7678105197646721E-2</c:v>
                </c:pt>
                <c:pt idx="1698">
                  <c:v>6.7563914129825944E-2</c:v>
                </c:pt>
                <c:pt idx="1699">
                  <c:v>6.7449958370059723E-2</c:v>
                </c:pt>
                <c:pt idx="1700">
                  <c:v>6.7336237353319506E-2</c:v>
                </c:pt>
                <c:pt idx="1701">
                  <c:v>6.7222750516098828E-2</c:v>
                </c:pt>
                <c:pt idx="1702">
                  <c:v>6.7109497296409387E-2</c:v>
                </c:pt>
                <c:pt idx="1703">
                  <c:v>6.6996477133776267E-2</c:v>
                </c:pt>
                <c:pt idx="1704">
                  <c:v>6.6883689469233495E-2</c:v>
                </c:pt>
                <c:pt idx="1705">
                  <c:v>6.6771133745319927E-2</c:v>
                </c:pt>
                <c:pt idx="1706">
                  <c:v>6.6658809406074784E-2</c:v>
                </c:pt>
                <c:pt idx="1707">
                  <c:v>6.6546715897032885E-2</c:v>
                </c:pt>
                <c:pt idx="1708">
                  <c:v>6.6434852665221006E-2</c:v>
                </c:pt>
                <c:pt idx="1709">
                  <c:v>6.6323219159152957E-2</c:v>
                </c:pt>
                <c:pt idx="1710">
                  <c:v>6.6211814828825433E-2</c:v>
                </c:pt>
                <c:pt idx="1711">
                  <c:v>6.6100639125713762E-2</c:v>
                </c:pt>
                <c:pt idx="1712">
                  <c:v>6.5989691502767636E-2</c:v>
                </c:pt>
                <c:pt idx="1713">
                  <c:v>6.5878971414406559E-2</c:v>
                </c:pt>
                <c:pt idx="1714">
                  <c:v>6.5768478316515944E-2</c:v>
                </c:pt>
                <c:pt idx="1715">
                  <c:v>6.5658211666442576E-2</c:v>
                </c:pt>
                <c:pt idx="1716">
                  <c:v>6.5548170922990423E-2</c:v>
                </c:pt>
                <c:pt idx="1717">
                  <c:v>6.543835554641643E-2</c:v>
                </c:pt>
                <c:pt idx="1718">
                  <c:v>6.5328764998426325E-2</c:v>
                </c:pt>
                <c:pt idx="1719">
                  <c:v>6.5219398742170281E-2</c:v>
                </c:pt>
                <c:pt idx="1720">
                  <c:v>6.5110256242238915E-2</c:v>
                </c:pt>
                <c:pt idx="1721">
                  <c:v>6.5001336964658887E-2</c:v>
                </c:pt>
                <c:pt idx="1722">
                  <c:v>6.489264037688891E-2</c:v>
                </c:pt>
                <c:pt idx="1723">
                  <c:v>6.4784165947815359E-2</c:v>
                </c:pt>
                <c:pt idx="1724">
                  <c:v>6.4675913147748426E-2</c:v>
                </c:pt>
                <c:pt idx="1725">
                  <c:v>6.4567881448417658E-2</c:v>
                </c:pt>
                <c:pt idx="1726">
                  <c:v>6.4460070322968174E-2</c:v>
                </c:pt>
                <c:pt idx="1727">
                  <c:v>6.4352479245956232E-2</c:v>
                </c:pt>
                <c:pt idx="1728">
                  <c:v>6.4245107693345321E-2</c:v>
                </c:pt>
                <c:pt idx="1729">
                  <c:v>6.4137955142501993E-2</c:v>
                </c:pt>
                <c:pt idx="1730">
                  <c:v>6.4031021072191857E-2</c:v>
                </c:pt>
                <c:pt idx="1731">
                  <c:v>6.392430496257541E-2</c:v>
                </c:pt>
                <c:pt idx="1732">
                  <c:v>6.3817806295204185E-2</c:v>
                </c:pt>
                <c:pt idx="1733">
                  <c:v>6.371152455301643E-2</c:v>
                </c:pt>
                <c:pt idx="1734">
                  <c:v>6.3605459220333296E-2</c:v>
                </c:pt>
                <c:pt idx="1735">
                  <c:v>6.3499609782854724E-2</c:v>
                </c:pt>
                <c:pt idx="1736">
                  <c:v>6.3393975727655524E-2</c:v>
                </c:pt>
                <c:pt idx="1737">
                  <c:v>6.3288556543181287E-2</c:v>
                </c:pt>
                <c:pt idx="1738">
                  <c:v>6.3183351719244565E-2</c:v>
                </c:pt>
                <c:pt idx="1739">
                  <c:v>6.3078360747020584E-2</c:v>
                </c:pt>
                <c:pt idx="1740">
                  <c:v>6.2973583119043719E-2</c:v>
                </c:pt>
                <c:pt idx="1741">
                  <c:v>6.2869018329203191E-2</c:v>
                </c:pt>
                <c:pt idx="1742">
                  <c:v>6.2764665872739378E-2</c:v>
                </c:pt>
                <c:pt idx="1743">
                  <c:v>6.2660525246239676E-2</c:v>
                </c:pt>
                <c:pt idx="1744">
                  <c:v>6.2556595947634935E-2</c:v>
                </c:pt>
                <c:pt idx="1745">
                  <c:v>6.2452877476195039E-2</c:v>
                </c:pt>
                <c:pt idx="1746">
                  <c:v>6.2349369332525613E-2</c:v>
                </c:pt>
                <c:pt idx="1747">
                  <c:v>6.2246071018563637E-2</c:v>
                </c:pt>
                <c:pt idx="1748">
                  <c:v>6.2142982037573978E-2</c:v>
                </c:pt>
                <c:pt idx="1749">
                  <c:v>6.2040101894145293E-2</c:v>
                </c:pt>
                <c:pt idx="1750">
                  <c:v>6.1937430094186438E-2</c:v>
                </c:pt>
                <c:pt idx="1751">
                  <c:v>6.1834966144922128E-2</c:v>
                </c:pt>
                <c:pt idx="1752">
                  <c:v>6.1732709554889867E-2</c:v>
                </c:pt>
                <c:pt idx="1753">
                  <c:v>6.163065983393555E-2</c:v>
                </c:pt>
                <c:pt idx="1754">
                  <c:v>6.1528816493209952E-2</c:v>
                </c:pt>
                <c:pt idx="1755">
                  <c:v>6.1427179045164822E-2</c:v>
                </c:pt>
                <c:pt idx="1756">
                  <c:v>6.1325747003549237E-2</c:v>
                </c:pt>
                <c:pt idx="1757">
                  <c:v>6.1224519883405701E-2</c:v>
                </c:pt>
                <c:pt idx="1758">
                  <c:v>6.1123497201066593E-2</c:v>
                </c:pt>
                <c:pt idx="1759">
                  <c:v>6.102267847415023E-2</c:v>
                </c:pt>
                <c:pt idx="1760">
                  <c:v>6.0922063221557257E-2</c:v>
                </c:pt>
                <c:pt idx="1761">
                  <c:v>6.0821650963466978E-2</c:v>
                </c:pt>
                <c:pt idx="1762">
                  <c:v>6.072144122133346E-2</c:v>
                </c:pt>
                <c:pt idx="1763">
                  <c:v>6.062143351788208E-2</c:v>
                </c:pt>
                <c:pt idx="1764">
                  <c:v>6.0521627377105737E-2</c:v>
                </c:pt>
                <c:pt idx="1765">
                  <c:v>6.0422022324261179E-2</c:v>
                </c:pt>
                <c:pt idx="1766">
                  <c:v>6.0322617885865369E-2</c:v>
                </c:pt>
                <c:pt idx="1767">
                  <c:v>6.0223413589691847E-2</c:v>
                </c:pt>
                <c:pt idx="1768">
                  <c:v>6.0124408964767027E-2</c:v>
                </c:pt>
                <c:pt idx="1769">
                  <c:v>6.0025603541366643E-2</c:v>
                </c:pt>
                <c:pt idx="1770">
                  <c:v>5.9926996851012257E-2</c:v>
                </c:pt>
                <c:pt idx="1771">
                  <c:v>5.9828588426467363E-2</c:v>
                </c:pt>
                <c:pt idx="1772">
                  <c:v>5.9730377801734083E-2</c:v>
                </c:pt>
                <c:pt idx="1773">
                  <c:v>5.9632364512049417E-2</c:v>
                </c:pt>
                <c:pt idx="1774">
                  <c:v>5.9534548093881673E-2</c:v>
                </c:pt>
                <c:pt idx="1775">
                  <c:v>5.9436928084927031E-2</c:v>
                </c:pt>
                <c:pt idx="1776">
                  <c:v>5.9339504024106031E-2</c:v>
                </c:pt>
                <c:pt idx="1777">
                  <c:v>5.9242275451559738E-2</c:v>
                </c:pt>
                <c:pt idx="1778">
                  <c:v>5.9145241908646583E-2</c:v>
                </c:pt>
                <c:pt idx="1779">
                  <c:v>5.9048402937938518E-2</c:v>
                </c:pt>
                <c:pt idx="1780">
                  <c:v>5.8951758083217849E-2</c:v>
                </c:pt>
                <c:pt idx="1781">
                  <c:v>5.8855306889473463E-2</c:v>
                </c:pt>
                <c:pt idx="1782">
                  <c:v>5.875904890289755E-2</c:v>
                </c:pt>
                <c:pt idx="1783">
                  <c:v>5.8662983670881942E-2</c:v>
                </c:pt>
                <c:pt idx="1784">
                  <c:v>5.8567110742014782E-2</c:v>
                </c:pt>
                <c:pt idx="1785">
                  <c:v>5.8471429666077053E-2</c:v>
                </c:pt>
                <c:pt idx="1786">
                  <c:v>5.8375939994039061E-2</c:v>
                </c:pt>
                <c:pt idx="1787">
                  <c:v>5.8280641278057169E-2</c:v>
                </c:pt>
                <c:pt idx="1788">
                  <c:v>5.818553307147023E-2</c:v>
                </c:pt>
                <c:pt idx="1789">
                  <c:v>5.8090614928796219E-2</c:v>
                </c:pt>
                <c:pt idx="1790">
                  <c:v>5.7995886405728753E-2</c:v>
                </c:pt>
                <c:pt idx="1791">
                  <c:v>5.7901347059133988E-2</c:v>
                </c:pt>
                <c:pt idx="1792">
                  <c:v>5.7806996447046857E-2</c:v>
                </c:pt>
                <c:pt idx="1793">
                  <c:v>5.771283412866797E-2</c:v>
                </c:pt>
                <c:pt idx="1794">
                  <c:v>5.7618859664360172E-2</c:v>
                </c:pt>
                <c:pt idx="1795">
                  <c:v>5.7525072615645247E-2</c:v>
                </c:pt>
                <c:pt idx="1796">
                  <c:v>5.7431472545200347E-2</c:v>
                </c:pt>
                <c:pt idx="1797">
                  <c:v>5.7338059016855007E-2</c:v>
                </c:pt>
                <c:pt idx="1798">
                  <c:v>5.7244831595587693E-2</c:v>
                </c:pt>
                <c:pt idx="1799">
                  <c:v>5.7151789847522297E-2</c:v>
                </c:pt>
                <c:pt idx="1800">
                  <c:v>5.7058933339925268E-2</c:v>
                </c:pt>
                <c:pt idx="1801">
                  <c:v>5.6966261641201867E-2</c:v>
                </c:pt>
                <c:pt idx="1802">
                  <c:v>5.6873774320893057E-2</c:v>
                </c:pt>
                <c:pt idx="1803">
                  <c:v>5.6781470949672487E-2</c:v>
                </c:pt>
                <c:pt idx="1804">
                  <c:v>5.6689351099342859E-2</c:v>
                </c:pt>
                <c:pt idx="1805">
                  <c:v>5.659741434283283E-2</c:v>
                </c:pt>
                <c:pt idx="1806">
                  <c:v>5.6505660254193957E-2</c:v>
                </c:pt>
                <c:pt idx="1807">
                  <c:v>5.6414088408597053E-2</c:v>
                </c:pt>
                <c:pt idx="1808">
                  <c:v>5.6322698382329353E-2</c:v>
                </c:pt>
                <c:pt idx="1809">
                  <c:v>5.6231489752791207E-2</c:v>
                </c:pt>
                <c:pt idx="1810">
                  <c:v>5.6140462098492751E-2</c:v>
                </c:pt>
                <c:pt idx="1811">
                  <c:v>5.6049614999050819E-2</c:v>
                </c:pt>
                <c:pt idx="1812">
                  <c:v>5.5958948035185807E-2</c:v>
                </c:pt>
                <c:pt idx="1813">
                  <c:v>5.5868460788718398E-2</c:v>
                </c:pt>
                <c:pt idx="1814">
                  <c:v>5.5778152842566403E-2</c:v>
                </c:pt>
                <c:pt idx="1815">
                  <c:v>5.5688023780741773E-2</c:v>
                </c:pt>
                <c:pt idx="1816">
                  <c:v>5.5598073188347329E-2</c:v>
                </c:pt>
                <c:pt idx="1817">
                  <c:v>5.5508300651573562E-2</c:v>
                </c:pt>
                <c:pt idx="1818">
                  <c:v>5.5418705757695627E-2</c:v>
                </c:pt>
                <c:pt idx="1819">
                  <c:v>5.532928809507022E-2</c:v>
                </c:pt>
                <c:pt idx="1820">
                  <c:v>5.5240047253132467E-2</c:v>
                </c:pt>
                <c:pt idx="1821">
                  <c:v>5.5150982822392808E-2</c:v>
                </c:pt>
                <c:pt idx="1822">
                  <c:v>5.5062094394433887E-2</c:v>
                </c:pt>
                <c:pt idx="1823">
                  <c:v>5.4973381561907578E-2</c:v>
                </c:pt>
                <c:pt idx="1824">
                  <c:v>5.4884843918531767E-2</c:v>
                </c:pt>
                <c:pt idx="1825">
                  <c:v>5.4796481059087437E-2</c:v>
                </c:pt>
                <c:pt idx="1826">
                  <c:v>5.4708292579415542E-2</c:v>
                </c:pt>
                <c:pt idx="1827">
                  <c:v>5.4620278076414022E-2</c:v>
                </c:pt>
                <c:pt idx="1828">
                  <c:v>5.4532437148034747E-2</c:v>
                </c:pt>
                <c:pt idx="1829">
                  <c:v>5.4444769393280468E-2</c:v>
                </c:pt>
                <c:pt idx="1830">
                  <c:v>5.4357274412201881E-2</c:v>
                </c:pt>
                <c:pt idx="1831">
                  <c:v>5.4269951805894473E-2</c:v>
                </c:pt>
                <c:pt idx="1832">
                  <c:v>5.4182801176495717E-2</c:v>
                </c:pt>
                <c:pt idx="1833">
                  <c:v>5.4095822127182051E-2</c:v>
                </c:pt>
                <c:pt idx="1834">
                  <c:v>5.4009014262165811E-2</c:v>
                </c:pt>
                <c:pt idx="1835">
                  <c:v>5.392237718669228E-2</c:v>
                </c:pt>
                <c:pt idx="1836">
                  <c:v>5.3835910507036788E-2</c:v>
                </c:pt>
                <c:pt idx="1837">
                  <c:v>5.3749613830501843E-2</c:v>
                </c:pt>
                <c:pt idx="1838">
                  <c:v>5.3663486765413923E-2</c:v>
                </c:pt>
                <c:pt idx="1839">
                  <c:v>5.3577528921120859E-2</c:v>
                </c:pt>
                <c:pt idx="1840">
                  <c:v>5.3491739907988799E-2</c:v>
                </c:pt>
                <c:pt idx="1841">
                  <c:v>5.3406119337399048E-2</c:v>
                </c:pt>
                <c:pt idx="1842">
                  <c:v>5.3320666821745639E-2</c:v>
                </c:pt>
                <c:pt idx="1843">
                  <c:v>5.3235381974432068E-2</c:v>
                </c:pt>
                <c:pt idx="1844">
                  <c:v>5.3150264409868551E-2</c:v>
                </c:pt>
                <c:pt idx="1845">
                  <c:v>5.3065313743469192E-2</c:v>
                </c:pt>
                <c:pt idx="1846">
                  <c:v>5.2980529591648971E-2</c:v>
                </c:pt>
                <c:pt idx="1847">
                  <c:v>5.28959115718209E-2</c:v>
                </c:pt>
                <c:pt idx="1848">
                  <c:v>5.2811459302393442E-2</c:v>
                </c:pt>
                <c:pt idx="1849">
                  <c:v>5.2727172402767267E-2</c:v>
                </c:pt>
                <c:pt idx="1850">
                  <c:v>5.2643050493332733E-2</c:v>
                </c:pt>
                <c:pt idx="1851">
                  <c:v>5.2559093195466949E-2</c:v>
                </c:pt>
                <c:pt idx="1852">
                  <c:v>5.2475300131530837E-2</c:v>
                </c:pt>
                <c:pt idx="1853">
                  <c:v>5.239167092486656E-2</c:v>
                </c:pt>
                <c:pt idx="1854">
                  <c:v>5.2308205199794552E-2</c:v>
                </c:pt>
                <c:pt idx="1855">
                  <c:v>5.2224902581610853E-2</c:v>
                </c:pt>
                <c:pt idx="1856">
                  <c:v>5.2141762696584118E-2</c:v>
                </c:pt>
                <c:pt idx="1857">
                  <c:v>5.2058785171953198E-2</c:v>
                </c:pt>
                <c:pt idx="1858">
                  <c:v>5.1975969635923908E-2</c:v>
                </c:pt>
                <c:pt idx="1859">
                  <c:v>5.1893315717666637E-2</c:v>
                </c:pt>
                <c:pt idx="1860">
                  <c:v>5.1810823047313562E-2</c:v>
                </c:pt>
                <c:pt idx="1861">
                  <c:v>5.1728491255955682E-2</c:v>
                </c:pt>
                <c:pt idx="1862">
                  <c:v>5.1646319975640349E-2</c:v>
                </c:pt>
                <c:pt idx="1863">
                  <c:v>5.1564308839368397E-2</c:v>
                </c:pt>
                <c:pt idx="1864">
                  <c:v>5.1482457481091391E-2</c:v>
                </c:pt>
                <c:pt idx="1865">
                  <c:v>5.1400765535709027E-2</c:v>
                </c:pt>
                <c:pt idx="1866">
                  <c:v>5.13192326390665E-2</c:v>
                </c:pt>
                <c:pt idx="1867">
                  <c:v>5.1237858427951553E-2</c:v>
                </c:pt>
                <c:pt idx="1868">
                  <c:v>5.1156642540092008E-2</c:v>
                </c:pt>
                <c:pt idx="1869">
                  <c:v>5.107558461415302E-2</c:v>
                </c:pt>
                <c:pt idx="1870">
                  <c:v>5.0994684289734471E-2</c:v>
                </c:pt>
                <c:pt idx="1871">
                  <c:v>5.0913941207368182E-2</c:v>
                </c:pt>
                <c:pt idx="1872">
                  <c:v>5.0833355008515442E-2</c:v>
                </c:pt>
                <c:pt idx="1873">
                  <c:v>5.0752925335564192E-2</c:v>
                </c:pt>
                <c:pt idx="1874">
                  <c:v>5.067265183182651E-2</c:v>
                </c:pt>
                <c:pt idx="1875">
                  <c:v>5.0592534141535903E-2</c:v>
                </c:pt>
                <c:pt idx="1876">
                  <c:v>5.0512571909844678E-2</c:v>
                </c:pt>
                <c:pt idx="1877">
                  <c:v>5.0432764782821542E-2</c:v>
                </c:pt>
                <c:pt idx="1878">
                  <c:v>5.0353112407448733E-2</c:v>
                </c:pt>
                <c:pt idx="1879">
                  <c:v>5.0273614431619477E-2</c:v>
                </c:pt>
                <c:pt idx="1880">
                  <c:v>5.0194270504135607E-2</c:v>
                </c:pt>
                <c:pt idx="1881">
                  <c:v>5.0115080274704668E-2</c:v>
                </c:pt>
                <c:pt idx="1882">
                  <c:v>5.0036043393937628E-2</c:v>
                </c:pt>
                <c:pt idx="1883">
                  <c:v>4.9957159513346117E-2</c:v>
                </c:pt>
                <c:pt idx="1884">
                  <c:v>4.9878428285340039E-2</c:v>
                </c:pt>
                <c:pt idx="1885">
                  <c:v>4.9799849363224853E-2</c:v>
                </c:pt>
                <c:pt idx="1886">
                  <c:v>4.9721422401199152E-2</c:v>
                </c:pt>
                <c:pt idx="1887">
                  <c:v>4.9643147054352042E-2</c:v>
                </c:pt>
                <c:pt idx="1888">
                  <c:v>4.9565022978660798E-2</c:v>
                </c:pt>
                <c:pt idx="1889">
                  <c:v>4.9487049830988061E-2</c:v>
                </c:pt>
                <c:pt idx="1890">
                  <c:v>4.9409227269079613E-2</c:v>
                </c:pt>
                <c:pt idx="1891">
                  <c:v>4.9331554951561718E-2</c:v>
                </c:pt>
                <c:pt idx="1892">
                  <c:v>4.9254032537938551E-2</c:v>
                </c:pt>
                <c:pt idx="1893">
                  <c:v>4.9176659688589953E-2</c:v>
                </c:pt>
                <c:pt idx="1894">
                  <c:v>4.9099436064768763E-2</c:v>
                </c:pt>
                <c:pt idx="1895">
                  <c:v>4.9022361328598371E-2</c:v>
                </c:pt>
                <c:pt idx="1896">
                  <c:v>4.894543514307037E-2</c:v>
                </c:pt>
                <c:pt idx="1897">
                  <c:v>4.8868657172041877E-2</c:v>
                </c:pt>
                <c:pt idx="1898">
                  <c:v>4.8792027080233308E-2</c:v>
                </c:pt>
                <c:pt idx="1899">
                  <c:v>4.871554453322588E-2</c:v>
                </c:pt>
                <c:pt idx="1900">
                  <c:v>4.8639209197459038E-2</c:v>
                </c:pt>
                <c:pt idx="1901">
                  <c:v>4.856302074022819E-2</c:v>
                </c:pt>
                <c:pt idx="1902">
                  <c:v>4.8486978829682247E-2</c:v>
                </c:pt>
                <c:pt idx="1903">
                  <c:v>4.8411083134821141E-2</c:v>
                </c:pt>
                <c:pt idx="1904">
                  <c:v>4.833533332549346E-2</c:v>
                </c:pt>
                <c:pt idx="1905">
                  <c:v>4.8259729072394127E-2</c:v>
                </c:pt>
                <c:pt idx="1906">
                  <c:v>4.8184270047061932E-2</c:v>
                </c:pt>
                <c:pt idx="1907">
                  <c:v>4.8108955921877063E-2</c:v>
                </c:pt>
                <c:pt idx="1908">
                  <c:v>4.8033786370058972E-2</c:v>
                </c:pt>
                <c:pt idx="1909">
                  <c:v>4.7958761065663678E-2</c:v>
                </c:pt>
                <c:pt idx="1910">
                  <c:v>4.7883879683581737E-2</c:v>
                </c:pt>
                <c:pt idx="1911">
                  <c:v>4.7809141899535688E-2</c:v>
                </c:pt>
                <c:pt idx="1912">
                  <c:v>4.7734547390077743E-2</c:v>
                </c:pt>
                <c:pt idx="1913">
                  <c:v>4.7660095832587457E-2</c:v>
                </c:pt>
                <c:pt idx="1914">
                  <c:v>4.7585786905269357E-2</c:v>
                </c:pt>
                <c:pt idx="1915">
                  <c:v>4.7511620287150703E-2</c:v>
                </c:pt>
                <c:pt idx="1916">
                  <c:v>4.7437595658079063E-2</c:v>
                </c:pt>
                <c:pt idx="1917">
                  <c:v>4.7363712698720133E-2</c:v>
                </c:pt>
                <c:pt idx="1918">
                  <c:v>4.7289971090555258E-2</c:v>
                </c:pt>
                <c:pt idx="1919">
                  <c:v>4.7216370515879319E-2</c:v>
                </c:pt>
                <c:pt idx="1920">
                  <c:v>4.714291065779825E-2</c:v>
                </c:pt>
                <c:pt idx="1921">
                  <c:v>4.7069591200226912E-2</c:v>
                </c:pt>
                <c:pt idx="1922">
                  <c:v>4.6996411827886699E-2</c:v>
                </c:pt>
                <c:pt idx="1923">
                  <c:v>4.6923372226303418E-2</c:v>
                </c:pt>
                <c:pt idx="1924">
                  <c:v>4.6850472081804873E-2</c:v>
                </c:pt>
                <c:pt idx="1925">
                  <c:v>4.6777711081518618E-2</c:v>
                </c:pt>
                <c:pt idx="1926">
                  <c:v>4.6705088913369823E-2</c:v>
                </c:pt>
                <c:pt idx="1927">
                  <c:v>4.6632605266078889E-2</c:v>
                </c:pt>
                <c:pt idx="1928">
                  <c:v>4.6560259829159338E-2</c:v>
                </c:pt>
                <c:pt idx="1929">
                  <c:v>4.6488052292915513E-2</c:v>
                </c:pt>
                <c:pt idx="1930">
                  <c:v>4.6415982348440403E-2</c:v>
                </c:pt>
                <c:pt idx="1931">
                  <c:v>4.6344049687613208E-2</c:v>
                </c:pt>
                <c:pt idx="1932">
                  <c:v>4.6272254003097583E-2</c:v>
                </c:pt>
                <c:pt idx="1933">
                  <c:v>4.6200594988338922E-2</c:v>
                </c:pt>
                <c:pt idx="1934">
                  <c:v>4.6129072337562513E-2</c:v>
                </c:pt>
                <c:pt idx="1935">
                  <c:v>4.6057685745771217E-2</c:v>
                </c:pt>
                <c:pt idx="1936">
                  <c:v>4.59864349087434E-2</c:v>
                </c:pt>
                <c:pt idx="1937">
                  <c:v>4.5915319523030407E-2</c:v>
                </c:pt>
                <c:pt idx="1938">
                  <c:v>4.5844339285954883E-2</c:v>
                </c:pt>
                <c:pt idx="1939">
                  <c:v>4.5773493895608232E-2</c:v>
                </c:pt>
                <c:pt idx="1940">
                  <c:v>4.5702783050848649E-2</c:v>
                </c:pt>
                <c:pt idx="1941">
                  <c:v>4.5632206451298923E-2</c:v>
                </c:pt>
                <c:pt idx="1942">
                  <c:v>4.5561763797344258E-2</c:v>
                </c:pt>
                <c:pt idx="1943">
                  <c:v>4.5491454790130122E-2</c:v>
                </c:pt>
                <c:pt idx="1944">
                  <c:v>4.5421279131560237E-2</c:v>
                </c:pt>
                <c:pt idx="1945">
                  <c:v>4.5351236524294312E-2</c:v>
                </c:pt>
                <c:pt idx="1946">
                  <c:v>4.5281326671745982E-2</c:v>
                </c:pt>
                <c:pt idx="1947">
                  <c:v>4.5211549278080777E-2</c:v>
                </c:pt>
                <c:pt idx="1948">
                  <c:v>4.5141904048213791E-2</c:v>
                </c:pt>
                <c:pt idx="1949">
                  <c:v>4.5072390687807821E-2</c:v>
                </c:pt>
                <c:pt idx="1950">
                  <c:v>4.500300890327117E-2</c:v>
                </c:pt>
                <c:pt idx="1951">
                  <c:v>4.4933758401755557E-2</c:v>
                </c:pt>
                <c:pt idx="1952">
                  <c:v>4.4864638891154059E-2</c:v>
                </c:pt>
                <c:pt idx="1953">
                  <c:v>4.4795650080099017E-2</c:v>
                </c:pt>
                <c:pt idx="1954">
                  <c:v>4.4726791677959919E-2</c:v>
                </c:pt>
                <c:pt idx="1955">
                  <c:v>4.4658063394841442E-2</c:v>
                </c:pt>
                <c:pt idx="1956">
                  <c:v>4.4589464941581398E-2</c:v>
                </c:pt>
                <c:pt idx="1957">
                  <c:v>4.4520996029748537E-2</c:v>
                </c:pt>
                <c:pt idx="1958">
                  <c:v>4.4452656371640642E-2</c:v>
                </c:pt>
                <c:pt idx="1959">
                  <c:v>4.4384445680282512E-2</c:v>
                </c:pt>
                <c:pt idx="1960">
                  <c:v>4.4316363669423708E-2</c:v>
                </c:pt>
                <c:pt idx="1961">
                  <c:v>4.4248410053536809E-2</c:v>
                </c:pt>
                <c:pt idx="1962">
                  <c:v>4.4180584547815302E-2</c:v>
                </c:pt>
                <c:pt idx="1963">
                  <c:v>4.41128868681714E-2</c:v>
                </c:pt>
                <c:pt idx="1964">
                  <c:v>4.4045316731234303E-2</c:v>
                </c:pt>
                <c:pt idx="1965">
                  <c:v>4.3977873854347968E-2</c:v>
                </c:pt>
                <c:pt idx="1966">
                  <c:v>4.3910557955569272E-2</c:v>
                </c:pt>
                <c:pt idx="1967">
                  <c:v>4.3843368753665922E-2</c:v>
                </c:pt>
                <c:pt idx="1968">
                  <c:v>4.3776305968114569E-2</c:v>
                </c:pt>
                <c:pt idx="1969">
                  <c:v>4.3709369319098718E-2</c:v>
                </c:pt>
                <c:pt idx="1970">
                  <c:v>4.3642558527506863E-2</c:v>
                </c:pt>
                <c:pt idx="1971">
                  <c:v>4.3575873314930402E-2</c:v>
                </c:pt>
                <c:pt idx="1972">
                  <c:v>4.3509313403661792E-2</c:v>
                </c:pt>
                <c:pt idx="1973">
                  <c:v>4.3442878516692512E-2</c:v>
                </c:pt>
                <c:pt idx="1974">
                  <c:v>4.3376568377711262E-2</c:v>
                </c:pt>
                <c:pt idx="1975">
                  <c:v>4.3310382711101797E-2</c:v>
                </c:pt>
                <c:pt idx="1976">
                  <c:v>4.3244321241941101E-2</c:v>
                </c:pt>
                <c:pt idx="1977">
                  <c:v>4.3178383695997531E-2</c:v>
                </c:pt>
                <c:pt idx="1978">
                  <c:v>4.3112569799728828E-2</c:v>
                </c:pt>
                <c:pt idx="1979">
                  <c:v>4.3046879280280087E-2</c:v>
                </c:pt>
                <c:pt idx="1980">
                  <c:v>4.298131186548209E-2</c:v>
                </c:pt>
                <c:pt idx="1981">
                  <c:v>4.2915867283849177E-2</c:v>
                </c:pt>
                <c:pt idx="1982">
                  <c:v>4.2850545264577433E-2</c:v>
                </c:pt>
                <c:pt idx="1983">
                  <c:v>4.2785345537542777E-2</c:v>
                </c:pt>
                <c:pt idx="1984">
                  <c:v>4.2720267833299123E-2</c:v>
                </c:pt>
                <c:pt idx="1985">
                  <c:v>4.2655311883076419E-2</c:v>
                </c:pt>
                <c:pt idx="1986">
                  <c:v>4.2590477418778798E-2</c:v>
                </c:pt>
                <c:pt idx="1987">
                  <c:v>4.2525764172982802E-2</c:v>
                </c:pt>
                <c:pt idx="1988">
                  <c:v>4.2461171878935222E-2</c:v>
                </c:pt>
                <c:pt idx="1989">
                  <c:v>4.2396700270551611E-2</c:v>
                </c:pt>
                <c:pt idx="1990">
                  <c:v>4.2332349082414213E-2</c:v>
                </c:pt>
                <c:pt idx="1991">
                  <c:v>4.2268118049770098E-2</c:v>
                </c:pt>
                <c:pt idx="1992">
                  <c:v>4.2204006908529462E-2</c:v>
                </c:pt>
                <c:pt idx="1993">
                  <c:v>4.2140015395263582E-2</c:v>
                </c:pt>
                <c:pt idx="1994">
                  <c:v>4.2076143247203143E-2</c:v>
                </c:pt>
                <c:pt idx="1995">
                  <c:v>4.2012390202236433E-2</c:v>
                </c:pt>
                <c:pt idx="1996">
                  <c:v>4.1948755998907322E-2</c:v>
                </c:pt>
                <c:pt idx="1997">
                  <c:v>4.1885240376413647E-2</c:v>
                </c:pt>
                <c:pt idx="1998">
                  <c:v>4.1821843074605382E-2</c:v>
                </c:pt>
                <c:pt idx="1999">
                  <c:v>4.1758563833982583E-2</c:v>
                </c:pt>
                <c:pt idx="2000">
                  <c:v>4.1695402395693908E-2</c:v>
                </c:pt>
                <c:pt idx="2001">
                  <c:v>4.1632358501534683E-2</c:v>
                </c:pt>
                <c:pt idx="2002">
                  <c:v>4.1569431893945109E-2</c:v>
                </c:pt>
                <c:pt idx="2003">
                  <c:v>4.1506622316008462E-2</c:v>
                </c:pt>
                <c:pt idx="2004">
                  <c:v>4.1443929511449352E-2</c:v>
                </c:pt>
                <c:pt idx="2005">
                  <c:v>4.1381353224631871E-2</c:v>
                </c:pt>
                <c:pt idx="2006">
                  <c:v>4.1318893200557968E-2</c:v>
                </c:pt>
                <c:pt idx="2007">
                  <c:v>4.125654918486555E-2</c:v>
                </c:pt>
                <c:pt idx="2008">
                  <c:v>4.1194320923826792E-2</c:v>
                </c:pt>
                <c:pt idx="2009">
                  <c:v>4.1132208164346332E-2</c:v>
                </c:pt>
                <c:pt idx="2010">
                  <c:v>4.1070210653959591E-2</c:v>
                </c:pt>
                <c:pt idx="2011">
                  <c:v>4.1008328140830962E-2</c:v>
                </c:pt>
                <c:pt idx="2012">
                  <c:v>4.0946560373752092E-2</c:v>
                </c:pt>
                <c:pt idx="2013">
                  <c:v>4.0884907102140218E-2</c:v>
                </c:pt>
                <c:pt idx="2014">
                  <c:v>4.0823368076036357E-2</c:v>
                </c:pt>
                <c:pt idx="2015">
                  <c:v>4.0761943046103533E-2</c:v>
                </c:pt>
                <c:pt idx="2016">
                  <c:v>4.070063176362522E-2</c:v>
                </c:pt>
                <c:pt idx="2017">
                  <c:v>4.0639433980503507E-2</c:v>
                </c:pt>
                <c:pt idx="2018">
                  <c:v>4.057834944925745E-2</c:v>
                </c:pt>
                <c:pt idx="2019">
                  <c:v>4.0517377923021312E-2</c:v>
                </c:pt>
                <c:pt idx="2020">
                  <c:v>4.0456519155542943E-2</c:v>
                </c:pt>
                <c:pt idx="2021">
                  <c:v>4.0395772901181973E-2</c:v>
                </c:pt>
                <c:pt idx="2022">
                  <c:v>4.0335138914908281E-2</c:v>
                </c:pt>
                <c:pt idx="2023">
                  <c:v>4.0274616952300182E-2</c:v>
                </c:pt>
                <c:pt idx="2024">
                  <c:v>4.0214206769542779E-2</c:v>
                </c:pt>
                <c:pt idx="2025">
                  <c:v>4.0153908123426382E-2</c:v>
                </c:pt>
                <c:pt idx="2026">
                  <c:v>4.0093720771344703E-2</c:v>
                </c:pt>
                <c:pt idx="2027">
                  <c:v>4.0033644471293262E-2</c:v>
                </c:pt>
                <c:pt idx="2028">
                  <c:v>3.997367898186778E-2</c:v>
                </c:pt>
                <c:pt idx="2029">
                  <c:v>3.9913824062262397E-2</c:v>
                </c:pt>
                <c:pt idx="2030">
                  <c:v>3.9854079472268163E-2</c:v>
                </c:pt>
                <c:pt idx="2031">
                  <c:v>3.9794444972271373E-2</c:v>
                </c:pt>
                <c:pt idx="2032">
                  <c:v>3.9734920323251752E-2</c:v>
                </c:pt>
                <c:pt idx="2033">
                  <c:v>3.9675505286781078E-2</c:v>
                </c:pt>
                <c:pt idx="2034">
                  <c:v>3.9616199625021387E-2</c:v>
                </c:pt>
                <c:pt idx="2035">
                  <c:v>3.9557003100723437E-2</c:v>
                </c:pt>
                <c:pt idx="2036">
                  <c:v>3.9497915477225018E-2</c:v>
                </c:pt>
                <c:pt idx="2037">
                  <c:v>3.9438936518449458E-2</c:v>
                </c:pt>
                <c:pt idx="2038">
                  <c:v>3.9380065988903812E-2</c:v>
                </c:pt>
                <c:pt idx="2039">
                  <c:v>3.9321303653677399E-2</c:v>
                </c:pt>
                <c:pt idx="2040">
                  <c:v>3.9262649278440281E-2</c:v>
                </c:pt>
                <c:pt idx="2041">
                  <c:v>3.9204102629441462E-2</c:v>
                </c:pt>
                <c:pt idx="2042">
                  <c:v>3.9145663473507467E-2</c:v>
                </c:pt>
                <c:pt idx="2043">
                  <c:v>3.9087331578040729E-2</c:v>
                </c:pt>
                <c:pt idx="2044">
                  <c:v>3.9029106711017857E-2</c:v>
                </c:pt>
                <c:pt idx="2045">
                  <c:v>3.8970988640988281E-2</c:v>
                </c:pt>
                <c:pt idx="2046">
                  <c:v>3.8912977137072563E-2</c:v>
                </c:pt>
                <c:pt idx="2047">
                  <c:v>3.8855071968960833E-2</c:v>
                </c:pt>
                <c:pt idx="2048">
                  <c:v>3.8797272906911262E-2</c:v>
                </c:pt>
                <c:pt idx="2049">
                  <c:v>3.8739579721748477E-2</c:v>
                </c:pt>
                <c:pt idx="2050">
                  <c:v>3.8681992184862027E-2</c:v>
                </c:pt>
                <c:pt idx="2051">
                  <c:v>3.8624510068204797E-2</c:v>
                </c:pt>
                <c:pt idx="2052">
                  <c:v>3.8567133144291547E-2</c:v>
                </c:pt>
                <c:pt idx="2053">
                  <c:v>3.8509861186197342E-2</c:v>
                </c:pt>
                <c:pt idx="2054">
                  <c:v>3.8452693967555893E-2</c:v>
                </c:pt>
                <c:pt idx="2055">
                  <c:v>3.8395631262558211E-2</c:v>
                </c:pt>
                <c:pt idx="2056">
                  <c:v>3.8338672845951001E-2</c:v>
                </c:pt>
                <c:pt idx="2057">
                  <c:v>3.8281818493035157E-2</c:v>
                </c:pt>
                <c:pt idx="2058">
                  <c:v>3.822506797966424E-2</c:v>
                </c:pt>
                <c:pt idx="2059">
                  <c:v>3.8168421082242908E-2</c:v>
                </c:pt>
                <c:pt idx="2060">
                  <c:v>3.8111877577725523E-2</c:v>
                </c:pt>
                <c:pt idx="2061">
                  <c:v>3.8055437243614577E-2</c:v>
                </c:pt>
                <c:pt idx="2062">
                  <c:v>3.7999099857959198E-2</c:v>
                </c:pt>
                <c:pt idx="2063">
                  <c:v>3.7942865199353658E-2</c:v>
                </c:pt>
                <c:pt idx="2064">
                  <c:v>3.7886733046935933E-2</c:v>
                </c:pt>
                <c:pt idx="2065">
                  <c:v>3.7830703180386158E-2</c:v>
                </c:pt>
                <c:pt idx="2066">
                  <c:v>3.7774775379925143E-2</c:v>
                </c:pt>
                <c:pt idx="2067">
                  <c:v>3.7718949426312952E-2</c:v>
                </c:pt>
                <c:pt idx="2068">
                  <c:v>3.7663225100847408E-2</c:v>
                </c:pt>
                <c:pt idx="2069">
                  <c:v>3.7607602185362583E-2</c:v>
                </c:pt>
                <c:pt idx="2070">
                  <c:v>3.7552080462227452E-2</c:v>
                </c:pt>
                <c:pt idx="2071">
                  <c:v>3.7496659714344273E-2</c:v>
                </c:pt>
                <c:pt idx="2072">
                  <c:v>3.7441339725147217E-2</c:v>
                </c:pt>
                <c:pt idx="2073">
                  <c:v>3.7386120278600977E-2</c:v>
                </c:pt>
                <c:pt idx="2074">
                  <c:v>3.733100115919924E-2</c:v>
                </c:pt>
                <c:pt idx="2075">
                  <c:v>3.7275982151963219E-2</c:v>
                </c:pt>
                <c:pt idx="2076">
                  <c:v>3.7221063042440362E-2</c:v>
                </c:pt>
                <c:pt idx="2077">
                  <c:v>3.7166243616702781E-2</c:v>
                </c:pt>
                <c:pt idx="2078">
                  <c:v>3.7111523661345763E-2</c:v>
                </c:pt>
                <c:pt idx="2079">
                  <c:v>3.705690296348664E-2</c:v>
                </c:pt>
                <c:pt idx="2080">
                  <c:v>3.7002381310763027E-2</c:v>
                </c:pt>
                <c:pt idx="2081">
                  <c:v>3.6947958491331652E-2</c:v>
                </c:pt>
                <c:pt idx="2082">
                  <c:v>3.6893634293866759E-2</c:v>
                </c:pt>
                <c:pt idx="2083">
                  <c:v>3.6839408507558929E-2</c:v>
                </c:pt>
                <c:pt idx="2084">
                  <c:v>3.6785280922113361E-2</c:v>
                </c:pt>
                <c:pt idx="2085">
                  <c:v>3.6731251327748793E-2</c:v>
                </c:pt>
                <c:pt idx="2086">
                  <c:v>3.6677319515195927E-2</c:v>
                </c:pt>
                <c:pt idx="2087">
                  <c:v>3.6623485275696012E-2</c:v>
                </c:pt>
                <c:pt idx="2088">
                  <c:v>3.6569748400999698E-2</c:v>
                </c:pt>
                <c:pt idx="2089">
                  <c:v>3.6516108683365238E-2</c:v>
                </c:pt>
                <c:pt idx="2090">
                  <c:v>3.6462565915557528E-2</c:v>
                </c:pt>
                <c:pt idx="2091">
                  <c:v>3.6409119890846477E-2</c:v>
                </c:pt>
                <c:pt idx="2092">
                  <c:v>3.6355770403005777E-2</c:v>
                </c:pt>
                <c:pt idx="2093">
                  <c:v>3.6302517246311387E-2</c:v>
                </c:pt>
                <c:pt idx="2094">
                  <c:v>3.6249360215540337E-2</c:v>
                </c:pt>
                <c:pt idx="2095">
                  <c:v>3.6196299105969242E-2</c:v>
                </c:pt>
                <c:pt idx="2096">
                  <c:v>3.6143333713372951E-2</c:v>
                </c:pt>
                <c:pt idx="2097">
                  <c:v>3.6090463834023367E-2</c:v>
                </c:pt>
                <c:pt idx="2098">
                  <c:v>3.6037689264687887E-2</c:v>
                </c:pt>
                <c:pt idx="2099">
                  <c:v>3.5985009802628157E-2</c:v>
                </c:pt>
                <c:pt idx="2100">
                  <c:v>3.5932425245598767E-2</c:v>
                </c:pt>
                <c:pt idx="2101">
                  <c:v>3.5879935391845787E-2</c:v>
                </c:pt>
                <c:pt idx="2102">
                  <c:v>3.582754004010559E-2</c:v>
                </c:pt>
                <c:pt idx="2103">
                  <c:v>3.5775238989603463E-2</c:v>
                </c:pt>
                <c:pt idx="2104">
                  <c:v>3.5723032040052241E-2</c:v>
                </c:pt>
                <c:pt idx="2105">
                  <c:v>3.5670918991651077E-2</c:v>
                </c:pt>
                <c:pt idx="2106">
                  <c:v>3.561889964508401E-2</c:v>
                </c:pt>
                <c:pt idx="2107">
                  <c:v>3.5566973801518763E-2</c:v>
                </c:pt>
                <c:pt idx="2108">
                  <c:v>3.5515141262605403E-2</c:v>
                </c:pt>
                <c:pt idx="2109">
                  <c:v>3.5463401830474972E-2</c:v>
                </c:pt>
                <c:pt idx="2110">
                  <c:v>3.5411755307738338E-2</c:v>
                </c:pt>
                <c:pt idx="2111">
                  <c:v>3.5360201497484721E-2</c:v>
                </c:pt>
                <c:pt idx="2112">
                  <c:v>3.5308740203280502E-2</c:v>
                </c:pt>
                <c:pt idx="2113">
                  <c:v>3.5257371229167958E-2</c:v>
                </c:pt>
                <c:pt idx="2114">
                  <c:v>3.5206094379663877E-2</c:v>
                </c:pt>
                <c:pt idx="2115">
                  <c:v>3.5154909459758389E-2</c:v>
                </c:pt>
                <c:pt idx="2116">
                  <c:v>3.510381627491363E-2</c:v>
                </c:pt>
                <c:pt idx="2117">
                  <c:v>3.5052814631062433E-2</c:v>
                </c:pt>
                <c:pt idx="2118">
                  <c:v>3.5001904334607127E-2</c:v>
                </c:pt>
                <c:pt idx="2119">
                  <c:v>3.4951085192418303E-2</c:v>
                </c:pt>
                <c:pt idx="2120">
                  <c:v>3.4900357011833402E-2</c:v>
                </c:pt>
                <c:pt idx="2121">
                  <c:v>3.4849719600655617E-2</c:v>
                </c:pt>
                <c:pt idx="2122">
                  <c:v>3.4799172767152553E-2</c:v>
                </c:pt>
                <c:pt idx="2123">
                  <c:v>3.4748716320054947E-2</c:v>
                </c:pt>
                <c:pt idx="2124">
                  <c:v>3.4698350068555581E-2</c:v>
                </c:pt>
                <c:pt idx="2125">
                  <c:v>3.4648073822307821E-2</c:v>
                </c:pt>
                <c:pt idx="2126">
                  <c:v>3.4597887391424498E-2</c:v>
                </c:pt>
                <c:pt idx="2127">
                  <c:v>3.4547790586476737E-2</c:v>
                </c:pt>
                <c:pt idx="2128">
                  <c:v>3.4497783218492582E-2</c:v>
                </c:pt>
                <c:pt idx="2129">
                  <c:v>3.4447865098955782E-2</c:v>
                </c:pt>
                <c:pt idx="2130">
                  <c:v>3.439803603980468E-2</c:v>
                </c:pt>
                <c:pt idx="2131">
                  <c:v>3.4348295853430917E-2</c:v>
                </c:pt>
                <c:pt idx="2132">
                  <c:v>3.4298644352678223E-2</c:v>
                </c:pt>
                <c:pt idx="2133">
                  <c:v>3.4249081350841183E-2</c:v>
                </c:pt>
                <c:pt idx="2134">
                  <c:v>3.419960666166403E-2</c:v>
                </c:pt>
                <c:pt idx="2135">
                  <c:v>3.4150220099339462E-2</c:v>
                </c:pt>
                <c:pt idx="2136">
                  <c:v>3.4100921478507462E-2</c:v>
                </c:pt>
                <c:pt idx="2137">
                  <c:v>3.4051710614253987E-2</c:v>
                </c:pt>
                <c:pt idx="2138">
                  <c:v>3.4002587322109923E-2</c:v>
                </c:pt>
                <c:pt idx="2139">
                  <c:v>3.3953551418049781E-2</c:v>
                </c:pt>
                <c:pt idx="2140">
                  <c:v>3.3904602718490523E-2</c:v>
                </c:pt>
                <c:pt idx="2141">
                  <c:v>3.3855741040290377E-2</c:v>
                </c:pt>
                <c:pt idx="2142">
                  <c:v>3.3806966200747759E-2</c:v>
                </c:pt>
                <c:pt idx="2143">
                  <c:v>3.375827801759991E-2</c:v>
                </c:pt>
                <c:pt idx="2144">
                  <c:v>3.3709676309021837E-2</c:v>
                </c:pt>
                <c:pt idx="2145">
                  <c:v>3.3661160893625162E-2</c:v>
                </c:pt>
                <c:pt idx="2146">
                  <c:v>3.3612731590456822E-2</c:v>
                </c:pt>
                <c:pt idx="2147">
                  <c:v>3.356438821899807E-2</c:v>
                </c:pt>
                <c:pt idx="2148">
                  <c:v>3.3516130599163189E-2</c:v>
                </c:pt>
                <c:pt idx="2149">
                  <c:v>3.3467958551298388E-2</c:v>
                </c:pt>
                <c:pt idx="2150">
                  <c:v>3.341987189618064E-2</c:v>
                </c:pt>
                <c:pt idx="2151">
                  <c:v>3.3371870455016488E-2</c:v>
                </c:pt>
                <c:pt idx="2152">
                  <c:v>3.3323954049440982E-2</c:v>
                </c:pt>
                <c:pt idx="2153">
                  <c:v>3.3276122501516417E-2</c:v>
                </c:pt>
                <c:pt idx="2154">
                  <c:v>3.3228375633731329E-2</c:v>
                </c:pt>
                <c:pt idx="2155">
                  <c:v>3.3180713268999261E-2</c:v>
                </c:pt>
                <c:pt idx="2156">
                  <c:v>3.3133135230657577E-2</c:v>
                </c:pt>
                <c:pt idx="2157">
                  <c:v>3.3085641342466512E-2</c:v>
                </c:pt>
                <c:pt idx="2158">
                  <c:v>3.3038231428607838E-2</c:v>
                </c:pt>
                <c:pt idx="2159">
                  <c:v>3.2990905313683892E-2</c:v>
                </c:pt>
                <c:pt idx="2160">
                  <c:v>3.2943662822716401E-2</c:v>
                </c:pt>
                <c:pt idx="2161">
                  <c:v>3.2896503781145309E-2</c:v>
                </c:pt>
                <c:pt idx="2162">
                  <c:v>3.2849428014827743E-2</c:v>
                </c:pt>
                <c:pt idx="2163">
                  <c:v>3.2802435350036858E-2</c:v>
                </c:pt>
                <c:pt idx="2164">
                  <c:v>3.2755525613460713E-2</c:v>
                </c:pt>
                <c:pt idx="2165">
                  <c:v>3.2708698632201202E-2</c:v>
                </c:pt>
                <c:pt idx="2166">
                  <c:v>3.2661954233772952E-2</c:v>
                </c:pt>
                <c:pt idx="2167">
                  <c:v>3.261529224610224E-2</c:v>
                </c:pt>
                <c:pt idx="2168">
                  <c:v>3.2568712497525729E-2</c:v>
                </c:pt>
                <c:pt idx="2169">
                  <c:v>3.2522214816789671E-2</c:v>
                </c:pt>
                <c:pt idx="2170">
                  <c:v>3.2475799033048557E-2</c:v>
                </c:pt>
                <c:pt idx="2171">
                  <c:v>3.2429464975864117E-2</c:v>
                </c:pt>
                <c:pt idx="2172">
                  <c:v>3.2383212475204329E-2</c:v>
                </c:pt>
                <c:pt idx="2173">
                  <c:v>3.233704136144222E-2</c:v>
                </c:pt>
                <c:pt idx="2174">
                  <c:v>3.2290951465354753E-2</c:v>
                </c:pt>
                <c:pt idx="2175">
                  <c:v>3.2244942618121941E-2</c:v>
                </c:pt>
                <c:pt idx="2176">
                  <c:v>3.2199014651325568E-2</c:v>
                </c:pt>
                <c:pt idx="2177">
                  <c:v>3.2153167396948262E-2</c:v>
                </c:pt>
                <c:pt idx="2178">
                  <c:v>3.2107400687372348E-2</c:v>
                </c:pt>
                <c:pt idx="2179">
                  <c:v>3.2061714355378877E-2</c:v>
                </c:pt>
                <c:pt idx="2180">
                  <c:v>3.2016108234146398E-2</c:v>
                </c:pt>
                <c:pt idx="2181">
                  <c:v>3.1970582157250092E-2</c:v>
                </c:pt>
                <c:pt idx="2182">
                  <c:v>3.192513595866063E-2</c:v>
                </c:pt>
                <c:pt idx="2183">
                  <c:v>3.1879769472743097E-2</c:v>
                </c:pt>
                <c:pt idx="2184">
                  <c:v>3.1834482534256081E-2</c:v>
                </c:pt>
                <c:pt idx="2185">
                  <c:v>3.1789274978350358E-2</c:v>
                </c:pt>
                <c:pt idx="2186">
                  <c:v>3.1744146640568127E-2</c:v>
                </c:pt>
                <c:pt idx="2187">
                  <c:v>3.1699097356841913E-2</c:v>
                </c:pt>
                <c:pt idx="2188">
                  <c:v>3.1654126963493373E-2</c:v>
                </c:pt>
                <c:pt idx="2189">
                  <c:v>3.1609235297232433E-2</c:v>
                </c:pt>
                <c:pt idx="2190">
                  <c:v>3.1564422195156233E-2</c:v>
                </c:pt>
                <c:pt idx="2191">
                  <c:v>3.151968749474799E-2</c:v>
                </c:pt>
                <c:pt idx="2192">
                  <c:v>3.1475031033876132E-2</c:v>
                </c:pt>
                <c:pt idx="2193">
                  <c:v>3.1430452650793188E-2</c:v>
                </c:pt>
                <c:pt idx="2194">
                  <c:v>3.1385952184134758E-2</c:v>
                </c:pt>
                <c:pt idx="2195">
                  <c:v>3.1341529472918572E-2</c:v>
                </c:pt>
                <c:pt idx="2196">
                  <c:v>3.1297184356543342E-2</c:v>
                </c:pt>
                <c:pt idx="2197">
                  <c:v>3.1252916674787967E-2</c:v>
                </c:pt>
                <c:pt idx="2198">
                  <c:v>3.1208726267810322E-2</c:v>
                </c:pt>
                <c:pt idx="2199">
                  <c:v>3.1164612976146391E-2</c:v>
                </c:pt>
                <c:pt idx="2200">
                  <c:v>3.1120576640709181E-2</c:v>
                </c:pt>
                <c:pt idx="2201">
                  <c:v>3.107661710278779E-2</c:v>
                </c:pt>
                <c:pt idx="2202">
                  <c:v>3.1032734204046331E-2</c:v>
                </c:pt>
                <c:pt idx="2203">
                  <c:v>3.098892778652311E-2</c:v>
                </c:pt>
                <c:pt idx="2204">
                  <c:v>3.0945197692629371E-2</c:v>
                </c:pt>
                <c:pt idx="2205">
                  <c:v>3.0901543765148601E-2</c:v>
                </c:pt>
                <c:pt idx="2206">
                  <c:v>3.0857965847235321E-2</c:v>
                </c:pt>
                <c:pt idx="2207">
                  <c:v>3.0814463782414269E-2</c:v>
                </c:pt>
                <c:pt idx="2208">
                  <c:v>3.0771037414579282E-2</c:v>
                </c:pt>
                <c:pt idx="2209">
                  <c:v>3.0727686587992409E-2</c:v>
                </c:pt>
                <c:pt idx="2210">
                  <c:v>3.0684411147282941E-2</c:v>
                </c:pt>
                <c:pt idx="2211">
                  <c:v>3.0641210937446439E-2</c:v>
                </c:pt>
                <c:pt idx="2212">
                  <c:v>3.0598085803843732E-2</c:v>
                </c:pt>
                <c:pt idx="2213">
                  <c:v>3.055503559219995E-2</c:v>
                </c:pt>
                <c:pt idx="2214">
                  <c:v>3.051206014860363E-2</c:v>
                </c:pt>
                <c:pt idx="2215">
                  <c:v>3.0469159319505709E-2</c:v>
                </c:pt>
                <c:pt idx="2216">
                  <c:v>3.042633295171859E-2</c:v>
                </c:pt>
                <c:pt idx="2217">
                  <c:v>3.038358089241518E-2</c:v>
                </c:pt>
                <c:pt idx="2218">
                  <c:v>3.0340902989127921E-2</c:v>
                </c:pt>
                <c:pt idx="2219">
                  <c:v>3.0298299089747859E-2</c:v>
                </c:pt>
                <c:pt idx="2220">
                  <c:v>3.0255769042523761E-2</c:v>
                </c:pt>
                <c:pt idx="2221">
                  <c:v>3.0213312696061059E-2</c:v>
                </c:pt>
                <c:pt idx="2222">
                  <c:v>3.017092989932102E-2</c:v>
                </c:pt>
                <c:pt idx="2223">
                  <c:v>3.0128620501619761E-2</c:v>
                </c:pt>
                <c:pt idx="2224">
                  <c:v>3.00863843526273E-2</c:v>
                </c:pt>
                <c:pt idx="2225">
                  <c:v>3.00442213023666E-2</c:v>
                </c:pt>
                <c:pt idx="2226">
                  <c:v>3.0002131201212819E-2</c:v>
                </c:pt>
                <c:pt idx="2227">
                  <c:v>2.9960113899892161E-2</c:v>
                </c:pt>
                <c:pt idx="2228">
                  <c:v>2.9918169249481021E-2</c:v>
                </c:pt>
                <c:pt idx="2229">
                  <c:v>2.98762971014052E-2</c:v>
                </c:pt>
                <c:pt idx="2230">
                  <c:v>2.9834497307438791E-2</c:v>
                </c:pt>
                <c:pt idx="2231">
                  <c:v>2.979276971970336E-2</c:v>
                </c:pt>
                <c:pt idx="2232">
                  <c:v>2.9751114190667109E-2</c:v>
                </c:pt>
                <c:pt idx="2233">
                  <c:v>2.9709530573143791E-2</c:v>
                </c:pt>
                <c:pt idx="2234">
                  <c:v>2.966801872029198E-2</c:v>
                </c:pt>
                <c:pt idx="2235">
                  <c:v>2.9626578485614081E-2</c:v>
                </c:pt>
                <c:pt idx="2236">
                  <c:v>2.9585209722955339E-2</c:v>
                </c:pt>
                <c:pt idx="2237">
                  <c:v>2.954391228650316E-2</c:v>
                </c:pt>
                <c:pt idx="2238">
                  <c:v>2.9502686030786068E-2</c:v>
                </c:pt>
                <c:pt idx="2239">
                  <c:v>2.9461530810672779E-2</c:v>
                </c:pt>
                <c:pt idx="2240">
                  <c:v>2.9420446481371459E-2</c:v>
                </c:pt>
                <c:pt idx="2241">
                  <c:v>2.93794328984287E-2</c:v>
                </c:pt>
                <c:pt idx="2242">
                  <c:v>2.9338489917728632E-2</c:v>
                </c:pt>
                <c:pt idx="2243">
                  <c:v>2.9297617395492179E-2</c:v>
                </c:pt>
                <c:pt idx="2244">
                  <c:v>2.925681518827606E-2</c:v>
                </c:pt>
                <c:pt idx="2245">
                  <c:v>2.921608315297191E-2</c:v>
                </c:pt>
                <c:pt idx="2246">
                  <c:v>2.9175421146805509E-2</c:v>
                </c:pt>
                <c:pt idx="2247">
                  <c:v>2.9134829027335728E-2</c:v>
                </c:pt>
                <c:pt idx="2248">
                  <c:v>2.9094306652453859E-2</c:v>
                </c:pt>
                <c:pt idx="2249">
                  <c:v>2.9053853880382619E-2</c:v>
                </c:pt>
                <c:pt idx="2250">
                  <c:v>2.901347056967531E-2</c:v>
                </c:pt>
                <c:pt idx="2251">
                  <c:v>2.8973156579214999E-2</c:v>
                </c:pt>
                <c:pt idx="2252">
                  <c:v>2.8932911768213609E-2</c:v>
                </c:pt>
                <c:pt idx="2253">
                  <c:v>2.889273599621105E-2</c:v>
                </c:pt>
                <c:pt idx="2254">
                  <c:v>2.885262912307442E-2</c:v>
                </c:pt>
                <c:pt idx="2255">
                  <c:v>2.8812591008997131E-2</c:v>
                </c:pt>
                <c:pt idx="2256">
                  <c:v>2.8772621514498019E-2</c:v>
                </c:pt>
                <c:pt idx="2257">
                  <c:v>2.873272050042059E-2</c:v>
                </c:pt>
                <c:pt idx="2258">
                  <c:v>2.8692887827932018E-2</c:v>
                </c:pt>
                <c:pt idx="2259">
                  <c:v>2.8653123358522461E-2</c:v>
                </c:pt>
                <c:pt idx="2260">
                  <c:v>2.861342695400414E-2</c:v>
                </c:pt>
                <c:pt idx="2261">
                  <c:v>2.8573798476510481E-2</c:v>
                </c:pt>
                <c:pt idx="2262">
                  <c:v>2.8534237788495391E-2</c:v>
                </c:pt>
                <c:pt idx="2263">
                  <c:v>2.8494744752732271E-2</c:v>
                </c:pt>
                <c:pt idx="2264">
                  <c:v>2.8455319232313259E-2</c:v>
                </c:pt>
                <c:pt idx="2265">
                  <c:v>2.8415961090648461E-2</c:v>
                </c:pt>
                <c:pt idx="2266">
                  <c:v>2.8376670191465021E-2</c:v>
                </c:pt>
                <c:pt idx="2267">
                  <c:v>2.833744639880633E-2</c:v>
                </c:pt>
                <c:pt idx="2268">
                  <c:v>2.829828957703126E-2</c:v>
                </c:pt>
                <c:pt idx="2269">
                  <c:v>2.8259199590813289E-2</c:v>
                </c:pt>
                <c:pt idx="2270">
                  <c:v>2.8220176305139611E-2</c:v>
                </c:pt>
                <c:pt idx="2271">
                  <c:v>2.8181219585310509E-2</c:v>
                </c:pt>
                <c:pt idx="2272">
                  <c:v>2.8142329296938402E-2</c:v>
                </c:pt>
                <c:pt idx="2273">
                  <c:v>2.8103505305947039E-2</c:v>
                </c:pt>
                <c:pt idx="2274">
                  <c:v>2.8064747478570781E-2</c:v>
                </c:pt>
                <c:pt idx="2275">
                  <c:v>2.8026055681353669E-2</c:v>
                </c:pt>
                <c:pt idx="2276">
                  <c:v>2.7987429781148709E-2</c:v>
                </c:pt>
                <c:pt idx="2277">
                  <c:v>2.79488696451171E-2</c:v>
                </c:pt>
                <c:pt idx="2278">
                  <c:v>2.791037514072733E-2</c:v>
                </c:pt>
                <c:pt idx="2279">
                  <c:v>2.787194613575442E-2</c:v>
                </c:pt>
                <c:pt idx="2280">
                  <c:v>2.7833582498279229E-2</c:v>
                </c:pt>
                <c:pt idx="2281">
                  <c:v>2.779528409668746E-2</c:v>
                </c:pt>
                <c:pt idx="2282">
                  <c:v>2.7757050799669069E-2</c:v>
                </c:pt>
                <c:pt idx="2283">
                  <c:v>2.7718882476217389E-2</c:v>
                </c:pt>
                <c:pt idx="2284">
                  <c:v>2.7680778995628319E-2</c:v>
                </c:pt>
                <c:pt idx="2285">
                  <c:v>2.764274022749956E-2</c:v>
                </c:pt>
                <c:pt idx="2286">
                  <c:v>2.7604766041729938E-2</c:v>
                </c:pt>
                <c:pt idx="2287">
                  <c:v>2.756685630851842E-2</c:v>
                </c:pt>
                <c:pt idx="2288">
                  <c:v>2.7529010898363512E-2</c:v>
                </c:pt>
                <c:pt idx="2289">
                  <c:v>2.749122968206243E-2</c:v>
                </c:pt>
                <c:pt idx="2290">
                  <c:v>2.7453512530710301E-2</c:v>
                </c:pt>
                <c:pt idx="2291">
                  <c:v>2.741585931569944E-2</c:v>
                </c:pt>
                <c:pt idx="2292">
                  <c:v>2.73782699087185E-2</c:v>
                </c:pt>
                <c:pt idx="2293">
                  <c:v>2.7340744181751829E-2</c:v>
                </c:pt>
                <c:pt idx="2294">
                  <c:v>2.73032820070786E-2</c:v>
                </c:pt>
                <c:pt idx="2295">
                  <c:v>2.7265883257272128E-2</c:v>
                </c:pt>
                <c:pt idx="2296">
                  <c:v>2.7228547805199042E-2</c:v>
                </c:pt>
                <c:pt idx="2297">
                  <c:v>2.7191275524018579E-2</c:v>
                </c:pt>
                <c:pt idx="2298">
                  <c:v>2.7154066287181779E-2</c:v>
                </c:pt>
                <c:pt idx="2299">
                  <c:v>2.7116919968430821E-2</c:v>
                </c:pt>
                <c:pt idx="2300">
                  <c:v>2.707983644179813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109-4475-B385-C73C874B8C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9281664"/>
        <c:axId val="1399282496"/>
      </c:scatterChart>
      <c:valAx>
        <c:axId val="1399281664"/>
        <c:scaling>
          <c:orientation val="minMax"/>
          <c:max val="2100"/>
          <c:min val="200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prstDash val="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i="1"/>
                  <a:t>wavelength [n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1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399282496"/>
        <c:crosses val="autoZero"/>
        <c:crossBetween val="midCat"/>
        <c:majorUnit val="200"/>
      </c:valAx>
      <c:valAx>
        <c:axId val="1399282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i="1"/>
                  <a:t>relative irradi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1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39928166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163</Words>
  <Characters>1005</Characters>
  <Application>Microsoft Office Word</Application>
  <DocSecurity>0</DocSecurity>
  <Lines>39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pisil Pavel</dc:creator>
  <cp:keywords/>
  <dc:description/>
  <cp:lastModifiedBy>Paculova Vendula</cp:lastModifiedBy>
  <cp:revision>35</cp:revision>
  <cp:lastPrinted>2025-09-02T10:51:00Z</cp:lastPrinted>
  <dcterms:created xsi:type="dcterms:W3CDTF">2024-09-30T12:19:00Z</dcterms:created>
  <dcterms:modified xsi:type="dcterms:W3CDTF">2025-09-05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0b74d-e4ce-4819-8a71-67c8d54b4424</vt:lpwstr>
  </property>
</Properties>
</file>